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E72725" w14:textId="77777777" w:rsidR="006F1F4F" w:rsidRPr="00D03DB6" w:rsidRDefault="006F1F4F" w:rsidP="009C01CD">
      <w:pPr>
        <w:rPr>
          <w:i/>
          <w:iCs/>
          <w:color w:val="000000" w:themeColor="text1"/>
          <w:sz w:val="20"/>
          <w:szCs w:val="20"/>
          <w:lang w:val="en-US"/>
        </w:rPr>
      </w:pPr>
    </w:p>
    <w:tbl>
      <w:tblPr>
        <w:tblW w:w="0" w:type="auto"/>
        <w:shd w:val="clear" w:color="000000" w:fill="auto"/>
        <w:tblLook w:val="04A0" w:firstRow="1" w:lastRow="0" w:firstColumn="1" w:lastColumn="0" w:noHBand="0" w:noVBand="1"/>
      </w:tblPr>
      <w:tblGrid>
        <w:gridCol w:w="541"/>
        <w:gridCol w:w="1008"/>
        <w:gridCol w:w="441"/>
        <w:gridCol w:w="958"/>
        <w:gridCol w:w="441"/>
        <w:gridCol w:w="683"/>
        <w:gridCol w:w="1401"/>
        <w:gridCol w:w="1197"/>
        <w:gridCol w:w="1221"/>
        <w:gridCol w:w="1347"/>
        <w:gridCol w:w="3471"/>
        <w:gridCol w:w="2293"/>
        <w:gridCol w:w="666"/>
      </w:tblGrid>
      <w:tr w:rsidR="00D03DB6" w:rsidRPr="00D03DB6" w14:paraId="6B1B0C2A" w14:textId="5A536A4B" w:rsidTr="00BD1B95">
        <w:trPr>
          <w:trHeight w:val="20"/>
          <w:tblHeader/>
        </w:trPr>
        <w:tc>
          <w:tcPr>
            <w:tcW w:w="0" w:type="auto"/>
            <w:gridSpan w:val="12"/>
            <w:tcBorders>
              <w:left w:val="nil"/>
              <w:bottom w:val="single" w:sz="4" w:space="0" w:color="auto"/>
              <w:right w:val="nil"/>
            </w:tcBorders>
            <w:shd w:val="clear" w:color="000000" w:fill="auto"/>
          </w:tcPr>
          <w:p w14:paraId="4BD5FB6B" w14:textId="736001E3" w:rsidR="00BD1B95" w:rsidRPr="00D03DB6" w:rsidRDefault="00A0538D" w:rsidP="0035257A">
            <w:pPr>
              <w:spacing w:before="20" w:after="20"/>
              <w:rPr>
                <w:b/>
                <w:i/>
                <w:iCs/>
                <w:color w:val="000000" w:themeColor="text1"/>
                <w:sz w:val="15"/>
                <w:szCs w:val="15"/>
                <w:lang w:val="en-US"/>
              </w:rPr>
            </w:pPr>
            <w:r>
              <w:rPr>
                <w:b/>
                <w:bCs/>
                <w:color w:val="000000" w:themeColor="text1"/>
                <w:sz w:val="15"/>
                <w:szCs w:val="15"/>
                <w:lang w:val="en-US"/>
              </w:rPr>
              <w:t>S</w:t>
            </w:r>
            <w:r w:rsidR="00BD1B95" w:rsidRPr="00D03DB6">
              <w:rPr>
                <w:b/>
                <w:bCs/>
                <w:color w:val="000000" w:themeColor="text1"/>
                <w:sz w:val="15"/>
                <w:szCs w:val="15"/>
                <w:lang w:val="en-US"/>
              </w:rPr>
              <w:t>1</w:t>
            </w:r>
            <w:r>
              <w:rPr>
                <w:b/>
                <w:bCs/>
                <w:color w:val="000000" w:themeColor="text1"/>
                <w:sz w:val="15"/>
                <w:szCs w:val="15"/>
                <w:lang w:val="en-US"/>
              </w:rPr>
              <w:t xml:space="preserve"> Table</w:t>
            </w:r>
            <w:bookmarkStart w:id="0" w:name="_GoBack"/>
            <w:bookmarkEnd w:id="0"/>
            <w:r w:rsidR="00BD1B95" w:rsidRPr="00D03DB6">
              <w:rPr>
                <w:b/>
                <w:bCs/>
                <w:color w:val="000000" w:themeColor="text1"/>
                <w:sz w:val="15"/>
                <w:szCs w:val="15"/>
                <w:lang w:val="en-US"/>
              </w:rPr>
              <w:t xml:space="preserve">. </w:t>
            </w:r>
            <w:r w:rsidR="00BD1B95" w:rsidRPr="00D03DB6">
              <w:rPr>
                <w:bCs/>
                <w:i/>
                <w:iCs/>
                <w:color w:val="000000" w:themeColor="text1"/>
                <w:sz w:val="15"/>
                <w:szCs w:val="15"/>
                <w:lang w:val="en-US"/>
              </w:rPr>
              <w:t>Selected articles in goal striking games.</w:t>
            </w:r>
            <w:r w:rsidR="00BD1B95" w:rsidRPr="00D03DB6">
              <w:rPr>
                <w:b/>
                <w:i/>
                <w:iCs/>
                <w:color w:val="000000" w:themeColor="text1"/>
                <w:sz w:val="15"/>
                <w:szCs w:val="15"/>
                <w:lang w:val="en-US"/>
              </w:rPr>
              <w:t xml:space="preserve"> </w:t>
            </w:r>
          </w:p>
        </w:tc>
        <w:tc>
          <w:tcPr>
            <w:tcW w:w="0" w:type="auto"/>
            <w:tcBorders>
              <w:left w:val="nil"/>
              <w:bottom w:val="single" w:sz="4" w:space="0" w:color="auto"/>
              <w:right w:val="nil"/>
            </w:tcBorders>
            <w:shd w:val="clear" w:color="000000" w:fill="auto"/>
          </w:tcPr>
          <w:p w14:paraId="4D219FD4" w14:textId="77777777" w:rsidR="00BD1B95" w:rsidRPr="00D03DB6" w:rsidRDefault="00BD1B95" w:rsidP="0035257A">
            <w:pPr>
              <w:spacing w:before="20" w:after="20"/>
              <w:rPr>
                <w:b/>
                <w:color w:val="000000" w:themeColor="text1"/>
                <w:sz w:val="15"/>
                <w:szCs w:val="15"/>
                <w:lang w:val="en-US"/>
              </w:rPr>
            </w:pPr>
          </w:p>
        </w:tc>
      </w:tr>
      <w:tr w:rsidR="00D03DB6" w:rsidRPr="00D03DB6" w14:paraId="45C59608" w14:textId="1DFD6707" w:rsidTr="00BD1B95">
        <w:trPr>
          <w:trHeight w:val="20"/>
          <w:tblHeader/>
        </w:trPr>
        <w:tc>
          <w:tcPr>
            <w:tcW w:w="0" w:type="auto"/>
            <w:vMerge w:val="restart"/>
            <w:tcBorders>
              <w:top w:val="single" w:sz="4" w:space="0" w:color="auto"/>
              <w:left w:val="nil"/>
              <w:right w:val="nil"/>
            </w:tcBorders>
            <w:shd w:val="clear" w:color="000000" w:fill="auto"/>
            <w:vAlign w:val="center"/>
          </w:tcPr>
          <w:p w14:paraId="07AE8E5D" w14:textId="578A0D63"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Art.</w:t>
            </w:r>
          </w:p>
        </w:tc>
        <w:tc>
          <w:tcPr>
            <w:tcW w:w="0" w:type="auto"/>
            <w:vMerge w:val="restart"/>
            <w:tcBorders>
              <w:top w:val="single" w:sz="4" w:space="0" w:color="auto"/>
              <w:left w:val="nil"/>
              <w:right w:val="nil"/>
            </w:tcBorders>
            <w:shd w:val="clear" w:color="000000" w:fill="auto"/>
            <w:vAlign w:val="center"/>
          </w:tcPr>
          <w:p w14:paraId="4E9836DD" w14:textId="198D6B3C"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 xml:space="preserve">Sport Context </w:t>
            </w:r>
          </w:p>
        </w:tc>
        <w:tc>
          <w:tcPr>
            <w:tcW w:w="0" w:type="auto"/>
            <w:gridSpan w:val="3"/>
            <w:tcBorders>
              <w:top w:val="single" w:sz="4" w:space="0" w:color="auto"/>
              <w:left w:val="nil"/>
              <w:bottom w:val="single" w:sz="4" w:space="0" w:color="auto"/>
              <w:right w:val="nil"/>
            </w:tcBorders>
            <w:shd w:val="clear" w:color="000000" w:fill="auto"/>
            <w:vAlign w:val="center"/>
          </w:tcPr>
          <w:p w14:paraId="407D9527" w14:textId="38412FF4"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Participants</w:t>
            </w:r>
          </w:p>
        </w:tc>
        <w:tc>
          <w:tcPr>
            <w:tcW w:w="0" w:type="auto"/>
            <w:vMerge w:val="restart"/>
            <w:tcBorders>
              <w:top w:val="single" w:sz="4" w:space="0" w:color="auto"/>
              <w:left w:val="nil"/>
              <w:right w:val="nil"/>
            </w:tcBorders>
            <w:shd w:val="clear" w:color="000000" w:fill="auto"/>
            <w:vAlign w:val="center"/>
          </w:tcPr>
          <w:p w14:paraId="2CCFBCFB" w14:textId="76AB9CBA"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Sport</w:t>
            </w:r>
          </w:p>
        </w:tc>
        <w:tc>
          <w:tcPr>
            <w:tcW w:w="0" w:type="auto"/>
            <w:vMerge w:val="restart"/>
            <w:tcBorders>
              <w:top w:val="single" w:sz="4" w:space="0" w:color="auto"/>
              <w:left w:val="nil"/>
              <w:right w:val="nil"/>
            </w:tcBorders>
            <w:shd w:val="clear" w:color="000000" w:fill="auto"/>
            <w:vAlign w:val="center"/>
          </w:tcPr>
          <w:p w14:paraId="45567527" w14:textId="77777777"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Device</w:t>
            </w:r>
          </w:p>
          <w:p w14:paraId="58E8E4B8" w14:textId="77777777"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Company)</w:t>
            </w:r>
          </w:p>
          <w:p w14:paraId="3891AB6C" w14:textId="4E06D7AD"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Location</w:t>
            </w:r>
          </w:p>
        </w:tc>
        <w:tc>
          <w:tcPr>
            <w:tcW w:w="0" w:type="auto"/>
            <w:vMerge w:val="restart"/>
            <w:tcBorders>
              <w:top w:val="single" w:sz="4" w:space="0" w:color="auto"/>
              <w:left w:val="nil"/>
              <w:right w:val="nil"/>
            </w:tcBorders>
            <w:shd w:val="clear" w:color="000000" w:fill="auto"/>
          </w:tcPr>
          <w:p w14:paraId="61F7EF7B" w14:textId="227EBE3F"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Accelerometer technical features</w:t>
            </w:r>
          </w:p>
        </w:tc>
        <w:tc>
          <w:tcPr>
            <w:tcW w:w="0" w:type="auto"/>
            <w:vMerge w:val="restart"/>
            <w:tcBorders>
              <w:top w:val="single" w:sz="4" w:space="0" w:color="auto"/>
              <w:left w:val="nil"/>
              <w:right w:val="nil"/>
            </w:tcBorders>
            <w:shd w:val="clear" w:color="000000" w:fill="auto"/>
            <w:vAlign w:val="center"/>
          </w:tcPr>
          <w:p w14:paraId="476A1797" w14:textId="4258C12F"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Accelerometry-based indexes</w:t>
            </w:r>
          </w:p>
        </w:tc>
        <w:tc>
          <w:tcPr>
            <w:tcW w:w="0" w:type="auto"/>
            <w:vMerge w:val="restart"/>
            <w:tcBorders>
              <w:top w:val="single" w:sz="4" w:space="0" w:color="auto"/>
              <w:left w:val="nil"/>
              <w:right w:val="nil"/>
            </w:tcBorders>
            <w:shd w:val="clear" w:color="000000" w:fill="auto"/>
            <w:vAlign w:val="center"/>
          </w:tcPr>
          <w:p w14:paraId="4C17CF07" w14:textId="1D0152EB"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Unit of analysis</w:t>
            </w:r>
          </w:p>
        </w:tc>
        <w:tc>
          <w:tcPr>
            <w:tcW w:w="0" w:type="auto"/>
            <w:vMerge w:val="restart"/>
            <w:tcBorders>
              <w:top w:val="single" w:sz="4" w:space="0" w:color="auto"/>
              <w:left w:val="nil"/>
              <w:right w:val="nil"/>
            </w:tcBorders>
            <w:shd w:val="clear" w:color="000000" w:fill="auto"/>
            <w:vAlign w:val="center"/>
          </w:tcPr>
          <w:p w14:paraId="486E0AD9" w14:textId="266C429D"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Results</w:t>
            </w:r>
          </w:p>
        </w:tc>
        <w:tc>
          <w:tcPr>
            <w:tcW w:w="0" w:type="auto"/>
            <w:vMerge w:val="restart"/>
            <w:tcBorders>
              <w:top w:val="single" w:sz="4" w:space="0" w:color="auto"/>
              <w:left w:val="nil"/>
              <w:right w:val="nil"/>
            </w:tcBorders>
            <w:shd w:val="clear" w:color="000000" w:fill="auto"/>
            <w:vAlign w:val="center"/>
          </w:tcPr>
          <w:p w14:paraId="40A2EF5D" w14:textId="5719BCA2"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Referential values</w:t>
            </w:r>
          </w:p>
        </w:tc>
        <w:tc>
          <w:tcPr>
            <w:tcW w:w="0" w:type="auto"/>
            <w:vMerge w:val="restart"/>
            <w:tcBorders>
              <w:top w:val="single" w:sz="4" w:space="0" w:color="auto"/>
              <w:left w:val="nil"/>
              <w:right w:val="nil"/>
            </w:tcBorders>
            <w:shd w:val="clear" w:color="000000" w:fill="auto"/>
            <w:vAlign w:val="center"/>
          </w:tcPr>
          <w:p w14:paraId="1AF5835B" w14:textId="77777777" w:rsidR="00BD1B95" w:rsidRPr="00D03DB6" w:rsidRDefault="00BD1B95" w:rsidP="00A651FF">
            <w:pPr>
              <w:spacing w:before="20" w:after="20"/>
              <w:jc w:val="center"/>
              <w:rPr>
                <w:color w:val="000000" w:themeColor="text1"/>
                <w:sz w:val="15"/>
                <w:szCs w:val="15"/>
                <w:lang w:val="en-US"/>
              </w:rPr>
            </w:pPr>
            <w:r w:rsidRPr="00D03DB6">
              <w:rPr>
                <w:color w:val="000000" w:themeColor="text1"/>
                <w:sz w:val="15"/>
                <w:szCs w:val="15"/>
                <w:lang w:val="en-US"/>
              </w:rPr>
              <w:t>Quality</w:t>
            </w:r>
          </w:p>
          <w:p w14:paraId="7B50A17B" w14:textId="14649FE4" w:rsidR="00BD1B95" w:rsidRPr="00D03DB6" w:rsidRDefault="00BD1B95" w:rsidP="00A651FF">
            <w:pPr>
              <w:spacing w:before="20" w:after="20"/>
              <w:jc w:val="center"/>
              <w:rPr>
                <w:color w:val="000000" w:themeColor="text1"/>
                <w:sz w:val="15"/>
                <w:szCs w:val="15"/>
                <w:lang w:val="en-US"/>
              </w:rPr>
            </w:pPr>
            <w:r w:rsidRPr="00D03DB6">
              <w:rPr>
                <w:color w:val="000000" w:themeColor="text1"/>
                <w:sz w:val="15"/>
                <w:szCs w:val="15"/>
                <w:lang w:val="en-US"/>
              </w:rPr>
              <w:t>Index</w:t>
            </w:r>
          </w:p>
          <w:p w14:paraId="1D66374F" w14:textId="3733D111" w:rsidR="00BD1B95" w:rsidRPr="00D03DB6" w:rsidRDefault="00BD1B95" w:rsidP="00A651FF">
            <w:pPr>
              <w:spacing w:before="20" w:after="20"/>
              <w:jc w:val="center"/>
              <w:rPr>
                <w:color w:val="000000" w:themeColor="text1"/>
                <w:sz w:val="15"/>
                <w:szCs w:val="15"/>
                <w:lang w:val="en-US"/>
              </w:rPr>
            </w:pPr>
            <w:r w:rsidRPr="00D03DB6">
              <w:rPr>
                <w:color w:val="000000" w:themeColor="text1"/>
                <w:sz w:val="15"/>
                <w:szCs w:val="15"/>
                <w:lang w:val="en-US"/>
              </w:rPr>
              <w:t>(%)</w:t>
            </w:r>
          </w:p>
        </w:tc>
      </w:tr>
      <w:tr w:rsidR="00D03DB6" w:rsidRPr="00D03DB6" w14:paraId="03BC9CD9" w14:textId="75649B47" w:rsidTr="00BD1B95">
        <w:trPr>
          <w:trHeight w:val="20"/>
          <w:tblHeader/>
        </w:trPr>
        <w:tc>
          <w:tcPr>
            <w:tcW w:w="0" w:type="auto"/>
            <w:vMerge/>
            <w:tcBorders>
              <w:left w:val="nil"/>
              <w:bottom w:val="single" w:sz="4" w:space="0" w:color="auto"/>
              <w:right w:val="nil"/>
            </w:tcBorders>
            <w:shd w:val="clear" w:color="000000" w:fill="auto"/>
            <w:vAlign w:val="center"/>
          </w:tcPr>
          <w:p w14:paraId="4819832D" w14:textId="77777777" w:rsidR="00BD1B95" w:rsidRPr="00D03DB6" w:rsidRDefault="00BD1B9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15CA4020"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bottom w:val="single" w:sz="4" w:space="0" w:color="auto"/>
              <w:right w:val="nil"/>
            </w:tcBorders>
            <w:shd w:val="clear" w:color="000000" w:fill="auto"/>
            <w:vAlign w:val="center"/>
          </w:tcPr>
          <w:p w14:paraId="0B0AB8E3" w14:textId="37D96341"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Sex</w:t>
            </w:r>
          </w:p>
        </w:tc>
        <w:tc>
          <w:tcPr>
            <w:tcW w:w="0" w:type="auto"/>
            <w:tcBorders>
              <w:top w:val="single" w:sz="4" w:space="0" w:color="auto"/>
              <w:left w:val="nil"/>
              <w:bottom w:val="single" w:sz="4" w:space="0" w:color="auto"/>
              <w:right w:val="nil"/>
            </w:tcBorders>
            <w:shd w:val="clear" w:color="000000" w:fill="auto"/>
            <w:vAlign w:val="center"/>
          </w:tcPr>
          <w:p w14:paraId="356384DA" w14:textId="47FE9F85"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Level</w:t>
            </w:r>
          </w:p>
        </w:tc>
        <w:tc>
          <w:tcPr>
            <w:tcW w:w="0" w:type="auto"/>
            <w:tcBorders>
              <w:top w:val="single" w:sz="4" w:space="0" w:color="auto"/>
              <w:left w:val="nil"/>
              <w:bottom w:val="single" w:sz="4" w:space="0" w:color="auto"/>
              <w:right w:val="nil"/>
            </w:tcBorders>
            <w:shd w:val="clear" w:color="000000" w:fill="auto"/>
            <w:vAlign w:val="center"/>
          </w:tcPr>
          <w:p w14:paraId="45EC755D" w14:textId="77777777" w:rsidR="00BD1B95" w:rsidRPr="00D03DB6" w:rsidRDefault="00BD1B95" w:rsidP="0035257A">
            <w:pPr>
              <w:spacing w:before="20" w:after="20"/>
              <w:rPr>
                <w:color w:val="000000" w:themeColor="text1"/>
                <w:sz w:val="15"/>
                <w:szCs w:val="15"/>
                <w:lang w:val="en-US"/>
              </w:rPr>
            </w:pPr>
            <w:r w:rsidRPr="00D03DB6">
              <w:rPr>
                <w:color w:val="000000" w:themeColor="text1"/>
                <w:sz w:val="15"/>
                <w:szCs w:val="15"/>
                <w:lang w:val="en-US"/>
              </w:rPr>
              <w:t>N</w:t>
            </w:r>
          </w:p>
        </w:tc>
        <w:tc>
          <w:tcPr>
            <w:tcW w:w="0" w:type="auto"/>
            <w:vMerge/>
            <w:tcBorders>
              <w:left w:val="nil"/>
              <w:bottom w:val="single" w:sz="4" w:space="0" w:color="auto"/>
              <w:right w:val="nil"/>
            </w:tcBorders>
            <w:shd w:val="clear" w:color="000000" w:fill="auto"/>
            <w:vAlign w:val="center"/>
          </w:tcPr>
          <w:p w14:paraId="1B5F4648" w14:textId="77777777" w:rsidR="00BD1B95" w:rsidRPr="00D03DB6" w:rsidRDefault="00BD1B9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3117F54D" w14:textId="77777777" w:rsidR="00BD1B95" w:rsidRPr="00D03DB6" w:rsidRDefault="00BD1B9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tcPr>
          <w:p w14:paraId="62E40E7F" w14:textId="77777777" w:rsidR="00BD1B95" w:rsidRPr="00D03DB6" w:rsidRDefault="00BD1B9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7F2A46D6" w14:textId="7FAB1F7E" w:rsidR="00BD1B95" w:rsidRPr="00D03DB6" w:rsidRDefault="00BD1B9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13EC84F8" w14:textId="77777777" w:rsidR="00BD1B95" w:rsidRPr="00D03DB6" w:rsidRDefault="00BD1B9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73B5D011" w14:textId="77777777" w:rsidR="00BD1B95" w:rsidRPr="00D03DB6" w:rsidRDefault="00BD1B9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vAlign w:val="center"/>
          </w:tcPr>
          <w:p w14:paraId="20FC224D" w14:textId="77777777" w:rsidR="00BD1B95" w:rsidRPr="00D03DB6" w:rsidRDefault="00BD1B95" w:rsidP="0035257A">
            <w:pPr>
              <w:spacing w:before="20" w:after="20"/>
              <w:rPr>
                <w:color w:val="000000" w:themeColor="text1"/>
                <w:sz w:val="15"/>
                <w:szCs w:val="15"/>
                <w:lang w:val="en-US"/>
              </w:rPr>
            </w:pPr>
          </w:p>
        </w:tc>
        <w:tc>
          <w:tcPr>
            <w:tcW w:w="0" w:type="auto"/>
            <w:vMerge/>
            <w:tcBorders>
              <w:left w:val="nil"/>
              <w:bottom w:val="single" w:sz="4" w:space="0" w:color="auto"/>
              <w:right w:val="nil"/>
            </w:tcBorders>
            <w:shd w:val="clear" w:color="000000" w:fill="auto"/>
          </w:tcPr>
          <w:p w14:paraId="2FA5DADF" w14:textId="77777777" w:rsidR="00BD1B95" w:rsidRPr="00D03DB6" w:rsidRDefault="00BD1B95" w:rsidP="0035257A">
            <w:pPr>
              <w:spacing w:before="20" w:after="20"/>
              <w:rPr>
                <w:color w:val="000000" w:themeColor="text1"/>
                <w:sz w:val="15"/>
                <w:szCs w:val="15"/>
                <w:lang w:val="en-US"/>
              </w:rPr>
            </w:pPr>
          </w:p>
        </w:tc>
      </w:tr>
      <w:tr w:rsidR="00D03DB6" w:rsidRPr="00D03DB6" w14:paraId="6AB7615A" w14:textId="08CA5C08" w:rsidTr="00BD1B95">
        <w:trPr>
          <w:trHeight w:val="20"/>
        </w:trPr>
        <w:tc>
          <w:tcPr>
            <w:tcW w:w="0" w:type="auto"/>
            <w:tcBorders>
              <w:top w:val="single" w:sz="4" w:space="0" w:color="auto"/>
              <w:left w:val="nil"/>
              <w:right w:val="nil"/>
            </w:tcBorders>
            <w:shd w:val="clear" w:color="000000" w:fill="auto"/>
            <w:vAlign w:val="center"/>
          </w:tcPr>
          <w:p w14:paraId="75D9DF22"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vAlign w:val="center"/>
          </w:tcPr>
          <w:p w14:paraId="4252254B"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vAlign w:val="center"/>
          </w:tcPr>
          <w:p w14:paraId="646D9785"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vAlign w:val="center"/>
          </w:tcPr>
          <w:p w14:paraId="5B5AAB06"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vAlign w:val="center"/>
          </w:tcPr>
          <w:p w14:paraId="405FD9A0"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vAlign w:val="center"/>
          </w:tcPr>
          <w:p w14:paraId="382C9DCD"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vAlign w:val="center"/>
          </w:tcPr>
          <w:p w14:paraId="22AE90AD"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tcPr>
          <w:p w14:paraId="2846EFD6"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vAlign w:val="center"/>
          </w:tcPr>
          <w:p w14:paraId="1DF0F01A" w14:textId="620D035D"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vAlign w:val="center"/>
          </w:tcPr>
          <w:p w14:paraId="3F37D236"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vAlign w:val="center"/>
          </w:tcPr>
          <w:p w14:paraId="5B88475E"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vAlign w:val="center"/>
          </w:tcPr>
          <w:p w14:paraId="1626D49E" w14:textId="77777777" w:rsidR="00BD1B95" w:rsidRPr="00D03DB6" w:rsidRDefault="00BD1B95" w:rsidP="0035257A">
            <w:pPr>
              <w:spacing w:before="20" w:after="20"/>
              <w:rPr>
                <w:color w:val="000000" w:themeColor="text1"/>
                <w:sz w:val="15"/>
                <w:szCs w:val="15"/>
                <w:lang w:val="en-US"/>
              </w:rPr>
            </w:pPr>
          </w:p>
        </w:tc>
        <w:tc>
          <w:tcPr>
            <w:tcW w:w="0" w:type="auto"/>
            <w:tcBorders>
              <w:top w:val="single" w:sz="4" w:space="0" w:color="auto"/>
              <w:left w:val="nil"/>
              <w:right w:val="nil"/>
            </w:tcBorders>
            <w:shd w:val="clear" w:color="000000" w:fill="auto"/>
          </w:tcPr>
          <w:p w14:paraId="5639492A" w14:textId="77777777" w:rsidR="00BD1B95" w:rsidRPr="00D03DB6" w:rsidRDefault="00BD1B95" w:rsidP="0035257A">
            <w:pPr>
              <w:spacing w:before="20" w:after="20"/>
              <w:rPr>
                <w:color w:val="000000" w:themeColor="text1"/>
                <w:sz w:val="15"/>
                <w:szCs w:val="15"/>
                <w:lang w:val="en-US"/>
              </w:rPr>
            </w:pPr>
          </w:p>
        </w:tc>
      </w:tr>
      <w:tr w:rsidR="00D03DB6" w:rsidRPr="00D03DB6" w14:paraId="12E4BC56" w14:textId="6EB8BB2E" w:rsidTr="00BD1B95">
        <w:trPr>
          <w:trHeight w:val="20"/>
        </w:trPr>
        <w:tc>
          <w:tcPr>
            <w:tcW w:w="0" w:type="auto"/>
            <w:tcBorders>
              <w:left w:val="nil"/>
              <w:bottom w:val="nil"/>
              <w:right w:val="nil"/>
            </w:tcBorders>
            <w:shd w:val="clear" w:color="000000" w:fill="auto"/>
          </w:tcPr>
          <w:p w14:paraId="181E9D21" w14:textId="3F4FF6D4"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fldChar w:fldCharType="begin"/>
            </w:r>
            <w:r w:rsidR="00D67586" w:rsidRPr="00D03DB6">
              <w:rPr>
                <w:color w:val="000000" w:themeColor="text1"/>
                <w:sz w:val="15"/>
                <w:szCs w:val="15"/>
                <w:lang w:val="en-US"/>
              </w:rPr>
              <w:instrText xml:space="preserve"> ADDIN ZOTERO_ITEM CSL_CITATION {"citationID":"abpfv9bhcr","properties":{"formattedCitation":"[83]","plainCitation":"[83]","noteIndex":0},"citationItems":[{"id":711,"uris":["http://zotero.org/groups/729592/items/2BEACWSP"],"uri":["http://zotero.org/groups/729592/items/2BEACWSP"],"itemData":{"id":711,"type":"article-journal","container-title":"International Journal of Sports Physiology and Performance","DOI":"10.1123/ijspp.2013-0120","ISSN":"1555-0265, 1555-0273","issue":"3","language":"en","page":"463-470","source":"CrossRef","title":"Time-Motion and Physiological Profile of Football Training Sessions Performed by Under-15, Under-17, and Under-19 Elite Portuguese Players","title-short":"Time?","volume":"9","author":[{"family":"Abade","given":"Eduardo A."},{"family":"Gonçalves","given":"Bruno V."},{"family":"Leite","given":"Nuno M."},{"family":"Sampaio","given":"Jaime E."}],"issued":{"date-parts":[["2014",5]]}}}],"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US"/>
              </w:rPr>
              <w:t>[83]</w:t>
            </w:r>
            <w:r w:rsidRPr="00D03DB6">
              <w:rPr>
                <w:color w:val="000000" w:themeColor="text1"/>
                <w:sz w:val="15"/>
                <w:szCs w:val="15"/>
                <w:lang w:val="en-US"/>
              </w:rPr>
              <w:fldChar w:fldCharType="end"/>
            </w:r>
          </w:p>
        </w:tc>
        <w:tc>
          <w:tcPr>
            <w:tcW w:w="0" w:type="auto"/>
            <w:tcBorders>
              <w:left w:val="nil"/>
              <w:bottom w:val="nil"/>
              <w:right w:val="nil"/>
            </w:tcBorders>
            <w:shd w:val="clear" w:color="000000" w:fill="auto"/>
            <w:hideMark/>
          </w:tcPr>
          <w:p w14:paraId="697EAFE3" w14:textId="62BF2C63"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left w:val="nil"/>
              <w:bottom w:val="nil"/>
              <w:right w:val="nil"/>
            </w:tcBorders>
            <w:shd w:val="clear" w:color="000000" w:fill="auto"/>
            <w:hideMark/>
          </w:tcPr>
          <w:p w14:paraId="3C2E7A72" w14:textId="77777777" w:rsidR="00BD1B95" w:rsidRPr="00D03DB6" w:rsidRDefault="00BD1B95" w:rsidP="008A3F33">
            <w:pPr>
              <w:pStyle w:val="Heading3"/>
              <w:spacing w:before="0" w:beforeAutospacing="0" w:after="0" w:afterAutospacing="0"/>
              <w:rPr>
                <w:b w:val="0"/>
                <w:bCs w:val="0"/>
                <w:color w:val="000000" w:themeColor="text1"/>
                <w:sz w:val="15"/>
                <w:szCs w:val="15"/>
                <w:lang w:val="en-US" w:eastAsia="en-US"/>
              </w:rPr>
            </w:pPr>
            <w:r w:rsidRPr="00D03DB6">
              <w:rPr>
                <w:b w:val="0"/>
                <w:bCs w:val="0"/>
                <w:color w:val="000000" w:themeColor="text1"/>
                <w:sz w:val="15"/>
                <w:szCs w:val="15"/>
                <w:lang w:val="en-US" w:eastAsia="en-US"/>
              </w:rPr>
              <w:t>♂</w:t>
            </w:r>
          </w:p>
          <w:p w14:paraId="5E1C3F3A" w14:textId="77777777" w:rsidR="00BD1B95" w:rsidRPr="00D03DB6" w:rsidRDefault="00BD1B95" w:rsidP="008A3F33">
            <w:pPr>
              <w:pStyle w:val="ListParagraph"/>
              <w:spacing w:before="20" w:after="20"/>
              <w:ind w:left="87"/>
              <w:rPr>
                <w:color w:val="000000" w:themeColor="text1"/>
                <w:sz w:val="15"/>
                <w:szCs w:val="15"/>
                <w:lang w:val="en-US"/>
              </w:rPr>
            </w:pPr>
          </w:p>
        </w:tc>
        <w:tc>
          <w:tcPr>
            <w:tcW w:w="0" w:type="auto"/>
            <w:tcBorders>
              <w:left w:val="nil"/>
              <w:bottom w:val="nil"/>
              <w:right w:val="nil"/>
            </w:tcBorders>
            <w:shd w:val="clear" w:color="000000" w:fill="auto"/>
          </w:tcPr>
          <w:p w14:paraId="7CB28FC6" w14:textId="77777777"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Junior</w:t>
            </w:r>
          </w:p>
          <w:p w14:paraId="69429ADC" w14:textId="69D313F7"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 U15</w:t>
            </w:r>
          </w:p>
          <w:p w14:paraId="3B3BD48C" w14:textId="6FA6A838"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 U17</w:t>
            </w:r>
          </w:p>
          <w:p w14:paraId="0155C48C" w14:textId="0C4FCF63"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 U19</w:t>
            </w:r>
          </w:p>
        </w:tc>
        <w:tc>
          <w:tcPr>
            <w:tcW w:w="0" w:type="auto"/>
            <w:tcBorders>
              <w:left w:val="nil"/>
              <w:bottom w:val="nil"/>
              <w:right w:val="nil"/>
            </w:tcBorders>
            <w:shd w:val="clear" w:color="000000" w:fill="auto"/>
          </w:tcPr>
          <w:p w14:paraId="5261DF7D" w14:textId="77777777"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151</w:t>
            </w:r>
          </w:p>
        </w:tc>
        <w:tc>
          <w:tcPr>
            <w:tcW w:w="0" w:type="auto"/>
            <w:tcBorders>
              <w:left w:val="nil"/>
              <w:bottom w:val="nil"/>
              <w:right w:val="nil"/>
            </w:tcBorders>
            <w:shd w:val="clear" w:color="000000" w:fill="auto"/>
            <w:hideMark/>
          </w:tcPr>
          <w:p w14:paraId="0FC793D5" w14:textId="03FC3E42"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left w:val="nil"/>
              <w:bottom w:val="nil"/>
              <w:right w:val="nil"/>
            </w:tcBorders>
            <w:shd w:val="clear" w:color="000000" w:fill="auto"/>
            <w:hideMark/>
          </w:tcPr>
          <w:p w14:paraId="767F1403" w14:textId="77777777"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 xml:space="preserve">SPI-Pro X II (GPSport) </w:t>
            </w:r>
          </w:p>
          <w:p w14:paraId="042FBBCB" w14:textId="3728C2D0"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left w:val="nil"/>
              <w:bottom w:val="nil"/>
              <w:right w:val="nil"/>
            </w:tcBorders>
            <w:shd w:val="clear" w:color="000000" w:fill="auto"/>
          </w:tcPr>
          <w:p w14:paraId="2F260229" w14:textId="77777777" w:rsidR="00BD1B95" w:rsidRPr="00D03DB6" w:rsidRDefault="009F4673" w:rsidP="008A3F33">
            <w:pPr>
              <w:spacing w:before="20" w:after="20"/>
              <w:rPr>
                <w:color w:val="000000" w:themeColor="text1"/>
                <w:sz w:val="16"/>
                <w:szCs w:val="16"/>
                <w:lang w:val="en-GB"/>
              </w:rPr>
            </w:pPr>
            <w:r w:rsidRPr="00D03DB6">
              <w:rPr>
                <w:color w:val="000000" w:themeColor="text1"/>
                <w:sz w:val="16"/>
                <w:szCs w:val="16"/>
                <w:lang w:val="en-GB"/>
              </w:rPr>
              <w:t>3D-Accel</w:t>
            </w:r>
          </w:p>
          <w:p w14:paraId="62D9459D" w14:textId="77777777" w:rsidR="009F4673" w:rsidRPr="00D03DB6" w:rsidRDefault="009F4673" w:rsidP="008A3F33">
            <w:pPr>
              <w:spacing w:before="20" w:after="20"/>
              <w:rPr>
                <w:color w:val="000000" w:themeColor="text1"/>
                <w:sz w:val="16"/>
                <w:szCs w:val="16"/>
                <w:lang w:val="en-GB"/>
              </w:rPr>
            </w:pPr>
            <w:r w:rsidRPr="00D03DB6">
              <w:rPr>
                <w:color w:val="000000" w:themeColor="text1"/>
                <w:sz w:val="16"/>
                <w:szCs w:val="16"/>
                <w:lang w:val="en-GB"/>
              </w:rPr>
              <w:t>100 Hz</w:t>
            </w:r>
          </w:p>
          <w:p w14:paraId="57D55350" w14:textId="7EBC954D" w:rsidR="009F4673" w:rsidRPr="00D03DB6" w:rsidRDefault="009F4673" w:rsidP="008A3F33">
            <w:pPr>
              <w:spacing w:before="20" w:after="20"/>
              <w:rPr>
                <w:color w:val="000000" w:themeColor="text1"/>
                <w:sz w:val="16"/>
                <w:szCs w:val="16"/>
                <w:lang w:val="en-GB"/>
              </w:rPr>
            </w:pPr>
            <w:r w:rsidRPr="00D03DB6">
              <w:rPr>
                <w:color w:val="000000" w:themeColor="text1"/>
                <w:sz w:val="16"/>
                <w:szCs w:val="16"/>
                <w:lang w:val="en-GB"/>
              </w:rPr>
              <w:t>Reliable: No</w:t>
            </w:r>
          </w:p>
          <w:p w14:paraId="7287024D" w14:textId="7EAE2D8A" w:rsidR="009F4673" w:rsidRPr="00D03DB6" w:rsidRDefault="009F4673" w:rsidP="008A3F33">
            <w:pPr>
              <w:spacing w:before="20" w:after="20"/>
              <w:rPr>
                <w:color w:val="000000" w:themeColor="text1"/>
                <w:sz w:val="16"/>
                <w:szCs w:val="16"/>
                <w:lang w:val="en-GB"/>
              </w:rPr>
            </w:pPr>
            <w:r w:rsidRPr="00D03DB6">
              <w:rPr>
                <w:color w:val="000000" w:themeColor="text1"/>
                <w:sz w:val="16"/>
                <w:szCs w:val="16"/>
                <w:lang w:val="en-GB"/>
              </w:rPr>
              <w:t>Valid: No</w:t>
            </w:r>
          </w:p>
        </w:tc>
        <w:tc>
          <w:tcPr>
            <w:tcW w:w="0" w:type="auto"/>
            <w:tcBorders>
              <w:left w:val="nil"/>
              <w:bottom w:val="nil"/>
              <w:right w:val="nil"/>
            </w:tcBorders>
            <w:shd w:val="clear" w:color="000000" w:fill="auto"/>
            <w:hideMark/>
          </w:tcPr>
          <w:p w14:paraId="5C909476" w14:textId="446BB18B" w:rsidR="00BD1B95" w:rsidRPr="00D03DB6" w:rsidRDefault="00BD1B95" w:rsidP="008A3F33">
            <w:pPr>
              <w:spacing w:before="20" w:after="20"/>
              <w:rPr>
                <w:color w:val="000000" w:themeColor="text1"/>
                <w:sz w:val="16"/>
                <w:szCs w:val="16"/>
                <w:lang w:val="en-GB"/>
              </w:rPr>
            </w:pPr>
            <w:r w:rsidRPr="00D03DB6">
              <w:rPr>
                <w:color w:val="000000" w:themeColor="text1"/>
                <w:sz w:val="16"/>
                <w:szCs w:val="16"/>
                <w:lang w:val="en-GB"/>
              </w:rPr>
              <w:t>Impacts Impacts/min</w:t>
            </w:r>
          </w:p>
          <w:p w14:paraId="6A168712" w14:textId="7C280C20" w:rsidR="00BD1B95" w:rsidRPr="00D03DB6" w:rsidRDefault="00BD1B95" w:rsidP="008A3F33">
            <w:pPr>
              <w:spacing w:before="20" w:after="20"/>
              <w:rPr>
                <w:color w:val="000000" w:themeColor="text1"/>
                <w:sz w:val="15"/>
                <w:szCs w:val="15"/>
                <w:lang w:val="en-US"/>
              </w:rPr>
            </w:pPr>
            <w:r w:rsidRPr="00D03DB6">
              <w:rPr>
                <w:color w:val="000000" w:themeColor="text1"/>
                <w:sz w:val="16"/>
                <w:szCs w:val="16"/>
                <w:lang w:val="en-GB"/>
              </w:rPr>
              <w:t>(&gt;5 G)</w:t>
            </w:r>
          </w:p>
        </w:tc>
        <w:tc>
          <w:tcPr>
            <w:tcW w:w="0" w:type="auto"/>
            <w:tcBorders>
              <w:left w:val="nil"/>
              <w:bottom w:val="nil"/>
              <w:right w:val="nil"/>
            </w:tcBorders>
            <w:shd w:val="clear" w:color="000000" w:fill="auto"/>
            <w:hideMark/>
          </w:tcPr>
          <w:p w14:paraId="66B63F31" w14:textId="2CBD7F30" w:rsidR="00BD1B95" w:rsidRPr="00D03DB6" w:rsidRDefault="00BD1B95" w:rsidP="008A3F33">
            <w:pPr>
              <w:spacing w:before="20" w:after="20"/>
              <w:rPr>
                <w:color w:val="000000" w:themeColor="text1"/>
                <w:sz w:val="15"/>
                <w:szCs w:val="15"/>
                <w:lang w:val="en-US"/>
              </w:rPr>
            </w:pPr>
            <w:r w:rsidRPr="00D03DB6">
              <w:rPr>
                <w:color w:val="000000" w:themeColor="text1"/>
                <w:sz w:val="16"/>
                <w:szCs w:val="16"/>
                <w:lang w:val="en-GB"/>
              </w:rPr>
              <w:t xml:space="preserve">9 weeks with 4 90-minutes sessions where small-sided games were performed </w:t>
            </w:r>
          </w:p>
        </w:tc>
        <w:tc>
          <w:tcPr>
            <w:tcW w:w="0" w:type="auto"/>
            <w:tcBorders>
              <w:left w:val="nil"/>
              <w:bottom w:val="nil"/>
              <w:right w:val="nil"/>
            </w:tcBorders>
            <w:shd w:val="clear" w:color="000000" w:fill="auto"/>
            <w:hideMark/>
          </w:tcPr>
          <w:p w14:paraId="78A32ABE" w14:textId="76C8A07B" w:rsidR="00BD1B95" w:rsidRPr="00D03DB6" w:rsidRDefault="00BD1B95" w:rsidP="00F1028D">
            <w:pPr>
              <w:spacing w:before="20" w:after="20"/>
              <w:jc w:val="both"/>
              <w:rPr>
                <w:color w:val="000000" w:themeColor="text1"/>
                <w:sz w:val="15"/>
                <w:szCs w:val="15"/>
                <w:lang w:val="en-US"/>
              </w:rPr>
            </w:pPr>
            <w:r w:rsidRPr="00D03DB6">
              <w:rPr>
                <w:color w:val="000000" w:themeColor="text1"/>
                <w:sz w:val="16"/>
                <w:szCs w:val="16"/>
                <w:lang w:val="en-GB"/>
              </w:rPr>
              <w:t xml:space="preserve">Statistical differences were found in impacts between U-15 and the rest of categories. No differences were shown between U-17 and U-19. Besides, a great variability was found due to not realise a difference between playing positions.  </w:t>
            </w:r>
          </w:p>
        </w:tc>
        <w:tc>
          <w:tcPr>
            <w:tcW w:w="0" w:type="auto"/>
            <w:tcBorders>
              <w:left w:val="nil"/>
              <w:bottom w:val="nil"/>
              <w:right w:val="nil"/>
            </w:tcBorders>
            <w:shd w:val="clear" w:color="000000" w:fill="auto"/>
            <w:hideMark/>
          </w:tcPr>
          <w:p w14:paraId="5D8E5A82"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 xml:space="preserve">Total impacts (&gt;5 G)                               </w:t>
            </w:r>
          </w:p>
          <w:p w14:paraId="39331F1E" w14:textId="37B783DB"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 xml:space="preserve">U15 (490,8 ± 309.5)                     </w:t>
            </w:r>
          </w:p>
          <w:p w14:paraId="3503474A"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 xml:space="preserve">U17 (584 ± 363.5)                         </w:t>
            </w:r>
          </w:p>
          <w:p w14:paraId="08620D71"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U19(613.1 ± 329.4)</w:t>
            </w:r>
          </w:p>
          <w:p w14:paraId="793D9F55" w14:textId="7D0D7583"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Impacts/min (&gt;5 G)</w:t>
            </w:r>
          </w:p>
          <w:p w14:paraId="02A3EEF7"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 xml:space="preserve">U15 (8.2 ± 5.2)                               </w:t>
            </w:r>
          </w:p>
          <w:p w14:paraId="05D75D2B"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 xml:space="preserve">U17 (9.7 ± 6.1)                               </w:t>
            </w:r>
          </w:p>
          <w:p w14:paraId="199C0E7E" w14:textId="661319F3" w:rsidR="00BD1B95" w:rsidRPr="00D03DB6" w:rsidRDefault="00BD1B95" w:rsidP="003236DF">
            <w:pPr>
              <w:spacing w:before="20" w:after="20"/>
              <w:jc w:val="both"/>
              <w:rPr>
                <w:color w:val="000000" w:themeColor="text1"/>
                <w:sz w:val="15"/>
                <w:szCs w:val="15"/>
                <w:lang w:val="en-US"/>
              </w:rPr>
            </w:pPr>
            <w:r w:rsidRPr="00D03DB6">
              <w:rPr>
                <w:color w:val="000000" w:themeColor="text1"/>
                <w:sz w:val="16"/>
                <w:szCs w:val="16"/>
                <w:lang w:val="en-GB"/>
              </w:rPr>
              <w:t xml:space="preserve">U19 (10.2 ± 5.5) </w:t>
            </w:r>
          </w:p>
        </w:tc>
        <w:tc>
          <w:tcPr>
            <w:tcW w:w="0" w:type="auto"/>
            <w:tcBorders>
              <w:left w:val="nil"/>
              <w:bottom w:val="nil"/>
              <w:right w:val="nil"/>
            </w:tcBorders>
            <w:shd w:val="clear" w:color="000000" w:fill="auto"/>
          </w:tcPr>
          <w:p w14:paraId="3FF1B545" w14:textId="2A37F4E9" w:rsidR="00BD1B95" w:rsidRPr="00D03DB6" w:rsidRDefault="001F79A6" w:rsidP="008A3F33">
            <w:pPr>
              <w:spacing w:before="20" w:after="20"/>
              <w:rPr>
                <w:color w:val="000000" w:themeColor="text1"/>
                <w:sz w:val="15"/>
                <w:szCs w:val="15"/>
                <w:lang w:val="en-US"/>
              </w:rPr>
            </w:pPr>
            <w:r w:rsidRPr="00D03DB6">
              <w:rPr>
                <w:color w:val="000000" w:themeColor="text1"/>
                <w:sz w:val="15"/>
                <w:szCs w:val="15"/>
                <w:lang w:val="en-US"/>
              </w:rPr>
              <w:t>80.0%</w:t>
            </w:r>
          </w:p>
        </w:tc>
      </w:tr>
      <w:tr w:rsidR="00D03DB6" w:rsidRPr="00D03DB6" w14:paraId="77F66F92" w14:textId="36C3DEBA" w:rsidTr="00BD1B95">
        <w:trPr>
          <w:trHeight w:val="20"/>
        </w:trPr>
        <w:tc>
          <w:tcPr>
            <w:tcW w:w="0" w:type="auto"/>
            <w:tcBorders>
              <w:top w:val="nil"/>
              <w:left w:val="nil"/>
              <w:bottom w:val="nil"/>
              <w:right w:val="nil"/>
            </w:tcBorders>
            <w:shd w:val="clear" w:color="000000" w:fill="auto"/>
            <w:hideMark/>
          </w:tcPr>
          <w:p w14:paraId="6C19EA6F" w14:textId="600CA873"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14fprtlom7","properties":{"formattedCitation":"[122]","plainCitation":"[122]","noteIndex":0},"citationItems":[{"id":712,"uris":["http://zotero.org/groups/729592/items/R9DBQIM3"],"uri":["http://zotero.org/groups/729592/items/R9DBQIM3"],"itemData":{"id":712,"type":"article-journal","container-title":"Journal of Science and Medicine in Sport","issue":"10","page":"810-815","title":"The within-match patterns of locomotor efficiency during Professional Soccer match play: Implications for Injury risk?","volume":"19","author":[{"family":"Barrett","given":"S."},{"family":"Midgley","given":"Adrian"},{"family":"Reeves","given":"M"},{"family":"Joel","given":"Tom"},{"family":"Franklin","given":"E"},{"family":"Heyworth","given":"R"},{"family":"Garret","given":"A"},{"family":"Lovell","given":"Ric"}],"issued":{"date-parts":[["2016"]]}}}],"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US"/>
              </w:rPr>
              <w:t>[122]</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hideMark/>
          </w:tcPr>
          <w:p w14:paraId="39439132" w14:textId="79A55518"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Competition</w:t>
            </w:r>
          </w:p>
          <w:p w14:paraId="70260227" w14:textId="3D337234"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 xml:space="preserve">Fatigue </w:t>
            </w:r>
          </w:p>
          <w:p w14:paraId="7D2D8DF2" w14:textId="3C2F2BC9"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Injury</w:t>
            </w:r>
          </w:p>
        </w:tc>
        <w:tc>
          <w:tcPr>
            <w:tcW w:w="0" w:type="auto"/>
            <w:tcBorders>
              <w:top w:val="nil"/>
              <w:left w:val="nil"/>
              <w:bottom w:val="nil"/>
              <w:right w:val="nil"/>
            </w:tcBorders>
            <w:shd w:val="clear" w:color="000000" w:fill="auto"/>
            <w:hideMark/>
          </w:tcPr>
          <w:p w14:paraId="57AB7FD0" w14:textId="77777777" w:rsidR="00BD1B95" w:rsidRPr="00D03DB6" w:rsidRDefault="00BD1B95" w:rsidP="008A3F33">
            <w:pPr>
              <w:pStyle w:val="Heading3"/>
              <w:spacing w:before="0" w:beforeAutospacing="0" w:after="0" w:afterAutospacing="0"/>
              <w:rPr>
                <w:b w:val="0"/>
                <w:bCs w:val="0"/>
                <w:color w:val="000000" w:themeColor="text1"/>
                <w:sz w:val="15"/>
                <w:szCs w:val="15"/>
                <w:lang w:val="en-US" w:eastAsia="en-US"/>
              </w:rPr>
            </w:pPr>
            <w:r w:rsidRPr="00D03DB6">
              <w:rPr>
                <w:b w:val="0"/>
                <w:bCs w:val="0"/>
                <w:color w:val="000000" w:themeColor="text1"/>
                <w:sz w:val="15"/>
                <w:szCs w:val="15"/>
                <w:lang w:val="en-US" w:eastAsia="en-US"/>
              </w:rPr>
              <w:t>♂</w:t>
            </w:r>
          </w:p>
        </w:tc>
        <w:tc>
          <w:tcPr>
            <w:tcW w:w="0" w:type="auto"/>
            <w:tcBorders>
              <w:top w:val="nil"/>
              <w:left w:val="nil"/>
              <w:bottom w:val="nil"/>
              <w:right w:val="nil"/>
            </w:tcBorders>
            <w:shd w:val="clear" w:color="000000" w:fill="auto"/>
          </w:tcPr>
          <w:p w14:paraId="695334FD" w14:textId="4BB7F0FC"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Professional</w:t>
            </w:r>
          </w:p>
          <w:p w14:paraId="3824B35D" w14:textId="5FBED009"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U21</w:t>
            </w:r>
          </w:p>
        </w:tc>
        <w:tc>
          <w:tcPr>
            <w:tcW w:w="0" w:type="auto"/>
            <w:tcBorders>
              <w:top w:val="nil"/>
              <w:left w:val="nil"/>
              <w:bottom w:val="nil"/>
              <w:right w:val="nil"/>
            </w:tcBorders>
            <w:shd w:val="clear" w:color="000000" w:fill="auto"/>
          </w:tcPr>
          <w:p w14:paraId="7301CE60" w14:textId="6A265D29"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 xml:space="preserve">573 </w:t>
            </w:r>
          </w:p>
        </w:tc>
        <w:tc>
          <w:tcPr>
            <w:tcW w:w="0" w:type="auto"/>
            <w:tcBorders>
              <w:top w:val="nil"/>
              <w:left w:val="nil"/>
              <w:bottom w:val="nil"/>
              <w:right w:val="nil"/>
            </w:tcBorders>
            <w:shd w:val="clear" w:color="000000" w:fill="auto"/>
            <w:hideMark/>
          </w:tcPr>
          <w:p w14:paraId="27571FAE" w14:textId="6C02609E"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hideMark/>
          </w:tcPr>
          <w:p w14:paraId="546711C7" w14:textId="2596F52A"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MinimaxX S4 (Catapult Sports) Scapulae</w:t>
            </w:r>
          </w:p>
        </w:tc>
        <w:tc>
          <w:tcPr>
            <w:tcW w:w="0" w:type="auto"/>
            <w:tcBorders>
              <w:top w:val="nil"/>
              <w:left w:val="nil"/>
              <w:bottom w:val="nil"/>
              <w:right w:val="nil"/>
            </w:tcBorders>
            <w:shd w:val="clear" w:color="000000" w:fill="auto"/>
          </w:tcPr>
          <w:p w14:paraId="4BCD4851" w14:textId="77777777" w:rsidR="003564AE" w:rsidRPr="00D03DB6" w:rsidRDefault="003564AE" w:rsidP="003564AE">
            <w:pPr>
              <w:spacing w:before="20" w:after="20"/>
              <w:rPr>
                <w:color w:val="000000" w:themeColor="text1"/>
                <w:sz w:val="16"/>
                <w:szCs w:val="16"/>
                <w:lang w:val="en-GB"/>
              </w:rPr>
            </w:pPr>
            <w:r w:rsidRPr="00D03DB6">
              <w:rPr>
                <w:color w:val="000000" w:themeColor="text1"/>
                <w:sz w:val="16"/>
                <w:szCs w:val="16"/>
                <w:lang w:val="en-GB"/>
              </w:rPr>
              <w:t>3D-Accel</w:t>
            </w:r>
          </w:p>
          <w:p w14:paraId="1D5C202C" w14:textId="77777777" w:rsidR="003564AE" w:rsidRPr="00D03DB6" w:rsidRDefault="003564AE" w:rsidP="003564AE">
            <w:pPr>
              <w:spacing w:before="20" w:after="20"/>
              <w:rPr>
                <w:color w:val="000000" w:themeColor="text1"/>
                <w:sz w:val="16"/>
                <w:szCs w:val="16"/>
                <w:lang w:val="en-GB"/>
              </w:rPr>
            </w:pPr>
            <w:r w:rsidRPr="00D03DB6">
              <w:rPr>
                <w:color w:val="000000" w:themeColor="text1"/>
                <w:sz w:val="16"/>
                <w:szCs w:val="16"/>
                <w:lang w:val="en-GB"/>
              </w:rPr>
              <w:t>100 Hz</w:t>
            </w:r>
          </w:p>
          <w:p w14:paraId="724AFC2B" w14:textId="32C76197" w:rsidR="003564AE" w:rsidRPr="00D03DB6" w:rsidRDefault="003564AE" w:rsidP="003564AE">
            <w:pPr>
              <w:spacing w:before="20" w:after="20"/>
              <w:rPr>
                <w:color w:val="000000" w:themeColor="text1"/>
                <w:sz w:val="16"/>
                <w:szCs w:val="16"/>
                <w:lang w:val="en-GB"/>
              </w:rPr>
            </w:pPr>
            <w:r w:rsidRPr="00D03DB6">
              <w:rPr>
                <w:color w:val="000000" w:themeColor="text1"/>
                <w:sz w:val="16"/>
                <w:szCs w:val="16"/>
                <w:lang w:val="en-GB"/>
              </w:rPr>
              <w:t>Reliable: Yes</w:t>
            </w:r>
          </w:p>
          <w:p w14:paraId="2C1CD94E" w14:textId="4949199E" w:rsidR="00BD1B95" w:rsidRPr="00D03DB6" w:rsidRDefault="003564AE" w:rsidP="003564AE">
            <w:pPr>
              <w:spacing w:before="20" w:after="20"/>
              <w:rPr>
                <w:color w:val="000000" w:themeColor="text1"/>
                <w:sz w:val="15"/>
                <w:szCs w:val="15"/>
                <w:lang w:val="en-US"/>
              </w:rPr>
            </w:pPr>
            <w:r w:rsidRPr="00D03DB6">
              <w:rPr>
                <w:color w:val="000000" w:themeColor="text1"/>
                <w:sz w:val="16"/>
                <w:szCs w:val="16"/>
                <w:lang w:val="en-GB"/>
              </w:rPr>
              <w:t>Valid: Yes</w:t>
            </w:r>
          </w:p>
        </w:tc>
        <w:tc>
          <w:tcPr>
            <w:tcW w:w="0" w:type="auto"/>
            <w:tcBorders>
              <w:top w:val="nil"/>
              <w:left w:val="nil"/>
              <w:bottom w:val="nil"/>
              <w:right w:val="nil"/>
            </w:tcBorders>
            <w:shd w:val="clear" w:color="000000" w:fill="auto"/>
            <w:hideMark/>
          </w:tcPr>
          <w:p w14:paraId="1121E8A5" w14:textId="407037E3"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PL</w:t>
            </w:r>
          </w:p>
          <w:p w14:paraId="5CE6C440" w14:textId="77777777"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PL(x)</w:t>
            </w:r>
          </w:p>
          <w:p w14:paraId="1C03C1F0" w14:textId="77777777"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PL(y)</w:t>
            </w:r>
          </w:p>
          <w:p w14:paraId="5733E33C" w14:textId="77777777"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PL(z)</w:t>
            </w:r>
          </w:p>
          <w:p w14:paraId="7CA166D6" w14:textId="70F145F6"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Locomotor Efficiency</w:t>
            </w:r>
          </w:p>
        </w:tc>
        <w:tc>
          <w:tcPr>
            <w:tcW w:w="0" w:type="auto"/>
            <w:tcBorders>
              <w:top w:val="nil"/>
              <w:left w:val="nil"/>
              <w:bottom w:val="nil"/>
              <w:right w:val="nil"/>
            </w:tcBorders>
            <w:shd w:val="clear" w:color="000000" w:fill="auto"/>
            <w:hideMark/>
          </w:tcPr>
          <w:p w14:paraId="3B5B427C" w14:textId="77777777" w:rsidR="00BD1B95" w:rsidRPr="00D03DB6" w:rsidRDefault="00BD1B95" w:rsidP="008A3F33">
            <w:pPr>
              <w:spacing w:before="20" w:after="20"/>
              <w:rPr>
                <w:color w:val="000000" w:themeColor="text1"/>
                <w:sz w:val="16"/>
                <w:szCs w:val="16"/>
                <w:lang w:val="en-GB"/>
              </w:rPr>
            </w:pPr>
            <w:r w:rsidRPr="00D03DB6">
              <w:rPr>
                <w:color w:val="000000" w:themeColor="text1"/>
                <w:sz w:val="16"/>
                <w:szCs w:val="16"/>
                <w:lang w:val="en-GB"/>
              </w:rPr>
              <w:t xml:space="preserve">574 matches </w:t>
            </w:r>
          </w:p>
          <w:p w14:paraId="1DDD6B72" w14:textId="77777777" w:rsidR="00BD1B95" w:rsidRPr="00D03DB6" w:rsidRDefault="00BD1B95" w:rsidP="008A3F33">
            <w:pPr>
              <w:spacing w:before="20" w:after="20"/>
              <w:rPr>
                <w:color w:val="000000" w:themeColor="text1"/>
                <w:sz w:val="16"/>
                <w:szCs w:val="16"/>
                <w:lang w:val="en-GB"/>
              </w:rPr>
            </w:pPr>
            <w:r w:rsidRPr="00D03DB6">
              <w:rPr>
                <w:color w:val="000000" w:themeColor="text1"/>
                <w:sz w:val="16"/>
                <w:szCs w:val="16"/>
                <w:lang w:val="en-GB"/>
              </w:rPr>
              <w:t xml:space="preserve">2 seasons </w:t>
            </w:r>
          </w:p>
          <w:p w14:paraId="3BCD3027" w14:textId="526593A1" w:rsidR="00BD1B95" w:rsidRPr="00D03DB6" w:rsidRDefault="00BD1B95" w:rsidP="008A3F33">
            <w:pPr>
              <w:spacing w:before="20" w:after="20"/>
              <w:rPr>
                <w:color w:val="000000" w:themeColor="text1"/>
                <w:sz w:val="16"/>
                <w:szCs w:val="16"/>
                <w:lang w:val="en-GB"/>
              </w:rPr>
            </w:pPr>
            <w:r w:rsidRPr="00D03DB6">
              <w:rPr>
                <w:color w:val="000000" w:themeColor="text1"/>
                <w:sz w:val="16"/>
                <w:szCs w:val="16"/>
                <w:lang w:val="en-GB"/>
              </w:rPr>
              <w:t>(12-13 and 13-14)</w:t>
            </w:r>
          </w:p>
          <w:p w14:paraId="68682E25" w14:textId="6DB16E27"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3 teams</w:t>
            </w:r>
          </w:p>
        </w:tc>
        <w:tc>
          <w:tcPr>
            <w:tcW w:w="0" w:type="auto"/>
            <w:tcBorders>
              <w:top w:val="nil"/>
              <w:left w:val="nil"/>
              <w:bottom w:val="nil"/>
              <w:right w:val="nil"/>
            </w:tcBorders>
            <w:shd w:val="clear" w:color="000000" w:fill="auto"/>
            <w:hideMark/>
          </w:tcPr>
          <w:p w14:paraId="7FBF3CD8" w14:textId="5E1B1E4D" w:rsidR="00BD1B95" w:rsidRPr="00D03DB6" w:rsidRDefault="00BD1B95" w:rsidP="00F1028D">
            <w:pPr>
              <w:spacing w:before="20" w:after="20"/>
              <w:jc w:val="both"/>
              <w:rPr>
                <w:color w:val="000000" w:themeColor="text1"/>
                <w:sz w:val="15"/>
                <w:szCs w:val="15"/>
                <w:lang w:val="en-US"/>
              </w:rPr>
            </w:pPr>
            <w:r w:rsidRPr="00D03DB6">
              <w:rPr>
                <w:color w:val="000000" w:themeColor="text1"/>
                <w:sz w:val="16"/>
                <w:szCs w:val="16"/>
                <w:lang w:val="en-GB"/>
              </w:rPr>
              <w:t xml:space="preserve">PL and m/min were reduced from 15 minutes in all matches.  The relationship of PL and m/min is higher in the last 15 minutes of each period. The PL variation between matches is explained by the individual and matches difference, but not by the playing position. The locomotor efficiency is reduced in the last minutes of each half and its related with fatigue and injury risk. </w:t>
            </w:r>
          </w:p>
        </w:tc>
        <w:tc>
          <w:tcPr>
            <w:tcW w:w="0" w:type="auto"/>
            <w:tcBorders>
              <w:top w:val="nil"/>
              <w:left w:val="nil"/>
              <w:bottom w:val="nil"/>
              <w:right w:val="nil"/>
            </w:tcBorders>
            <w:shd w:val="clear" w:color="000000" w:fill="auto"/>
            <w:hideMark/>
          </w:tcPr>
          <w:p w14:paraId="668E30E3" w14:textId="77777777" w:rsidR="00BD1B95" w:rsidRPr="00D03DB6" w:rsidRDefault="00BD1B95" w:rsidP="003236DF">
            <w:pPr>
              <w:spacing w:before="20" w:after="20"/>
              <w:jc w:val="both"/>
              <w:rPr>
                <w:color w:val="000000" w:themeColor="text1"/>
                <w:sz w:val="15"/>
                <w:szCs w:val="15"/>
                <w:lang w:val="en-US"/>
              </w:rPr>
            </w:pPr>
            <w:r w:rsidRPr="00D03DB6">
              <w:rPr>
                <w:color w:val="000000" w:themeColor="text1"/>
                <w:sz w:val="15"/>
                <w:szCs w:val="15"/>
                <w:lang w:val="en-US"/>
              </w:rPr>
              <w:t> </w:t>
            </w:r>
          </w:p>
        </w:tc>
        <w:tc>
          <w:tcPr>
            <w:tcW w:w="0" w:type="auto"/>
            <w:tcBorders>
              <w:top w:val="nil"/>
              <w:left w:val="nil"/>
              <w:bottom w:val="nil"/>
              <w:right w:val="nil"/>
            </w:tcBorders>
            <w:shd w:val="clear" w:color="000000" w:fill="auto"/>
          </w:tcPr>
          <w:p w14:paraId="13444410" w14:textId="08123F87" w:rsidR="00BD1B95" w:rsidRPr="00D03DB6" w:rsidRDefault="00BD1B95" w:rsidP="008A3F33">
            <w:pPr>
              <w:spacing w:before="20" w:after="20"/>
              <w:rPr>
                <w:color w:val="000000" w:themeColor="text1"/>
                <w:sz w:val="15"/>
                <w:szCs w:val="15"/>
                <w:lang w:val="en-US"/>
              </w:rPr>
            </w:pPr>
            <w:r w:rsidRPr="00D03DB6">
              <w:rPr>
                <w:color w:val="000000" w:themeColor="text1"/>
                <w:sz w:val="15"/>
                <w:szCs w:val="15"/>
                <w:lang w:val="en-US"/>
              </w:rPr>
              <w:t>85.7%</w:t>
            </w:r>
          </w:p>
        </w:tc>
      </w:tr>
      <w:tr w:rsidR="00D03DB6" w:rsidRPr="00D03DB6" w14:paraId="3DCC4904" w14:textId="3CF3E005" w:rsidTr="00BD1B95">
        <w:trPr>
          <w:trHeight w:val="20"/>
        </w:trPr>
        <w:tc>
          <w:tcPr>
            <w:tcW w:w="0" w:type="auto"/>
            <w:tcBorders>
              <w:top w:val="nil"/>
              <w:left w:val="nil"/>
              <w:bottom w:val="nil"/>
              <w:right w:val="nil"/>
            </w:tcBorders>
            <w:shd w:val="clear" w:color="000000" w:fill="auto"/>
            <w:hideMark/>
          </w:tcPr>
          <w:p w14:paraId="44231E96" w14:textId="05CC0C36"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bndvuqn1g","properties":{"formattedCitation":"[123]","plainCitation":"[123]","noteIndex":0},"citationItems":[{"id":663,"uris":["http://zotero.org/groups/729592/items/HZTD38J2"],"uri":["http://zotero.org/groups/729592/items/HZTD38J2"],"itemData":{"id":663,"type":"article-journal","abstract":"(2014). Accelerometer derived load according to playing position in competitive youth soccer. International Journal of Performance Analysis in Sport: Vol. 14, No. 3, pp. 734-743.","archive_location":"world","container-title":"International Journal of Performance Analysis in Sport","issue":"3","language":"en","page":"734-743","source":"www.tandfonline.com","title":"Accelerometer derived load according to playing position in competitive youth soccer","volume":"14","author":[{"family":"Barron","given":"David J."},{"family":"Atkins","given":"Steve"},{"family":"Edmundson","given":"Chris"},{"family":"Fewtrell","given":"Dave"}],"issued":{"date-parts":[["2014"]]}}}],"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123]</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hideMark/>
          </w:tcPr>
          <w:p w14:paraId="125945B9" w14:textId="63D6CA60"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hideMark/>
          </w:tcPr>
          <w:p w14:paraId="05D48CE6"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462DF9FE" w14:textId="77777777" w:rsidR="00BD1B95" w:rsidRPr="00D03DB6" w:rsidRDefault="00BD1B95" w:rsidP="008441C6">
            <w:pPr>
              <w:pStyle w:val="Heading3"/>
              <w:spacing w:before="0" w:beforeAutospacing="0" w:after="0" w:afterAutospacing="0"/>
              <w:rPr>
                <w:b w:val="0"/>
                <w:bCs w:val="0"/>
                <w:color w:val="000000" w:themeColor="text1"/>
                <w:sz w:val="15"/>
                <w:szCs w:val="15"/>
                <w:lang w:val="en-US"/>
              </w:rPr>
            </w:pPr>
            <w:r w:rsidRPr="00D03DB6">
              <w:rPr>
                <w:b w:val="0"/>
                <w:bCs w:val="0"/>
                <w:color w:val="000000" w:themeColor="text1"/>
                <w:sz w:val="15"/>
                <w:szCs w:val="15"/>
                <w:lang w:val="en-US"/>
              </w:rPr>
              <w:t>Junior</w:t>
            </w:r>
          </w:p>
        </w:tc>
        <w:tc>
          <w:tcPr>
            <w:tcW w:w="0" w:type="auto"/>
            <w:tcBorders>
              <w:top w:val="nil"/>
              <w:left w:val="nil"/>
              <w:bottom w:val="nil"/>
              <w:right w:val="nil"/>
            </w:tcBorders>
            <w:shd w:val="clear" w:color="000000" w:fill="auto"/>
          </w:tcPr>
          <w:p w14:paraId="6CDC6614"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38</w:t>
            </w:r>
          </w:p>
        </w:tc>
        <w:tc>
          <w:tcPr>
            <w:tcW w:w="0" w:type="auto"/>
            <w:tcBorders>
              <w:top w:val="nil"/>
              <w:left w:val="nil"/>
              <w:bottom w:val="nil"/>
              <w:right w:val="nil"/>
            </w:tcBorders>
            <w:shd w:val="clear" w:color="000000" w:fill="auto"/>
            <w:hideMark/>
          </w:tcPr>
          <w:p w14:paraId="5E45012E" w14:textId="1569BB26"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hideMark/>
          </w:tcPr>
          <w:p w14:paraId="184B1B8D" w14:textId="4A64A7BD"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 xml:space="preserve">MinimaxX S3 </w:t>
            </w:r>
          </w:p>
          <w:p w14:paraId="146CC1E6" w14:textId="0521D5DA"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Catapult Sports) Scapulae</w:t>
            </w:r>
          </w:p>
        </w:tc>
        <w:tc>
          <w:tcPr>
            <w:tcW w:w="0" w:type="auto"/>
            <w:tcBorders>
              <w:top w:val="nil"/>
              <w:left w:val="nil"/>
              <w:bottom w:val="nil"/>
              <w:right w:val="nil"/>
            </w:tcBorders>
            <w:shd w:val="clear" w:color="000000" w:fill="auto"/>
          </w:tcPr>
          <w:p w14:paraId="0BB31221" w14:textId="77777777" w:rsidR="009A4067"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3D-Accel</w:t>
            </w:r>
          </w:p>
          <w:p w14:paraId="6FCB3621" w14:textId="77777777" w:rsidR="009A4067"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100 Hz</w:t>
            </w:r>
          </w:p>
          <w:p w14:paraId="61E88E64" w14:textId="77777777" w:rsidR="009A4067" w:rsidRPr="00D03DB6" w:rsidRDefault="009A4067" w:rsidP="009A4067">
            <w:pPr>
              <w:spacing w:before="20" w:after="20"/>
              <w:rPr>
                <w:color w:val="000000" w:themeColor="text1"/>
                <w:sz w:val="14"/>
                <w:szCs w:val="14"/>
                <w:lang w:val="en-GB"/>
              </w:rPr>
            </w:pPr>
            <w:r w:rsidRPr="00D03DB6">
              <w:rPr>
                <w:color w:val="000000" w:themeColor="text1"/>
                <w:sz w:val="14"/>
                <w:szCs w:val="14"/>
                <w:lang w:val="en-GB"/>
              </w:rPr>
              <w:t>Valid: Yes</w:t>
            </w:r>
          </w:p>
          <w:p w14:paraId="6C1BC11D" w14:textId="67A106AA" w:rsidR="00BD1B95" w:rsidRPr="00D03DB6" w:rsidRDefault="009A4067" w:rsidP="009A4067">
            <w:pPr>
              <w:spacing w:before="20" w:after="20"/>
              <w:rPr>
                <w:color w:val="000000" w:themeColor="text1"/>
                <w:sz w:val="15"/>
                <w:szCs w:val="15"/>
                <w:lang w:val="en-US"/>
              </w:rPr>
            </w:pPr>
            <w:r w:rsidRPr="00D03DB6">
              <w:rPr>
                <w:color w:val="000000" w:themeColor="text1"/>
                <w:sz w:val="14"/>
                <w:szCs w:val="14"/>
                <w:lang w:val="en-GB"/>
              </w:rPr>
              <w:t>Reliable: Yes</w:t>
            </w:r>
          </w:p>
        </w:tc>
        <w:tc>
          <w:tcPr>
            <w:tcW w:w="0" w:type="auto"/>
            <w:tcBorders>
              <w:top w:val="nil"/>
              <w:left w:val="nil"/>
              <w:bottom w:val="nil"/>
              <w:right w:val="nil"/>
            </w:tcBorders>
            <w:shd w:val="clear" w:color="000000" w:fill="auto"/>
            <w:hideMark/>
          </w:tcPr>
          <w:p w14:paraId="2B574795" w14:textId="69C95701"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PL</w:t>
            </w:r>
          </w:p>
        </w:tc>
        <w:tc>
          <w:tcPr>
            <w:tcW w:w="0" w:type="auto"/>
            <w:tcBorders>
              <w:top w:val="nil"/>
              <w:left w:val="nil"/>
              <w:bottom w:val="nil"/>
              <w:right w:val="nil"/>
            </w:tcBorders>
            <w:shd w:val="clear" w:color="000000" w:fill="auto"/>
            <w:hideMark/>
          </w:tcPr>
          <w:p w14:paraId="4E61ED5A" w14:textId="0D5112A3" w:rsidR="00BD1B95" w:rsidRPr="00D03DB6" w:rsidRDefault="00BD1B95" w:rsidP="008441C6">
            <w:pPr>
              <w:spacing w:before="20" w:after="20"/>
              <w:rPr>
                <w:color w:val="000000" w:themeColor="text1"/>
                <w:sz w:val="15"/>
                <w:szCs w:val="15"/>
                <w:lang w:val="en-US"/>
              </w:rPr>
            </w:pPr>
            <w:r w:rsidRPr="00D03DB6">
              <w:rPr>
                <w:color w:val="000000" w:themeColor="text1"/>
                <w:sz w:val="16"/>
                <w:szCs w:val="16"/>
                <w:lang w:val="en-GB"/>
              </w:rPr>
              <w:t xml:space="preserve">8 official matches </w:t>
            </w:r>
          </w:p>
        </w:tc>
        <w:tc>
          <w:tcPr>
            <w:tcW w:w="0" w:type="auto"/>
            <w:tcBorders>
              <w:top w:val="nil"/>
              <w:left w:val="nil"/>
              <w:bottom w:val="nil"/>
              <w:right w:val="nil"/>
            </w:tcBorders>
            <w:shd w:val="clear" w:color="000000" w:fill="auto"/>
            <w:hideMark/>
          </w:tcPr>
          <w:p w14:paraId="1DDB87D0" w14:textId="38606DF2" w:rsidR="00BD1B95" w:rsidRPr="00D03DB6" w:rsidRDefault="00BD1B95" w:rsidP="00F1028D">
            <w:pPr>
              <w:spacing w:before="20" w:after="20"/>
              <w:jc w:val="both"/>
              <w:rPr>
                <w:color w:val="000000" w:themeColor="text1"/>
                <w:sz w:val="15"/>
                <w:szCs w:val="15"/>
                <w:lang w:val="en-US"/>
              </w:rPr>
            </w:pPr>
            <w:r w:rsidRPr="00D03DB6">
              <w:rPr>
                <w:color w:val="000000" w:themeColor="text1"/>
                <w:sz w:val="16"/>
                <w:szCs w:val="16"/>
                <w:lang w:val="en-GB"/>
              </w:rPr>
              <w:t>According to playing position, significant differences was found. A performance decreasing between first and second half was shown, being these differences no significative. No differences were found in accelerations and decelerations at maximum intensity between first and second half.</w:t>
            </w:r>
          </w:p>
        </w:tc>
        <w:tc>
          <w:tcPr>
            <w:tcW w:w="0" w:type="auto"/>
            <w:tcBorders>
              <w:top w:val="nil"/>
              <w:left w:val="nil"/>
              <w:bottom w:val="nil"/>
              <w:right w:val="nil"/>
            </w:tcBorders>
            <w:shd w:val="clear" w:color="000000" w:fill="auto"/>
            <w:hideMark/>
          </w:tcPr>
          <w:p w14:paraId="7050CC1C" w14:textId="66B345C1"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PL all matches (Average)</w:t>
            </w:r>
          </w:p>
          <w:p w14:paraId="05532D57" w14:textId="62FF21B1"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Lateral defender:782.25±169.40</w:t>
            </w:r>
          </w:p>
          <w:p w14:paraId="4645C05D" w14:textId="70BC8141"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Central defender:745.84±161.40</w:t>
            </w:r>
          </w:p>
          <w:p w14:paraId="09F6028B" w14:textId="73FF508D"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Midfielder:991.49±223.23               Wingers:866.12±147.40                          Forwards:892.33±209.21</w:t>
            </w:r>
          </w:p>
        </w:tc>
        <w:tc>
          <w:tcPr>
            <w:tcW w:w="0" w:type="auto"/>
            <w:tcBorders>
              <w:top w:val="nil"/>
              <w:left w:val="nil"/>
              <w:bottom w:val="nil"/>
              <w:right w:val="nil"/>
            </w:tcBorders>
            <w:shd w:val="clear" w:color="000000" w:fill="auto"/>
          </w:tcPr>
          <w:p w14:paraId="72E60138" w14:textId="3F1BD8CA"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73.3%</w:t>
            </w:r>
          </w:p>
        </w:tc>
      </w:tr>
      <w:tr w:rsidR="00D03DB6" w:rsidRPr="00D03DB6" w14:paraId="4B07F772" w14:textId="7CC9C6A3" w:rsidTr="00BD1B95">
        <w:trPr>
          <w:trHeight w:val="609"/>
        </w:trPr>
        <w:tc>
          <w:tcPr>
            <w:tcW w:w="0" w:type="auto"/>
            <w:tcBorders>
              <w:top w:val="nil"/>
              <w:left w:val="nil"/>
              <w:bottom w:val="nil"/>
              <w:right w:val="nil"/>
            </w:tcBorders>
            <w:shd w:val="clear" w:color="000000" w:fill="auto"/>
          </w:tcPr>
          <w:p w14:paraId="6119F2F8" w14:textId="481E0B9C"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1ue1c2u7p5","properties":{"formattedCitation":"[47]","plainCitation":"[47]","noteIndex":0},"citationItems":[{"id":"kMSh0eub/ymgvSyUr","uris":["http://zotero.org/groups/729592/items/SINNFYYY"],"uri":["http://zotero.org/groups/729592/items/SINNFYYY"],"itemData":{"id":3882,"type":"article-journal","title":"A Comparison of GPS Workload Demands in Match Play and Small-Sided Games by the Positional Role in Youth Soccer","container-title":"Journal of Human Kinetics","volume":"57","issue":"1","source":"CrossRef","URL":"http://www.degruyter.com/view/j/hukin.2017.57.issue-1/hukin-2017-0054/hukin-2017-0054.xml","DOI":"10.1515/hukin-2017-0054","ISSN":"1899-7562","author":[{"family":"Beenham","given":"Mathew"},{"family":"Barron","given":"David J."},{"family":"Fry","given":"John"},{"family":"Hurst","given":"Howard H."},{"family":"Figueirdo","given":"Antonio"},{"family":"Atkins","given":"Steve"}],"issued":{"date-parts":[["2017",1,22]]},"accessed":{"date-parts":[["2018",1,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47]</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3B8B101A" w14:textId="1250926A"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Training Competition</w:t>
            </w:r>
          </w:p>
        </w:tc>
        <w:tc>
          <w:tcPr>
            <w:tcW w:w="0" w:type="auto"/>
            <w:tcBorders>
              <w:top w:val="nil"/>
              <w:left w:val="nil"/>
              <w:bottom w:val="nil"/>
              <w:right w:val="nil"/>
            </w:tcBorders>
            <w:shd w:val="clear" w:color="000000" w:fill="auto"/>
          </w:tcPr>
          <w:p w14:paraId="60F58086"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45506EAB" w14:textId="77777777" w:rsidR="00BD1B95" w:rsidRPr="00D03DB6" w:rsidRDefault="00BD1B95" w:rsidP="008441C6">
            <w:pPr>
              <w:pStyle w:val="Heading3"/>
              <w:spacing w:before="0" w:beforeAutospacing="0" w:after="0" w:afterAutospacing="0"/>
              <w:rPr>
                <w:b w:val="0"/>
                <w:bCs w:val="0"/>
                <w:color w:val="000000" w:themeColor="text1"/>
                <w:sz w:val="15"/>
                <w:szCs w:val="15"/>
                <w:lang w:val="en-US"/>
              </w:rPr>
            </w:pPr>
            <w:r w:rsidRPr="00D03DB6">
              <w:rPr>
                <w:b w:val="0"/>
                <w:bCs w:val="0"/>
                <w:color w:val="000000" w:themeColor="text1"/>
                <w:sz w:val="15"/>
                <w:szCs w:val="15"/>
                <w:lang w:val="en-US"/>
              </w:rPr>
              <w:t>Junior</w:t>
            </w:r>
          </w:p>
        </w:tc>
        <w:tc>
          <w:tcPr>
            <w:tcW w:w="0" w:type="auto"/>
            <w:tcBorders>
              <w:top w:val="nil"/>
              <w:left w:val="nil"/>
              <w:bottom w:val="nil"/>
              <w:right w:val="nil"/>
            </w:tcBorders>
            <w:shd w:val="clear" w:color="000000" w:fill="auto"/>
          </w:tcPr>
          <w:p w14:paraId="39B275BB"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40</w:t>
            </w:r>
          </w:p>
        </w:tc>
        <w:tc>
          <w:tcPr>
            <w:tcW w:w="0" w:type="auto"/>
            <w:tcBorders>
              <w:top w:val="nil"/>
              <w:left w:val="nil"/>
              <w:bottom w:val="nil"/>
              <w:right w:val="nil"/>
            </w:tcBorders>
            <w:shd w:val="clear" w:color="000000" w:fill="auto"/>
          </w:tcPr>
          <w:p w14:paraId="0E5B5816" w14:textId="0EB4CCE5"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614EEC9A" w14:textId="4236C65D"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MinimaxX S3  (Catapult Sports) Scapulae</w:t>
            </w:r>
          </w:p>
        </w:tc>
        <w:tc>
          <w:tcPr>
            <w:tcW w:w="0" w:type="auto"/>
            <w:tcBorders>
              <w:top w:val="nil"/>
              <w:left w:val="nil"/>
              <w:bottom w:val="nil"/>
              <w:right w:val="nil"/>
            </w:tcBorders>
            <w:shd w:val="clear" w:color="000000" w:fill="auto"/>
          </w:tcPr>
          <w:p w14:paraId="0948BAF6" w14:textId="77777777" w:rsidR="00B478E9" w:rsidRPr="00D03DB6" w:rsidRDefault="00B478E9" w:rsidP="00B478E9">
            <w:pPr>
              <w:spacing w:before="20" w:after="20"/>
              <w:rPr>
                <w:color w:val="000000" w:themeColor="text1"/>
                <w:sz w:val="15"/>
                <w:szCs w:val="15"/>
                <w:lang w:val="en-GB"/>
              </w:rPr>
            </w:pPr>
            <w:r w:rsidRPr="00D03DB6">
              <w:rPr>
                <w:color w:val="000000" w:themeColor="text1"/>
                <w:sz w:val="15"/>
                <w:szCs w:val="15"/>
                <w:lang w:val="en-GB"/>
              </w:rPr>
              <w:t>3D-Accel</w:t>
            </w:r>
          </w:p>
          <w:p w14:paraId="46393487" w14:textId="77777777" w:rsidR="00B478E9" w:rsidRPr="00D03DB6" w:rsidRDefault="00B478E9" w:rsidP="00B478E9">
            <w:pPr>
              <w:spacing w:before="20" w:after="20"/>
              <w:rPr>
                <w:color w:val="000000" w:themeColor="text1"/>
                <w:sz w:val="15"/>
                <w:szCs w:val="15"/>
                <w:lang w:val="en-GB"/>
              </w:rPr>
            </w:pPr>
            <w:r w:rsidRPr="00D03DB6">
              <w:rPr>
                <w:color w:val="000000" w:themeColor="text1"/>
                <w:sz w:val="15"/>
                <w:szCs w:val="15"/>
                <w:lang w:val="en-GB"/>
              </w:rPr>
              <w:t>100 Hz</w:t>
            </w:r>
          </w:p>
          <w:p w14:paraId="1BA0EB9F" w14:textId="3547B5F7" w:rsidR="00B478E9" w:rsidRPr="00D03DB6" w:rsidRDefault="00B478E9" w:rsidP="00B478E9">
            <w:pPr>
              <w:spacing w:before="20" w:after="20"/>
              <w:rPr>
                <w:color w:val="000000" w:themeColor="text1"/>
                <w:sz w:val="15"/>
                <w:szCs w:val="15"/>
                <w:lang w:val="en-GB"/>
              </w:rPr>
            </w:pPr>
            <w:r w:rsidRPr="00D03DB6">
              <w:rPr>
                <w:color w:val="000000" w:themeColor="text1"/>
                <w:sz w:val="15"/>
                <w:szCs w:val="15"/>
                <w:lang w:val="en-GB"/>
              </w:rPr>
              <w:t>Reliable: Yes</w:t>
            </w:r>
          </w:p>
          <w:p w14:paraId="60101960" w14:textId="077BFEAB" w:rsidR="00BD1B95" w:rsidRPr="00D03DB6" w:rsidRDefault="00B478E9" w:rsidP="00B478E9">
            <w:pPr>
              <w:spacing w:before="20" w:after="20"/>
              <w:rPr>
                <w:color w:val="000000" w:themeColor="text1"/>
                <w:sz w:val="15"/>
                <w:szCs w:val="15"/>
                <w:lang w:val="en-US"/>
              </w:rPr>
            </w:pPr>
            <w:r w:rsidRPr="00D03DB6">
              <w:rPr>
                <w:color w:val="000000" w:themeColor="text1"/>
                <w:sz w:val="15"/>
                <w:szCs w:val="15"/>
                <w:lang w:val="en-GB"/>
              </w:rPr>
              <w:t>Valid: No</w:t>
            </w:r>
          </w:p>
        </w:tc>
        <w:tc>
          <w:tcPr>
            <w:tcW w:w="0" w:type="auto"/>
            <w:tcBorders>
              <w:top w:val="nil"/>
              <w:left w:val="nil"/>
              <w:bottom w:val="nil"/>
              <w:right w:val="nil"/>
            </w:tcBorders>
            <w:shd w:val="clear" w:color="000000" w:fill="auto"/>
          </w:tcPr>
          <w:p w14:paraId="2BD7BB05" w14:textId="7FCC6A1F"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PL/min</w:t>
            </w:r>
          </w:p>
          <w:p w14:paraId="0E2E77F3"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PL/min (x)</w:t>
            </w:r>
          </w:p>
          <w:p w14:paraId="27BC638B"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PL/min (y)</w:t>
            </w:r>
          </w:p>
          <w:p w14:paraId="0143A32B"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PL/min (z)</w:t>
            </w:r>
          </w:p>
          <w:p w14:paraId="1AD749AB" w14:textId="77777777" w:rsidR="00BD1B95" w:rsidRPr="00D03DB6" w:rsidRDefault="00BD1B95" w:rsidP="008441C6">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23E79BE7" w14:textId="0B2E5FF4" w:rsidR="00BD1B95" w:rsidRPr="00D03DB6" w:rsidRDefault="00BD1B95" w:rsidP="008441C6">
            <w:pPr>
              <w:spacing w:before="20" w:after="20"/>
              <w:rPr>
                <w:color w:val="000000" w:themeColor="text1"/>
                <w:sz w:val="15"/>
                <w:szCs w:val="15"/>
                <w:lang w:val="en-US"/>
              </w:rPr>
            </w:pPr>
            <w:r w:rsidRPr="00D03DB6">
              <w:rPr>
                <w:color w:val="000000" w:themeColor="text1"/>
                <w:sz w:val="16"/>
                <w:szCs w:val="16"/>
                <w:lang w:val="en-GB"/>
              </w:rPr>
              <w:t>SSG (2vs2, 3vs3 y 4vs4) and 6 official matches</w:t>
            </w:r>
          </w:p>
        </w:tc>
        <w:tc>
          <w:tcPr>
            <w:tcW w:w="0" w:type="auto"/>
            <w:tcBorders>
              <w:top w:val="nil"/>
              <w:left w:val="nil"/>
              <w:bottom w:val="nil"/>
              <w:right w:val="nil"/>
            </w:tcBorders>
            <w:shd w:val="clear" w:color="000000" w:fill="auto"/>
          </w:tcPr>
          <w:p w14:paraId="0754BA66" w14:textId="2FC02566" w:rsidR="00BD1B95" w:rsidRPr="00D03DB6" w:rsidRDefault="00BD1B95" w:rsidP="00F1028D">
            <w:pPr>
              <w:spacing w:before="20" w:after="20"/>
              <w:jc w:val="both"/>
              <w:rPr>
                <w:color w:val="000000" w:themeColor="text1"/>
                <w:sz w:val="15"/>
                <w:szCs w:val="15"/>
                <w:lang w:val="en-US"/>
              </w:rPr>
            </w:pPr>
            <w:r w:rsidRPr="00D03DB6">
              <w:rPr>
                <w:color w:val="000000" w:themeColor="text1"/>
                <w:sz w:val="16"/>
                <w:szCs w:val="16"/>
                <w:lang w:val="en-GB"/>
              </w:rPr>
              <w:t xml:space="preserve">A reduction of number of players and playing area provoke higher neuromuscular load, being the most important load in vertical axis. According to playing positions, the midfielder presented the highest demands. </w:t>
            </w:r>
          </w:p>
        </w:tc>
        <w:tc>
          <w:tcPr>
            <w:tcW w:w="0" w:type="auto"/>
            <w:tcBorders>
              <w:top w:val="nil"/>
              <w:left w:val="nil"/>
              <w:bottom w:val="nil"/>
              <w:right w:val="nil"/>
            </w:tcBorders>
            <w:shd w:val="clear" w:color="000000" w:fill="auto"/>
          </w:tcPr>
          <w:p w14:paraId="1681BFC7"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PL/min</w:t>
            </w:r>
          </w:p>
          <w:p w14:paraId="0AA70026"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Official match: 10.18 ± 2.12</w:t>
            </w:r>
          </w:p>
          <w:p w14:paraId="43BD76E4"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2 vs 2: 15.00 ± 3.53</w:t>
            </w:r>
          </w:p>
          <w:p w14:paraId="5686CE6F"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3 vs 3: 14.68 ± 3.27</w:t>
            </w:r>
          </w:p>
          <w:p w14:paraId="18C14F32" w14:textId="0CAA6EB7" w:rsidR="00BD1B95" w:rsidRPr="00D03DB6" w:rsidRDefault="00BD1B95" w:rsidP="003236DF">
            <w:pPr>
              <w:spacing w:before="20" w:after="20"/>
              <w:jc w:val="both"/>
              <w:rPr>
                <w:color w:val="000000" w:themeColor="text1"/>
                <w:sz w:val="15"/>
                <w:szCs w:val="15"/>
                <w:lang w:val="en-US"/>
              </w:rPr>
            </w:pPr>
            <w:r w:rsidRPr="00D03DB6">
              <w:rPr>
                <w:color w:val="000000" w:themeColor="text1"/>
                <w:sz w:val="16"/>
                <w:szCs w:val="16"/>
                <w:lang w:val="en-GB"/>
              </w:rPr>
              <w:t>4 vs 4: 13.47 ± 3.35</w:t>
            </w:r>
          </w:p>
        </w:tc>
        <w:tc>
          <w:tcPr>
            <w:tcW w:w="0" w:type="auto"/>
            <w:tcBorders>
              <w:top w:val="nil"/>
              <w:left w:val="nil"/>
              <w:bottom w:val="nil"/>
              <w:right w:val="nil"/>
            </w:tcBorders>
            <w:shd w:val="clear" w:color="000000" w:fill="auto"/>
          </w:tcPr>
          <w:p w14:paraId="63D660CF" w14:textId="5DAD366C" w:rsidR="00BD1B95" w:rsidRPr="00D03DB6" w:rsidRDefault="001F79A6" w:rsidP="008441C6">
            <w:pPr>
              <w:spacing w:before="20" w:after="20"/>
              <w:rPr>
                <w:color w:val="000000" w:themeColor="text1"/>
                <w:sz w:val="15"/>
                <w:szCs w:val="15"/>
                <w:lang w:val="en-US"/>
              </w:rPr>
            </w:pPr>
            <w:r w:rsidRPr="00D03DB6">
              <w:rPr>
                <w:color w:val="000000" w:themeColor="text1"/>
                <w:sz w:val="15"/>
                <w:szCs w:val="15"/>
                <w:lang w:val="en-US"/>
              </w:rPr>
              <w:t>73.3</w:t>
            </w:r>
            <w:r w:rsidR="00BD1B95" w:rsidRPr="00D03DB6">
              <w:rPr>
                <w:color w:val="000000" w:themeColor="text1"/>
                <w:sz w:val="15"/>
                <w:szCs w:val="15"/>
                <w:lang w:val="en-US"/>
              </w:rPr>
              <w:t>%</w:t>
            </w:r>
          </w:p>
        </w:tc>
      </w:tr>
      <w:tr w:rsidR="00D03DB6" w:rsidRPr="00D03DB6" w14:paraId="6948DE14" w14:textId="324CE04F" w:rsidTr="00BD1B95">
        <w:trPr>
          <w:trHeight w:val="20"/>
        </w:trPr>
        <w:tc>
          <w:tcPr>
            <w:tcW w:w="0" w:type="auto"/>
            <w:tcBorders>
              <w:top w:val="nil"/>
              <w:left w:val="nil"/>
              <w:bottom w:val="nil"/>
              <w:right w:val="nil"/>
            </w:tcBorders>
            <w:shd w:val="clear" w:color="000000" w:fill="auto"/>
            <w:hideMark/>
          </w:tcPr>
          <w:p w14:paraId="0BACB8CB" w14:textId="5D24CB08"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fldChar w:fldCharType="begin"/>
            </w:r>
            <w:r w:rsidR="00D67586" w:rsidRPr="00D03DB6">
              <w:rPr>
                <w:color w:val="000000" w:themeColor="text1"/>
                <w:sz w:val="15"/>
                <w:szCs w:val="15"/>
                <w:lang w:val="en-US"/>
              </w:rPr>
              <w:instrText xml:space="preserve"> ADDIN ZOTERO_ITEM CSL_CITATION {"citationID":"a1ielu3of2b","properties":{"formattedCitation":"[97]","plainCitation":"[97]","noteIndex":0},"citationItems":[{"id":708,"uris":["http://zotero.org/groups/729592/items/GT27XPPE"],"uri":["http://zotero.org/groups/729592/items/GT27XPPE"],"itemData":{"id":708,"type":"article-journal","container-title":"British Journal of Sports Medicine","DOI":"10.1136/bjsports-2015-095820","ISSN":"0306-3674, 1473-0480","issue":"5","language":"en","page":"452-459","source":"CrossRef","title":"Accumulated workloads and the acute:chronic workload ratio relate to injury risk in elite youth football players","title-short":"Accumulated workloads and the acute","volume":"51","author":[{"family":"Bowen","given":"Laura"},{"family":"Gross","given":"Aleksander Stefan"},{"family":"Gimpel","given":"Mo"},{"family":"Li","given":"François-Xavier"}],"issued":{"date-parts":[["2017",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US"/>
              </w:rPr>
              <w:t>[97]</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hideMark/>
          </w:tcPr>
          <w:p w14:paraId="7C39F831" w14:textId="7CB4043E"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Training</w:t>
            </w:r>
          </w:p>
          <w:p w14:paraId="56F375B2" w14:textId="65046F96"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Injury</w:t>
            </w:r>
          </w:p>
        </w:tc>
        <w:tc>
          <w:tcPr>
            <w:tcW w:w="0" w:type="auto"/>
            <w:tcBorders>
              <w:top w:val="nil"/>
              <w:left w:val="nil"/>
              <w:bottom w:val="nil"/>
              <w:right w:val="nil"/>
            </w:tcBorders>
            <w:shd w:val="clear" w:color="000000" w:fill="auto"/>
            <w:hideMark/>
          </w:tcPr>
          <w:p w14:paraId="54F71E48"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27518A39"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Junior</w:t>
            </w:r>
          </w:p>
          <w:p w14:paraId="7E306CEB" w14:textId="51288C76"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22CF66C3"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32</w:t>
            </w:r>
          </w:p>
        </w:tc>
        <w:tc>
          <w:tcPr>
            <w:tcW w:w="0" w:type="auto"/>
            <w:tcBorders>
              <w:top w:val="nil"/>
              <w:left w:val="nil"/>
              <w:bottom w:val="nil"/>
              <w:right w:val="nil"/>
            </w:tcBorders>
            <w:shd w:val="clear" w:color="000000" w:fill="auto"/>
            <w:hideMark/>
          </w:tcPr>
          <w:p w14:paraId="09A61631" w14:textId="2F747C8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hideMark/>
          </w:tcPr>
          <w:p w14:paraId="0AC0BC29" w14:textId="77777777"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 xml:space="preserve">Viper V.2 </w:t>
            </w:r>
          </w:p>
          <w:p w14:paraId="73CA8D1F" w14:textId="6390528E"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Stat Sports)</w:t>
            </w:r>
          </w:p>
          <w:p w14:paraId="43AE16FD" w14:textId="4BCA41DB"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327CCE6E" w14:textId="77777777" w:rsidR="00B478E9" w:rsidRPr="00D03DB6" w:rsidRDefault="00B478E9" w:rsidP="00B478E9">
            <w:pPr>
              <w:spacing w:before="20" w:after="20"/>
              <w:rPr>
                <w:color w:val="000000" w:themeColor="text1"/>
                <w:sz w:val="15"/>
                <w:szCs w:val="15"/>
                <w:lang w:val="en-GB"/>
              </w:rPr>
            </w:pPr>
            <w:r w:rsidRPr="00D03DB6">
              <w:rPr>
                <w:color w:val="000000" w:themeColor="text1"/>
                <w:sz w:val="15"/>
                <w:szCs w:val="15"/>
                <w:lang w:val="en-GB"/>
              </w:rPr>
              <w:t>3D-Accel</w:t>
            </w:r>
          </w:p>
          <w:p w14:paraId="790832EA" w14:textId="77777777" w:rsidR="00B478E9" w:rsidRPr="00D03DB6" w:rsidRDefault="00B478E9" w:rsidP="00B478E9">
            <w:pPr>
              <w:spacing w:before="20" w:after="20"/>
              <w:rPr>
                <w:color w:val="000000" w:themeColor="text1"/>
                <w:sz w:val="15"/>
                <w:szCs w:val="15"/>
                <w:lang w:val="en-GB"/>
              </w:rPr>
            </w:pPr>
            <w:r w:rsidRPr="00D03DB6">
              <w:rPr>
                <w:color w:val="000000" w:themeColor="text1"/>
                <w:sz w:val="15"/>
                <w:szCs w:val="15"/>
                <w:lang w:val="en-GB"/>
              </w:rPr>
              <w:t>100 Hz</w:t>
            </w:r>
          </w:p>
          <w:p w14:paraId="4A963CDC" w14:textId="6D61AC58" w:rsidR="00B478E9" w:rsidRPr="00D03DB6" w:rsidRDefault="00B478E9" w:rsidP="00B478E9">
            <w:pPr>
              <w:spacing w:before="20" w:after="20"/>
              <w:rPr>
                <w:color w:val="000000" w:themeColor="text1"/>
                <w:sz w:val="15"/>
                <w:szCs w:val="15"/>
                <w:lang w:val="en-GB"/>
              </w:rPr>
            </w:pPr>
            <w:r w:rsidRPr="00D03DB6">
              <w:rPr>
                <w:color w:val="000000" w:themeColor="text1"/>
                <w:sz w:val="15"/>
                <w:szCs w:val="15"/>
                <w:lang w:val="en-GB"/>
              </w:rPr>
              <w:t>Reliable: No</w:t>
            </w:r>
          </w:p>
          <w:p w14:paraId="78BC80BB" w14:textId="00A99586" w:rsidR="00BD1B95" w:rsidRPr="00D03DB6" w:rsidRDefault="00B478E9" w:rsidP="00B478E9">
            <w:pPr>
              <w:spacing w:before="20" w:after="20"/>
              <w:rPr>
                <w:color w:val="000000" w:themeColor="text1"/>
                <w:sz w:val="15"/>
                <w:szCs w:val="15"/>
                <w:lang w:val="en-US"/>
              </w:rPr>
            </w:pPr>
            <w:r w:rsidRPr="00D03DB6">
              <w:rPr>
                <w:color w:val="000000" w:themeColor="text1"/>
                <w:sz w:val="15"/>
                <w:szCs w:val="15"/>
                <w:lang w:val="en-GB"/>
              </w:rPr>
              <w:t>Valid: No</w:t>
            </w:r>
          </w:p>
        </w:tc>
        <w:tc>
          <w:tcPr>
            <w:tcW w:w="0" w:type="auto"/>
            <w:tcBorders>
              <w:top w:val="nil"/>
              <w:left w:val="nil"/>
              <w:bottom w:val="nil"/>
              <w:right w:val="nil"/>
            </w:tcBorders>
            <w:shd w:val="clear" w:color="000000" w:fill="auto"/>
            <w:hideMark/>
          </w:tcPr>
          <w:p w14:paraId="08B4C2CD" w14:textId="64AA6A4A"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Total Load</w:t>
            </w:r>
          </w:p>
        </w:tc>
        <w:tc>
          <w:tcPr>
            <w:tcW w:w="0" w:type="auto"/>
            <w:tcBorders>
              <w:top w:val="nil"/>
              <w:left w:val="nil"/>
              <w:bottom w:val="nil"/>
              <w:right w:val="nil"/>
            </w:tcBorders>
            <w:shd w:val="clear" w:color="000000" w:fill="auto"/>
            <w:hideMark/>
          </w:tcPr>
          <w:p w14:paraId="19A1F29D" w14:textId="4D1C7FC6" w:rsidR="00BD1B95" w:rsidRPr="00D03DB6" w:rsidRDefault="00BD1B95" w:rsidP="008441C6">
            <w:pPr>
              <w:spacing w:before="20" w:after="20"/>
              <w:rPr>
                <w:color w:val="000000" w:themeColor="text1"/>
                <w:sz w:val="15"/>
                <w:szCs w:val="15"/>
                <w:lang w:val="en-US"/>
              </w:rPr>
            </w:pPr>
            <w:r w:rsidRPr="00D03DB6">
              <w:rPr>
                <w:color w:val="000000" w:themeColor="text1"/>
                <w:sz w:val="16"/>
                <w:szCs w:val="16"/>
                <w:lang w:val="en-GB"/>
              </w:rPr>
              <w:t>Relational analysis between injury risk and training load during two seasons.</w:t>
            </w:r>
          </w:p>
        </w:tc>
        <w:tc>
          <w:tcPr>
            <w:tcW w:w="0" w:type="auto"/>
            <w:tcBorders>
              <w:top w:val="nil"/>
              <w:left w:val="nil"/>
              <w:bottom w:val="nil"/>
              <w:right w:val="nil"/>
            </w:tcBorders>
            <w:shd w:val="clear" w:color="000000" w:fill="auto"/>
            <w:hideMark/>
          </w:tcPr>
          <w:p w14:paraId="74E53717" w14:textId="221B211C" w:rsidR="00BD1B95" w:rsidRPr="00D03DB6" w:rsidRDefault="00BD1B95" w:rsidP="00F1028D">
            <w:pPr>
              <w:spacing w:before="20" w:after="20"/>
              <w:jc w:val="both"/>
              <w:rPr>
                <w:color w:val="000000" w:themeColor="text1"/>
                <w:sz w:val="15"/>
                <w:szCs w:val="15"/>
                <w:lang w:val="en-US"/>
              </w:rPr>
            </w:pPr>
            <w:r w:rsidRPr="00D03DB6">
              <w:rPr>
                <w:color w:val="000000" w:themeColor="text1"/>
                <w:sz w:val="16"/>
                <w:szCs w:val="16"/>
                <w:lang w:val="en-GB"/>
              </w:rPr>
              <w:t xml:space="preserve">A higher Total Load and accelerations in a period upper to 3-weeks is related to a higher injury risk without contact. A lower Total Load is related with injuries with contact. </w:t>
            </w:r>
          </w:p>
        </w:tc>
        <w:tc>
          <w:tcPr>
            <w:tcW w:w="0" w:type="auto"/>
            <w:tcBorders>
              <w:top w:val="nil"/>
              <w:left w:val="nil"/>
              <w:bottom w:val="nil"/>
              <w:right w:val="nil"/>
            </w:tcBorders>
            <w:shd w:val="clear" w:color="000000" w:fill="auto"/>
            <w:hideMark/>
          </w:tcPr>
          <w:p w14:paraId="5FB46EB1" w14:textId="0687F96C"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Total Load/week</w:t>
            </w:r>
          </w:p>
          <w:p w14:paraId="451AC085"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 xml:space="preserve">Low: 0-129                                       </w:t>
            </w:r>
          </w:p>
          <w:p w14:paraId="28075F82" w14:textId="24C217E0"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 xml:space="preserve">Low to moderate: 130-301      </w:t>
            </w:r>
          </w:p>
          <w:p w14:paraId="3DE7C496"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 xml:space="preserve">Moderate to high: 302-473            </w:t>
            </w:r>
          </w:p>
          <w:p w14:paraId="133B4344" w14:textId="77777777" w:rsidR="00BD1B95" w:rsidRPr="00D03DB6" w:rsidRDefault="00BD1B95" w:rsidP="003236DF">
            <w:pPr>
              <w:spacing w:before="20" w:after="20"/>
              <w:jc w:val="both"/>
              <w:rPr>
                <w:color w:val="000000" w:themeColor="text1"/>
                <w:sz w:val="16"/>
                <w:szCs w:val="16"/>
                <w:lang w:val="en-GB"/>
              </w:rPr>
            </w:pPr>
            <w:r w:rsidRPr="00D03DB6">
              <w:rPr>
                <w:color w:val="000000" w:themeColor="text1"/>
                <w:sz w:val="16"/>
                <w:szCs w:val="16"/>
                <w:lang w:val="en-GB"/>
              </w:rPr>
              <w:t xml:space="preserve">High: 474-647                                 </w:t>
            </w:r>
          </w:p>
          <w:p w14:paraId="1A02677D" w14:textId="1552595F" w:rsidR="00BD1B95" w:rsidRPr="00D03DB6" w:rsidRDefault="00BD1B95" w:rsidP="003236DF">
            <w:pPr>
              <w:spacing w:before="20" w:after="20"/>
              <w:jc w:val="both"/>
              <w:rPr>
                <w:color w:val="000000" w:themeColor="text1"/>
                <w:sz w:val="15"/>
                <w:szCs w:val="15"/>
                <w:lang w:val="en-US"/>
              </w:rPr>
            </w:pPr>
            <w:r w:rsidRPr="00D03DB6">
              <w:rPr>
                <w:color w:val="000000" w:themeColor="text1"/>
                <w:sz w:val="16"/>
                <w:szCs w:val="16"/>
                <w:lang w:val="en-GB"/>
              </w:rPr>
              <w:t>Very high: &gt;648</w:t>
            </w:r>
          </w:p>
        </w:tc>
        <w:tc>
          <w:tcPr>
            <w:tcW w:w="0" w:type="auto"/>
            <w:tcBorders>
              <w:top w:val="nil"/>
              <w:left w:val="nil"/>
              <w:bottom w:val="nil"/>
              <w:right w:val="nil"/>
            </w:tcBorders>
            <w:shd w:val="clear" w:color="000000" w:fill="auto"/>
          </w:tcPr>
          <w:p w14:paraId="4A45FAE2" w14:textId="20445EB2" w:rsidR="00BD1B95" w:rsidRPr="00D03DB6" w:rsidRDefault="00BD1B95" w:rsidP="008441C6">
            <w:pPr>
              <w:spacing w:before="20" w:after="20"/>
              <w:rPr>
                <w:color w:val="000000" w:themeColor="text1"/>
                <w:sz w:val="15"/>
                <w:szCs w:val="15"/>
                <w:lang w:val="en-US"/>
              </w:rPr>
            </w:pPr>
            <w:r w:rsidRPr="00D03DB6">
              <w:rPr>
                <w:color w:val="000000" w:themeColor="text1"/>
                <w:sz w:val="15"/>
                <w:szCs w:val="15"/>
                <w:lang w:val="en-US"/>
              </w:rPr>
              <w:t>73.3%</w:t>
            </w:r>
          </w:p>
        </w:tc>
      </w:tr>
      <w:tr w:rsidR="00D03DB6" w:rsidRPr="00D03DB6" w14:paraId="56642E4A" w14:textId="79B6952D" w:rsidTr="00BD1B95">
        <w:trPr>
          <w:trHeight w:val="20"/>
        </w:trPr>
        <w:tc>
          <w:tcPr>
            <w:tcW w:w="0" w:type="auto"/>
            <w:tcBorders>
              <w:top w:val="nil"/>
              <w:left w:val="nil"/>
              <w:bottom w:val="nil"/>
              <w:right w:val="nil"/>
            </w:tcBorders>
            <w:shd w:val="clear" w:color="000000" w:fill="auto"/>
          </w:tcPr>
          <w:p w14:paraId="2B7CA3E5" w14:textId="49E480FC"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fldChar w:fldCharType="begin"/>
            </w:r>
            <w:r w:rsidRPr="00D03DB6">
              <w:rPr>
                <w:color w:val="000000" w:themeColor="text1"/>
                <w:sz w:val="15"/>
                <w:szCs w:val="15"/>
                <w:lang w:val="en-US"/>
              </w:rPr>
              <w:instrText xml:space="preserve"> ADDIN ZOTERO_ITEM CSL_CITATION {"citationID":"a2lj7h7v7q4","properties":{"formattedCitation":"[6]","plainCitation":"[6]","noteIndex":0},"citationItems":[{"id":872,"uris":["http://zotero.org/groups/729592/items/PL9JKI65"],"uri":["http://zotero.org/groups/729592/items/PL9JKI65"],"itemData":{"id":872,"type":"article-journal","container-title":"International Journal of Sports Physiology and Performance","DOI":"10.1123/ijspp.2017-0045","ISSN":"1555-0265, 1555-0273","issue":"5","language":"en","page":"577-583","source":"Crossref","title":"Neuromuscular Responses to Conditioned Soccer Sessions Assessed via GPS-Embedded Accelerometers: Insights Into Tactical Periodization","title-short":"Neuromuscular Responses to Conditioned Soccer Sessions Assessed via GPS-Embedded Accelerometers","volume":"13","author":[{"family":"Buchheit","given":"Martin"},{"family":"Lacome","given":"Mathieu"},{"family":"Cholley","given":"Yannick"},{"family":"Simpson","given":"Ben Michael"}],"issued":{"date-parts":[["2018",5]]}}}],"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6]</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67A860FB" w14:textId="0D6918AB"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419D6064"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4D87A2AF"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bottom w:val="nil"/>
              <w:right w:val="nil"/>
            </w:tcBorders>
            <w:shd w:val="clear" w:color="000000" w:fill="auto"/>
          </w:tcPr>
          <w:p w14:paraId="677902EA"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18</w:t>
            </w:r>
          </w:p>
        </w:tc>
        <w:tc>
          <w:tcPr>
            <w:tcW w:w="0" w:type="auto"/>
            <w:tcBorders>
              <w:top w:val="nil"/>
              <w:left w:val="nil"/>
              <w:bottom w:val="nil"/>
              <w:right w:val="nil"/>
            </w:tcBorders>
            <w:shd w:val="clear" w:color="000000" w:fill="auto"/>
          </w:tcPr>
          <w:p w14:paraId="2871C811" w14:textId="249F761D"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3014EDB9"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SPI-Pro</w:t>
            </w:r>
          </w:p>
          <w:p w14:paraId="2DF098DE"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GPS Sports)</w:t>
            </w:r>
          </w:p>
          <w:p w14:paraId="02253B25" w14:textId="18D4D5EF"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50633991" w14:textId="77777777" w:rsidR="00B54439" w:rsidRPr="00D03DB6" w:rsidRDefault="00B54439" w:rsidP="00B54439">
            <w:pPr>
              <w:spacing w:before="20" w:after="20"/>
              <w:rPr>
                <w:color w:val="000000" w:themeColor="text1"/>
                <w:sz w:val="15"/>
                <w:szCs w:val="15"/>
                <w:lang w:val="en-GB"/>
              </w:rPr>
            </w:pPr>
            <w:r w:rsidRPr="00D03DB6">
              <w:rPr>
                <w:color w:val="000000" w:themeColor="text1"/>
                <w:sz w:val="15"/>
                <w:szCs w:val="15"/>
                <w:lang w:val="en-GB"/>
              </w:rPr>
              <w:t>3D-Accel</w:t>
            </w:r>
          </w:p>
          <w:p w14:paraId="09A44FD0" w14:textId="77777777" w:rsidR="00B54439" w:rsidRPr="00D03DB6" w:rsidRDefault="00B54439" w:rsidP="00B54439">
            <w:pPr>
              <w:spacing w:before="20" w:after="20"/>
              <w:rPr>
                <w:color w:val="000000" w:themeColor="text1"/>
                <w:sz w:val="15"/>
                <w:szCs w:val="15"/>
                <w:lang w:val="en-GB"/>
              </w:rPr>
            </w:pPr>
            <w:r w:rsidRPr="00D03DB6">
              <w:rPr>
                <w:color w:val="000000" w:themeColor="text1"/>
                <w:sz w:val="15"/>
                <w:szCs w:val="15"/>
                <w:lang w:val="en-GB"/>
              </w:rPr>
              <w:t>100 Hz</w:t>
            </w:r>
          </w:p>
          <w:p w14:paraId="7F9693C2" w14:textId="77777777" w:rsidR="00B54439" w:rsidRPr="00D03DB6" w:rsidRDefault="00B54439" w:rsidP="00B54439">
            <w:pPr>
              <w:spacing w:before="20" w:after="20"/>
              <w:rPr>
                <w:color w:val="000000" w:themeColor="text1"/>
                <w:sz w:val="15"/>
                <w:szCs w:val="15"/>
                <w:lang w:val="en-GB"/>
              </w:rPr>
            </w:pPr>
            <w:r w:rsidRPr="00D03DB6">
              <w:rPr>
                <w:color w:val="000000" w:themeColor="text1"/>
                <w:sz w:val="15"/>
                <w:szCs w:val="15"/>
                <w:lang w:val="en-GB"/>
              </w:rPr>
              <w:t>Reliable: No</w:t>
            </w:r>
          </w:p>
          <w:p w14:paraId="04F38EC3" w14:textId="4EAF7854" w:rsidR="00BD1B95" w:rsidRPr="00D03DB6" w:rsidRDefault="00B54439" w:rsidP="00B54439">
            <w:pPr>
              <w:spacing w:before="20" w:after="20"/>
              <w:rPr>
                <w:color w:val="000000" w:themeColor="text1"/>
                <w:sz w:val="15"/>
                <w:szCs w:val="15"/>
                <w:lang w:val="en-US"/>
              </w:rPr>
            </w:pPr>
            <w:r w:rsidRPr="00D03DB6">
              <w:rPr>
                <w:color w:val="000000" w:themeColor="text1"/>
                <w:sz w:val="15"/>
                <w:szCs w:val="15"/>
                <w:lang w:val="en-GB"/>
              </w:rPr>
              <w:t>Valid: No</w:t>
            </w:r>
          </w:p>
        </w:tc>
        <w:tc>
          <w:tcPr>
            <w:tcW w:w="0" w:type="auto"/>
            <w:tcBorders>
              <w:top w:val="nil"/>
              <w:left w:val="nil"/>
              <w:bottom w:val="nil"/>
              <w:right w:val="nil"/>
            </w:tcBorders>
            <w:shd w:val="clear" w:color="000000" w:fill="auto"/>
          </w:tcPr>
          <w:p w14:paraId="695A9A49" w14:textId="72A37CB1"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Force Load</w:t>
            </w:r>
          </w:p>
          <w:p w14:paraId="53DDC3EE" w14:textId="191EBE45"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Force Load/min</w:t>
            </w:r>
          </w:p>
        </w:tc>
        <w:tc>
          <w:tcPr>
            <w:tcW w:w="0" w:type="auto"/>
            <w:tcBorders>
              <w:top w:val="nil"/>
              <w:left w:val="nil"/>
              <w:bottom w:val="nil"/>
              <w:right w:val="nil"/>
            </w:tcBorders>
            <w:shd w:val="clear" w:color="000000" w:fill="auto"/>
          </w:tcPr>
          <w:p w14:paraId="7DB25108" w14:textId="3269090D"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3 Training Sessions</w:t>
            </w:r>
          </w:p>
          <w:p w14:paraId="3CDB9C5D" w14:textId="37440E96"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1. Strength</w:t>
            </w:r>
          </w:p>
          <w:p w14:paraId="500A6A62" w14:textId="51431AC4"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2. Speed</w:t>
            </w:r>
          </w:p>
          <w:p w14:paraId="3AA02032" w14:textId="03CFCDA2"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3. Endurance</w:t>
            </w:r>
          </w:p>
        </w:tc>
        <w:tc>
          <w:tcPr>
            <w:tcW w:w="0" w:type="auto"/>
            <w:tcBorders>
              <w:top w:val="nil"/>
              <w:left w:val="nil"/>
              <w:bottom w:val="nil"/>
              <w:right w:val="nil"/>
            </w:tcBorders>
            <w:shd w:val="clear" w:color="000000" w:fill="auto"/>
          </w:tcPr>
          <w:p w14:paraId="2BFFFBE7" w14:textId="77777777" w:rsidR="00BD1B95" w:rsidRPr="00D03DB6" w:rsidRDefault="00BD1B95" w:rsidP="00F1028D">
            <w:pPr>
              <w:spacing w:before="20" w:after="20"/>
              <w:jc w:val="both"/>
              <w:rPr>
                <w:color w:val="000000" w:themeColor="text1"/>
                <w:sz w:val="15"/>
                <w:szCs w:val="15"/>
                <w:lang w:val="en-US"/>
              </w:rPr>
            </w:pPr>
            <w:r w:rsidRPr="00D03DB6">
              <w:rPr>
                <w:color w:val="000000" w:themeColor="text1"/>
                <w:sz w:val="15"/>
                <w:szCs w:val="15"/>
                <w:lang w:val="en-US"/>
              </w:rPr>
              <w:t>Running-specific measures of neuromuscular function assessed in the field via GPS-embedded accelerometers show acceptable levels of reliability. Although the 3 sessions examined may be associated with limited neuromuscular fatigue, changes in neuromuscular performance and propulsion efficiency are likely session-objective dependent.</w:t>
            </w:r>
          </w:p>
        </w:tc>
        <w:tc>
          <w:tcPr>
            <w:tcW w:w="0" w:type="auto"/>
            <w:tcBorders>
              <w:top w:val="nil"/>
              <w:left w:val="nil"/>
              <w:bottom w:val="nil"/>
              <w:right w:val="nil"/>
            </w:tcBorders>
            <w:shd w:val="clear" w:color="000000" w:fill="auto"/>
          </w:tcPr>
          <w:p w14:paraId="166F8950" w14:textId="2FA60A92" w:rsidR="00BD1B95" w:rsidRPr="00D03DB6" w:rsidRDefault="00BD1B95" w:rsidP="003236DF">
            <w:pPr>
              <w:spacing w:before="20" w:after="20"/>
              <w:jc w:val="both"/>
              <w:rPr>
                <w:color w:val="000000" w:themeColor="text1"/>
                <w:sz w:val="15"/>
                <w:szCs w:val="15"/>
                <w:lang w:val="en-US"/>
              </w:rPr>
            </w:pPr>
            <w:r w:rsidRPr="00D03DB6">
              <w:rPr>
                <w:color w:val="000000" w:themeColor="text1"/>
                <w:sz w:val="15"/>
                <w:szCs w:val="15"/>
                <w:lang w:val="en-US"/>
              </w:rPr>
              <w:t>Force load and Force load/min</w:t>
            </w:r>
          </w:p>
          <w:p w14:paraId="4FF384F9" w14:textId="535AF227" w:rsidR="00BD1B95" w:rsidRPr="00D03DB6" w:rsidRDefault="00BD1B95" w:rsidP="003236DF">
            <w:pPr>
              <w:spacing w:before="20" w:after="20"/>
              <w:jc w:val="both"/>
              <w:rPr>
                <w:color w:val="000000" w:themeColor="text1"/>
                <w:sz w:val="15"/>
                <w:szCs w:val="15"/>
                <w:lang w:val="en-US"/>
              </w:rPr>
            </w:pPr>
            <w:r w:rsidRPr="00D03DB6">
              <w:rPr>
                <w:color w:val="000000" w:themeColor="text1"/>
                <w:sz w:val="15"/>
                <w:szCs w:val="15"/>
                <w:lang w:val="en-US"/>
              </w:rPr>
              <w:t>Strength: 49±7 / 0.6±0.1</w:t>
            </w:r>
          </w:p>
          <w:p w14:paraId="4C41262A" w14:textId="6D1A4CC8" w:rsidR="00BD1B95" w:rsidRPr="00D03DB6" w:rsidRDefault="00BD1B95" w:rsidP="003236DF">
            <w:pPr>
              <w:spacing w:before="20" w:after="20"/>
              <w:jc w:val="both"/>
              <w:rPr>
                <w:color w:val="000000" w:themeColor="text1"/>
                <w:sz w:val="15"/>
                <w:szCs w:val="15"/>
                <w:lang w:val="en-US"/>
              </w:rPr>
            </w:pPr>
            <w:r w:rsidRPr="00D03DB6">
              <w:rPr>
                <w:color w:val="000000" w:themeColor="text1"/>
                <w:sz w:val="15"/>
                <w:szCs w:val="15"/>
                <w:lang w:val="en-US"/>
              </w:rPr>
              <w:t>Endurance: 47±11 / 0.5±0.1</w:t>
            </w:r>
          </w:p>
          <w:p w14:paraId="3A0B1653" w14:textId="70E69D6E" w:rsidR="00BD1B95" w:rsidRPr="00D03DB6" w:rsidRDefault="00BD1B95" w:rsidP="003236DF">
            <w:pPr>
              <w:spacing w:before="20" w:after="20"/>
              <w:jc w:val="both"/>
              <w:rPr>
                <w:color w:val="000000" w:themeColor="text1"/>
                <w:sz w:val="15"/>
                <w:szCs w:val="15"/>
                <w:lang w:val="en-US"/>
              </w:rPr>
            </w:pPr>
            <w:r w:rsidRPr="00D03DB6">
              <w:rPr>
                <w:color w:val="000000" w:themeColor="text1"/>
                <w:sz w:val="15"/>
                <w:szCs w:val="15"/>
                <w:lang w:val="en-US"/>
              </w:rPr>
              <w:t xml:space="preserve">Speed: 50±9 / 0.7±0.1 </w:t>
            </w:r>
          </w:p>
        </w:tc>
        <w:tc>
          <w:tcPr>
            <w:tcW w:w="0" w:type="auto"/>
            <w:tcBorders>
              <w:top w:val="nil"/>
              <w:left w:val="nil"/>
              <w:bottom w:val="nil"/>
              <w:right w:val="nil"/>
            </w:tcBorders>
            <w:shd w:val="clear" w:color="000000" w:fill="auto"/>
          </w:tcPr>
          <w:p w14:paraId="6C85E0D2" w14:textId="2EDD5340" w:rsidR="00BD1B95" w:rsidRPr="00D03DB6" w:rsidRDefault="001F79A6" w:rsidP="00A651FF">
            <w:pPr>
              <w:spacing w:before="20" w:after="20"/>
              <w:rPr>
                <w:color w:val="000000" w:themeColor="text1"/>
                <w:sz w:val="15"/>
                <w:szCs w:val="15"/>
                <w:lang w:val="en-US"/>
              </w:rPr>
            </w:pPr>
            <w:r w:rsidRPr="00D03DB6">
              <w:rPr>
                <w:color w:val="000000" w:themeColor="text1"/>
                <w:sz w:val="15"/>
                <w:szCs w:val="15"/>
                <w:lang w:val="en-US"/>
              </w:rPr>
              <w:t>78.6</w:t>
            </w:r>
            <w:r w:rsidR="00BD1B95" w:rsidRPr="00D03DB6">
              <w:rPr>
                <w:color w:val="000000" w:themeColor="text1"/>
                <w:sz w:val="15"/>
                <w:szCs w:val="15"/>
                <w:lang w:val="en-US"/>
              </w:rPr>
              <w:t>%</w:t>
            </w:r>
          </w:p>
        </w:tc>
      </w:tr>
      <w:tr w:rsidR="00D03DB6" w:rsidRPr="00D03DB6" w14:paraId="403A21A9" w14:textId="670ED3B2" w:rsidTr="00BD1B95">
        <w:trPr>
          <w:trHeight w:val="20"/>
        </w:trPr>
        <w:tc>
          <w:tcPr>
            <w:tcW w:w="0" w:type="auto"/>
            <w:tcBorders>
              <w:top w:val="nil"/>
              <w:left w:val="nil"/>
              <w:bottom w:val="nil"/>
              <w:right w:val="nil"/>
            </w:tcBorders>
            <w:shd w:val="clear" w:color="000000" w:fill="auto"/>
          </w:tcPr>
          <w:p w14:paraId="5C50B94D" w14:textId="360E7823"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1jr1our6iq","properties":{"formattedCitation":"[124]","plainCitation":"[124]","noteIndex":0},"citationItems":[{"id":1030,"uris":["http://zotero.org/groups/729592/items/HY65DN9D"],"uri":["http://zotero.org/groups/729592/items/HY65DN9D"],"itemData":{"id":1030,"type":"article-journal","abstract":"The purpose of this study was to test the associations between wellness and internal and external load variables during two intermittent small-sided games (SSGs). Ten male amateur soccer players (age: 19.8 1.6 years; experience: 8.3 2.1 years; height: 177.4 3.8 cm; weight: 71.7 4.2 kg) voluntarily participated in this study. The 5x5 format was played in 3x6 min and 6x3 min regimens. Muscle soreness (DOMS), stress, fatigue, and sleep quality were rated before each session. Perceived exertion (RPE); mean heart rate (HRmean); total (TD), jogging (JD), running (RD), and sprinting (SD) distances; player’s training load (PTL); and total accelerations (TAc) were monitored during SSGs. In the case of the 3x6’ regimen, large negative correlations between DOMS and TD (-0.68, [-0.89;-0.20]), JD (-0.66, [-0.89;-0.17]) and SD (-0.63, [-0.88;0.12]) were found, and very large negative correlations between DOMS and PTL (-0.84, [-0.95;-0.53]) were found. Very large (-0.73, [-0.91;-0.30] and large (-0.61, [-0.87;0.09]) negative correlations between DOMS and HRmean and PTL, respectively, were observed during the 6x3’ regimen. Regarding the associations between load variables, during the 6x3’ regimen, RPE was very largely correlated with TD (0.77, [0.37;0.93]), JD (0.70, [0.25;0.90]) and largely correlated with TAc (0.67, [0.19;0.89]). In the 3x6’ regimen, large correlations were found between RPE and SD (0.62, [0.10;0.87]) and TAc (0.61, [0.09;0.87]). Overall, PTL was nearly perfectly correlated with TD (0.96, [0.86;0.99]) and JD (0.94, [0.81;0.98]), very largely correlated with TAc (0.87, [0.61;0.96]), and largely correlated with RD (0.72, [0.29;0.91]). The results of this study suggest that wellness status may influence workload in SSGs; in particular, DOMS may be moderately-to-largely detrimental to both internal and external load variables.","container-title":"Physiology &amp; Behavior","DOI":"10.1016/j.physbeh.2018.09.008","ISSN":"00319384","journalAbbreviation":"Physiology &amp; Behavior","language":"en","page":"9-14","source":"DOI.org (Crossref)","title":"Associations between wellness and internal and external load variables in two intermittent small-sided soccer games","volume":"197","author":[{"family":"Clemente","given":"Filipe Manuel"}],"issued":{"date-parts":[["2018",12]]}}}],"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24]</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1FE1B8CF" w14:textId="3CBB3F3B"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317B9E03"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6E69B77F"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Amateur</w:t>
            </w:r>
          </w:p>
        </w:tc>
        <w:tc>
          <w:tcPr>
            <w:tcW w:w="0" w:type="auto"/>
            <w:tcBorders>
              <w:top w:val="nil"/>
              <w:left w:val="nil"/>
              <w:bottom w:val="nil"/>
              <w:right w:val="nil"/>
            </w:tcBorders>
            <w:shd w:val="clear" w:color="000000" w:fill="auto"/>
          </w:tcPr>
          <w:p w14:paraId="68B17E3E"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10</w:t>
            </w:r>
          </w:p>
        </w:tc>
        <w:tc>
          <w:tcPr>
            <w:tcW w:w="0" w:type="auto"/>
            <w:tcBorders>
              <w:top w:val="nil"/>
              <w:left w:val="nil"/>
              <w:bottom w:val="nil"/>
              <w:right w:val="nil"/>
            </w:tcBorders>
            <w:shd w:val="clear" w:color="000000" w:fill="auto"/>
          </w:tcPr>
          <w:p w14:paraId="7C44FB25" w14:textId="7ECB1613"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7D63A67C"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 xml:space="preserve">JOHAN Sports (Noordwijk) </w:t>
            </w:r>
          </w:p>
          <w:p w14:paraId="72F6E08D" w14:textId="3C828780"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235A82EC" w14:textId="77777777" w:rsidR="00DD5FB3" w:rsidRPr="00D03DB6" w:rsidRDefault="00DD5FB3" w:rsidP="00DD5FB3">
            <w:pPr>
              <w:spacing w:before="20" w:after="20"/>
              <w:rPr>
                <w:color w:val="000000" w:themeColor="text1"/>
                <w:sz w:val="15"/>
                <w:szCs w:val="15"/>
                <w:lang w:val="en-US"/>
              </w:rPr>
            </w:pPr>
            <w:r w:rsidRPr="00D03DB6">
              <w:rPr>
                <w:color w:val="000000" w:themeColor="text1"/>
                <w:sz w:val="15"/>
                <w:szCs w:val="15"/>
                <w:lang w:val="en-US"/>
              </w:rPr>
              <w:t>3D-Accel</w:t>
            </w:r>
          </w:p>
          <w:p w14:paraId="625D4BA8" w14:textId="77777777" w:rsidR="00DD5FB3" w:rsidRPr="00D03DB6" w:rsidRDefault="00DD5FB3" w:rsidP="00DD5FB3">
            <w:pPr>
              <w:spacing w:before="20" w:after="20"/>
              <w:rPr>
                <w:color w:val="000000" w:themeColor="text1"/>
                <w:sz w:val="15"/>
                <w:szCs w:val="15"/>
                <w:lang w:val="en-US"/>
              </w:rPr>
            </w:pPr>
            <w:r w:rsidRPr="00D03DB6">
              <w:rPr>
                <w:color w:val="000000" w:themeColor="text1"/>
                <w:sz w:val="15"/>
                <w:szCs w:val="15"/>
                <w:lang w:val="en-US"/>
              </w:rPr>
              <w:t>100 Hz</w:t>
            </w:r>
          </w:p>
          <w:p w14:paraId="302C6784" w14:textId="099352CA" w:rsidR="00DD5FB3" w:rsidRPr="00D03DB6" w:rsidRDefault="00DD5FB3" w:rsidP="00DD5FB3">
            <w:pPr>
              <w:spacing w:before="20" w:after="20"/>
              <w:rPr>
                <w:color w:val="000000" w:themeColor="text1"/>
                <w:sz w:val="15"/>
                <w:szCs w:val="15"/>
                <w:lang w:val="en-US"/>
              </w:rPr>
            </w:pPr>
            <w:r w:rsidRPr="00D03DB6">
              <w:rPr>
                <w:color w:val="000000" w:themeColor="text1"/>
                <w:sz w:val="15"/>
                <w:szCs w:val="15"/>
                <w:lang w:val="en-US"/>
              </w:rPr>
              <w:t>Valid: No</w:t>
            </w:r>
          </w:p>
          <w:p w14:paraId="55BD027F" w14:textId="328BF39E" w:rsidR="00BD1B95" w:rsidRPr="00D03DB6" w:rsidRDefault="00DD5FB3" w:rsidP="00DD5FB3">
            <w:pPr>
              <w:spacing w:before="20" w:after="20"/>
              <w:rPr>
                <w:color w:val="000000" w:themeColor="text1"/>
                <w:sz w:val="15"/>
                <w:szCs w:val="15"/>
                <w:lang w:val="en-US"/>
              </w:rPr>
            </w:pPr>
            <w:r w:rsidRPr="00D03DB6">
              <w:rPr>
                <w:color w:val="000000" w:themeColor="text1"/>
                <w:sz w:val="15"/>
                <w:szCs w:val="15"/>
                <w:lang w:val="en-US"/>
              </w:rPr>
              <w:t>Reliable: No</w:t>
            </w:r>
          </w:p>
        </w:tc>
        <w:tc>
          <w:tcPr>
            <w:tcW w:w="0" w:type="auto"/>
            <w:tcBorders>
              <w:top w:val="nil"/>
              <w:left w:val="nil"/>
              <w:bottom w:val="nil"/>
              <w:right w:val="nil"/>
            </w:tcBorders>
            <w:shd w:val="clear" w:color="000000" w:fill="auto"/>
          </w:tcPr>
          <w:p w14:paraId="041164A8" w14:textId="0EB87714"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PL</w:t>
            </w:r>
          </w:p>
        </w:tc>
        <w:tc>
          <w:tcPr>
            <w:tcW w:w="0" w:type="auto"/>
            <w:tcBorders>
              <w:top w:val="nil"/>
              <w:left w:val="nil"/>
              <w:bottom w:val="nil"/>
              <w:right w:val="nil"/>
            </w:tcBorders>
            <w:shd w:val="clear" w:color="000000" w:fill="auto"/>
          </w:tcPr>
          <w:p w14:paraId="4E22A656"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 xml:space="preserve">SSG 5vs5 </w:t>
            </w:r>
          </w:p>
          <w:p w14:paraId="2C0A7873" w14:textId="561065EA"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with small goals</w:t>
            </w:r>
          </w:p>
          <w:p w14:paraId="2A4F3602" w14:textId="63A42ACA"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 xml:space="preserve">1. 3x6'/2' </w:t>
            </w:r>
          </w:p>
          <w:p w14:paraId="3BD7AE50"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 xml:space="preserve">2. 6x3'/2' </w:t>
            </w:r>
          </w:p>
          <w:p w14:paraId="5C4706C2"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3. General training session</w:t>
            </w:r>
          </w:p>
        </w:tc>
        <w:tc>
          <w:tcPr>
            <w:tcW w:w="0" w:type="auto"/>
            <w:tcBorders>
              <w:top w:val="nil"/>
              <w:left w:val="nil"/>
              <w:bottom w:val="nil"/>
              <w:right w:val="nil"/>
            </w:tcBorders>
            <w:shd w:val="clear" w:color="000000" w:fill="auto"/>
          </w:tcPr>
          <w:p w14:paraId="2BDB1632" w14:textId="11338650" w:rsidR="00BD1B95" w:rsidRPr="00D03DB6" w:rsidRDefault="00BD1B95" w:rsidP="00F1028D">
            <w:pPr>
              <w:spacing w:before="20" w:after="20"/>
              <w:jc w:val="both"/>
              <w:rPr>
                <w:color w:val="000000" w:themeColor="text1"/>
                <w:sz w:val="15"/>
                <w:szCs w:val="15"/>
                <w:lang w:val="en-US"/>
              </w:rPr>
            </w:pPr>
            <w:r w:rsidRPr="00D03DB6">
              <w:rPr>
                <w:color w:val="000000" w:themeColor="text1"/>
                <w:sz w:val="15"/>
                <w:szCs w:val="15"/>
                <w:lang w:val="en-US"/>
              </w:rPr>
              <w:t>In the case of the 3x6’ regimen, large negative correlations between DOMS and TD (-0.68, [-0.89;-0.20]), JD (-0.66, [-0.89;-0.17]) and SD (-0.63, [-0.88;- 0.12]), and very large negative correlations between DOMS and PL (-0.84, [-0.95;-0.53]) were found. Very large (-0.73, [-0.91;-0.30] and large (-0.61, [-0.87;- 0.09]) negative correlations between DOMS and HRavg and PL, respectively, were observed during the 6x3’ regimen.</w:t>
            </w:r>
          </w:p>
        </w:tc>
        <w:tc>
          <w:tcPr>
            <w:tcW w:w="0" w:type="auto"/>
            <w:tcBorders>
              <w:top w:val="nil"/>
              <w:left w:val="nil"/>
              <w:bottom w:val="nil"/>
              <w:right w:val="nil"/>
            </w:tcBorders>
            <w:shd w:val="clear" w:color="000000" w:fill="auto"/>
          </w:tcPr>
          <w:p w14:paraId="0EEF4E37" w14:textId="77777777" w:rsidR="00BD1B95" w:rsidRPr="00D03DB6" w:rsidRDefault="00BD1B95" w:rsidP="003236DF">
            <w:pPr>
              <w:spacing w:before="20" w:after="20"/>
              <w:jc w:val="both"/>
              <w:rPr>
                <w:color w:val="000000" w:themeColor="text1"/>
                <w:sz w:val="15"/>
                <w:szCs w:val="15"/>
                <w:lang w:val="en-US"/>
              </w:rPr>
            </w:pPr>
            <w:r w:rsidRPr="00D03DB6">
              <w:rPr>
                <w:color w:val="000000" w:themeColor="text1"/>
                <w:sz w:val="15"/>
                <w:szCs w:val="15"/>
                <w:lang w:val="en-US"/>
              </w:rPr>
              <w:t xml:space="preserve">PTL                               </w:t>
            </w:r>
          </w:p>
          <w:p w14:paraId="0D98437D" w14:textId="77777777" w:rsidR="00BD1B95" w:rsidRPr="00D03DB6" w:rsidRDefault="00BD1B95" w:rsidP="003236DF">
            <w:pPr>
              <w:spacing w:before="20" w:after="20"/>
              <w:jc w:val="both"/>
              <w:rPr>
                <w:color w:val="000000" w:themeColor="text1"/>
                <w:sz w:val="15"/>
                <w:szCs w:val="15"/>
                <w:lang w:val="en-US"/>
              </w:rPr>
            </w:pPr>
            <w:r w:rsidRPr="00D03DB6">
              <w:rPr>
                <w:color w:val="000000" w:themeColor="text1"/>
                <w:sz w:val="15"/>
                <w:szCs w:val="15"/>
                <w:lang w:val="en-US"/>
              </w:rPr>
              <w:t xml:space="preserve">6X3': 20.79            </w:t>
            </w:r>
          </w:p>
          <w:p w14:paraId="2561CC08" w14:textId="77777777" w:rsidR="00BD1B95" w:rsidRPr="00D03DB6" w:rsidRDefault="00BD1B95" w:rsidP="003236DF">
            <w:pPr>
              <w:spacing w:before="20" w:after="20"/>
              <w:jc w:val="both"/>
              <w:rPr>
                <w:color w:val="000000" w:themeColor="text1"/>
                <w:sz w:val="15"/>
                <w:szCs w:val="15"/>
                <w:lang w:val="en-US"/>
              </w:rPr>
            </w:pPr>
            <w:r w:rsidRPr="00D03DB6">
              <w:rPr>
                <w:color w:val="000000" w:themeColor="text1"/>
                <w:sz w:val="15"/>
                <w:szCs w:val="15"/>
                <w:lang w:val="en-US"/>
              </w:rPr>
              <w:t xml:space="preserve">3X6`: 38.26             </w:t>
            </w:r>
          </w:p>
          <w:p w14:paraId="33DD1C88" w14:textId="77777777" w:rsidR="00BD1B95" w:rsidRPr="00D03DB6" w:rsidRDefault="00BD1B95" w:rsidP="003236DF">
            <w:pPr>
              <w:spacing w:before="20" w:after="20"/>
              <w:jc w:val="both"/>
              <w:rPr>
                <w:color w:val="000000" w:themeColor="text1"/>
                <w:sz w:val="15"/>
                <w:szCs w:val="15"/>
                <w:lang w:val="en-US"/>
              </w:rPr>
            </w:pPr>
            <w:r w:rsidRPr="00D03DB6">
              <w:rPr>
                <w:color w:val="000000" w:themeColor="text1"/>
                <w:sz w:val="15"/>
                <w:szCs w:val="15"/>
                <w:lang w:val="en-US"/>
              </w:rPr>
              <w:t>General: 29.53</w:t>
            </w:r>
          </w:p>
          <w:p w14:paraId="449C6E24" w14:textId="77777777" w:rsidR="00BD1B95" w:rsidRPr="00D03DB6" w:rsidRDefault="00BD1B95" w:rsidP="003236DF">
            <w:pPr>
              <w:spacing w:before="20" w:after="20"/>
              <w:jc w:val="both"/>
              <w:rPr>
                <w:color w:val="000000" w:themeColor="text1"/>
                <w:sz w:val="15"/>
                <w:szCs w:val="15"/>
                <w:lang w:val="en-US"/>
              </w:rPr>
            </w:pPr>
          </w:p>
        </w:tc>
        <w:tc>
          <w:tcPr>
            <w:tcW w:w="0" w:type="auto"/>
            <w:tcBorders>
              <w:top w:val="nil"/>
              <w:left w:val="nil"/>
              <w:bottom w:val="nil"/>
              <w:right w:val="nil"/>
            </w:tcBorders>
            <w:shd w:val="clear" w:color="000000" w:fill="auto"/>
          </w:tcPr>
          <w:p w14:paraId="3EDC33CC" w14:textId="61F11188"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8</w:t>
            </w:r>
            <w:r w:rsidR="001F79A6" w:rsidRPr="00D03DB6">
              <w:rPr>
                <w:color w:val="000000" w:themeColor="text1"/>
                <w:sz w:val="15"/>
                <w:szCs w:val="15"/>
                <w:lang w:val="en-US"/>
              </w:rPr>
              <w:t>0.0</w:t>
            </w:r>
            <w:r w:rsidRPr="00D03DB6">
              <w:rPr>
                <w:color w:val="000000" w:themeColor="text1"/>
                <w:sz w:val="15"/>
                <w:szCs w:val="15"/>
                <w:lang w:val="en-US"/>
              </w:rPr>
              <w:t>%</w:t>
            </w:r>
          </w:p>
        </w:tc>
      </w:tr>
      <w:tr w:rsidR="00D03DB6" w:rsidRPr="00D03DB6" w14:paraId="560A0EED" w14:textId="77777777" w:rsidTr="00BD1B95">
        <w:trPr>
          <w:trHeight w:val="20"/>
        </w:trPr>
        <w:tc>
          <w:tcPr>
            <w:tcW w:w="0" w:type="auto"/>
            <w:tcBorders>
              <w:top w:val="nil"/>
              <w:left w:val="nil"/>
              <w:bottom w:val="nil"/>
              <w:right w:val="nil"/>
            </w:tcBorders>
            <w:shd w:val="clear" w:color="000000" w:fill="auto"/>
          </w:tcPr>
          <w:p w14:paraId="1743909E" w14:textId="497AFAC6" w:rsidR="00E802A4" w:rsidRPr="00D03DB6" w:rsidRDefault="00F653F9" w:rsidP="00A651FF">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ceihhpou4","properties":{"formattedCitation":"[125]","plainCitation":"[125]","noteIndex":0},"citationItems":[{"id":7760,"uris":["http://zotero.org/groups/729592/items/368LRINS"],"uri":["http://zotero.org/groups/729592/items/368LRINS"],"itemData":{"id":7760,"type":"article-journal","abstract":"Abstract\n            This study compared external load variations between 5 vs 5 and 10 vs 10 sided game formats played under two conditions: (i) a ball possession game with two floaters, and (ii) a regular game with goalkeepers and small goals. Twenty-two professional soccer players participated in this study: four central defenders, four wide defenders, nine central midfielders, three wide forwards, and three strikers. Total distance (TD), running distance (RD), sprinting distance (SD), number of sprints (NS), and player’s training load (PL) were recorded by GPS units. Within-format analyses revealed very likely large increases in TD (20.0%, [9.2; 31.9]; effect size (ES): 1.48, [0.71; 2.25]) and RD (130.9%, [20.2; 343.7]; ES: 1.32, [0.29; 2.35]) during the regular game when compared to the ball possession game in the 5 vs 5 format. In the 10 vs 10 format, large increases in TD (27.9%, [17.7; 39.1]; ES: 3.54, [2.34; 4.74]) and PL (27.4%, [12.6; 44.1]; ES: 2.46, [1.20; 3.72]) were observed in the regular condition when compared to the ball possession condition. Between-formats analyses revealed that, in the 10 vs 10 format, when compared to the 5 vs 5 format, RD was very likely larger (123.5%, [33.7; 273.7]), as was SD (195.8%, [20.5; 626.2]). However, very likely large decreases in PL were observed in the 10 vs 10 format (-19.6%; [-29.4; -8.3]) in the ball possession condition. Unclear differences were revealed based on variations in external load variables between formats in the regular condition. Smaller formats reduce the area available for running and sprinting and, thus, may be more adequate for increasing player’s training load (based on accelerometer data).","container-title":"Journal of Human Kinetics","DOI":"10.2478/hukin-2019-0031","ISSN":"1899-7562","issue":"1","language":"en","page":"191-198","source":"DOI.org (Crossref)","title":"External Load Variations Between Medium- and Large-Sided Soccer Games: Ball Possession Games vs Regular Games with Small Goals","title-short":"External Load Variations Between Medium- and Large-Sided Soccer Games","volume":"70","author":[{"family":"Clemente","given":"Filipe Manuel"},{"family":"Praça","given":"Gibson Moreira"},{"family":"Bredt","given":"Sarah da Glória Teles"},{"family":"Linden","given":"Cornelis M. I.","dropping-particle":"van der"},{"family":"Serra-Olivares","given":"Jaime"}],"issued":{"date-parts":[["2019",11,30]]}}}],"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25]</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160FAD21" w14:textId="7C9A7C7E"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72719983" w14:textId="6F78456F"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0B1B1E38" w14:textId="6C2E37E1"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2A6305EA" w14:textId="7EC800DE"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t>22</w:t>
            </w:r>
          </w:p>
        </w:tc>
        <w:tc>
          <w:tcPr>
            <w:tcW w:w="0" w:type="auto"/>
            <w:tcBorders>
              <w:top w:val="nil"/>
              <w:left w:val="nil"/>
              <w:bottom w:val="nil"/>
              <w:right w:val="nil"/>
            </w:tcBorders>
            <w:shd w:val="clear" w:color="000000" w:fill="auto"/>
          </w:tcPr>
          <w:p w14:paraId="33E6A4FF" w14:textId="79D947DB"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3511FCE3" w14:textId="77777777" w:rsidR="00E802A4" w:rsidRPr="00D03DB6" w:rsidRDefault="00E802A4" w:rsidP="00E802A4">
            <w:pPr>
              <w:spacing w:before="20" w:after="20"/>
              <w:rPr>
                <w:color w:val="000000" w:themeColor="text1"/>
                <w:sz w:val="15"/>
                <w:szCs w:val="15"/>
                <w:lang w:val="en-US"/>
              </w:rPr>
            </w:pPr>
            <w:r w:rsidRPr="00D03DB6">
              <w:rPr>
                <w:color w:val="000000" w:themeColor="text1"/>
                <w:sz w:val="15"/>
                <w:szCs w:val="15"/>
                <w:lang w:val="en-US"/>
              </w:rPr>
              <w:t xml:space="preserve">JOHAN Sports </w:t>
            </w:r>
            <w:r w:rsidRPr="00D03DB6">
              <w:rPr>
                <w:color w:val="000000" w:themeColor="text1"/>
                <w:sz w:val="15"/>
                <w:szCs w:val="15"/>
                <w:lang w:val="en-US"/>
              </w:rPr>
              <w:lastRenderedPageBreak/>
              <w:t xml:space="preserve">(Noordwijk) </w:t>
            </w:r>
          </w:p>
          <w:p w14:paraId="32548CF3" w14:textId="0E1F63CA" w:rsidR="00E802A4" w:rsidRPr="00D03DB6" w:rsidRDefault="00E802A4" w:rsidP="00E802A4">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673476E2" w14:textId="77777777"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lastRenderedPageBreak/>
              <w:t>3D-Accel</w:t>
            </w:r>
          </w:p>
          <w:p w14:paraId="2DF01A6A" w14:textId="77777777"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lastRenderedPageBreak/>
              <w:t>100 Hz</w:t>
            </w:r>
          </w:p>
          <w:p w14:paraId="365CF488" w14:textId="77777777"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t>Valid: No</w:t>
            </w:r>
          </w:p>
          <w:p w14:paraId="70B01699" w14:textId="424CBD2A"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t>Reliable: No</w:t>
            </w:r>
          </w:p>
        </w:tc>
        <w:tc>
          <w:tcPr>
            <w:tcW w:w="0" w:type="auto"/>
            <w:tcBorders>
              <w:top w:val="nil"/>
              <w:left w:val="nil"/>
              <w:bottom w:val="nil"/>
              <w:right w:val="nil"/>
            </w:tcBorders>
            <w:shd w:val="clear" w:color="000000" w:fill="auto"/>
          </w:tcPr>
          <w:p w14:paraId="2E5FE0FF" w14:textId="7A3E9DA0"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lastRenderedPageBreak/>
              <w:t>PL</w:t>
            </w:r>
          </w:p>
        </w:tc>
        <w:tc>
          <w:tcPr>
            <w:tcW w:w="0" w:type="auto"/>
            <w:tcBorders>
              <w:top w:val="nil"/>
              <w:left w:val="nil"/>
              <w:bottom w:val="nil"/>
              <w:right w:val="nil"/>
            </w:tcBorders>
            <w:shd w:val="clear" w:color="000000" w:fill="auto"/>
          </w:tcPr>
          <w:p w14:paraId="2F476264" w14:textId="38237510"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t xml:space="preserve">First four weeks </w:t>
            </w:r>
            <w:r w:rsidRPr="00D03DB6">
              <w:rPr>
                <w:color w:val="000000" w:themeColor="text1"/>
                <w:sz w:val="15"/>
                <w:szCs w:val="15"/>
                <w:lang w:val="en-US"/>
              </w:rPr>
              <w:lastRenderedPageBreak/>
              <w:t>of the season</w:t>
            </w:r>
          </w:p>
        </w:tc>
        <w:tc>
          <w:tcPr>
            <w:tcW w:w="0" w:type="auto"/>
            <w:tcBorders>
              <w:top w:val="nil"/>
              <w:left w:val="nil"/>
              <w:bottom w:val="nil"/>
              <w:right w:val="nil"/>
            </w:tcBorders>
            <w:shd w:val="clear" w:color="000000" w:fill="auto"/>
          </w:tcPr>
          <w:p w14:paraId="6096624E" w14:textId="03F111C1" w:rsidR="00E802A4" w:rsidRPr="00D03DB6" w:rsidRDefault="00E802A4" w:rsidP="00E802A4">
            <w:pPr>
              <w:spacing w:before="20" w:after="20"/>
              <w:jc w:val="both"/>
              <w:rPr>
                <w:color w:val="000000" w:themeColor="text1"/>
                <w:sz w:val="15"/>
                <w:szCs w:val="15"/>
                <w:lang w:val="en-US"/>
              </w:rPr>
            </w:pPr>
            <w:r w:rsidRPr="00D03DB6">
              <w:rPr>
                <w:color w:val="000000" w:themeColor="text1"/>
                <w:sz w:val="15"/>
                <w:szCs w:val="15"/>
                <w:lang w:val="en-US"/>
              </w:rPr>
              <w:lastRenderedPageBreak/>
              <w:t xml:space="preserve">In the 10 vs 10 format, large increases in TD (27.9%, </w:t>
            </w:r>
            <w:r w:rsidRPr="00D03DB6">
              <w:rPr>
                <w:color w:val="000000" w:themeColor="text1"/>
                <w:sz w:val="15"/>
                <w:szCs w:val="15"/>
                <w:lang w:val="en-US"/>
              </w:rPr>
              <w:lastRenderedPageBreak/>
              <w:t>[17.7; 39.1]; ES: 3.54, [2.34; 4.74]) and PL (27.4%, [12.6; 44.1]; ES: 2.46, [1.20; 3.72]) were observed in the regular condition when compared to the ball possession condition. Between-formats analyses revealed that, in the 10 vs 10 format, when compared to the 5 vs 5 format, RD was very likely larger (123.5%, [33.7; 273.7]), as was SD (195.8%, [20.5; 626.2]). However, very likely large decreases in PL were observed in the 10 vs 10 format (-19.6%; [-29.4; -8.3]) in the ball possession condition.</w:t>
            </w:r>
          </w:p>
        </w:tc>
        <w:tc>
          <w:tcPr>
            <w:tcW w:w="0" w:type="auto"/>
            <w:tcBorders>
              <w:top w:val="nil"/>
              <w:left w:val="nil"/>
              <w:bottom w:val="nil"/>
              <w:right w:val="nil"/>
            </w:tcBorders>
            <w:shd w:val="clear" w:color="000000" w:fill="auto"/>
          </w:tcPr>
          <w:p w14:paraId="751017FD" w14:textId="77777777" w:rsidR="00E802A4" w:rsidRPr="00D03DB6" w:rsidRDefault="00E802A4" w:rsidP="003236DF">
            <w:pPr>
              <w:spacing w:before="20" w:after="20"/>
              <w:jc w:val="both"/>
              <w:rPr>
                <w:color w:val="000000" w:themeColor="text1"/>
                <w:sz w:val="15"/>
                <w:szCs w:val="15"/>
                <w:lang w:val="en-US"/>
              </w:rPr>
            </w:pPr>
            <w:r w:rsidRPr="00D03DB6">
              <w:rPr>
                <w:color w:val="000000" w:themeColor="text1"/>
                <w:sz w:val="15"/>
                <w:szCs w:val="15"/>
                <w:lang w:val="en-US"/>
              </w:rPr>
              <w:lastRenderedPageBreak/>
              <w:t>PL</w:t>
            </w:r>
          </w:p>
          <w:p w14:paraId="21A59B1C" w14:textId="2ADCBF32" w:rsidR="00E802A4" w:rsidRPr="00D03DB6" w:rsidRDefault="00E802A4" w:rsidP="003236DF">
            <w:pPr>
              <w:spacing w:before="20" w:after="20"/>
              <w:jc w:val="both"/>
              <w:rPr>
                <w:color w:val="000000" w:themeColor="text1"/>
                <w:sz w:val="15"/>
                <w:szCs w:val="15"/>
                <w:lang w:val="en-US"/>
              </w:rPr>
            </w:pPr>
            <w:r w:rsidRPr="00D03DB6">
              <w:rPr>
                <w:color w:val="000000" w:themeColor="text1"/>
                <w:sz w:val="15"/>
                <w:szCs w:val="15"/>
                <w:lang w:val="en-US"/>
              </w:rPr>
              <w:lastRenderedPageBreak/>
              <w:t>5x5 BP: 6.19±0.85</w:t>
            </w:r>
          </w:p>
          <w:p w14:paraId="5FC8C48F" w14:textId="6090AF9F" w:rsidR="00E802A4" w:rsidRPr="00D03DB6" w:rsidRDefault="00E802A4" w:rsidP="003236DF">
            <w:pPr>
              <w:spacing w:before="20" w:after="20"/>
              <w:jc w:val="both"/>
              <w:rPr>
                <w:color w:val="000000" w:themeColor="text1"/>
                <w:sz w:val="15"/>
                <w:szCs w:val="15"/>
                <w:lang w:val="en-US"/>
              </w:rPr>
            </w:pPr>
            <w:r w:rsidRPr="00D03DB6">
              <w:rPr>
                <w:color w:val="000000" w:themeColor="text1"/>
                <w:sz w:val="15"/>
                <w:szCs w:val="15"/>
                <w:lang w:val="en-US"/>
              </w:rPr>
              <w:t>5x5 Regular: 6.30±1.01</w:t>
            </w:r>
          </w:p>
          <w:p w14:paraId="34298B86" w14:textId="1D0542E4" w:rsidR="00E802A4" w:rsidRPr="00D03DB6" w:rsidRDefault="00E802A4" w:rsidP="00E802A4">
            <w:pPr>
              <w:spacing w:before="20" w:after="20"/>
              <w:jc w:val="both"/>
              <w:rPr>
                <w:color w:val="000000" w:themeColor="text1"/>
                <w:sz w:val="15"/>
                <w:szCs w:val="15"/>
                <w:lang w:val="en-US"/>
              </w:rPr>
            </w:pPr>
            <w:r w:rsidRPr="00D03DB6">
              <w:rPr>
                <w:color w:val="000000" w:themeColor="text1"/>
                <w:sz w:val="15"/>
                <w:szCs w:val="15"/>
                <w:lang w:val="en-US"/>
              </w:rPr>
              <w:t>10x10 BP: 5.50±0.43</w:t>
            </w:r>
          </w:p>
          <w:p w14:paraId="04462B39" w14:textId="5BA9ED27" w:rsidR="00E802A4" w:rsidRPr="00D03DB6" w:rsidRDefault="00E802A4" w:rsidP="00E802A4">
            <w:pPr>
              <w:spacing w:before="20" w:after="20"/>
              <w:jc w:val="both"/>
              <w:rPr>
                <w:color w:val="000000" w:themeColor="text1"/>
                <w:sz w:val="15"/>
                <w:szCs w:val="15"/>
                <w:lang w:val="en-US"/>
              </w:rPr>
            </w:pPr>
            <w:r w:rsidRPr="00D03DB6">
              <w:rPr>
                <w:color w:val="000000" w:themeColor="text1"/>
                <w:sz w:val="15"/>
                <w:szCs w:val="15"/>
                <w:lang w:val="en-US"/>
              </w:rPr>
              <w:t>10x10 Regular: 7.00±0.55</w:t>
            </w:r>
          </w:p>
        </w:tc>
        <w:tc>
          <w:tcPr>
            <w:tcW w:w="0" w:type="auto"/>
            <w:tcBorders>
              <w:top w:val="nil"/>
              <w:left w:val="nil"/>
              <w:bottom w:val="nil"/>
              <w:right w:val="nil"/>
            </w:tcBorders>
            <w:shd w:val="clear" w:color="000000" w:fill="auto"/>
          </w:tcPr>
          <w:p w14:paraId="12F4D7DE" w14:textId="44112A96" w:rsidR="00E802A4" w:rsidRPr="00D03DB6" w:rsidRDefault="00E802A4" w:rsidP="00A651FF">
            <w:pPr>
              <w:spacing w:before="20" w:after="20"/>
              <w:rPr>
                <w:color w:val="000000" w:themeColor="text1"/>
                <w:sz w:val="15"/>
                <w:szCs w:val="15"/>
                <w:lang w:val="en-US"/>
              </w:rPr>
            </w:pPr>
            <w:r w:rsidRPr="00D03DB6">
              <w:rPr>
                <w:color w:val="000000" w:themeColor="text1"/>
                <w:sz w:val="15"/>
                <w:szCs w:val="15"/>
                <w:lang w:val="en-US"/>
              </w:rPr>
              <w:lastRenderedPageBreak/>
              <w:t>60.0%</w:t>
            </w:r>
          </w:p>
        </w:tc>
      </w:tr>
      <w:tr w:rsidR="00D03DB6" w:rsidRPr="00D03DB6" w14:paraId="0F9A1CFE" w14:textId="77777777" w:rsidTr="00BD1B95">
        <w:trPr>
          <w:trHeight w:val="20"/>
        </w:trPr>
        <w:tc>
          <w:tcPr>
            <w:tcW w:w="0" w:type="auto"/>
            <w:tcBorders>
              <w:top w:val="nil"/>
              <w:left w:val="nil"/>
              <w:bottom w:val="nil"/>
              <w:right w:val="nil"/>
            </w:tcBorders>
            <w:shd w:val="clear" w:color="000000" w:fill="auto"/>
          </w:tcPr>
          <w:p w14:paraId="38594315" w14:textId="4B3BB515" w:rsidR="00C46ECB" w:rsidRPr="00D03DB6" w:rsidRDefault="00F653F9" w:rsidP="00C46ECB">
            <w:pPr>
              <w:spacing w:before="20" w:after="20"/>
              <w:rPr>
                <w:color w:val="000000" w:themeColor="text1"/>
                <w:sz w:val="15"/>
                <w:szCs w:val="15"/>
                <w:lang w:val="en-US"/>
              </w:rPr>
            </w:pPr>
            <w:r w:rsidRPr="00D03DB6">
              <w:rPr>
                <w:color w:val="000000" w:themeColor="text1"/>
                <w:sz w:val="15"/>
                <w:szCs w:val="15"/>
                <w:lang w:val="en-US"/>
              </w:rPr>
              <w:lastRenderedPageBreak/>
              <w:fldChar w:fldCharType="begin"/>
            </w:r>
            <w:r w:rsidR="00E83DF4" w:rsidRPr="00D03DB6">
              <w:rPr>
                <w:color w:val="000000" w:themeColor="text1"/>
                <w:sz w:val="15"/>
                <w:szCs w:val="15"/>
                <w:lang w:val="en-US"/>
              </w:rPr>
              <w:instrText xml:space="preserve"> ADDIN ZOTERO_ITEM CSL_CITATION {"citationID":"aa0h2nlngd","properties":{"formattedCitation":"[126]","plainCitation":"[126]","noteIndex":0},"citationItems":[{"id":7794,"uris":["http://zotero.org/groups/729592/items/ZJQ32J62"],"uri":["http://zotero.org/groups/729592/items/ZJQ32J62"],"itemData":{"id":7794,"type":"article-journal","abstract":"The aim of this study was two-fold: (i) to describe the training/match ratios of diﬀerent external load measures during a full professional soccer season while analyzing the variations between diﬀerent types of weeks (three, four and ﬁve training sessions/week) and (ii) to investigate the relationship between weekly accumulated training loads and the match demands of the same week. Twenty-seven professional soccer players (24.9 ± 3.5 years old) were monitored daily using a 10-Hz global positioning system with a 100-Hz accelerometer. Total distance (TD), running distance (RD), high-speed running (HSR), sprinting distance (SD), player load (PL), number of high accelerations (ACC), and number of high decelerations (DEC) were recorded during training sessions and matches. An individual training/match ratio (TMr) was calculated for each external load measure. Weeks with ﬁve training sessions (5dW) presented meaningfully greater TMr than weeks with four (4dW) or three (3dW) training sessions. Additionally, TDratio (TDr) was signiﬁcantly greater in 5dW than in 3dW (mean diﬀerences dif: 1.23 arbitray units A.U.) and 4dW (dif: 0.80 A.U.); HSRr was signiﬁcantly greater in 5dW than in 3dW (dif: 0.90 A.U.) and 4dW (dif: 0.68 A.U.); and SDr was signiﬁcantly greater in 5dW than in 3dW (dif: 0.77 A.U.) and 4dW (dif: 0.90 A.U.). Correlations between the weekly training loads and the match demands of the same week were small for PL (r = 0.250 [0.13;0.36]), ACC (r = 0.292 [0.17;0.40]) and DEC (r = 0.236 [0.11;0.35]). This study reveals that ratios of above 1 were observed for speciﬁc measures (e.g., HSR, SD). It was also observed that training sessions are not adjusted according to weekly variations in match demands.","container-title":"International Journal of Environmental Research and Public Health","DOI":"10.3390/ijerph16173057","ISSN":"1660-4601","issue":"17","journalAbbreviation":"IJERPH","language":"en","page":"3057","source":"DOI.org (Crossref)","title":"Training/Match External Load Ratios in Professional Soccer Players: A Full-Season Study","title-short":"Training/Match External Load Ratios in Professional Soccer Players","volume":"16","author":[{"family":"Clemente","given":"Filipe Manuel"},{"family":"Rabbani","given":"Alireza"},{"family":"Conte","given":"Daniele"},{"family":"Castillo","given":"Daniel"},{"family":"Afonso","given":"José"},{"family":"Truman Clark","given":"Cain Craig"},{"family":"Nikolaidis","given":"Pantelis Theodoros"},{"family":"Rosemann","given":"Thomas"},{"family":"Knechtle","given":"Beat"}],"issued":{"date-parts":[["2019",8,2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26]</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4618F546" w14:textId="77777777"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Training</w:t>
            </w:r>
          </w:p>
          <w:p w14:paraId="536F5BC9" w14:textId="1524B5CD"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72212215" w14:textId="7F835385"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7C256754" w14:textId="286C279E"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41F9EA57" w14:textId="5C91C6C5"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27</w:t>
            </w:r>
          </w:p>
        </w:tc>
        <w:tc>
          <w:tcPr>
            <w:tcW w:w="0" w:type="auto"/>
            <w:tcBorders>
              <w:top w:val="nil"/>
              <w:left w:val="nil"/>
              <w:bottom w:val="nil"/>
              <w:right w:val="nil"/>
            </w:tcBorders>
            <w:shd w:val="clear" w:color="000000" w:fill="auto"/>
          </w:tcPr>
          <w:p w14:paraId="2B9FE9F1" w14:textId="0E604AC6"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7BDD0EFD" w14:textId="77777777"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 xml:space="preserve">JOHAN Sports (Noordwijk) </w:t>
            </w:r>
          </w:p>
          <w:p w14:paraId="30DE9054" w14:textId="6A94FE89"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009EE6F3" w14:textId="77777777"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3D-Accel ±16g</w:t>
            </w:r>
          </w:p>
          <w:p w14:paraId="4FC85A0A" w14:textId="77777777"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100 Hz</w:t>
            </w:r>
          </w:p>
          <w:p w14:paraId="2B93C346" w14:textId="7403E142"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Valid: No</w:t>
            </w:r>
          </w:p>
          <w:p w14:paraId="6553AED2" w14:textId="39962CDE"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Reliable: No</w:t>
            </w:r>
          </w:p>
        </w:tc>
        <w:tc>
          <w:tcPr>
            <w:tcW w:w="0" w:type="auto"/>
            <w:tcBorders>
              <w:top w:val="nil"/>
              <w:left w:val="nil"/>
              <w:bottom w:val="nil"/>
              <w:right w:val="nil"/>
            </w:tcBorders>
            <w:shd w:val="clear" w:color="000000" w:fill="auto"/>
          </w:tcPr>
          <w:p w14:paraId="566692FE" w14:textId="72990D70"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PL</w:t>
            </w:r>
          </w:p>
        </w:tc>
        <w:tc>
          <w:tcPr>
            <w:tcW w:w="0" w:type="auto"/>
            <w:tcBorders>
              <w:top w:val="nil"/>
              <w:left w:val="nil"/>
              <w:bottom w:val="nil"/>
              <w:right w:val="nil"/>
            </w:tcBorders>
            <w:shd w:val="clear" w:color="000000" w:fill="auto"/>
          </w:tcPr>
          <w:p w14:paraId="3821F8E9" w14:textId="3003E978"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All training sessions and matches during the 2018-2019 season</w:t>
            </w:r>
          </w:p>
        </w:tc>
        <w:tc>
          <w:tcPr>
            <w:tcW w:w="0" w:type="auto"/>
            <w:tcBorders>
              <w:top w:val="nil"/>
              <w:left w:val="nil"/>
              <w:bottom w:val="nil"/>
              <w:right w:val="nil"/>
            </w:tcBorders>
            <w:shd w:val="clear" w:color="000000" w:fill="auto"/>
          </w:tcPr>
          <w:p w14:paraId="0A56C5EF" w14:textId="093DBAB4" w:rsidR="00C46ECB" w:rsidRPr="00D03DB6" w:rsidRDefault="00C46ECB" w:rsidP="00C46ECB">
            <w:pPr>
              <w:spacing w:before="20" w:after="20"/>
              <w:jc w:val="both"/>
              <w:rPr>
                <w:color w:val="000000" w:themeColor="text1"/>
                <w:sz w:val="15"/>
                <w:szCs w:val="15"/>
                <w:lang w:val="en-US"/>
              </w:rPr>
            </w:pPr>
            <w:r w:rsidRPr="00D03DB6">
              <w:rPr>
                <w:color w:val="000000" w:themeColor="text1"/>
                <w:sz w:val="15"/>
                <w:szCs w:val="15"/>
                <w:lang w:val="en-US"/>
              </w:rPr>
              <w:t>Correlations between the weekly training loads and the match demands of the same week were small for PL (r = 0.250 [0.13;0.36]), ACC (r = 0.292 [0.17;0.40]) and DEC (r = 0.236 [0.11;0.35]). This study reveals that ratios of above 1 were observed for specific measures (e.g., HSR, SD). It was also observed that training sessions are not adjusted according to weekly variations in match demands.</w:t>
            </w:r>
          </w:p>
        </w:tc>
        <w:tc>
          <w:tcPr>
            <w:tcW w:w="0" w:type="auto"/>
            <w:tcBorders>
              <w:top w:val="nil"/>
              <w:left w:val="nil"/>
              <w:bottom w:val="nil"/>
              <w:right w:val="nil"/>
            </w:tcBorders>
            <w:shd w:val="clear" w:color="000000" w:fill="auto"/>
          </w:tcPr>
          <w:p w14:paraId="3DF419A5" w14:textId="692C3E5C" w:rsidR="00C46ECB" w:rsidRPr="00D03DB6" w:rsidRDefault="00C46ECB" w:rsidP="00C46ECB">
            <w:pPr>
              <w:spacing w:before="20" w:after="20"/>
              <w:jc w:val="both"/>
              <w:rPr>
                <w:color w:val="000000" w:themeColor="text1"/>
                <w:sz w:val="15"/>
                <w:szCs w:val="15"/>
                <w:lang w:val="en-US"/>
              </w:rPr>
            </w:pPr>
          </w:p>
        </w:tc>
        <w:tc>
          <w:tcPr>
            <w:tcW w:w="0" w:type="auto"/>
            <w:tcBorders>
              <w:top w:val="nil"/>
              <w:left w:val="nil"/>
              <w:bottom w:val="nil"/>
              <w:right w:val="nil"/>
            </w:tcBorders>
            <w:shd w:val="clear" w:color="000000" w:fill="auto"/>
          </w:tcPr>
          <w:p w14:paraId="5888B524" w14:textId="2D38A7EC" w:rsidR="00C46ECB" w:rsidRPr="00D03DB6" w:rsidRDefault="00C46ECB" w:rsidP="00C46ECB">
            <w:pPr>
              <w:spacing w:before="20" w:after="20"/>
              <w:rPr>
                <w:color w:val="000000" w:themeColor="text1"/>
                <w:sz w:val="15"/>
                <w:szCs w:val="15"/>
                <w:lang w:val="en-US"/>
              </w:rPr>
            </w:pPr>
            <w:r w:rsidRPr="00D03DB6">
              <w:rPr>
                <w:color w:val="000000" w:themeColor="text1"/>
                <w:sz w:val="15"/>
                <w:szCs w:val="15"/>
                <w:lang w:val="en-US"/>
              </w:rPr>
              <w:t>66.7%</w:t>
            </w:r>
          </w:p>
        </w:tc>
      </w:tr>
      <w:tr w:rsidR="00D03DB6" w:rsidRPr="00D03DB6" w14:paraId="0D93DB1C" w14:textId="20BBF4AD" w:rsidTr="00BD1B95">
        <w:trPr>
          <w:trHeight w:val="20"/>
        </w:trPr>
        <w:tc>
          <w:tcPr>
            <w:tcW w:w="0" w:type="auto"/>
            <w:tcBorders>
              <w:top w:val="nil"/>
              <w:left w:val="nil"/>
              <w:bottom w:val="nil"/>
              <w:right w:val="nil"/>
            </w:tcBorders>
            <w:shd w:val="clear" w:color="000000" w:fill="auto"/>
            <w:hideMark/>
          </w:tcPr>
          <w:p w14:paraId="112A2E48" w14:textId="5A649BA2" w:rsidR="00BD1B95" w:rsidRPr="00D03DB6" w:rsidRDefault="00BD1B95" w:rsidP="00DE2A50">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iab7cofqt","properties":{"formattedCitation":"[126]","plainCitation":"[126]","noteIndex":0},"citationItems":[{"id":7794,"uris":["http://zotero.org/groups/729592/items/ZJQ32J62"],"uri":["http://zotero.org/groups/729592/items/ZJQ32J62"],"itemData":{"id":7794,"type":"article-journal","abstract":"The aim of this study was two-fold: (i) to describe the training/match ratios of diﬀerent external load measures during a full professional soccer season while analyzing the variations between diﬀerent types of weeks (three, four and ﬁve training sessions/week) and (ii) to investigate the relationship between weekly accumulated training loads and the match demands of the same week. Twenty-seven professional soccer players (24.9 ± 3.5 years old) were monitored daily using a 10-Hz global positioning system with a 100-Hz accelerometer. Total distance (TD), running distance (RD), high-speed running (HSR), sprinting distance (SD), player load (PL), number of high accelerations (ACC), and number of high decelerations (DEC) were recorded during training sessions and matches. An individual training/match ratio (TMr) was calculated for each external load measure. Weeks with ﬁve training sessions (5dW) presented meaningfully greater TMr than weeks with four (4dW) or three (3dW) training sessions. Additionally, TDratio (TDr) was signiﬁcantly greater in 5dW than in 3dW (mean diﬀerences dif: 1.23 arbitray units A.U.) and 4dW (dif: 0.80 A.U.); HSRr was signiﬁcantly greater in 5dW than in 3dW (dif: 0.90 A.U.) and 4dW (dif: 0.68 A.U.); and SDr was signiﬁcantly greater in 5dW than in 3dW (dif: 0.77 A.U.) and 4dW (dif: 0.90 A.U.). Correlations between the weekly training loads and the match demands of the same week were small for PL (r = 0.250 [0.13;0.36]), ACC (r = 0.292 [0.17;0.40]) and DEC (r = 0.236 [0.11;0.35]). This study reveals that ratios of above 1 were observed for speciﬁc measures (e.g., HSR, SD). It was also observed that training sessions are not adjusted according to weekly variations in match demands.","container-title":"International Journal of Environmental Research and Public Health","DOI":"10.3390/ijerph16173057","ISSN":"1660-4601","issue":"17","journalAbbreviation":"IJERPH","language":"en","page":"3057","source":"DOI.org (Crossref)","title":"Training/Match External Load Ratios in Professional Soccer Players: A Full-Season Study","title-short":"Training/Match External Load Ratios in Professional Soccer Players","volume":"16","author":[{"family":"Clemente","given":"Filipe Manuel"},{"family":"Rabbani","given":"Alireza"},{"family":"Conte","given":"Daniele"},{"family":"Castillo","given":"Daniel"},{"family":"Afonso","given":"José"},{"family":"Truman Clark","given":"Cain Craig"},{"family":"Nikolaidis","given":"Pantelis Theodoros"},{"family":"Rosemann","given":"Thomas"},{"family":"Knechtle","given":"Beat"}],"issued":{"date-parts":[["2019",8,2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26]</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hideMark/>
          </w:tcPr>
          <w:p w14:paraId="1A3E4A7D" w14:textId="2AEC1070" w:rsidR="00BD1B95" w:rsidRPr="00D03DB6" w:rsidRDefault="00BD1B95" w:rsidP="00DE2A50">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hideMark/>
          </w:tcPr>
          <w:p w14:paraId="62BC5814" w14:textId="77777777" w:rsidR="00BD1B95" w:rsidRPr="00D03DB6" w:rsidRDefault="00BD1B95" w:rsidP="00DE2A50">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6E8BD9B8" w14:textId="1EB108C1" w:rsidR="00BD1B95" w:rsidRPr="00D03DB6" w:rsidRDefault="00BD1B95" w:rsidP="00DE2A50">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062C5B9D" w14:textId="6AE0D6DD" w:rsidR="00BD1B95" w:rsidRPr="00D03DB6" w:rsidRDefault="00BD1B95" w:rsidP="00DE2A50">
            <w:pPr>
              <w:spacing w:before="20" w:after="20"/>
              <w:rPr>
                <w:color w:val="000000" w:themeColor="text1"/>
                <w:sz w:val="15"/>
                <w:szCs w:val="15"/>
                <w:lang w:val="en-US"/>
              </w:rPr>
            </w:pPr>
            <w:r w:rsidRPr="00D03DB6">
              <w:rPr>
                <w:color w:val="000000" w:themeColor="text1"/>
                <w:sz w:val="15"/>
                <w:szCs w:val="15"/>
                <w:lang w:val="en-US"/>
              </w:rPr>
              <w:t>31</w:t>
            </w:r>
          </w:p>
        </w:tc>
        <w:tc>
          <w:tcPr>
            <w:tcW w:w="0" w:type="auto"/>
            <w:tcBorders>
              <w:top w:val="nil"/>
              <w:left w:val="nil"/>
              <w:bottom w:val="nil"/>
              <w:right w:val="nil"/>
            </w:tcBorders>
            <w:shd w:val="clear" w:color="000000" w:fill="auto"/>
            <w:hideMark/>
          </w:tcPr>
          <w:p w14:paraId="6EC33B92" w14:textId="317B8FF7" w:rsidR="00BD1B95" w:rsidRPr="00D03DB6" w:rsidRDefault="00BD1B95" w:rsidP="00DE2A50">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hideMark/>
          </w:tcPr>
          <w:p w14:paraId="2E6F78C4" w14:textId="77777777" w:rsidR="00BD1B95" w:rsidRPr="00D03DB6" w:rsidRDefault="00BD1B95" w:rsidP="00DE2A50">
            <w:pPr>
              <w:spacing w:before="20" w:after="20"/>
              <w:rPr>
                <w:color w:val="000000" w:themeColor="text1"/>
                <w:sz w:val="15"/>
                <w:szCs w:val="15"/>
                <w:lang w:val="en-US"/>
              </w:rPr>
            </w:pPr>
            <w:r w:rsidRPr="00D03DB6">
              <w:rPr>
                <w:color w:val="000000" w:themeColor="text1"/>
                <w:sz w:val="15"/>
                <w:szCs w:val="15"/>
                <w:lang w:val="en-US"/>
              </w:rPr>
              <w:t>ZXY SportTracking</w:t>
            </w:r>
          </w:p>
          <w:p w14:paraId="12980321" w14:textId="1E048503" w:rsidR="00BD1B95" w:rsidRPr="00D03DB6" w:rsidRDefault="00BD1B95" w:rsidP="00DE2A50">
            <w:pPr>
              <w:spacing w:before="20" w:after="20"/>
              <w:rPr>
                <w:color w:val="000000" w:themeColor="text1"/>
                <w:sz w:val="15"/>
                <w:szCs w:val="15"/>
                <w:lang w:val="en-US"/>
              </w:rPr>
            </w:pPr>
            <w:r w:rsidRPr="00D03DB6">
              <w:rPr>
                <w:color w:val="000000" w:themeColor="text1"/>
                <w:sz w:val="15"/>
                <w:szCs w:val="15"/>
                <w:lang w:val="en-US"/>
              </w:rPr>
              <w:t>(Radionor Communications)</w:t>
            </w:r>
          </w:p>
          <w:p w14:paraId="52D15051" w14:textId="7693790E" w:rsidR="00BD1B95" w:rsidRPr="00D03DB6" w:rsidRDefault="00BD1B95" w:rsidP="00DE2A50">
            <w:pPr>
              <w:spacing w:before="20" w:after="20"/>
              <w:rPr>
                <w:color w:val="000000" w:themeColor="text1"/>
                <w:sz w:val="15"/>
                <w:szCs w:val="15"/>
                <w:lang w:val="en-US"/>
              </w:rPr>
            </w:pPr>
            <w:r w:rsidRPr="00D03DB6">
              <w:rPr>
                <w:color w:val="000000" w:themeColor="text1"/>
                <w:sz w:val="15"/>
                <w:szCs w:val="15"/>
                <w:lang w:val="en-US"/>
              </w:rPr>
              <w:t>Center of mass</w:t>
            </w:r>
          </w:p>
        </w:tc>
        <w:tc>
          <w:tcPr>
            <w:tcW w:w="0" w:type="auto"/>
            <w:tcBorders>
              <w:top w:val="nil"/>
              <w:left w:val="nil"/>
              <w:bottom w:val="nil"/>
              <w:right w:val="nil"/>
            </w:tcBorders>
            <w:shd w:val="clear" w:color="000000" w:fill="auto"/>
          </w:tcPr>
          <w:p w14:paraId="3AFD2169" w14:textId="0851F46F" w:rsidR="005F34B2" w:rsidRPr="00D03DB6" w:rsidRDefault="005F34B2" w:rsidP="005F34B2">
            <w:pPr>
              <w:spacing w:before="20" w:after="20"/>
              <w:rPr>
                <w:color w:val="000000" w:themeColor="text1"/>
                <w:sz w:val="15"/>
                <w:szCs w:val="15"/>
                <w:lang w:val="en-US"/>
              </w:rPr>
            </w:pPr>
            <w:r w:rsidRPr="00D03DB6">
              <w:rPr>
                <w:color w:val="000000" w:themeColor="text1"/>
                <w:sz w:val="15"/>
                <w:szCs w:val="15"/>
                <w:lang w:val="en-US"/>
              </w:rPr>
              <w:t>3D-Accel</w:t>
            </w:r>
          </w:p>
          <w:p w14:paraId="00538750" w14:textId="77777777" w:rsidR="005F34B2" w:rsidRPr="00D03DB6" w:rsidRDefault="005F34B2" w:rsidP="005F34B2">
            <w:pPr>
              <w:spacing w:before="20" w:after="20"/>
              <w:rPr>
                <w:color w:val="000000" w:themeColor="text1"/>
                <w:sz w:val="15"/>
                <w:szCs w:val="15"/>
                <w:lang w:val="en-US"/>
              </w:rPr>
            </w:pPr>
            <w:r w:rsidRPr="00D03DB6">
              <w:rPr>
                <w:color w:val="000000" w:themeColor="text1"/>
                <w:sz w:val="15"/>
                <w:szCs w:val="15"/>
                <w:lang w:val="en-US"/>
              </w:rPr>
              <w:t>Valid: No</w:t>
            </w:r>
          </w:p>
          <w:p w14:paraId="0BA310C5" w14:textId="13CEA3EF" w:rsidR="00BD1B95" w:rsidRPr="00D03DB6" w:rsidRDefault="005F34B2" w:rsidP="005F34B2">
            <w:pPr>
              <w:spacing w:before="20" w:after="20"/>
              <w:rPr>
                <w:color w:val="000000" w:themeColor="text1"/>
                <w:sz w:val="15"/>
                <w:szCs w:val="15"/>
                <w:lang w:val="en-US"/>
              </w:rPr>
            </w:pPr>
            <w:r w:rsidRPr="00D03DB6">
              <w:rPr>
                <w:color w:val="000000" w:themeColor="text1"/>
                <w:sz w:val="15"/>
                <w:szCs w:val="15"/>
                <w:lang w:val="en-US"/>
              </w:rPr>
              <w:t>Reliable:</w:t>
            </w:r>
            <w:r w:rsidR="00FC5BBE" w:rsidRPr="00D03DB6">
              <w:rPr>
                <w:color w:val="000000" w:themeColor="text1"/>
                <w:sz w:val="15"/>
                <w:szCs w:val="15"/>
                <w:lang w:val="en-US"/>
              </w:rPr>
              <w:t xml:space="preserve"> </w:t>
            </w:r>
            <w:r w:rsidR="00DA7E81" w:rsidRPr="00D03DB6">
              <w:rPr>
                <w:color w:val="000000" w:themeColor="text1"/>
                <w:sz w:val="15"/>
                <w:szCs w:val="15"/>
                <w:lang w:val="en-US"/>
              </w:rPr>
              <w:t>Yes</w:t>
            </w:r>
          </w:p>
        </w:tc>
        <w:tc>
          <w:tcPr>
            <w:tcW w:w="0" w:type="auto"/>
            <w:tcBorders>
              <w:top w:val="nil"/>
              <w:left w:val="nil"/>
              <w:bottom w:val="nil"/>
              <w:right w:val="nil"/>
            </w:tcBorders>
            <w:shd w:val="clear" w:color="000000" w:fill="auto"/>
            <w:hideMark/>
          </w:tcPr>
          <w:p w14:paraId="43030C11" w14:textId="4F159FDF" w:rsidR="00BD1B95" w:rsidRPr="00D03DB6" w:rsidRDefault="00BD1B95" w:rsidP="00DE2A50">
            <w:pPr>
              <w:spacing w:before="20" w:after="20"/>
              <w:rPr>
                <w:color w:val="000000" w:themeColor="text1"/>
                <w:sz w:val="15"/>
                <w:szCs w:val="15"/>
                <w:lang w:val="en-US"/>
              </w:rPr>
            </w:pPr>
            <w:r w:rsidRPr="00D03DB6">
              <w:rPr>
                <w:color w:val="000000" w:themeColor="text1"/>
                <w:sz w:val="15"/>
                <w:szCs w:val="15"/>
                <w:lang w:val="en-US"/>
              </w:rPr>
              <w:t>PL/metros</w:t>
            </w:r>
          </w:p>
        </w:tc>
        <w:tc>
          <w:tcPr>
            <w:tcW w:w="0" w:type="auto"/>
            <w:tcBorders>
              <w:top w:val="nil"/>
              <w:left w:val="nil"/>
              <w:bottom w:val="nil"/>
              <w:right w:val="nil"/>
            </w:tcBorders>
            <w:shd w:val="clear" w:color="000000" w:fill="auto"/>
            <w:hideMark/>
          </w:tcPr>
          <w:p w14:paraId="095A8D04" w14:textId="6E075336" w:rsidR="00BD1B95" w:rsidRPr="00D03DB6" w:rsidRDefault="00BD1B95" w:rsidP="00DE2A50">
            <w:pPr>
              <w:spacing w:before="20" w:after="20"/>
              <w:rPr>
                <w:color w:val="000000" w:themeColor="text1"/>
                <w:sz w:val="15"/>
                <w:szCs w:val="15"/>
                <w:lang w:val="en-US"/>
              </w:rPr>
            </w:pPr>
            <w:r w:rsidRPr="00D03DB6">
              <w:rPr>
                <w:color w:val="000000" w:themeColor="text1"/>
                <w:sz w:val="16"/>
                <w:szCs w:val="16"/>
                <w:lang w:val="en-GB"/>
              </w:rPr>
              <w:t>45 matches during 2009, 2010 and 2011 seasons (Rosenborg FC)</w:t>
            </w:r>
          </w:p>
        </w:tc>
        <w:tc>
          <w:tcPr>
            <w:tcW w:w="0" w:type="auto"/>
            <w:tcBorders>
              <w:top w:val="nil"/>
              <w:left w:val="nil"/>
              <w:bottom w:val="nil"/>
              <w:right w:val="nil"/>
            </w:tcBorders>
            <w:shd w:val="clear" w:color="000000" w:fill="auto"/>
            <w:hideMark/>
          </w:tcPr>
          <w:p w14:paraId="71E09AAE" w14:textId="0BECF2A7" w:rsidR="00BD1B95" w:rsidRPr="00D03DB6" w:rsidRDefault="00BD1B95" w:rsidP="00F1028D">
            <w:pPr>
              <w:spacing w:before="20" w:after="20"/>
              <w:jc w:val="both"/>
              <w:rPr>
                <w:color w:val="000000" w:themeColor="text1"/>
                <w:sz w:val="15"/>
                <w:szCs w:val="15"/>
                <w:lang w:val="en-US"/>
              </w:rPr>
            </w:pPr>
            <w:r w:rsidRPr="00D03DB6">
              <w:rPr>
                <w:color w:val="000000" w:themeColor="text1"/>
                <w:sz w:val="16"/>
                <w:szCs w:val="16"/>
                <w:lang w:val="en-GB"/>
              </w:rPr>
              <w:t>It is found statistical differences in PL/meters between playing positions, being highest in central defenders and lowest in lateral defenders. Therefore, it is necessary to monitoring the individualize demands to design training sessions.</w:t>
            </w:r>
          </w:p>
        </w:tc>
        <w:tc>
          <w:tcPr>
            <w:tcW w:w="0" w:type="auto"/>
            <w:tcBorders>
              <w:top w:val="nil"/>
              <w:left w:val="nil"/>
              <w:bottom w:val="nil"/>
              <w:right w:val="nil"/>
            </w:tcBorders>
            <w:shd w:val="clear" w:color="000000" w:fill="auto"/>
            <w:hideMark/>
          </w:tcPr>
          <w:p w14:paraId="6D8F54A9" w14:textId="77777777" w:rsidR="00BD1B95" w:rsidRPr="00D03DB6" w:rsidRDefault="00BD1B95" w:rsidP="00DE2A50">
            <w:pPr>
              <w:spacing w:before="20" w:after="20"/>
              <w:rPr>
                <w:color w:val="000000" w:themeColor="text1"/>
                <w:sz w:val="16"/>
                <w:szCs w:val="16"/>
                <w:lang w:val="en-GB"/>
              </w:rPr>
            </w:pPr>
            <w:r w:rsidRPr="00D03DB6">
              <w:rPr>
                <w:color w:val="000000" w:themeColor="text1"/>
                <w:sz w:val="16"/>
                <w:szCs w:val="16"/>
                <w:lang w:val="en-GB"/>
              </w:rPr>
              <w:t xml:space="preserve">PL/metros                          </w:t>
            </w:r>
          </w:p>
          <w:p w14:paraId="2EAFBEDF" w14:textId="77777777" w:rsidR="00BD1B95" w:rsidRPr="00D03DB6" w:rsidRDefault="00BD1B95" w:rsidP="00DE2A50">
            <w:pPr>
              <w:spacing w:before="20" w:after="20"/>
              <w:rPr>
                <w:color w:val="000000" w:themeColor="text1"/>
                <w:sz w:val="16"/>
                <w:szCs w:val="16"/>
                <w:lang w:val="en-GB"/>
              </w:rPr>
            </w:pPr>
            <w:r w:rsidRPr="00D03DB6">
              <w:rPr>
                <w:color w:val="000000" w:themeColor="text1"/>
                <w:sz w:val="16"/>
                <w:szCs w:val="16"/>
                <w:lang w:val="en-GB"/>
              </w:rPr>
              <w:t xml:space="preserve">Central defender: 1.31 ± 0.25                   Lateral defender: 1.01 ± 0.13                  Midfielder: 1.18 ± 0.14       </w:t>
            </w:r>
          </w:p>
          <w:p w14:paraId="273A4502" w14:textId="77777777" w:rsidR="00BD1B95" w:rsidRPr="00D03DB6" w:rsidRDefault="00BD1B95" w:rsidP="00DE2A50">
            <w:pPr>
              <w:spacing w:before="20" w:after="20"/>
              <w:rPr>
                <w:color w:val="000000" w:themeColor="text1"/>
                <w:sz w:val="16"/>
                <w:szCs w:val="16"/>
                <w:lang w:val="en-GB"/>
              </w:rPr>
            </w:pPr>
            <w:r w:rsidRPr="00D03DB6">
              <w:rPr>
                <w:color w:val="000000" w:themeColor="text1"/>
                <w:sz w:val="16"/>
                <w:szCs w:val="16"/>
                <w:lang w:val="en-GB"/>
              </w:rPr>
              <w:t xml:space="preserve">Wingers: 1.20 ± 0.17   </w:t>
            </w:r>
          </w:p>
          <w:p w14:paraId="017628F5" w14:textId="77777777" w:rsidR="00BD1B95" w:rsidRPr="00D03DB6" w:rsidRDefault="00BD1B95" w:rsidP="00DE2A50">
            <w:pPr>
              <w:spacing w:before="20" w:after="20"/>
              <w:rPr>
                <w:color w:val="000000" w:themeColor="text1"/>
                <w:sz w:val="16"/>
                <w:szCs w:val="16"/>
                <w:lang w:val="en-GB"/>
              </w:rPr>
            </w:pPr>
            <w:r w:rsidRPr="00D03DB6">
              <w:rPr>
                <w:color w:val="000000" w:themeColor="text1"/>
                <w:sz w:val="16"/>
                <w:szCs w:val="16"/>
                <w:lang w:val="en-GB"/>
              </w:rPr>
              <w:t xml:space="preserve">Forwards: 1.19 ± 0.09                 </w:t>
            </w:r>
          </w:p>
          <w:p w14:paraId="14F1714A" w14:textId="2D0E0091" w:rsidR="00BD1B95" w:rsidRPr="00D03DB6" w:rsidRDefault="00BD1B95" w:rsidP="00DE2A50">
            <w:pPr>
              <w:spacing w:before="20" w:after="20"/>
              <w:rPr>
                <w:color w:val="000000" w:themeColor="text1"/>
                <w:sz w:val="15"/>
                <w:szCs w:val="15"/>
                <w:lang w:val="en-US"/>
              </w:rPr>
            </w:pPr>
            <w:r w:rsidRPr="00D03DB6">
              <w:rPr>
                <w:color w:val="000000" w:themeColor="text1"/>
                <w:sz w:val="16"/>
                <w:szCs w:val="16"/>
                <w:lang w:val="en-GB"/>
              </w:rPr>
              <w:t>All team: 1.17 ± 0.20</w:t>
            </w:r>
          </w:p>
        </w:tc>
        <w:tc>
          <w:tcPr>
            <w:tcW w:w="0" w:type="auto"/>
            <w:tcBorders>
              <w:top w:val="nil"/>
              <w:left w:val="nil"/>
              <w:bottom w:val="nil"/>
              <w:right w:val="nil"/>
            </w:tcBorders>
            <w:shd w:val="clear" w:color="000000" w:fill="auto"/>
          </w:tcPr>
          <w:p w14:paraId="65A642F9" w14:textId="15AE6445" w:rsidR="00BD1B95" w:rsidRPr="00D03DB6" w:rsidRDefault="001F79A6" w:rsidP="00DE2A50">
            <w:pPr>
              <w:spacing w:before="20" w:after="20"/>
              <w:rPr>
                <w:color w:val="000000" w:themeColor="text1"/>
                <w:sz w:val="15"/>
                <w:szCs w:val="15"/>
                <w:lang w:val="en-US"/>
              </w:rPr>
            </w:pPr>
            <w:r w:rsidRPr="00D03DB6">
              <w:rPr>
                <w:color w:val="000000" w:themeColor="text1"/>
                <w:sz w:val="15"/>
                <w:szCs w:val="15"/>
                <w:lang w:val="en-US"/>
              </w:rPr>
              <w:t>86.7</w:t>
            </w:r>
            <w:r w:rsidR="00BD1B95" w:rsidRPr="00D03DB6">
              <w:rPr>
                <w:color w:val="000000" w:themeColor="text1"/>
                <w:sz w:val="15"/>
                <w:szCs w:val="15"/>
                <w:lang w:val="en-US"/>
              </w:rPr>
              <w:t>%</w:t>
            </w:r>
          </w:p>
        </w:tc>
      </w:tr>
      <w:tr w:rsidR="00D03DB6" w:rsidRPr="00D03DB6" w14:paraId="2D3033E1" w14:textId="77777777" w:rsidTr="00BD1B95">
        <w:trPr>
          <w:trHeight w:val="20"/>
        </w:trPr>
        <w:tc>
          <w:tcPr>
            <w:tcW w:w="0" w:type="auto"/>
            <w:tcBorders>
              <w:top w:val="nil"/>
              <w:left w:val="nil"/>
              <w:bottom w:val="nil"/>
              <w:right w:val="nil"/>
            </w:tcBorders>
            <w:shd w:val="clear" w:color="000000" w:fill="auto"/>
          </w:tcPr>
          <w:p w14:paraId="0D19BC10" w14:textId="70352271" w:rsidR="006E7E37" w:rsidRPr="00D03DB6" w:rsidRDefault="00F653F9" w:rsidP="00A651FF">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1t6deori0v","properties":{"formattedCitation":"[106]","plainCitation":"[106]","noteIndex":0},"citationItems":[{"id":7753,"uris":["http://zotero.org/groups/729592/items/YIPILQHF"],"uri":["http://zotero.org/groups/729592/items/YIPILQHF"],"itemData":{"id":7753,"type":"article-journal","abstract":"Purpose: To analyze the contribution of physical measures and external load in the match-based internal load of elite soccer players. Methods: Twenty-three elite soccer players (n = 23, age 26.69 ± 3.93 years, body mass 78.04 ± 5.03 kg, height 178.04 ± 5.19 cm, body fat 10.98 ± 1.25%) from a first division soccer team of the Brazilian Championship were evaluated first with anthropometric and physical measures (flexibility and muscle power of lower limbs), and after 24 hrs they were asked to perform an incremental treadmill test (VO2max and ventilatory thresholds). Subsequently, athletes were monitored for 6 weeks during nine official matches of a regional championship. On match days, the external load data (e.g., player load) were collected by triaxial accelerometers with GPS systems and post 30 min after the end of the match the internal load was assessed with the Session Rating of Perceived Exertion method (Session-RPE). Results: Our main findings showed significant contributions of the Player Load (r = .62, p &lt; .001; 42.3%) and Anaerobic Threshold (r = − .199, p = .05, 17%) for the predictive model of Session-RPE. Conclusions: Physical measures and external load have a significant influence on the internal load in elite soccer players. Our findings suggest that sport scientists can use the Session-RPE as a low-cost method for prescribing and monitoring training loads, by the influence of physical measures and external load on the match-based internal load, in order to optimize athletes’ performance.","container-title":"Research Quarterly for Exercise and Sport","DOI":"10.1080/02701367.2019.1710445","ISSN":"0270-1367, 2168-3824","journalAbbreviation":"Research Quarterly for Exercise and Sport","language":"en","page":"1-8","source":"DOI.org (Crossref)","title":"Determinant Factors of the Match-Based Internal Load in Elite Soccer Players","author":[{"family":"Enes","given":"Alysson"},{"family":"Oneda","given":"Gustavo"},{"family":"Alves","given":"Danilo L."},{"family":"Palumbo","given":"Diogo de P."},{"family":"Cruz","given":"Ramon"},{"family":"Moiano Junior","given":"José V. M."},{"family":"Novack","given":"Luiz F."},{"family":"Osiecki","given":"Raul"}],"issued":{"date-parts":[["2020",2,6]]}}}],"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06]</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2F50588D" w14:textId="75F1D722"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3861EF8A" w14:textId="2E6BF125"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202F6491" w14:textId="72A389D4"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5531C393" w14:textId="12C6B341"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23</w:t>
            </w:r>
          </w:p>
        </w:tc>
        <w:tc>
          <w:tcPr>
            <w:tcW w:w="0" w:type="auto"/>
            <w:tcBorders>
              <w:top w:val="nil"/>
              <w:left w:val="nil"/>
              <w:bottom w:val="nil"/>
              <w:right w:val="nil"/>
            </w:tcBorders>
            <w:shd w:val="clear" w:color="000000" w:fill="auto"/>
          </w:tcPr>
          <w:p w14:paraId="7128C161" w14:textId="1A6F0282"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438FA46B" w14:textId="1C186A20"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Optimeye S5 (Catapult Sports) Scapulae</w:t>
            </w:r>
          </w:p>
        </w:tc>
        <w:tc>
          <w:tcPr>
            <w:tcW w:w="0" w:type="auto"/>
            <w:tcBorders>
              <w:top w:val="nil"/>
              <w:left w:val="nil"/>
              <w:bottom w:val="nil"/>
              <w:right w:val="nil"/>
            </w:tcBorders>
            <w:shd w:val="clear" w:color="000000" w:fill="auto"/>
          </w:tcPr>
          <w:p w14:paraId="7541D8CA" w14:textId="77777777"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3 3D-Accel</w:t>
            </w:r>
          </w:p>
          <w:p w14:paraId="56E3A178" w14:textId="77777777"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Reliable: No</w:t>
            </w:r>
          </w:p>
          <w:p w14:paraId="78A37236" w14:textId="44BA9B0F"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00D49503" w14:textId="77777777"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PL</w:t>
            </w:r>
          </w:p>
          <w:p w14:paraId="31617D8D" w14:textId="398CB92B"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tcPr>
          <w:p w14:paraId="041A4E7C" w14:textId="52441FA2"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6 in-season weeks with 9 official matches</w:t>
            </w:r>
          </w:p>
        </w:tc>
        <w:tc>
          <w:tcPr>
            <w:tcW w:w="0" w:type="auto"/>
            <w:tcBorders>
              <w:top w:val="nil"/>
              <w:left w:val="nil"/>
              <w:bottom w:val="nil"/>
              <w:right w:val="nil"/>
            </w:tcBorders>
            <w:shd w:val="clear" w:color="000000" w:fill="auto"/>
          </w:tcPr>
          <w:p w14:paraId="0041B0BC" w14:textId="236E669B" w:rsidR="006E7E37" w:rsidRPr="00D03DB6" w:rsidRDefault="006E7E37" w:rsidP="006E7E37">
            <w:pPr>
              <w:spacing w:before="20" w:after="20"/>
              <w:jc w:val="both"/>
              <w:rPr>
                <w:color w:val="000000" w:themeColor="text1"/>
                <w:sz w:val="15"/>
                <w:szCs w:val="15"/>
                <w:lang w:val="en-US"/>
              </w:rPr>
            </w:pPr>
            <w:r w:rsidRPr="00D03DB6">
              <w:rPr>
                <w:color w:val="000000" w:themeColor="text1"/>
                <w:sz w:val="15"/>
                <w:szCs w:val="15"/>
                <w:lang w:val="en-US"/>
              </w:rPr>
              <w:t>Our main findings showed significant contributions of the Player Load (r = .62, p &lt; .001; 42.3%) and Anaerobic Threshold (r = − .199, p = .05, 17%) for the predictive model of Session-RPE. Physical measures and external load have a significant influence on the internal load in elite soccer players. Our findings suggest that sport scientists can use the Session-RPE as a low-cost method for prescribing and monitoring training loads.</w:t>
            </w:r>
          </w:p>
        </w:tc>
        <w:tc>
          <w:tcPr>
            <w:tcW w:w="0" w:type="auto"/>
            <w:tcBorders>
              <w:top w:val="nil"/>
              <w:left w:val="nil"/>
              <w:bottom w:val="nil"/>
              <w:right w:val="nil"/>
            </w:tcBorders>
            <w:shd w:val="clear" w:color="000000" w:fill="auto"/>
          </w:tcPr>
          <w:p w14:paraId="026F48D9" w14:textId="77777777"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PL: 826.7±189.07</w:t>
            </w:r>
          </w:p>
          <w:p w14:paraId="7325CCEC" w14:textId="40575FE2"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PL/min: 9.88±1.18</w:t>
            </w:r>
          </w:p>
        </w:tc>
        <w:tc>
          <w:tcPr>
            <w:tcW w:w="0" w:type="auto"/>
            <w:tcBorders>
              <w:top w:val="nil"/>
              <w:left w:val="nil"/>
              <w:bottom w:val="nil"/>
              <w:right w:val="nil"/>
            </w:tcBorders>
            <w:shd w:val="clear" w:color="000000" w:fill="auto"/>
          </w:tcPr>
          <w:p w14:paraId="0C337585" w14:textId="0AB6C109" w:rsidR="006E7E37" w:rsidRPr="00D03DB6" w:rsidRDefault="006E7E37" w:rsidP="00A651FF">
            <w:pPr>
              <w:spacing w:before="20" w:after="20"/>
              <w:rPr>
                <w:color w:val="000000" w:themeColor="text1"/>
                <w:sz w:val="15"/>
                <w:szCs w:val="15"/>
                <w:lang w:val="en-US"/>
              </w:rPr>
            </w:pPr>
            <w:r w:rsidRPr="00D03DB6">
              <w:rPr>
                <w:color w:val="000000" w:themeColor="text1"/>
                <w:sz w:val="15"/>
                <w:szCs w:val="15"/>
                <w:lang w:val="en-US"/>
              </w:rPr>
              <w:t>66.7%</w:t>
            </w:r>
          </w:p>
        </w:tc>
      </w:tr>
      <w:tr w:rsidR="00D03DB6" w:rsidRPr="00D03DB6" w14:paraId="5004A2B7" w14:textId="77777777" w:rsidTr="00BD1B95">
        <w:trPr>
          <w:trHeight w:val="20"/>
        </w:trPr>
        <w:tc>
          <w:tcPr>
            <w:tcW w:w="0" w:type="auto"/>
            <w:tcBorders>
              <w:top w:val="nil"/>
              <w:left w:val="nil"/>
              <w:bottom w:val="nil"/>
              <w:right w:val="nil"/>
            </w:tcBorders>
            <w:shd w:val="clear" w:color="000000" w:fill="auto"/>
          </w:tcPr>
          <w:p w14:paraId="7D60734D" w14:textId="1695C7B5" w:rsidR="00047B0E" w:rsidRPr="00D03DB6" w:rsidRDefault="00F653F9" w:rsidP="00047B0E">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143eu976kn","properties":{"formattedCitation":"[127]","plainCitation":"[127]","noteIndex":0},"citationItems":[{"id":7781,"uris":["http://zotero.org/groups/729592/items/5XSXBPRN"],"uri":["http://zotero.org/groups/729592/items/5XSXBPRN"],"itemData":{"id":7781,"type":"article-journal","abstract":"The design of teaching tasks determines the physical and physiological demands that students are exposed to in physical education classes. The purpose of this study is to quantify and compare, according to gender and teaching methodology, the external (eTL) and internal (iTL) load resulting from the application of two programs that follow diﬀerent teaching methodologies, i.e., a Tactical Games Approach (TGA) and Direct Instruction (DI), to teach school football. The Ratings of Perceived Exertion (RPEs) recorded in the assessments were also studied. A total of 41 students in the ﬁfth year of primary education from a state school from Spain participated in the study (23 boys and 18 girls), aged from 10 to 11 (M ± SD, 10.63 ± 0.49 years) and divided into two class groups. All the sessions were monitored with inertial devices that made it possible to record physical activity and convert the information into kinematic parameters. The results indicated that the students who followed the TGA method recorded higher iTL values (heart rate) and spent more time performing high-intensity activities. Boys recorded higher eTL, iTL, and RPE values than girls. There was an evolution in the RPE between the assessments, with both groups presenting a more eﬃcient RPE in the posttest. The TGA method favors student physical ﬁtness and health, thus, this method is recommended when planning physical education sessions.","container-title":"International Journal of Environmental Research and Public Health","DOI":"10.3390/ijerph17010344","ISSN":"1660-4601","issue":"1","journalAbbreviation":"IJERPH","language":"en","page":"344","source":"DOI.org (Crossref)","title":"Quantification of Internal and External Load in School Football According to Gender and Teaching Methodology","volume":"17","author":[{"family":"García-Ceberino","given":"Juan M."},{"family":"Antúnez","given":"Antonio"},{"family":"Feu","given":"Sebastián"},{"family":"Ibáñez","given":"Sergio J."}],"issued":{"date-parts":[["2020",1,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27]</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78345C90" w14:textId="22D2ABF0" w:rsidR="00047B0E" w:rsidRPr="00D03DB6" w:rsidRDefault="00047B0E" w:rsidP="00047B0E">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0BCFE971" w14:textId="17F7150E" w:rsidR="00047B0E" w:rsidRPr="00D03DB6" w:rsidRDefault="00047B0E" w:rsidP="00047B0E">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423B4188" w14:textId="0ECCC64E" w:rsidR="00047B0E" w:rsidRPr="00D03DB6" w:rsidRDefault="00047B0E" w:rsidP="00047B0E">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bottom w:val="nil"/>
              <w:right w:val="nil"/>
            </w:tcBorders>
            <w:shd w:val="clear" w:color="000000" w:fill="auto"/>
          </w:tcPr>
          <w:p w14:paraId="764DE20F" w14:textId="59554935" w:rsidR="00047B0E" w:rsidRPr="00D03DB6" w:rsidRDefault="00047B0E" w:rsidP="00047B0E">
            <w:pPr>
              <w:spacing w:before="20" w:after="20"/>
              <w:rPr>
                <w:color w:val="000000" w:themeColor="text1"/>
                <w:sz w:val="15"/>
                <w:szCs w:val="15"/>
                <w:lang w:val="en-US"/>
              </w:rPr>
            </w:pPr>
            <w:r w:rsidRPr="00D03DB6">
              <w:rPr>
                <w:color w:val="000000" w:themeColor="text1"/>
                <w:sz w:val="15"/>
                <w:szCs w:val="15"/>
                <w:lang w:val="en-US"/>
              </w:rPr>
              <w:t>41</w:t>
            </w:r>
          </w:p>
        </w:tc>
        <w:tc>
          <w:tcPr>
            <w:tcW w:w="0" w:type="auto"/>
            <w:tcBorders>
              <w:top w:val="nil"/>
              <w:left w:val="nil"/>
              <w:bottom w:val="nil"/>
              <w:right w:val="nil"/>
            </w:tcBorders>
            <w:shd w:val="clear" w:color="000000" w:fill="auto"/>
          </w:tcPr>
          <w:p w14:paraId="24E6499E" w14:textId="04E61D1A" w:rsidR="00047B0E" w:rsidRPr="00D03DB6" w:rsidRDefault="00047B0E" w:rsidP="00047B0E">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7424516A" w14:textId="77777777" w:rsidR="00047B0E" w:rsidRPr="00D03DB6" w:rsidRDefault="00047B0E" w:rsidP="00047B0E">
            <w:pPr>
              <w:spacing w:before="20" w:after="20"/>
              <w:rPr>
                <w:color w:val="000000" w:themeColor="text1"/>
                <w:sz w:val="15"/>
                <w:szCs w:val="15"/>
                <w:lang w:val="en-US"/>
              </w:rPr>
            </w:pPr>
            <w:r w:rsidRPr="00D03DB6">
              <w:rPr>
                <w:color w:val="000000" w:themeColor="text1"/>
                <w:sz w:val="15"/>
                <w:szCs w:val="15"/>
                <w:lang w:val="en-US"/>
              </w:rPr>
              <w:t>WIMU PRO</w:t>
            </w:r>
          </w:p>
          <w:p w14:paraId="3054539C" w14:textId="77777777" w:rsidR="00047B0E" w:rsidRPr="00D03DB6" w:rsidRDefault="00047B0E" w:rsidP="00047B0E">
            <w:pPr>
              <w:spacing w:before="20" w:after="20"/>
              <w:rPr>
                <w:color w:val="000000" w:themeColor="text1"/>
                <w:sz w:val="15"/>
                <w:szCs w:val="15"/>
                <w:lang w:val="en-US"/>
              </w:rPr>
            </w:pPr>
            <w:r w:rsidRPr="00D03DB6">
              <w:rPr>
                <w:color w:val="000000" w:themeColor="text1"/>
                <w:sz w:val="15"/>
                <w:szCs w:val="15"/>
                <w:lang w:val="en-US"/>
              </w:rPr>
              <w:t>(RealTrack Systems)</w:t>
            </w:r>
          </w:p>
          <w:p w14:paraId="31A30917" w14:textId="2E184424" w:rsidR="00047B0E" w:rsidRPr="00D03DB6" w:rsidRDefault="00047B0E" w:rsidP="00047B0E">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5302C6C5" w14:textId="472F698B" w:rsidR="00047B0E" w:rsidRPr="00D03DB6" w:rsidRDefault="00015476" w:rsidP="00047B0E">
            <w:pPr>
              <w:spacing w:before="20" w:after="20"/>
              <w:rPr>
                <w:color w:val="000000" w:themeColor="text1"/>
                <w:sz w:val="15"/>
                <w:szCs w:val="15"/>
                <w:lang w:val="en-US"/>
              </w:rPr>
            </w:pPr>
            <w:r w:rsidRPr="00D03DB6">
              <w:rPr>
                <w:color w:val="000000" w:themeColor="text1"/>
                <w:sz w:val="15"/>
                <w:szCs w:val="15"/>
                <w:lang w:val="en-US"/>
              </w:rPr>
              <w:t>4 3D-Accel</w:t>
            </w:r>
          </w:p>
          <w:p w14:paraId="32F0D004" w14:textId="77777777" w:rsidR="00015476" w:rsidRPr="00D03DB6" w:rsidRDefault="00015476" w:rsidP="00015476">
            <w:pPr>
              <w:spacing w:before="20" w:after="20"/>
              <w:rPr>
                <w:color w:val="000000" w:themeColor="text1"/>
                <w:sz w:val="15"/>
                <w:szCs w:val="15"/>
                <w:lang w:val="en-US"/>
              </w:rPr>
            </w:pPr>
            <w:r w:rsidRPr="00D03DB6">
              <w:rPr>
                <w:color w:val="000000" w:themeColor="text1"/>
                <w:sz w:val="15"/>
                <w:szCs w:val="15"/>
                <w:lang w:val="en-US"/>
              </w:rPr>
              <w:t>Reliable: No</w:t>
            </w:r>
          </w:p>
          <w:p w14:paraId="00F0DA3C" w14:textId="5B690757" w:rsidR="00015476" w:rsidRPr="00D03DB6" w:rsidRDefault="00015476" w:rsidP="00015476">
            <w:pPr>
              <w:spacing w:before="20" w:after="20"/>
              <w:rPr>
                <w:color w:val="000000" w:themeColor="text1"/>
                <w:sz w:val="15"/>
                <w:szCs w:val="15"/>
                <w:lang w:val="en-US"/>
              </w:rPr>
            </w:pPr>
            <w:r w:rsidRPr="00D03DB6">
              <w:rPr>
                <w:color w:val="000000" w:themeColor="text1"/>
                <w:sz w:val="15"/>
                <w:szCs w:val="15"/>
                <w:lang w:val="en-US"/>
              </w:rPr>
              <w:t>Valid: No</w:t>
            </w:r>
          </w:p>
          <w:p w14:paraId="56A09743" w14:textId="72E4EA70" w:rsidR="00015476" w:rsidRPr="00D03DB6" w:rsidRDefault="00015476" w:rsidP="00047B0E">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0BEB3309" w14:textId="7FA59E62" w:rsidR="00015476" w:rsidRPr="00D03DB6" w:rsidRDefault="00015476" w:rsidP="00015476">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p>
          <w:p w14:paraId="1027918A" w14:textId="0FBA0AF1" w:rsidR="00015476" w:rsidRPr="00D03DB6" w:rsidRDefault="00015476" w:rsidP="00015476">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w:t>
            </w:r>
          </w:p>
          <w:p w14:paraId="6F428468" w14:textId="5D5F95A6" w:rsidR="00015476" w:rsidRPr="00D03DB6" w:rsidRDefault="00015476" w:rsidP="00015476">
            <w:pPr>
              <w:spacing w:before="20" w:after="20"/>
              <w:rPr>
                <w:color w:val="000000" w:themeColor="text1"/>
                <w:sz w:val="15"/>
                <w:szCs w:val="15"/>
                <w:lang w:val="en-US"/>
              </w:rPr>
            </w:pPr>
            <w:r w:rsidRPr="00D03DB6">
              <w:rPr>
                <w:color w:val="000000" w:themeColor="text1"/>
                <w:sz w:val="15"/>
                <w:szCs w:val="15"/>
                <w:lang w:val="en-US"/>
              </w:rPr>
              <w:t>Impacts</w:t>
            </w:r>
          </w:p>
          <w:p w14:paraId="69D7D25C" w14:textId="2870D6BF" w:rsidR="00015476" w:rsidRPr="00D03DB6" w:rsidRDefault="00015476" w:rsidP="00047B0E">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17ADF847" w14:textId="5C413EE4" w:rsidR="00047B0E" w:rsidRPr="00D03DB6" w:rsidRDefault="00015476" w:rsidP="00047B0E">
            <w:pPr>
              <w:spacing w:before="20" w:after="20"/>
              <w:rPr>
                <w:color w:val="000000" w:themeColor="text1"/>
                <w:sz w:val="15"/>
                <w:szCs w:val="15"/>
                <w:lang w:val="en-US"/>
              </w:rPr>
            </w:pPr>
            <w:r w:rsidRPr="00D03DB6">
              <w:rPr>
                <w:color w:val="000000" w:themeColor="text1"/>
                <w:sz w:val="15"/>
                <w:szCs w:val="15"/>
                <w:lang w:val="en-US"/>
              </w:rPr>
              <w:t>Training sessions during 3  months</w:t>
            </w:r>
          </w:p>
        </w:tc>
        <w:tc>
          <w:tcPr>
            <w:tcW w:w="0" w:type="auto"/>
            <w:tcBorders>
              <w:top w:val="nil"/>
              <w:left w:val="nil"/>
              <w:bottom w:val="nil"/>
              <w:right w:val="nil"/>
            </w:tcBorders>
            <w:shd w:val="clear" w:color="000000" w:fill="auto"/>
          </w:tcPr>
          <w:p w14:paraId="081A8201" w14:textId="4291A4D4" w:rsidR="00047B0E" w:rsidRPr="00D03DB6" w:rsidRDefault="00047B0E" w:rsidP="00047B0E">
            <w:pPr>
              <w:spacing w:before="20" w:after="20"/>
              <w:jc w:val="both"/>
              <w:rPr>
                <w:color w:val="000000" w:themeColor="text1"/>
                <w:sz w:val="15"/>
                <w:szCs w:val="15"/>
                <w:lang w:val="en-GB"/>
              </w:rPr>
            </w:pPr>
            <w:r w:rsidRPr="00D03DB6">
              <w:rPr>
                <w:color w:val="000000" w:themeColor="text1"/>
                <w:sz w:val="15"/>
                <w:szCs w:val="15"/>
                <w:lang w:val="en-GB"/>
              </w:rPr>
              <w:t xml:space="preserve">The results indicated that the students who followed the TGA method recorded higher iTL values (heart rate) and spent more time performing high-intensity activities. Boys recorded higher eTL, iTL, and </w:t>
            </w:r>
            <w:r w:rsidR="0093516A">
              <w:rPr>
                <w:color w:val="000000" w:themeColor="text1"/>
                <w:sz w:val="15"/>
                <w:szCs w:val="15"/>
                <w:lang w:val="en-GB"/>
              </w:rPr>
              <w:t>s</w:t>
            </w:r>
            <w:r w:rsidRPr="00D03DB6">
              <w:rPr>
                <w:color w:val="000000" w:themeColor="text1"/>
                <w:sz w:val="15"/>
                <w:szCs w:val="15"/>
                <w:lang w:val="en-GB"/>
              </w:rPr>
              <w:t xml:space="preserve">RPE values than girls. There was an evolution in the </w:t>
            </w:r>
            <w:r w:rsidR="0093516A">
              <w:rPr>
                <w:color w:val="000000" w:themeColor="text1"/>
                <w:sz w:val="15"/>
                <w:szCs w:val="15"/>
                <w:lang w:val="en-GB"/>
              </w:rPr>
              <w:t>s</w:t>
            </w:r>
            <w:r w:rsidRPr="00D03DB6">
              <w:rPr>
                <w:color w:val="000000" w:themeColor="text1"/>
                <w:sz w:val="15"/>
                <w:szCs w:val="15"/>
                <w:lang w:val="en-GB"/>
              </w:rPr>
              <w:t xml:space="preserve">RPE between the assessments, with both groups presenting a more efficient </w:t>
            </w:r>
            <w:r w:rsidR="0093516A">
              <w:rPr>
                <w:color w:val="000000" w:themeColor="text1"/>
                <w:sz w:val="15"/>
                <w:szCs w:val="15"/>
                <w:lang w:val="en-GB"/>
              </w:rPr>
              <w:t>s</w:t>
            </w:r>
            <w:r w:rsidRPr="00D03DB6">
              <w:rPr>
                <w:color w:val="000000" w:themeColor="text1"/>
                <w:sz w:val="15"/>
                <w:szCs w:val="15"/>
                <w:lang w:val="en-GB"/>
              </w:rPr>
              <w:t>RPE in the posttest. The TGA method favors student physical fitness and health, thus, this method is recommended when planning physical education sessions.</w:t>
            </w:r>
          </w:p>
        </w:tc>
        <w:tc>
          <w:tcPr>
            <w:tcW w:w="0" w:type="auto"/>
            <w:tcBorders>
              <w:top w:val="nil"/>
              <w:left w:val="nil"/>
              <w:bottom w:val="nil"/>
              <w:right w:val="nil"/>
            </w:tcBorders>
            <w:shd w:val="clear" w:color="000000" w:fill="auto"/>
          </w:tcPr>
          <w:p w14:paraId="7BFA1B67" w14:textId="77777777" w:rsidR="00047B0E" w:rsidRPr="00D03DB6" w:rsidRDefault="00047B0E" w:rsidP="00047B0E">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44FA43B7" w14:textId="72938F5B" w:rsidR="00047B0E" w:rsidRPr="00D03DB6" w:rsidRDefault="00015476" w:rsidP="00047B0E">
            <w:pPr>
              <w:spacing w:before="20" w:after="20"/>
              <w:rPr>
                <w:color w:val="000000" w:themeColor="text1"/>
                <w:sz w:val="15"/>
                <w:szCs w:val="15"/>
                <w:lang w:val="en-US"/>
              </w:rPr>
            </w:pPr>
            <w:r w:rsidRPr="00D03DB6">
              <w:rPr>
                <w:color w:val="000000" w:themeColor="text1"/>
                <w:sz w:val="15"/>
                <w:szCs w:val="15"/>
                <w:lang w:val="en-US"/>
              </w:rPr>
              <w:t>60.0%</w:t>
            </w:r>
          </w:p>
        </w:tc>
      </w:tr>
      <w:tr w:rsidR="00D03DB6" w:rsidRPr="00D03DB6" w14:paraId="574B0CD4" w14:textId="36643827" w:rsidTr="00BD1B95">
        <w:trPr>
          <w:trHeight w:val="20"/>
        </w:trPr>
        <w:tc>
          <w:tcPr>
            <w:tcW w:w="0" w:type="auto"/>
            <w:tcBorders>
              <w:top w:val="nil"/>
              <w:left w:val="nil"/>
              <w:bottom w:val="nil"/>
              <w:right w:val="nil"/>
            </w:tcBorders>
            <w:shd w:val="clear" w:color="000000" w:fill="auto"/>
          </w:tcPr>
          <w:p w14:paraId="7C496FA0" w14:textId="2C719771"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fldChar w:fldCharType="begin"/>
            </w:r>
            <w:r w:rsidR="00D67586" w:rsidRPr="00D03DB6">
              <w:rPr>
                <w:color w:val="000000" w:themeColor="text1"/>
                <w:sz w:val="15"/>
                <w:szCs w:val="15"/>
                <w:lang w:val="en-US"/>
              </w:rPr>
              <w:instrText xml:space="preserve"> ADDIN ZOTERO_ITEM CSL_CITATION {"citationID":"aj1h4jgu0b","properties":{"formattedCitation":"[95]","plainCitation":"[95]","noteIndex":0},"citationItems":[{"id":893,"uris":["http://zotero.org/groups/729592/items/QH297ZHU"],"uri":["http://zotero.org/groups/729592/items/QH297ZHU"],"itemData":{"id":893,"type":"article-journal","container-title":"International Journal of Sports Physiology and Performance","DOI":"10.1123/ijspp.2014-0518","ISSN":"1555-0265, 1555-0273","issue":"7","language":"en","page":"860-864","source":"CrossRef","title":"Factors Influencing Perception of Effort (Session Rating of Perceived Exertion) during Elite Soccer Training","volume":"10","author":[{"family":"Gaudino","given":"Paolo"},{"family":"Iaia","given":"F. Marcello"},{"family":"Strudwick","given":"Anthony J."},{"family":"Hawkins","given":"Richard D."},{"family":"Alberti","given":"Giampietro"},{"family":"Atkinson","given":"Greg"},{"family":"Gregson","given":"Warren"}],"issued":{"date-parts":[["2015",10]]}}}],"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95]</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284C3EA5" w14:textId="2E5F2C36"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100BFA9D"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369A1521"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50296063"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22</w:t>
            </w:r>
          </w:p>
        </w:tc>
        <w:tc>
          <w:tcPr>
            <w:tcW w:w="0" w:type="auto"/>
            <w:tcBorders>
              <w:top w:val="nil"/>
              <w:left w:val="nil"/>
              <w:bottom w:val="nil"/>
              <w:right w:val="nil"/>
            </w:tcBorders>
            <w:shd w:val="clear" w:color="000000" w:fill="auto"/>
          </w:tcPr>
          <w:p w14:paraId="5E63A827" w14:textId="2787587F"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3036D97A" w14:textId="6B81D3EA"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Viper v2 (StatSports)</w:t>
            </w:r>
          </w:p>
          <w:p w14:paraId="4341FA15" w14:textId="4FA3A752"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5BBAC3A7" w14:textId="77777777" w:rsidR="00B22CDC" w:rsidRPr="00D03DB6" w:rsidRDefault="00B22CDC" w:rsidP="00B22CDC">
            <w:pPr>
              <w:spacing w:before="20" w:after="20"/>
              <w:rPr>
                <w:color w:val="000000" w:themeColor="text1"/>
                <w:sz w:val="15"/>
                <w:szCs w:val="15"/>
                <w:lang w:val="en-US"/>
              </w:rPr>
            </w:pPr>
            <w:r w:rsidRPr="00D03DB6">
              <w:rPr>
                <w:color w:val="000000" w:themeColor="text1"/>
                <w:sz w:val="15"/>
                <w:szCs w:val="15"/>
                <w:lang w:val="en-US"/>
              </w:rPr>
              <w:t>3D-Accel</w:t>
            </w:r>
          </w:p>
          <w:p w14:paraId="26F0B9E8" w14:textId="77777777" w:rsidR="00B22CDC" w:rsidRPr="00D03DB6" w:rsidRDefault="00B22CDC" w:rsidP="00B22CDC">
            <w:pPr>
              <w:spacing w:before="20" w:after="20"/>
              <w:rPr>
                <w:color w:val="000000" w:themeColor="text1"/>
                <w:sz w:val="15"/>
                <w:szCs w:val="15"/>
                <w:lang w:val="en-US"/>
              </w:rPr>
            </w:pPr>
            <w:r w:rsidRPr="00D03DB6">
              <w:rPr>
                <w:color w:val="000000" w:themeColor="text1"/>
                <w:sz w:val="15"/>
                <w:szCs w:val="15"/>
                <w:lang w:val="en-US"/>
              </w:rPr>
              <w:t>100 Hz</w:t>
            </w:r>
          </w:p>
          <w:p w14:paraId="7C18C3C2" w14:textId="77777777" w:rsidR="00B22CDC" w:rsidRPr="00D03DB6" w:rsidRDefault="00B22CDC" w:rsidP="00B22CDC">
            <w:pPr>
              <w:spacing w:before="20" w:after="20"/>
              <w:rPr>
                <w:color w:val="000000" w:themeColor="text1"/>
                <w:sz w:val="15"/>
                <w:szCs w:val="15"/>
                <w:lang w:val="en-US"/>
              </w:rPr>
            </w:pPr>
            <w:r w:rsidRPr="00D03DB6">
              <w:rPr>
                <w:color w:val="000000" w:themeColor="text1"/>
                <w:sz w:val="15"/>
                <w:szCs w:val="15"/>
                <w:lang w:val="en-US"/>
              </w:rPr>
              <w:t>Valid: No</w:t>
            </w:r>
          </w:p>
          <w:p w14:paraId="3602E207" w14:textId="5D1AD872" w:rsidR="00BD1B95" w:rsidRPr="00D03DB6" w:rsidRDefault="00B22CDC" w:rsidP="00B22CDC">
            <w:pPr>
              <w:spacing w:before="20" w:after="20"/>
              <w:rPr>
                <w:color w:val="000000" w:themeColor="text1"/>
                <w:sz w:val="15"/>
                <w:szCs w:val="15"/>
                <w:lang w:val="en-US"/>
              </w:rPr>
            </w:pPr>
            <w:r w:rsidRPr="00D03DB6">
              <w:rPr>
                <w:color w:val="000000" w:themeColor="text1"/>
                <w:sz w:val="15"/>
                <w:szCs w:val="15"/>
                <w:lang w:val="en-US"/>
              </w:rPr>
              <w:t>Reliable: No</w:t>
            </w:r>
          </w:p>
        </w:tc>
        <w:tc>
          <w:tcPr>
            <w:tcW w:w="0" w:type="auto"/>
            <w:tcBorders>
              <w:top w:val="nil"/>
              <w:left w:val="nil"/>
              <w:bottom w:val="nil"/>
              <w:right w:val="nil"/>
            </w:tcBorders>
            <w:shd w:val="clear" w:color="000000" w:fill="auto"/>
          </w:tcPr>
          <w:p w14:paraId="5523CC86" w14:textId="09C7187B"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Impacts</w:t>
            </w:r>
          </w:p>
          <w:p w14:paraId="596A02CD"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Dynamic Stress Load</w:t>
            </w:r>
          </w:p>
          <w:p w14:paraId="52FA4F4F" w14:textId="7BC8B5B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Impacts/min</w:t>
            </w:r>
          </w:p>
          <w:p w14:paraId="67C1658F"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DSL/min</w:t>
            </w:r>
          </w:p>
        </w:tc>
        <w:tc>
          <w:tcPr>
            <w:tcW w:w="0" w:type="auto"/>
            <w:tcBorders>
              <w:top w:val="nil"/>
              <w:left w:val="nil"/>
              <w:bottom w:val="nil"/>
              <w:right w:val="nil"/>
            </w:tcBorders>
            <w:shd w:val="clear" w:color="000000" w:fill="auto"/>
          </w:tcPr>
          <w:p w14:paraId="01621351" w14:textId="1B5716C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 xml:space="preserve">38 training weeks </w:t>
            </w:r>
          </w:p>
        </w:tc>
        <w:tc>
          <w:tcPr>
            <w:tcW w:w="0" w:type="auto"/>
            <w:tcBorders>
              <w:top w:val="nil"/>
              <w:left w:val="nil"/>
              <w:bottom w:val="nil"/>
              <w:right w:val="nil"/>
            </w:tcBorders>
            <w:shd w:val="clear" w:color="000000" w:fill="auto"/>
          </w:tcPr>
          <w:p w14:paraId="2A8BC146" w14:textId="0B593A2A" w:rsidR="00BD1B95" w:rsidRPr="00D03DB6" w:rsidRDefault="00BD1B95" w:rsidP="00F1028D">
            <w:pPr>
              <w:spacing w:before="20" w:after="20"/>
              <w:jc w:val="both"/>
              <w:rPr>
                <w:color w:val="000000" w:themeColor="text1"/>
                <w:sz w:val="15"/>
                <w:szCs w:val="15"/>
                <w:lang w:val="en-US"/>
              </w:rPr>
            </w:pPr>
            <w:r w:rsidRPr="00D03DB6">
              <w:rPr>
                <w:color w:val="000000" w:themeColor="text1"/>
                <w:sz w:val="15"/>
                <w:szCs w:val="15"/>
                <w:lang w:val="en-US"/>
              </w:rPr>
              <w:t xml:space="preserve">Total high-speed-running (HSR; &gt;14.4 km/h) distance and number of impacts and accelerations &gt;3 m/s2 remained in the final multivariate model (P &lt; .001). The adjusted correlations with </w:t>
            </w:r>
            <w:r w:rsidR="0093516A">
              <w:rPr>
                <w:color w:val="000000" w:themeColor="text1"/>
                <w:sz w:val="15"/>
                <w:szCs w:val="15"/>
                <w:lang w:val="en-US"/>
              </w:rPr>
              <w:t>s</w:t>
            </w:r>
            <w:r w:rsidRPr="00D03DB6">
              <w:rPr>
                <w:color w:val="000000" w:themeColor="text1"/>
                <w:sz w:val="15"/>
                <w:szCs w:val="15"/>
                <w:lang w:val="en-US"/>
              </w:rPr>
              <w:t xml:space="preserve">RPE were r = .14, r = .09, and r = .25 for HSR, impacts, and accelerations, respectively. For </w:t>
            </w:r>
            <w:r w:rsidR="0093516A">
              <w:rPr>
                <w:color w:val="000000" w:themeColor="text1"/>
                <w:sz w:val="15"/>
                <w:szCs w:val="15"/>
                <w:lang w:val="en-US"/>
              </w:rPr>
              <w:t>s</w:t>
            </w:r>
            <w:r w:rsidRPr="00D03DB6">
              <w:rPr>
                <w:color w:val="000000" w:themeColor="text1"/>
                <w:sz w:val="15"/>
                <w:szCs w:val="15"/>
                <w:lang w:val="en-US"/>
              </w:rPr>
              <w:t xml:space="preserve">RPE-TL, the correlations were r = .11, r = .45, and r = .37, respectively. Conclusions:  The external-load measures that were found to be moderately predictive of </w:t>
            </w:r>
            <w:r w:rsidR="0093516A">
              <w:rPr>
                <w:color w:val="000000" w:themeColor="text1"/>
                <w:sz w:val="15"/>
                <w:szCs w:val="15"/>
                <w:lang w:val="en-US"/>
              </w:rPr>
              <w:t>s</w:t>
            </w:r>
            <w:r w:rsidRPr="00D03DB6">
              <w:rPr>
                <w:color w:val="000000" w:themeColor="text1"/>
                <w:sz w:val="15"/>
                <w:szCs w:val="15"/>
                <w:lang w:val="en-US"/>
              </w:rPr>
              <w:t>RPE-TL in soccer training were HSR distance and the number of impacts and accelerations.</w:t>
            </w:r>
          </w:p>
        </w:tc>
        <w:tc>
          <w:tcPr>
            <w:tcW w:w="0" w:type="auto"/>
            <w:tcBorders>
              <w:top w:val="nil"/>
              <w:left w:val="nil"/>
              <w:bottom w:val="nil"/>
              <w:right w:val="nil"/>
            </w:tcBorders>
            <w:shd w:val="clear" w:color="000000" w:fill="auto"/>
          </w:tcPr>
          <w:p w14:paraId="4E8272C5"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 xml:space="preserve">DSL = 96±57        </w:t>
            </w:r>
          </w:p>
          <w:p w14:paraId="7D79DAD3" w14:textId="34A11AD2"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 xml:space="preserve">Impacts = 1898±730 </w:t>
            </w:r>
          </w:p>
          <w:p w14:paraId="46CCBE59"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 xml:space="preserve">DSL/min = 1.7±0.8   </w:t>
            </w:r>
          </w:p>
          <w:p w14:paraId="37AF332D" w14:textId="77777777" w:rsidR="00BD1B95" w:rsidRPr="00D03DB6" w:rsidRDefault="00BD1B95" w:rsidP="00A651FF">
            <w:pPr>
              <w:spacing w:before="20" w:after="20"/>
              <w:rPr>
                <w:color w:val="000000" w:themeColor="text1"/>
                <w:sz w:val="15"/>
                <w:szCs w:val="15"/>
                <w:lang w:val="en-US"/>
              </w:rPr>
            </w:pPr>
            <w:r w:rsidRPr="00D03DB6">
              <w:rPr>
                <w:color w:val="000000" w:themeColor="text1"/>
                <w:sz w:val="15"/>
                <w:szCs w:val="15"/>
                <w:lang w:val="en-US"/>
              </w:rPr>
              <w:t>Imp/min = 63±8</w:t>
            </w:r>
          </w:p>
        </w:tc>
        <w:tc>
          <w:tcPr>
            <w:tcW w:w="0" w:type="auto"/>
            <w:tcBorders>
              <w:top w:val="nil"/>
              <w:left w:val="nil"/>
              <w:bottom w:val="nil"/>
              <w:right w:val="nil"/>
            </w:tcBorders>
            <w:shd w:val="clear" w:color="000000" w:fill="auto"/>
          </w:tcPr>
          <w:p w14:paraId="3DCB0703" w14:textId="3E832A96" w:rsidR="00BD1B95" w:rsidRPr="00D03DB6" w:rsidRDefault="001F79A6" w:rsidP="00A651FF">
            <w:pPr>
              <w:spacing w:before="20" w:after="20"/>
              <w:rPr>
                <w:color w:val="000000" w:themeColor="text1"/>
                <w:sz w:val="15"/>
                <w:szCs w:val="15"/>
                <w:lang w:val="en-US"/>
              </w:rPr>
            </w:pPr>
            <w:r w:rsidRPr="00D03DB6">
              <w:rPr>
                <w:color w:val="000000" w:themeColor="text1"/>
                <w:sz w:val="15"/>
                <w:szCs w:val="15"/>
                <w:lang w:val="en-US"/>
              </w:rPr>
              <w:t>73.3</w:t>
            </w:r>
            <w:r w:rsidR="00BD1B95" w:rsidRPr="00D03DB6">
              <w:rPr>
                <w:color w:val="000000" w:themeColor="text1"/>
                <w:sz w:val="15"/>
                <w:szCs w:val="15"/>
                <w:lang w:val="en-US"/>
              </w:rPr>
              <w:t>%</w:t>
            </w:r>
          </w:p>
        </w:tc>
      </w:tr>
      <w:tr w:rsidR="00D03DB6" w:rsidRPr="00D03DB6" w14:paraId="6804D027" w14:textId="77777777" w:rsidTr="00BD1B95">
        <w:trPr>
          <w:trHeight w:val="20"/>
        </w:trPr>
        <w:tc>
          <w:tcPr>
            <w:tcW w:w="0" w:type="auto"/>
            <w:tcBorders>
              <w:top w:val="nil"/>
              <w:left w:val="nil"/>
              <w:bottom w:val="nil"/>
              <w:right w:val="nil"/>
            </w:tcBorders>
            <w:shd w:val="clear" w:color="000000" w:fill="auto"/>
          </w:tcPr>
          <w:p w14:paraId="67B550C5" w14:textId="222C2848"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1eehdciqq","properties":{"formattedCitation":"[51]","plainCitation":"[51]","noteIndex":0},"citationItems":[{"id":1049,"uris":["http://zotero.org/groups/729592/items/EMR4BM3V"],"uri":["http://zotero.org/groups/729592/items/EMR4BM3V"],"itemData":{"id":1049,"type":"article-journal","abstract":"The purpose of this study was to use GPS, accelerometers, and session rating of perceived exertion (sRPE) to examine the demands of a Division II women’s soccer team. Data was collected on 25 collegiate Division II women’s soccer players over an entire regular season (17 matches and 24 practices). ZephyrTM BioHarnesses (BHs) were used to collect tri-axial acceleration information and GPS derived variables for all matches and practices. Acceleration data was used to calculate Impulse Load, a measure of mechanical load that includes only locomotor related accelerations. GPS was used to quantify total distance and distance in six speed zones. Internal Training Loads were assessed via sRPE. Mean Impulse Load, total distance, and sRPE during match play was 20,120 ± 8609 N·s, 5.48 ± 2.35 km, and 892.50 ± 358.50, respectively. Mean Impulse Load, total distance, and sRPE during practice was 12,410 ± 4067 N·s, 2.95 ± 0.95 km, and 143.30 ± 123.50, respectively. Several very large to nearly perfect correlations were found between Impulse Load and total distance (r = 0.95; p &lt; 0.001), Impulse Load and sRPE (r = 0.84; p &lt; 0.001), and total distance and sRPE (r = 0.82; p &lt; 0.001). This study details the mechanical demands of Division II women’s soccer match play. This study also demonstrates that Impulse Load is a good indicator of total distance.","container-title":"Sports","DOI":"10.3390/sports6010016","ISSN":"2075-4663","issue":"1","journalAbbreviation":"Sports","language":"en","page":"16","source":"DOI.org (Crossref)","title":"The Demands of a Women’s College Soccer Season","volume":"6","author":[{"family":"Gentles","given":"Jeremy"},{"family":"Coniglio","given":"Christine"},{"family":"Besemer","given":"Matthew"},{"family":"Morgan","given":"Joshua"},{"family":"Mahnken","given":"Michael"}],"issued":{"date-parts":[["2018",2,2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51]</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31E89638" w14:textId="0231ACE2"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Training Competition</w:t>
            </w:r>
          </w:p>
        </w:tc>
        <w:tc>
          <w:tcPr>
            <w:tcW w:w="0" w:type="auto"/>
            <w:tcBorders>
              <w:top w:val="nil"/>
              <w:left w:val="nil"/>
              <w:bottom w:val="nil"/>
              <w:right w:val="nil"/>
            </w:tcBorders>
            <w:shd w:val="clear" w:color="000000" w:fill="auto"/>
          </w:tcPr>
          <w:p w14:paraId="42D7B776" w14:textId="46C21333"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68A610E4" w14:textId="1E675D1D"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University</w:t>
            </w:r>
          </w:p>
        </w:tc>
        <w:tc>
          <w:tcPr>
            <w:tcW w:w="0" w:type="auto"/>
            <w:tcBorders>
              <w:top w:val="nil"/>
              <w:left w:val="nil"/>
              <w:bottom w:val="nil"/>
              <w:right w:val="nil"/>
            </w:tcBorders>
            <w:shd w:val="clear" w:color="000000" w:fill="auto"/>
          </w:tcPr>
          <w:p w14:paraId="45E2F1AA" w14:textId="7E6BF40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25</w:t>
            </w:r>
          </w:p>
        </w:tc>
        <w:tc>
          <w:tcPr>
            <w:tcW w:w="0" w:type="auto"/>
            <w:tcBorders>
              <w:top w:val="nil"/>
              <w:left w:val="nil"/>
              <w:bottom w:val="nil"/>
              <w:right w:val="nil"/>
            </w:tcBorders>
            <w:shd w:val="clear" w:color="000000" w:fill="auto"/>
          </w:tcPr>
          <w:p w14:paraId="2E5DE3BF" w14:textId="0E7DB039"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06DE41F8"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Zephyr Bioharness (Zephyr Technology)</w:t>
            </w:r>
          </w:p>
          <w:p w14:paraId="62F6D9D2" w14:textId="1795709B"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lastRenderedPageBreak/>
              <w:t>Sternum</w:t>
            </w:r>
          </w:p>
        </w:tc>
        <w:tc>
          <w:tcPr>
            <w:tcW w:w="0" w:type="auto"/>
            <w:tcBorders>
              <w:top w:val="nil"/>
              <w:left w:val="nil"/>
              <w:bottom w:val="nil"/>
              <w:right w:val="nil"/>
            </w:tcBorders>
            <w:shd w:val="clear" w:color="000000" w:fill="auto"/>
          </w:tcPr>
          <w:p w14:paraId="30F0CC2A" w14:textId="77777777" w:rsidR="002A3FE6" w:rsidRPr="00D03DB6" w:rsidRDefault="002A3FE6" w:rsidP="002A3FE6">
            <w:pPr>
              <w:spacing w:before="20" w:after="20"/>
              <w:rPr>
                <w:color w:val="000000" w:themeColor="text1"/>
                <w:sz w:val="15"/>
                <w:szCs w:val="15"/>
                <w:lang w:val="en-US"/>
              </w:rPr>
            </w:pPr>
            <w:r w:rsidRPr="00D03DB6">
              <w:rPr>
                <w:color w:val="000000" w:themeColor="text1"/>
                <w:sz w:val="15"/>
                <w:szCs w:val="15"/>
                <w:lang w:val="en-US"/>
              </w:rPr>
              <w:lastRenderedPageBreak/>
              <w:t>3D-Accel</w:t>
            </w:r>
          </w:p>
          <w:p w14:paraId="20D52FB7" w14:textId="77777777" w:rsidR="002A3FE6" w:rsidRPr="00D03DB6" w:rsidRDefault="002A3FE6" w:rsidP="002A3FE6">
            <w:pPr>
              <w:spacing w:before="20" w:after="20"/>
              <w:rPr>
                <w:color w:val="000000" w:themeColor="text1"/>
                <w:sz w:val="15"/>
                <w:szCs w:val="15"/>
                <w:lang w:val="en-US"/>
              </w:rPr>
            </w:pPr>
            <w:r w:rsidRPr="00D03DB6">
              <w:rPr>
                <w:color w:val="000000" w:themeColor="text1"/>
                <w:sz w:val="15"/>
                <w:szCs w:val="15"/>
                <w:lang w:val="en-US"/>
              </w:rPr>
              <w:t>100 Hz</w:t>
            </w:r>
          </w:p>
          <w:p w14:paraId="2D944BC2" w14:textId="0C287EF6" w:rsidR="002A3FE6" w:rsidRPr="00D03DB6" w:rsidRDefault="002A3FE6" w:rsidP="002A3FE6">
            <w:pPr>
              <w:spacing w:before="20" w:after="20"/>
              <w:rPr>
                <w:color w:val="000000" w:themeColor="text1"/>
                <w:sz w:val="15"/>
                <w:szCs w:val="15"/>
                <w:lang w:val="en-US"/>
              </w:rPr>
            </w:pPr>
            <w:r w:rsidRPr="00D03DB6">
              <w:rPr>
                <w:color w:val="000000" w:themeColor="text1"/>
                <w:sz w:val="15"/>
                <w:szCs w:val="15"/>
                <w:lang w:val="en-US"/>
              </w:rPr>
              <w:lastRenderedPageBreak/>
              <w:t>Valid: Yes</w:t>
            </w:r>
          </w:p>
          <w:p w14:paraId="330F3969" w14:textId="34472903" w:rsidR="00BC1869" w:rsidRPr="00D03DB6" w:rsidRDefault="002A3FE6" w:rsidP="002A3FE6">
            <w:pPr>
              <w:spacing w:before="20" w:after="20"/>
              <w:rPr>
                <w:color w:val="000000" w:themeColor="text1"/>
                <w:sz w:val="15"/>
                <w:szCs w:val="15"/>
                <w:lang w:val="en-US"/>
              </w:rPr>
            </w:pPr>
            <w:r w:rsidRPr="00D03DB6">
              <w:rPr>
                <w:color w:val="000000" w:themeColor="text1"/>
                <w:sz w:val="15"/>
                <w:szCs w:val="15"/>
                <w:lang w:val="en-US"/>
              </w:rPr>
              <w:t>Reliable: Yes</w:t>
            </w:r>
          </w:p>
        </w:tc>
        <w:tc>
          <w:tcPr>
            <w:tcW w:w="0" w:type="auto"/>
            <w:tcBorders>
              <w:top w:val="nil"/>
              <w:left w:val="nil"/>
              <w:bottom w:val="nil"/>
              <w:right w:val="nil"/>
            </w:tcBorders>
            <w:shd w:val="clear" w:color="000000" w:fill="auto"/>
          </w:tcPr>
          <w:p w14:paraId="6A1A4F1A" w14:textId="5B0DB5E9"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lastRenderedPageBreak/>
              <w:t>Impulse Load</w:t>
            </w:r>
          </w:p>
        </w:tc>
        <w:tc>
          <w:tcPr>
            <w:tcW w:w="0" w:type="auto"/>
            <w:tcBorders>
              <w:top w:val="nil"/>
              <w:left w:val="nil"/>
              <w:bottom w:val="nil"/>
              <w:right w:val="nil"/>
            </w:tcBorders>
            <w:shd w:val="clear" w:color="000000" w:fill="auto"/>
          </w:tcPr>
          <w:p w14:paraId="0E59901C" w14:textId="3808900D"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17 official matches and 24 training sessions</w:t>
            </w:r>
          </w:p>
        </w:tc>
        <w:tc>
          <w:tcPr>
            <w:tcW w:w="0" w:type="auto"/>
            <w:tcBorders>
              <w:top w:val="nil"/>
              <w:left w:val="nil"/>
              <w:bottom w:val="nil"/>
              <w:right w:val="nil"/>
            </w:tcBorders>
            <w:shd w:val="clear" w:color="000000" w:fill="auto"/>
          </w:tcPr>
          <w:p w14:paraId="1CFA38B9" w14:textId="3B8B057C" w:rsidR="00BC1869" w:rsidRPr="00D03DB6" w:rsidRDefault="00BC1869" w:rsidP="00BC1869">
            <w:pPr>
              <w:spacing w:before="20" w:after="20"/>
              <w:jc w:val="both"/>
              <w:rPr>
                <w:color w:val="000000" w:themeColor="text1"/>
                <w:sz w:val="15"/>
                <w:szCs w:val="15"/>
                <w:lang w:val="en-US"/>
              </w:rPr>
            </w:pPr>
            <w:r w:rsidRPr="00D03DB6">
              <w:rPr>
                <w:color w:val="000000" w:themeColor="text1"/>
                <w:sz w:val="15"/>
                <w:szCs w:val="15"/>
                <w:lang w:val="en-US"/>
              </w:rPr>
              <w:t xml:space="preserve">Several very large to nearly perfect correlations were found between Impulse Load and total distance (r = 0.95; p&lt; 0.001), Impulse Load and sRPE (r = 0.84; p </w:t>
            </w:r>
            <w:r w:rsidRPr="00D03DB6">
              <w:rPr>
                <w:color w:val="000000" w:themeColor="text1"/>
                <w:sz w:val="15"/>
                <w:szCs w:val="15"/>
                <w:lang w:val="en-US"/>
              </w:rPr>
              <w:lastRenderedPageBreak/>
              <w:t>&lt; 0.001), and total distance and sRPE (r = 0.82; p &lt; 0.001).</w:t>
            </w:r>
          </w:p>
        </w:tc>
        <w:tc>
          <w:tcPr>
            <w:tcW w:w="0" w:type="auto"/>
            <w:tcBorders>
              <w:top w:val="nil"/>
              <w:left w:val="nil"/>
              <w:bottom w:val="nil"/>
              <w:right w:val="nil"/>
            </w:tcBorders>
            <w:shd w:val="clear" w:color="000000" w:fill="auto"/>
          </w:tcPr>
          <w:p w14:paraId="2DE39C4E"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lastRenderedPageBreak/>
              <w:t>Impulse Load</w:t>
            </w:r>
          </w:p>
          <w:p w14:paraId="0FF03607"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Matches: 20120±8609</w:t>
            </w:r>
          </w:p>
          <w:p w14:paraId="465ECDAD" w14:textId="0D556E48"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lastRenderedPageBreak/>
              <w:t>Training: 12410±4067</w:t>
            </w:r>
          </w:p>
        </w:tc>
        <w:tc>
          <w:tcPr>
            <w:tcW w:w="0" w:type="auto"/>
            <w:tcBorders>
              <w:top w:val="nil"/>
              <w:left w:val="nil"/>
              <w:bottom w:val="nil"/>
              <w:right w:val="nil"/>
            </w:tcBorders>
            <w:shd w:val="clear" w:color="000000" w:fill="auto"/>
          </w:tcPr>
          <w:p w14:paraId="3E052FBA" w14:textId="3550A2DA"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lastRenderedPageBreak/>
              <w:t>93.3%</w:t>
            </w:r>
          </w:p>
        </w:tc>
      </w:tr>
      <w:tr w:rsidR="00D03DB6" w:rsidRPr="00D03DB6" w14:paraId="264EFD1C" w14:textId="30D8C593" w:rsidTr="00313A79">
        <w:trPr>
          <w:trHeight w:val="2015"/>
        </w:trPr>
        <w:tc>
          <w:tcPr>
            <w:tcW w:w="0" w:type="auto"/>
            <w:tcBorders>
              <w:top w:val="nil"/>
              <w:left w:val="nil"/>
              <w:bottom w:val="nil"/>
              <w:right w:val="nil"/>
            </w:tcBorders>
            <w:shd w:val="clear" w:color="000000" w:fill="auto"/>
          </w:tcPr>
          <w:p w14:paraId="753805CB" w14:textId="7239B928" w:rsidR="00BC1869" w:rsidRPr="00D03DB6" w:rsidRDefault="00F653F9" w:rsidP="00BC1869">
            <w:pPr>
              <w:spacing w:before="20" w:after="20"/>
              <w:rPr>
                <w:color w:val="000000" w:themeColor="text1"/>
                <w:sz w:val="15"/>
                <w:szCs w:val="15"/>
                <w:lang w:val="en-US"/>
              </w:rPr>
            </w:pPr>
            <w:r w:rsidRPr="00D03DB6">
              <w:rPr>
                <w:color w:val="000000" w:themeColor="text1"/>
                <w:sz w:val="15"/>
                <w:szCs w:val="15"/>
                <w:lang w:val="en-US"/>
              </w:rPr>
              <w:lastRenderedPageBreak/>
              <w:fldChar w:fldCharType="begin"/>
            </w:r>
            <w:r w:rsidR="009A2B57">
              <w:rPr>
                <w:color w:val="000000" w:themeColor="text1"/>
                <w:sz w:val="15"/>
                <w:szCs w:val="15"/>
                <w:lang w:val="en-US"/>
              </w:rPr>
              <w:instrText xml:space="preserve"> ADDIN ZOTERO_ITEM CSL_CITATION {"citationID":"aivifs3kji","properties":{"formattedCitation":"[39]","plainCitation":"[39]","noteIndex":0},"citationItems":[{"id":3325,"uris":["http://zotero.org/groups/844373/items/G6FVAMNU"],"uri":["http://zotero.org/groups/844373/items/G6FVAMNU"],"itemData":{"id":3325,"type":"article-journal","abstract":"The purposes of the present study are: (a) to characterize the external (eTL) and internal load (iTL) of ofﬁcial matches and small-sided games (SSGs) in relation to their objective, (b) to compare demands between SSG, and (c) to analyze the SSG requirements in relation to ofﬁcial matches during a one-month competition period. Twenty under-18 national-level soccer players were recorded using WIMUTM inertial devices (RealTrack Systems, Almeria, Spain) during four ofﬁcial matches and 12 training sessions where four SSGs with different objectives were performed: (SSG1) keeping the ball; (SSG2) keeping the ball and progressing; (SSG3) keeping the ball, progressing and ending in mini-goals; and (SSG4) keeping the ball, progressing and ending in an ofﬁcial goal with a goalkeeper. Statistical analysis included Kruskall-Wallis’ H and Mann-Whitney’s U with Cohen’s d effect size. The SSGs presented walking and jogging intensity movements (0.7–7 to 7–14 km/h), with a 5-to-8 %HIA (high intensity activity, &gt;16 km/h), where low intensity accelerations, decelerations and impacts were predominant (1–2.5 m/s2; 5–7 G), and %HRMAX (maximum heart rate percentage) was between 70–90%. Only SSG4 presented similar demands to competition, ﬁnding differences between SSGs (p &lt; 0.05; d = 1.40 − 0.36). In conclusion, the objective of the SSGs directly inﬂuenced the demands on the players in training sessions. For this reason, it is important to monitor demands for designing speciﬁc training sessions.","container-title":"Sports","DOI":"10.3390/sports6040173","ISSN":"2075-4663","issue":"4","language":"en","page":"173","source":"Crossref","title":"Comparative Analysis of Load Profile between Small-Sided Games and Official Matches in Youth Soccer Players","volume":"6","author":[{"family":"Gómez-Carmona","given":"Carlos"},{"family":"Gamonales","given":"José"},{"family":"Pino-Ortega","given":"José"},{"family":"Ibáñez","given":"Sergio"}],"issued":{"date-parts":[["2018",12,12]]}}}],"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39]</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1FE0DAB2"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Training</w:t>
            </w:r>
          </w:p>
          <w:p w14:paraId="0143225A" w14:textId="358578A8" w:rsidR="00313A79" w:rsidRPr="00D03DB6" w:rsidRDefault="00313A79" w:rsidP="00BC1869">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078995DD" w14:textId="24BB2C8C"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4446F77C" w14:textId="3F3E3468"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bottom w:val="nil"/>
              <w:right w:val="nil"/>
            </w:tcBorders>
            <w:shd w:val="clear" w:color="000000" w:fill="auto"/>
          </w:tcPr>
          <w:p w14:paraId="719117DD" w14:textId="0C2278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20</w:t>
            </w:r>
          </w:p>
        </w:tc>
        <w:tc>
          <w:tcPr>
            <w:tcW w:w="0" w:type="auto"/>
            <w:tcBorders>
              <w:top w:val="nil"/>
              <w:left w:val="nil"/>
              <w:bottom w:val="nil"/>
              <w:right w:val="nil"/>
            </w:tcBorders>
            <w:shd w:val="clear" w:color="000000" w:fill="auto"/>
          </w:tcPr>
          <w:p w14:paraId="664D6A46" w14:textId="0E111C63"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188D6F8F"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WIMU PRO</w:t>
            </w:r>
          </w:p>
          <w:p w14:paraId="2A21A7F7"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RealTrack Systems)</w:t>
            </w:r>
          </w:p>
          <w:p w14:paraId="7EC74136" w14:textId="510106C3"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6A83E8C3"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100 Hz</w:t>
            </w:r>
          </w:p>
          <w:p w14:paraId="39A561C1"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4 3-D Accel (±16, ±16, ±32, ±400g)</w:t>
            </w:r>
          </w:p>
          <w:p w14:paraId="36B3F7C7"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Valid: No</w:t>
            </w:r>
          </w:p>
          <w:p w14:paraId="259A8A96" w14:textId="0ADDC270"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Reliable: No</w:t>
            </w:r>
          </w:p>
        </w:tc>
        <w:tc>
          <w:tcPr>
            <w:tcW w:w="0" w:type="auto"/>
            <w:tcBorders>
              <w:top w:val="nil"/>
              <w:left w:val="nil"/>
              <w:bottom w:val="nil"/>
              <w:right w:val="nil"/>
            </w:tcBorders>
            <w:shd w:val="clear" w:color="000000" w:fill="auto"/>
          </w:tcPr>
          <w:p w14:paraId="50005D7E"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w:t>
            </w:r>
          </w:p>
          <w:p w14:paraId="3D1DA9E1" w14:textId="6CFD5415"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Impacts/min</w:t>
            </w:r>
          </w:p>
        </w:tc>
        <w:tc>
          <w:tcPr>
            <w:tcW w:w="0" w:type="auto"/>
            <w:tcBorders>
              <w:top w:val="nil"/>
              <w:left w:val="nil"/>
              <w:bottom w:val="nil"/>
              <w:right w:val="nil"/>
            </w:tcBorders>
            <w:shd w:val="clear" w:color="000000" w:fill="auto"/>
          </w:tcPr>
          <w:p w14:paraId="360B00EB" w14:textId="48DD1290" w:rsidR="00BC1869" w:rsidRPr="00D03DB6" w:rsidRDefault="00313A79" w:rsidP="00BC1869">
            <w:pPr>
              <w:spacing w:before="20" w:after="20"/>
              <w:rPr>
                <w:color w:val="000000" w:themeColor="text1"/>
                <w:sz w:val="15"/>
                <w:szCs w:val="15"/>
                <w:lang w:val="en-US"/>
              </w:rPr>
            </w:pPr>
            <w:r w:rsidRPr="00D03DB6">
              <w:rPr>
                <w:color w:val="000000" w:themeColor="text1"/>
                <w:sz w:val="15"/>
                <w:szCs w:val="15"/>
                <w:lang w:val="en-US"/>
              </w:rPr>
              <w:t>One-month competitive period (4 training sessions with SSG and 4 official matches)</w:t>
            </w:r>
          </w:p>
        </w:tc>
        <w:tc>
          <w:tcPr>
            <w:tcW w:w="0" w:type="auto"/>
            <w:tcBorders>
              <w:top w:val="nil"/>
              <w:left w:val="nil"/>
              <w:bottom w:val="nil"/>
              <w:right w:val="nil"/>
            </w:tcBorders>
            <w:shd w:val="clear" w:color="000000" w:fill="auto"/>
          </w:tcPr>
          <w:p w14:paraId="5F2F0B97" w14:textId="0C4FFD3B" w:rsidR="00BC1869" w:rsidRPr="00D03DB6" w:rsidRDefault="00313A79" w:rsidP="00313A79">
            <w:pPr>
              <w:spacing w:before="20" w:after="20"/>
              <w:jc w:val="both"/>
              <w:rPr>
                <w:color w:val="000000" w:themeColor="text1"/>
                <w:sz w:val="15"/>
                <w:szCs w:val="15"/>
                <w:lang w:val="en-US"/>
              </w:rPr>
            </w:pPr>
            <w:r w:rsidRPr="00D03DB6">
              <w:rPr>
                <w:color w:val="000000" w:themeColor="text1"/>
                <w:sz w:val="15"/>
                <w:szCs w:val="15"/>
                <w:lang w:val="en-US"/>
              </w:rPr>
              <w:t>The SSGs presented walking and jogging intensity movements (0.7–7 to 7–14 km/h), with a 5-to-8 %HIA (high intensity activity, &gt;16 km/h), where low intensity accelerations, decelerations and impacts were predominant (1–2.5 m/s2; 5–7 G). Only SSG4 presented similar demands to competition, finding differences between SSGs (p &lt; 0.05; d = 1.40 ± 0.36). In conclusion, the objective of the SSGs directly influenced the demands on the players in training sessions.</w:t>
            </w:r>
          </w:p>
        </w:tc>
        <w:tc>
          <w:tcPr>
            <w:tcW w:w="0" w:type="auto"/>
            <w:tcBorders>
              <w:top w:val="nil"/>
              <w:left w:val="nil"/>
              <w:bottom w:val="nil"/>
              <w:right w:val="nil"/>
            </w:tcBorders>
            <w:shd w:val="clear" w:color="000000" w:fill="auto"/>
          </w:tcPr>
          <w:p w14:paraId="0E72247C" w14:textId="77777777" w:rsidR="00BC1869" w:rsidRPr="00D03DB6" w:rsidRDefault="00313A79" w:rsidP="00313A79">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min / Impacts/min</w:t>
            </w:r>
          </w:p>
          <w:p w14:paraId="49A0B031" w14:textId="30106F34" w:rsidR="00313A79" w:rsidRPr="00D03DB6" w:rsidRDefault="00313A79" w:rsidP="00313A79">
            <w:pPr>
              <w:spacing w:before="20" w:after="20"/>
              <w:rPr>
                <w:color w:val="000000" w:themeColor="text1"/>
                <w:sz w:val="15"/>
                <w:szCs w:val="15"/>
                <w:lang w:val="en-US"/>
              </w:rPr>
            </w:pPr>
            <w:r w:rsidRPr="00D03DB6">
              <w:rPr>
                <w:color w:val="000000" w:themeColor="text1"/>
                <w:sz w:val="15"/>
                <w:szCs w:val="15"/>
                <w:lang w:val="en-US"/>
              </w:rPr>
              <w:t>SSG1: 1.47 ± 0.25 / 13.93 ± 8.32</w:t>
            </w:r>
          </w:p>
          <w:p w14:paraId="0495FFA8" w14:textId="3E98EEB8" w:rsidR="00313A79" w:rsidRPr="00D03DB6" w:rsidRDefault="00313A79" w:rsidP="00313A79">
            <w:pPr>
              <w:spacing w:before="20" w:after="20"/>
              <w:rPr>
                <w:color w:val="000000" w:themeColor="text1"/>
                <w:sz w:val="15"/>
                <w:szCs w:val="15"/>
                <w:lang w:val="en-US"/>
              </w:rPr>
            </w:pPr>
            <w:r w:rsidRPr="00D03DB6">
              <w:rPr>
                <w:color w:val="000000" w:themeColor="text1"/>
                <w:sz w:val="15"/>
                <w:szCs w:val="15"/>
                <w:lang w:val="en-US"/>
              </w:rPr>
              <w:t>SSG2: 1.21 ± 0.33 / 10.71 ± 7.28</w:t>
            </w:r>
          </w:p>
          <w:p w14:paraId="2B2BCE9E" w14:textId="2231716E" w:rsidR="00313A79" w:rsidRPr="00D03DB6" w:rsidRDefault="00313A79" w:rsidP="00313A79">
            <w:pPr>
              <w:spacing w:before="20" w:after="20"/>
              <w:rPr>
                <w:color w:val="000000" w:themeColor="text1"/>
                <w:sz w:val="15"/>
                <w:szCs w:val="15"/>
                <w:lang w:val="en-US"/>
              </w:rPr>
            </w:pPr>
            <w:r w:rsidRPr="00D03DB6">
              <w:rPr>
                <w:color w:val="000000" w:themeColor="text1"/>
                <w:sz w:val="15"/>
                <w:szCs w:val="15"/>
                <w:lang w:val="en-US"/>
              </w:rPr>
              <w:t>SSG3: 1.06 ± 0.43 / 8.91 ± 8.21</w:t>
            </w:r>
          </w:p>
          <w:p w14:paraId="3B565861" w14:textId="4F54E41B" w:rsidR="00313A79" w:rsidRPr="00D03DB6" w:rsidRDefault="00313A79" w:rsidP="00313A79">
            <w:pPr>
              <w:spacing w:before="20" w:after="20"/>
              <w:rPr>
                <w:color w:val="000000" w:themeColor="text1"/>
                <w:sz w:val="15"/>
                <w:szCs w:val="15"/>
                <w:lang w:val="en-US"/>
              </w:rPr>
            </w:pPr>
            <w:r w:rsidRPr="00D03DB6">
              <w:rPr>
                <w:color w:val="000000" w:themeColor="text1"/>
                <w:sz w:val="15"/>
                <w:szCs w:val="15"/>
                <w:lang w:val="en-US"/>
              </w:rPr>
              <w:t>SSG4: 1.34 ± 0.28 / 13.11 ± 8.42</w:t>
            </w:r>
          </w:p>
          <w:p w14:paraId="37B14273" w14:textId="5A0AB0E8" w:rsidR="00313A79" w:rsidRPr="00D03DB6" w:rsidRDefault="00313A79" w:rsidP="00313A79">
            <w:pPr>
              <w:spacing w:before="20" w:after="20"/>
              <w:rPr>
                <w:color w:val="000000" w:themeColor="text1"/>
                <w:sz w:val="15"/>
                <w:szCs w:val="15"/>
                <w:lang w:val="en-US"/>
              </w:rPr>
            </w:pPr>
            <w:r w:rsidRPr="00D03DB6">
              <w:rPr>
                <w:color w:val="000000" w:themeColor="text1"/>
                <w:sz w:val="15"/>
                <w:szCs w:val="15"/>
                <w:lang w:val="en-US"/>
              </w:rPr>
              <w:t>Matches: 1.80 ± 2.95 / 10.46 ± 6.62</w:t>
            </w:r>
          </w:p>
        </w:tc>
        <w:tc>
          <w:tcPr>
            <w:tcW w:w="0" w:type="auto"/>
            <w:tcBorders>
              <w:top w:val="nil"/>
              <w:left w:val="nil"/>
              <w:bottom w:val="nil"/>
              <w:right w:val="nil"/>
            </w:tcBorders>
            <w:shd w:val="clear" w:color="000000" w:fill="auto"/>
          </w:tcPr>
          <w:p w14:paraId="072056D2" w14:textId="4D773BEF"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80.0%</w:t>
            </w:r>
          </w:p>
        </w:tc>
      </w:tr>
      <w:tr w:rsidR="00D03DB6" w:rsidRPr="00D03DB6" w14:paraId="69E05BD7" w14:textId="77777777" w:rsidTr="00313A79">
        <w:trPr>
          <w:trHeight w:val="2015"/>
        </w:trPr>
        <w:tc>
          <w:tcPr>
            <w:tcW w:w="0" w:type="auto"/>
            <w:tcBorders>
              <w:top w:val="nil"/>
              <w:left w:val="nil"/>
              <w:bottom w:val="nil"/>
              <w:right w:val="nil"/>
            </w:tcBorders>
            <w:shd w:val="clear" w:color="000000" w:fill="auto"/>
          </w:tcPr>
          <w:p w14:paraId="1AA0469D" w14:textId="1631CA7A" w:rsidR="0026239F" w:rsidRPr="00D03DB6" w:rsidRDefault="00F653F9" w:rsidP="0026239F">
            <w:pPr>
              <w:spacing w:before="20" w:after="20"/>
              <w:rPr>
                <w:color w:val="000000" w:themeColor="text1"/>
                <w:sz w:val="15"/>
                <w:szCs w:val="15"/>
                <w:lang w:val="en-US"/>
              </w:rPr>
            </w:pPr>
            <w:r w:rsidRPr="00D03DB6">
              <w:rPr>
                <w:color w:val="000000" w:themeColor="text1"/>
                <w:sz w:val="15"/>
                <w:szCs w:val="15"/>
                <w:lang w:val="en-US"/>
              </w:rPr>
              <w:fldChar w:fldCharType="begin"/>
            </w:r>
            <w:r w:rsidR="00D67586" w:rsidRPr="00D03DB6">
              <w:rPr>
                <w:color w:val="000000" w:themeColor="text1"/>
                <w:sz w:val="15"/>
                <w:szCs w:val="15"/>
                <w:lang w:val="en-US"/>
              </w:rPr>
              <w:instrText xml:space="preserve"> ADDIN ZOTERO_ITEM CSL_CITATION {"citationID":"a2ioj9meoiu","properties":{"formattedCitation":"[100]","plainCitation":"[100]","noteIndex":0},"citationItems":[{"id":614,"uris":["http://zotero.org/groups/729592/items/4W9WYJNW"],"uri":["http://zotero.org/groups/729592/items/4W9WYJNW"],"itemData":{"id":614,"type":"article-journal","abstract":"With the development of new microsensor technology to assess load in sports, some indicators of external load through accelerometry‐based data have been created by sport technology companies. Thus, the study aim was to analyze the agreement between different accelerometrybased external load indicators (ABELIs) available in sport science. A U‐16 male soccer team was assessed during three official matches, divided by periods, to obtain 3‐D accelerometry data (x, y and z axes). An average of 1,420,000 data points was analyzed per axis per player. The ABELIs were calculated using this information, and the agreement between them was explored. The following ABELIs were considered after a literature review: AcelT, Player LoadRT, PlayerLoadTM, Impulse Load, Player LoadRE and Total Load. In order to compare ABELIs, two analyses were performed using: (1) absolute data; and (2) normalized and centered data (Z‐scores). In absolute and centered data, very large to nearly perfect correlations (1st period: r &gt; 0.803, p &gt; 0.01; 2nd period: r &gt; 0.919; p &gt; 0.01) were found. Instead, very large differences were found in absolute values (bias = −579,226.6 to 285,931.1; t = −224.66 to 213.91, p &lt; 0.01), and no differences in scaled and centered values (bias = 0; t = 1; p = 1). In conclusion, considering the different output (magnitude and units) among ABELIs, the standardization of a universal index to calculate accelerometer load is needed in order to make possible between‐study comparison.","container-title":"International Journal of Environmental Research and Public Health","DOI":"10.3390/ijerph16245101","ISSN":"1660-4601","issue":"24","journalAbbreviation":"IJERPH","language":"en","page":"5101","source":"DOI.org (Crossref)","title":"Accelerometry-Based External Load Indicators in Sport: Too Many Options, Same Practical Outcome?","title-short":"Accelerometry-Based External Load Indicators in Sport","volume":"16","author":[{"family":"Gómez-Carmona","given":"Carlos D."},{"family":"Pino-Ortega","given":"José"},{"family":"Sánchez-Ureña","given":"Braulio"},{"family":"Ibáñez","given":"Sergio J."},{"family":"Rojas-Valverde","given":"Daniel"}],"issued":{"date-parts":[["2019",12,1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00]</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11C1B5DA" w14:textId="3687031F"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4F6A243E" w14:textId="53A5B5F7"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35FD3345" w14:textId="17429DD3"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bottom w:val="nil"/>
              <w:right w:val="nil"/>
            </w:tcBorders>
            <w:shd w:val="clear" w:color="000000" w:fill="auto"/>
          </w:tcPr>
          <w:p w14:paraId="4DA4A240" w14:textId="677409DC" w:rsidR="0026239F" w:rsidRPr="00D03DB6" w:rsidRDefault="00DB4076" w:rsidP="0026239F">
            <w:pPr>
              <w:spacing w:before="20" w:after="20"/>
              <w:rPr>
                <w:color w:val="000000" w:themeColor="text1"/>
                <w:sz w:val="15"/>
                <w:szCs w:val="15"/>
                <w:lang w:val="en-US"/>
              </w:rPr>
            </w:pPr>
            <w:r w:rsidRPr="00D03DB6">
              <w:rPr>
                <w:color w:val="000000" w:themeColor="text1"/>
                <w:sz w:val="15"/>
                <w:szCs w:val="15"/>
                <w:lang w:val="en-US"/>
              </w:rPr>
              <w:t>18</w:t>
            </w:r>
          </w:p>
        </w:tc>
        <w:tc>
          <w:tcPr>
            <w:tcW w:w="0" w:type="auto"/>
            <w:tcBorders>
              <w:top w:val="nil"/>
              <w:left w:val="nil"/>
              <w:bottom w:val="nil"/>
              <w:right w:val="nil"/>
            </w:tcBorders>
            <w:shd w:val="clear" w:color="000000" w:fill="auto"/>
          </w:tcPr>
          <w:p w14:paraId="3FF15654" w14:textId="70CDFE43"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29A04D3F" w14:textId="77777777"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WIMU PRO</w:t>
            </w:r>
          </w:p>
          <w:p w14:paraId="05C03BF0" w14:textId="77777777"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RealTrack Systems)</w:t>
            </w:r>
          </w:p>
          <w:p w14:paraId="2889AFA1" w14:textId="3AC815B1"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59D4B558" w14:textId="77777777"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100 Hz</w:t>
            </w:r>
          </w:p>
          <w:p w14:paraId="503DE1A9" w14:textId="77777777"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4 3-D Accel (±16, ±16, ±32, ±400g)</w:t>
            </w:r>
          </w:p>
          <w:p w14:paraId="7106F16D" w14:textId="77777777"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Valid: No</w:t>
            </w:r>
          </w:p>
          <w:p w14:paraId="45238888" w14:textId="66933973"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Reliable: Yes</w:t>
            </w:r>
          </w:p>
        </w:tc>
        <w:tc>
          <w:tcPr>
            <w:tcW w:w="0" w:type="auto"/>
            <w:tcBorders>
              <w:top w:val="nil"/>
              <w:left w:val="nil"/>
              <w:bottom w:val="nil"/>
              <w:right w:val="nil"/>
            </w:tcBorders>
            <w:shd w:val="clear" w:color="000000" w:fill="auto"/>
          </w:tcPr>
          <w:p w14:paraId="60DED347" w14:textId="3B16EA12"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PL</w:t>
            </w:r>
          </w:p>
          <w:p w14:paraId="791E82D6" w14:textId="37BA2E19"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E</w:t>
            </w:r>
          </w:p>
          <w:p w14:paraId="6AE64831" w14:textId="77777777" w:rsidR="0026239F" w:rsidRPr="00D03DB6" w:rsidRDefault="0026239F" w:rsidP="0026239F">
            <w:pPr>
              <w:spacing w:before="20" w:after="20"/>
              <w:rPr>
                <w:color w:val="000000" w:themeColor="text1"/>
                <w:sz w:val="15"/>
                <w:szCs w:val="15"/>
                <w:vertAlign w:val="subscript"/>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p>
          <w:p w14:paraId="49854369" w14:textId="77777777"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Total Load</w:t>
            </w:r>
          </w:p>
          <w:p w14:paraId="21677F2C" w14:textId="77777777"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Acel</w:t>
            </w:r>
          </w:p>
          <w:p w14:paraId="7F39A976" w14:textId="7D80C5E3"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Impulse Load</w:t>
            </w:r>
          </w:p>
        </w:tc>
        <w:tc>
          <w:tcPr>
            <w:tcW w:w="0" w:type="auto"/>
            <w:tcBorders>
              <w:top w:val="nil"/>
              <w:left w:val="nil"/>
              <w:bottom w:val="nil"/>
              <w:right w:val="nil"/>
            </w:tcBorders>
            <w:shd w:val="clear" w:color="000000" w:fill="auto"/>
          </w:tcPr>
          <w:p w14:paraId="62270ED3" w14:textId="7968CA8C" w:rsidR="0026239F" w:rsidRPr="00D03DB6" w:rsidRDefault="007F2003" w:rsidP="0026239F">
            <w:pPr>
              <w:spacing w:before="20" w:after="20"/>
              <w:rPr>
                <w:color w:val="000000" w:themeColor="text1"/>
                <w:sz w:val="15"/>
                <w:szCs w:val="15"/>
                <w:lang w:val="en-US"/>
              </w:rPr>
            </w:pPr>
            <w:r w:rsidRPr="00D03DB6">
              <w:rPr>
                <w:color w:val="000000" w:themeColor="text1"/>
                <w:sz w:val="15"/>
                <w:szCs w:val="15"/>
                <w:lang w:val="en-US"/>
              </w:rPr>
              <w:t>Three official matches</w:t>
            </w:r>
          </w:p>
        </w:tc>
        <w:tc>
          <w:tcPr>
            <w:tcW w:w="0" w:type="auto"/>
            <w:tcBorders>
              <w:top w:val="nil"/>
              <w:left w:val="nil"/>
              <w:bottom w:val="nil"/>
              <w:right w:val="nil"/>
            </w:tcBorders>
            <w:shd w:val="clear" w:color="000000" w:fill="auto"/>
          </w:tcPr>
          <w:p w14:paraId="0F709158" w14:textId="1BBE330B" w:rsidR="0026239F" w:rsidRPr="00D03DB6" w:rsidRDefault="00D304BF" w:rsidP="00D304BF">
            <w:pPr>
              <w:spacing w:before="20" w:after="20"/>
              <w:jc w:val="both"/>
              <w:rPr>
                <w:color w:val="000000" w:themeColor="text1"/>
                <w:sz w:val="15"/>
                <w:szCs w:val="15"/>
                <w:lang w:val="en-GB"/>
              </w:rPr>
            </w:pPr>
            <w:r w:rsidRPr="00D03DB6">
              <w:rPr>
                <w:color w:val="000000" w:themeColor="text1"/>
                <w:sz w:val="15"/>
                <w:szCs w:val="15"/>
                <w:lang w:val="en-GB"/>
              </w:rPr>
              <w:t>In absolute and centered data, very large to nearly perfect correlations (1st period: r &gt; 0.803, p &gt; 0.01; 2nd period: r &gt; 0.919; p &gt; 0.01) were found. Instead, very large differences were found in absolute values (bias = 579,226.6 to 285,931.1; t = 224.66 to 213.91, p &lt; 0.01), and no differences in scaled and centered values (bias = 0; t = 1; p = 1). In conclusion, considering the different output (magnitude and units) among ABELIs, the standardization of a universal index to calculate accelerometer load is needed in order to make possible between-study comparison.</w:t>
            </w:r>
          </w:p>
        </w:tc>
        <w:tc>
          <w:tcPr>
            <w:tcW w:w="0" w:type="auto"/>
            <w:tcBorders>
              <w:top w:val="nil"/>
              <w:left w:val="nil"/>
              <w:bottom w:val="nil"/>
              <w:right w:val="nil"/>
            </w:tcBorders>
            <w:shd w:val="clear" w:color="000000" w:fill="auto"/>
          </w:tcPr>
          <w:p w14:paraId="7BDB590E" w14:textId="25B2F4ED" w:rsidR="007F2003" w:rsidRPr="00D03DB6" w:rsidRDefault="007F2003" w:rsidP="007F2003">
            <w:pPr>
              <w:spacing w:before="20" w:after="20"/>
              <w:rPr>
                <w:color w:val="000000" w:themeColor="text1"/>
                <w:sz w:val="15"/>
                <w:szCs w:val="15"/>
                <w:lang w:val="en-US"/>
              </w:rPr>
            </w:pPr>
            <w:r w:rsidRPr="00D03DB6">
              <w:rPr>
                <w:color w:val="000000" w:themeColor="text1"/>
                <w:sz w:val="15"/>
                <w:szCs w:val="15"/>
                <w:lang w:val="en-US"/>
              </w:rPr>
              <w:t>First period / Second period</w:t>
            </w:r>
          </w:p>
          <w:p w14:paraId="2D0D7191" w14:textId="7EABE494" w:rsidR="007F2003" w:rsidRPr="00D03DB6" w:rsidRDefault="007F2003" w:rsidP="007F2003">
            <w:pPr>
              <w:spacing w:before="20" w:after="20"/>
              <w:rPr>
                <w:color w:val="000000" w:themeColor="text1"/>
                <w:sz w:val="15"/>
                <w:szCs w:val="15"/>
                <w:lang w:val="en-US"/>
              </w:rPr>
            </w:pPr>
            <w:r w:rsidRPr="00D03DB6">
              <w:rPr>
                <w:color w:val="000000" w:themeColor="text1"/>
                <w:sz w:val="15"/>
                <w:szCs w:val="15"/>
                <w:lang w:val="en-US"/>
              </w:rPr>
              <w:t>PL: 579.85 / 467.2</w:t>
            </w:r>
          </w:p>
          <w:p w14:paraId="77CA9932" w14:textId="5A636B30" w:rsidR="007F2003" w:rsidRPr="00D03DB6" w:rsidRDefault="007F2003" w:rsidP="007F2003">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E</w:t>
            </w:r>
            <w:r w:rsidRPr="00D03DB6">
              <w:rPr>
                <w:color w:val="000000" w:themeColor="text1"/>
                <w:sz w:val="15"/>
                <w:szCs w:val="15"/>
                <w:lang w:val="en-US"/>
              </w:rPr>
              <w:t xml:space="preserve">: 556.51 / 473.7 </w:t>
            </w:r>
          </w:p>
          <w:p w14:paraId="326404FB" w14:textId="6069385B" w:rsidR="007F2003" w:rsidRPr="00D03DB6" w:rsidRDefault="007F2003" w:rsidP="007F2003">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r w:rsidRPr="00D03DB6">
              <w:rPr>
                <w:color w:val="000000" w:themeColor="text1"/>
                <w:sz w:val="15"/>
                <w:szCs w:val="15"/>
                <w:lang w:val="en-US"/>
              </w:rPr>
              <w:t>: 58.17 / 46.88</w:t>
            </w:r>
          </w:p>
          <w:p w14:paraId="421FE7BA" w14:textId="04D8A74D" w:rsidR="007F2003" w:rsidRPr="00D03DB6" w:rsidRDefault="007F2003" w:rsidP="007F2003">
            <w:pPr>
              <w:spacing w:before="20" w:after="20"/>
              <w:rPr>
                <w:color w:val="000000" w:themeColor="text1"/>
                <w:sz w:val="15"/>
                <w:szCs w:val="15"/>
                <w:lang w:val="en-US"/>
              </w:rPr>
            </w:pPr>
            <w:r w:rsidRPr="00D03DB6">
              <w:rPr>
                <w:color w:val="000000" w:themeColor="text1"/>
                <w:sz w:val="15"/>
                <w:szCs w:val="15"/>
                <w:lang w:val="en-US"/>
              </w:rPr>
              <w:t>Total Load:  57.98 / 46.72</w:t>
            </w:r>
          </w:p>
          <w:p w14:paraId="5D099C8A" w14:textId="494485AC" w:rsidR="007F2003" w:rsidRPr="00D03DB6" w:rsidRDefault="007F2003" w:rsidP="007F2003">
            <w:pPr>
              <w:spacing w:before="20" w:after="20"/>
              <w:rPr>
                <w:color w:val="000000" w:themeColor="text1"/>
                <w:sz w:val="15"/>
                <w:szCs w:val="15"/>
                <w:lang w:val="en-US"/>
              </w:rPr>
            </w:pPr>
            <w:r w:rsidRPr="00D03DB6">
              <w:rPr>
                <w:color w:val="000000" w:themeColor="text1"/>
                <w:sz w:val="15"/>
                <w:szCs w:val="15"/>
                <w:lang w:val="en-US"/>
              </w:rPr>
              <w:t>Acel: 285989.29 / 241933.93</w:t>
            </w:r>
          </w:p>
          <w:p w14:paraId="6C848487" w14:textId="116C1414" w:rsidR="0026239F" w:rsidRPr="00D03DB6" w:rsidRDefault="007F2003" w:rsidP="007F2003">
            <w:pPr>
              <w:spacing w:before="20" w:after="20"/>
              <w:rPr>
                <w:color w:val="000000" w:themeColor="text1"/>
                <w:sz w:val="15"/>
                <w:szCs w:val="15"/>
                <w:lang w:val="en-US"/>
              </w:rPr>
            </w:pPr>
            <w:r w:rsidRPr="00D03DB6">
              <w:rPr>
                <w:color w:val="000000" w:themeColor="text1"/>
                <w:sz w:val="15"/>
                <w:szCs w:val="15"/>
                <w:lang w:val="en-US"/>
              </w:rPr>
              <w:t>Impulse Load: 29162.65 / 24670.26</w:t>
            </w:r>
          </w:p>
        </w:tc>
        <w:tc>
          <w:tcPr>
            <w:tcW w:w="0" w:type="auto"/>
            <w:tcBorders>
              <w:top w:val="nil"/>
              <w:left w:val="nil"/>
              <w:bottom w:val="nil"/>
              <w:right w:val="nil"/>
            </w:tcBorders>
            <w:shd w:val="clear" w:color="000000" w:fill="auto"/>
          </w:tcPr>
          <w:p w14:paraId="32DD2BA6" w14:textId="149A3DB0" w:rsidR="0026239F" w:rsidRPr="00D03DB6" w:rsidRDefault="0026239F" w:rsidP="0026239F">
            <w:pPr>
              <w:spacing w:before="20" w:after="20"/>
              <w:rPr>
                <w:color w:val="000000" w:themeColor="text1"/>
                <w:sz w:val="15"/>
                <w:szCs w:val="15"/>
                <w:lang w:val="en-US"/>
              </w:rPr>
            </w:pPr>
            <w:r w:rsidRPr="00D03DB6">
              <w:rPr>
                <w:color w:val="000000" w:themeColor="text1"/>
                <w:sz w:val="15"/>
                <w:szCs w:val="15"/>
                <w:lang w:val="en-US"/>
              </w:rPr>
              <w:t>80.0%</w:t>
            </w:r>
          </w:p>
        </w:tc>
      </w:tr>
      <w:tr w:rsidR="00D03DB6" w:rsidRPr="00D03DB6" w14:paraId="7588C72B" w14:textId="77777777" w:rsidTr="00DB4076">
        <w:trPr>
          <w:trHeight w:val="1539"/>
        </w:trPr>
        <w:tc>
          <w:tcPr>
            <w:tcW w:w="0" w:type="auto"/>
            <w:tcBorders>
              <w:top w:val="nil"/>
              <w:left w:val="nil"/>
              <w:bottom w:val="nil"/>
              <w:right w:val="nil"/>
            </w:tcBorders>
            <w:shd w:val="clear" w:color="000000" w:fill="auto"/>
          </w:tcPr>
          <w:p w14:paraId="55C497AF" w14:textId="77D35FA5" w:rsidR="00DB4076" w:rsidRPr="00D03DB6" w:rsidRDefault="00F653F9" w:rsidP="0026239F">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ueoai2iav","properties":{"formattedCitation":"[120]","plainCitation":"[120]","noteIndex":0},"citationItems":[{"id":657,"uris":["http://zotero.org/groups/729592/items/XM44MLEM"],"uri":["http://zotero.org/groups/729592/items/XM44MLEM"],"itemData":{"id":657,"type":"article-journal","abstract":"Los dispositivos tecnológicos utilizados actualmente para registrar carga externa e interna no son accesibles al fútbol formativo por su alto coste económico. Por ello, herramientas para cuantificar la carga y categorizar las tareas son muy útiles para el proceso de entrenamiento. Por tanto, los objetivos del presente trabajo son: (1) identificar las diferencias en la carga objetiva en función de las variables de carga externa subjetiva y (2) analizar la relación entre ambos métodos de cuantificación. 157 tareas realizadas por un equipo de 20 jugadores juveniles fueron analizadas. La recogida de datos se realizó mediante: (a) carga objetiva, dispositivos inerciales WIMUTM y (b) carga subjetiva, Sistema Integral para el Análisis de las Tareas de Entrenamiento (SIATE). El análisis estadístico estuvo compuesto por ANOVA de un factor con el post-hoc Bonferroni y la prueba de correlación de Pearson. Los principales resultados indican que existe influencia de las variables de carga subjetiva en las variables de carga objetiva (p&lt;.05), excepto en el porcentaje de ejecutantes simultáneos (p&gt;.05), encontrando una alta correlación entre ellas (r&gt;.84). Las características de las tareas modifican de forma directa las demandas de carga, siendo herramientas subjetivas como SIATE útiles para su registro ante la ausencia de material tecnológico.","container-title":"Sportis. Scientific Journal of School Sport, Physical Education and Psychomotricity","DOI":"10.17979/sportis.2019.5.3.5464","ISSN":"2386-8333","issue":"3","journalAbbreviation":"Sportis Sci J","language":"es","page":"444-468","source":"DOI.org (Crossref)","title":"Study of internal and external load by different instruments. A case study in grassroots","volume":"5","author":[{"family":"Gómez-Carmona","given":"Carlos David"},{"family":"Gamonales-Puerto","given":"José Martín"},{"family":"Feu","given":"Sebastián"},{"family":"Ibáñez","given":"Sergio José"}],"issued":{"date-parts":[["2019",8,14]]}}}],"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20]</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71FC02DE" w14:textId="1AC68F5C" w:rsidR="00DB4076" w:rsidRPr="00D03DB6" w:rsidRDefault="00DB4076" w:rsidP="0026239F">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6C06E6DF" w14:textId="069B7E83" w:rsidR="00DB4076" w:rsidRPr="00D03DB6" w:rsidRDefault="00DB4076" w:rsidP="0026239F">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5FD3EC53" w14:textId="37C80ECD" w:rsidR="00DB4076" w:rsidRPr="00D03DB6" w:rsidRDefault="00DB4076" w:rsidP="0026239F">
            <w:pPr>
              <w:spacing w:before="20" w:after="20"/>
              <w:rPr>
                <w:color w:val="000000" w:themeColor="text1"/>
                <w:sz w:val="15"/>
                <w:szCs w:val="15"/>
                <w:lang w:val="en-US"/>
              </w:rPr>
            </w:pPr>
            <w:r w:rsidRPr="00D03DB6">
              <w:rPr>
                <w:color w:val="000000" w:themeColor="text1"/>
                <w:sz w:val="15"/>
                <w:szCs w:val="15"/>
                <w:lang w:val="en-US"/>
              </w:rPr>
              <w:t>Junior</w:t>
            </w:r>
          </w:p>
        </w:tc>
        <w:tc>
          <w:tcPr>
            <w:tcW w:w="0" w:type="auto"/>
            <w:tcBorders>
              <w:top w:val="nil"/>
              <w:left w:val="nil"/>
              <w:bottom w:val="nil"/>
              <w:right w:val="nil"/>
            </w:tcBorders>
            <w:shd w:val="clear" w:color="000000" w:fill="auto"/>
          </w:tcPr>
          <w:p w14:paraId="601E1AF8" w14:textId="509FF63E" w:rsidR="00DB4076" w:rsidRPr="00D03DB6" w:rsidRDefault="00DB4076" w:rsidP="0026239F">
            <w:pPr>
              <w:spacing w:before="20" w:after="20"/>
              <w:rPr>
                <w:color w:val="000000" w:themeColor="text1"/>
                <w:sz w:val="15"/>
                <w:szCs w:val="15"/>
                <w:lang w:val="en-US"/>
              </w:rPr>
            </w:pPr>
            <w:r w:rsidRPr="00D03DB6">
              <w:rPr>
                <w:color w:val="000000" w:themeColor="text1"/>
                <w:sz w:val="15"/>
                <w:szCs w:val="15"/>
                <w:lang w:val="en-US"/>
              </w:rPr>
              <w:t>20</w:t>
            </w:r>
          </w:p>
        </w:tc>
        <w:tc>
          <w:tcPr>
            <w:tcW w:w="0" w:type="auto"/>
            <w:tcBorders>
              <w:top w:val="nil"/>
              <w:left w:val="nil"/>
              <w:bottom w:val="nil"/>
              <w:right w:val="nil"/>
            </w:tcBorders>
            <w:shd w:val="clear" w:color="000000" w:fill="auto"/>
          </w:tcPr>
          <w:p w14:paraId="7DFD8EBB" w14:textId="0598B10A" w:rsidR="00DB4076" w:rsidRPr="00D03DB6" w:rsidRDefault="00DB4076" w:rsidP="0026239F">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037E4B31" w14:textId="77777777" w:rsidR="00DB4076" w:rsidRPr="00D03DB6" w:rsidRDefault="00DB4076" w:rsidP="00DB4076">
            <w:pPr>
              <w:spacing w:before="20" w:after="20"/>
              <w:rPr>
                <w:color w:val="000000" w:themeColor="text1"/>
                <w:sz w:val="15"/>
                <w:szCs w:val="15"/>
                <w:lang w:val="en-US"/>
              </w:rPr>
            </w:pPr>
            <w:r w:rsidRPr="00D03DB6">
              <w:rPr>
                <w:color w:val="000000" w:themeColor="text1"/>
                <w:sz w:val="15"/>
                <w:szCs w:val="15"/>
                <w:lang w:val="en-US"/>
              </w:rPr>
              <w:t>WIMU PRO</w:t>
            </w:r>
          </w:p>
          <w:p w14:paraId="1F17572B" w14:textId="77777777" w:rsidR="00DB4076" w:rsidRPr="00D03DB6" w:rsidRDefault="00DB4076" w:rsidP="00DB4076">
            <w:pPr>
              <w:spacing w:before="20" w:after="20"/>
              <w:rPr>
                <w:color w:val="000000" w:themeColor="text1"/>
                <w:sz w:val="15"/>
                <w:szCs w:val="15"/>
                <w:lang w:val="en-US"/>
              </w:rPr>
            </w:pPr>
            <w:r w:rsidRPr="00D03DB6">
              <w:rPr>
                <w:color w:val="000000" w:themeColor="text1"/>
                <w:sz w:val="15"/>
                <w:szCs w:val="15"/>
                <w:lang w:val="en-US"/>
              </w:rPr>
              <w:t>(RealTrack Systems)</w:t>
            </w:r>
          </w:p>
          <w:p w14:paraId="035998B1" w14:textId="5D77C138" w:rsidR="00DB4076" w:rsidRPr="00D03DB6" w:rsidRDefault="00DB4076" w:rsidP="00DB4076">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07CD5D02" w14:textId="77777777" w:rsidR="00DB4076" w:rsidRPr="00D03DB6" w:rsidRDefault="00DB4076" w:rsidP="00DB4076">
            <w:pPr>
              <w:spacing w:before="20" w:after="20"/>
              <w:rPr>
                <w:color w:val="000000" w:themeColor="text1"/>
                <w:sz w:val="15"/>
                <w:szCs w:val="15"/>
                <w:lang w:val="en-US"/>
              </w:rPr>
            </w:pPr>
            <w:r w:rsidRPr="00D03DB6">
              <w:rPr>
                <w:color w:val="000000" w:themeColor="text1"/>
                <w:sz w:val="15"/>
                <w:szCs w:val="15"/>
                <w:lang w:val="en-US"/>
              </w:rPr>
              <w:t>100 Hz</w:t>
            </w:r>
          </w:p>
          <w:p w14:paraId="4B955190" w14:textId="77777777" w:rsidR="00DB4076" w:rsidRPr="00D03DB6" w:rsidRDefault="00DB4076" w:rsidP="00DB4076">
            <w:pPr>
              <w:spacing w:before="20" w:after="20"/>
              <w:rPr>
                <w:color w:val="000000" w:themeColor="text1"/>
                <w:sz w:val="15"/>
                <w:szCs w:val="15"/>
                <w:lang w:val="en-US"/>
              </w:rPr>
            </w:pPr>
            <w:r w:rsidRPr="00D03DB6">
              <w:rPr>
                <w:color w:val="000000" w:themeColor="text1"/>
                <w:sz w:val="15"/>
                <w:szCs w:val="15"/>
                <w:lang w:val="en-US"/>
              </w:rPr>
              <w:t>4 3-D Accel</w:t>
            </w:r>
          </w:p>
          <w:p w14:paraId="3A66EB69" w14:textId="35C800A6" w:rsidR="00DB4076" w:rsidRPr="00D03DB6" w:rsidRDefault="00DB4076" w:rsidP="00DB4076">
            <w:pPr>
              <w:spacing w:before="20" w:after="20"/>
              <w:rPr>
                <w:color w:val="000000" w:themeColor="text1"/>
                <w:sz w:val="15"/>
                <w:szCs w:val="15"/>
                <w:lang w:val="en-US"/>
              </w:rPr>
            </w:pPr>
            <w:r w:rsidRPr="00D03DB6">
              <w:rPr>
                <w:color w:val="000000" w:themeColor="text1"/>
                <w:sz w:val="15"/>
                <w:szCs w:val="15"/>
                <w:lang w:val="en-US"/>
              </w:rPr>
              <w:t>Valid: Yes</w:t>
            </w:r>
          </w:p>
          <w:p w14:paraId="1F43826A" w14:textId="1961FCC7" w:rsidR="00DB4076" w:rsidRPr="00D03DB6" w:rsidRDefault="00DB4076" w:rsidP="00DB4076">
            <w:pPr>
              <w:spacing w:before="20" w:after="20"/>
              <w:rPr>
                <w:color w:val="000000" w:themeColor="text1"/>
                <w:sz w:val="15"/>
                <w:szCs w:val="15"/>
                <w:lang w:val="en-US"/>
              </w:rPr>
            </w:pPr>
            <w:r w:rsidRPr="00D03DB6">
              <w:rPr>
                <w:color w:val="000000" w:themeColor="text1"/>
                <w:sz w:val="15"/>
                <w:szCs w:val="15"/>
                <w:lang w:val="en-US"/>
              </w:rPr>
              <w:t>Reliable: Yes</w:t>
            </w:r>
          </w:p>
        </w:tc>
        <w:tc>
          <w:tcPr>
            <w:tcW w:w="0" w:type="auto"/>
            <w:tcBorders>
              <w:top w:val="nil"/>
              <w:left w:val="nil"/>
              <w:bottom w:val="nil"/>
              <w:right w:val="nil"/>
            </w:tcBorders>
            <w:shd w:val="clear" w:color="000000" w:fill="auto"/>
          </w:tcPr>
          <w:p w14:paraId="7BEED440" w14:textId="6F71A8DB" w:rsidR="00DB4076" w:rsidRPr="00D03DB6" w:rsidRDefault="00DB4076" w:rsidP="0026239F">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E</w:t>
            </w:r>
          </w:p>
        </w:tc>
        <w:tc>
          <w:tcPr>
            <w:tcW w:w="0" w:type="auto"/>
            <w:tcBorders>
              <w:top w:val="nil"/>
              <w:left w:val="nil"/>
              <w:bottom w:val="nil"/>
              <w:right w:val="nil"/>
            </w:tcBorders>
            <w:shd w:val="clear" w:color="000000" w:fill="auto"/>
          </w:tcPr>
          <w:p w14:paraId="1451A0DA" w14:textId="07205894" w:rsidR="00DB4076" w:rsidRPr="00D03DB6" w:rsidRDefault="00DB4076" w:rsidP="0026239F">
            <w:pPr>
              <w:spacing w:before="20" w:after="20"/>
              <w:rPr>
                <w:color w:val="000000" w:themeColor="text1"/>
                <w:sz w:val="15"/>
                <w:szCs w:val="15"/>
                <w:lang w:val="en-US"/>
              </w:rPr>
            </w:pPr>
            <w:r w:rsidRPr="00D03DB6">
              <w:rPr>
                <w:color w:val="000000" w:themeColor="text1"/>
                <w:sz w:val="15"/>
                <w:szCs w:val="15"/>
                <w:lang w:val="en-US"/>
              </w:rPr>
              <w:t>23 training sessions</w:t>
            </w:r>
          </w:p>
        </w:tc>
        <w:tc>
          <w:tcPr>
            <w:tcW w:w="0" w:type="auto"/>
            <w:tcBorders>
              <w:top w:val="nil"/>
              <w:left w:val="nil"/>
              <w:bottom w:val="nil"/>
              <w:right w:val="nil"/>
            </w:tcBorders>
            <w:shd w:val="clear" w:color="000000" w:fill="auto"/>
          </w:tcPr>
          <w:p w14:paraId="1A947994" w14:textId="04D1608D" w:rsidR="00DB4076" w:rsidRPr="00D03DB6" w:rsidRDefault="00DB4076" w:rsidP="00DB4076">
            <w:pPr>
              <w:spacing w:before="20" w:after="20"/>
              <w:jc w:val="both"/>
              <w:rPr>
                <w:color w:val="000000" w:themeColor="text1"/>
                <w:sz w:val="15"/>
                <w:szCs w:val="15"/>
                <w:lang w:val="en-GB"/>
              </w:rPr>
            </w:pPr>
            <w:r w:rsidRPr="00D03DB6">
              <w:rPr>
                <w:color w:val="000000" w:themeColor="text1"/>
                <w:sz w:val="15"/>
                <w:szCs w:val="15"/>
                <w:lang w:val="en-GB"/>
              </w:rPr>
              <w:t>The main results indicate that exist an influence of subjective load variables in objective load variables (p&lt;.05), except in simultaneous player percentage (p&gt;.05), finding a high correlation between loads (r&gt;.84). The task characteristics directly modify the load demands, being subjective tools as SIATE useful for their register when technological devices are not available.</w:t>
            </w:r>
          </w:p>
        </w:tc>
        <w:tc>
          <w:tcPr>
            <w:tcW w:w="0" w:type="auto"/>
            <w:tcBorders>
              <w:top w:val="nil"/>
              <w:left w:val="nil"/>
              <w:bottom w:val="nil"/>
              <w:right w:val="nil"/>
            </w:tcBorders>
            <w:shd w:val="clear" w:color="000000" w:fill="auto"/>
          </w:tcPr>
          <w:p w14:paraId="4D08E6F3" w14:textId="77777777" w:rsidR="00DB4076" w:rsidRPr="00D03DB6" w:rsidRDefault="00DB4076" w:rsidP="007F2003">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6990DD5A" w14:textId="103E65BF" w:rsidR="00DB4076" w:rsidRPr="00D03DB6" w:rsidRDefault="00DB4076" w:rsidP="0026239F">
            <w:pPr>
              <w:spacing w:before="20" w:after="20"/>
              <w:rPr>
                <w:color w:val="000000" w:themeColor="text1"/>
                <w:sz w:val="15"/>
                <w:szCs w:val="15"/>
                <w:lang w:val="en-US"/>
              </w:rPr>
            </w:pPr>
            <w:r w:rsidRPr="00D03DB6">
              <w:rPr>
                <w:color w:val="000000" w:themeColor="text1"/>
                <w:sz w:val="15"/>
                <w:szCs w:val="15"/>
                <w:lang w:val="en-US"/>
              </w:rPr>
              <w:t>86.7%</w:t>
            </w:r>
          </w:p>
        </w:tc>
      </w:tr>
      <w:tr w:rsidR="00D03DB6" w:rsidRPr="00D03DB6" w14:paraId="1C39CEEE" w14:textId="2D0F3CAD" w:rsidTr="00BD1B95">
        <w:trPr>
          <w:trHeight w:val="20"/>
        </w:trPr>
        <w:tc>
          <w:tcPr>
            <w:tcW w:w="0" w:type="auto"/>
            <w:tcBorders>
              <w:top w:val="nil"/>
              <w:left w:val="nil"/>
              <w:bottom w:val="nil"/>
              <w:right w:val="nil"/>
            </w:tcBorders>
            <w:shd w:val="clear" w:color="000000" w:fill="auto"/>
          </w:tcPr>
          <w:p w14:paraId="0CBF1D77" w14:textId="1198C781"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vbcnka4oo","properties":{"formattedCitation":"[117]","plainCitation":"[117]","noteIndex":0},"citationItems":[{"id":1046,"uris":["http://zotero.org/groups/729592/items/IKAZM899"],"uri":["http://zotero.org/groups/729592/items/IKAZM899"],"itemData":{"id":1046,"type":"article-journal","abstract":"The aim of the current study was to investigate positional specific physical performance and external load responses to short term fixture congestion in English professional soccer. A total of 515 match observations were categorised as G1: the first game in a week with &gt;4 days following a previous game, G2: the second game in a week played &lt;4 days since G1, and G3: the third game in a week played with &lt;4 days between each of the previous games. Global positioning system and accelerometer-based metrics were partitioned into fifteen-minute epochs. These data were then analysed using a linear mixed model to assess both the within and between game positional differences. Total, low-intensity (&lt;4.0 m·s−1), medium-intensity (MID; 4.0–5.5 m·s−1), and sprint distance (&gt;7.0 m·s−1) were significantly different across games. No between game positional differences were identified; however, within match position specific differences were observed for measures of MID and HID. No significant differences were evident for accelerometer derived metrics between games or across positions. The current data suggests that the use of fifteen minute within game epochs enables the detection of alterations in physical output during congested schedules. The observed within game positional differences has implications for player specific conditioning and squad rotation strategies.","container-title":"Journal of Sports Sciences","DOI":"10.1080/02640414.2018.1558563","ISSN":"0264-0414, 1466-447X","issue":"12","journalAbbreviation":"Journal of Sports Sciences","language":"en","page":"1338-1346","source":"DOI.org (Crossref)","title":"The influence of short-term fixture congestion on position specific match running performance and external loading patterns in English professional soccer","volume":"37","author":[{"family":"Jones","given":"Ross Nicholas"},{"family":"Greig","given":"Matt"},{"family":"Mawéné","given":"Youl"},{"family":"Barrow","given":"James"},{"family":"Page","given":"Richard Michael"}],"issued":{"date-parts":[["2019",6,18]]}}}],"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117]</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1ADA063F" w14:textId="3EBED71D"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392E5237"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4114CBB7" w14:textId="795D930F"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55D80D1C"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37</w:t>
            </w:r>
          </w:p>
        </w:tc>
        <w:tc>
          <w:tcPr>
            <w:tcW w:w="0" w:type="auto"/>
            <w:tcBorders>
              <w:top w:val="nil"/>
              <w:left w:val="nil"/>
              <w:bottom w:val="nil"/>
              <w:right w:val="nil"/>
            </w:tcBorders>
            <w:shd w:val="clear" w:color="000000" w:fill="auto"/>
          </w:tcPr>
          <w:p w14:paraId="5C7BDF02" w14:textId="339539FB"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172748E3" w14:textId="720F7EE3"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 xml:space="preserve">Optimeye </w:t>
            </w:r>
            <w:r w:rsidR="006E7E37" w:rsidRPr="00D03DB6">
              <w:rPr>
                <w:color w:val="000000" w:themeColor="text1"/>
                <w:sz w:val="15"/>
                <w:szCs w:val="15"/>
                <w:lang w:val="en-US"/>
              </w:rPr>
              <w:t>S</w:t>
            </w:r>
            <w:r w:rsidRPr="00D03DB6">
              <w:rPr>
                <w:color w:val="000000" w:themeColor="text1"/>
                <w:sz w:val="15"/>
                <w:szCs w:val="15"/>
                <w:lang w:val="en-US"/>
              </w:rPr>
              <w:t>4 (Catapult Sports) Scapulae</w:t>
            </w:r>
          </w:p>
        </w:tc>
        <w:tc>
          <w:tcPr>
            <w:tcW w:w="0" w:type="auto"/>
            <w:tcBorders>
              <w:top w:val="nil"/>
              <w:left w:val="nil"/>
              <w:bottom w:val="nil"/>
              <w:right w:val="nil"/>
            </w:tcBorders>
            <w:shd w:val="clear" w:color="000000" w:fill="auto"/>
          </w:tcPr>
          <w:p w14:paraId="3A8D5016" w14:textId="77777777" w:rsidR="006C271E" w:rsidRPr="00D03DB6" w:rsidRDefault="006C271E" w:rsidP="006C271E">
            <w:pPr>
              <w:spacing w:before="20" w:after="20"/>
              <w:rPr>
                <w:color w:val="000000" w:themeColor="text1"/>
                <w:sz w:val="15"/>
                <w:szCs w:val="15"/>
                <w:lang w:val="en-US"/>
              </w:rPr>
            </w:pPr>
            <w:r w:rsidRPr="00D03DB6">
              <w:rPr>
                <w:color w:val="000000" w:themeColor="text1"/>
                <w:sz w:val="15"/>
                <w:szCs w:val="15"/>
                <w:lang w:val="en-US"/>
              </w:rPr>
              <w:t>100 Hz</w:t>
            </w:r>
          </w:p>
          <w:p w14:paraId="38C85450" w14:textId="3076043C" w:rsidR="006C271E" w:rsidRPr="00D03DB6" w:rsidRDefault="006C271E" w:rsidP="006C271E">
            <w:pPr>
              <w:spacing w:before="20" w:after="20"/>
              <w:rPr>
                <w:color w:val="000000" w:themeColor="text1"/>
                <w:sz w:val="15"/>
                <w:szCs w:val="15"/>
                <w:lang w:val="en-US"/>
              </w:rPr>
            </w:pPr>
            <w:r w:rsidRPr="00D03DB6">
              <w:rPr>
                <w:color w:val="000000" w:themeColor="text1"/>
                <w:sz w:val="15"/>
                <w:szCs w:val="15"/>
                <w:lang w:val="en-US"/>
              </w:rPr>
              <w:t>3-D Accel</w:t>
            </w:r>
          </w:p>
          <w:p w14:paraId="7857514F" w14:textId="2D0C8E66" w:rsidR="006C271E" w:rsidRPr="00D03DB6" w:rsidRDefault="006C271E" w:rsidP="006C271E">
            <w:pPr>
              <w:spacing w:before="20" w:after="20"/>
              <w:rPr>
                <w:color w:val="000000" w:themeColor="text1"/>
                <w:sz w:val="15"/>
                <w:szCs w:val="15"/>
                <w:lang w:val="en-US"/>
              </w:rPr>
            </w:pPr>
            <w:r w:rsidRPr="00D03DB6">
              <w:rPr>
                <w:color w:val="000000" w:themeColor="text1"/>
                <w:sz w:val="15"/>
                <w:szCs w:val="15"/>
                <w:lang w:val="en-US"/>
              </w:rPr>
              <w:t>Valid: No</w:t>
            </w:r>
          </w:p>
          <w:p w14:paraId="422B7678" w14:textId="48D73225" w:rsidR="00BC1869" w:rsidRPr="00D03DB6" w:rsidRDefault="006C271E" w:rsidP="006C271E">
            <w:pPr>
              <w:spacing w:before="20" w:after="20"/>
              <w:rPr>
                <w:b/>
                <w:bCs/>
                <w:color w:val="000000" w:themeColor="text1"/>
                <w:sz w:val="15"/>
                <w:szCs w:val="15"/>
                <w:lang w:val="en-US"/>
              </w:rPr>
            </w:pPr>
            <w:r w:rsidRPr="00D03DB6">
              <w:rPr>
                <w:color w:val="000000" w:themeColor="text1"/>
                <w:sz w:val="15"/>
                <w:szCs w:val="15"/>
                <w:lang w:val="en-US"/>
              </w:rPr>
              <w:t>Reliable: Yes</w:t>
            </w:r>
          </w:p>
        </w:tc>
        <w:tc>
          <w:tcPr>
            <w:tcW w:w="0" w:type="auto"/>
            <w:tcBorders>
              <w:top w:val="nil"/>
              <w:left w:val="nil"/>
              <w:bottom w:val="nil"/>
              <w:right w:val="nil"/>
            </w:tcBorders>
            <w:shd w:val="clear" w:color="000000" w:fill="auto"/>
          </w:tcPr>
          <w:p w14:paraId="5923FB4A" w14:textId="59057A23"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PL/min         PLx/min</w:t>
            </w:r>
          </w:p>
          <w:p w14:paraId="546C2305"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PLy/min</w:t>
            </w:r>
          </w:p>
        </w:tc>
        <w:tc>
          <w:tcPr>
            <w:tcW w:w="0" w:type="auto"/>
            <w:tcBorders>
              <w:top w:val="nil"/>
              <w:left w:val="nil"/>
              <w:bottom w:val="nil"/>
              <w:right w:val="nil"/>
            </w:tcBorders>
            <w:shd w:val="clear" w:color="000000" w:fill="auto"/>
          </w:tcPr>
          <w:p w14:paraId="30EF455F"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 xml:space="preserve">79 official matches during 2 seasons </w:t>
            </w:r>
          </w:p>
          <w:p w14:paraId="57AB2B22" w14:textId="0CD05F93"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15-16 y 16-17)</w:t>
            </w:r>
          </w:p>
        </w:tc>
        <w:tc>
          <w:tcPr>
            <w:tcW w:w="0" w:type="auto"/>
            <w:tcBorders>
              <w:top w:val="nil"/>
              <w:left w:val="nil"/>
              <w:bottom w:val="nil"/>
              <w:right w:val="nil"/>
            </w:tcBorders>
            <w:shd w:val="clear" w:color="000000" w:fill="auto"/>
          </w:tcPr>
          <w:p w14:paraId="5CA2A7F8" w14:textId="0F42462A" w:rsidR="00BC1869" w:rsidRPr="00D03DB6" w:rsidRDefault="00BC1869" w:rsidP="00BC1869">
            <w:pPr>
              <w:spacing w:before="20" w:after="20"/>
              <w:jc w:val="both"/>
              <w:rPr>
                <w:color w:val="000000" w:themeColor="text1"/>
                <w:sz w:val="15"/>
                <w:szCs w:val="15"/>
                <w:lang w:val="en-US"/>
              </w:rPr>
            </w:pPr>
            <w:r w:rsidRPr="00D03DB6">
              <w:rPr>
                <w:color w:val="000000" w:themeColor="text1"/>
                <w:sz w:val="15"/>
                <w:szCs w:val="15"/>
                <w:lang w:val="en-US"/>
              </w:rPr>
              <w:t>The LMM did not identify any significant interactions or main effects for the PL/m, PLx/m, or PLy/m data, with average values for a 15 minute bout of match play being 0.139 ± 0.002 a.u/m, 0.036 ± 0.001 a.u/m, 0.035 ± 0.001 a.u/ m respectively. The LMM did however identify a significant main effect (p = 0.005) for time with the PLy/m data. With the exception of 30–45 minute period (0.068 ± 0.001 au/m), significantly higher PLy/m data was recorded in the 0–15 minute period of the matches (0.069 ± 0.001 au/m) when compared to all other time points (p ≤ 0.021; d &lt; 0.09). Significantly lower PLVert/m was also recorded in the 75–90 minute period when compared to the 15–30 and 30–45 minute periods.</w:t>
            </w:r>
          </w:p>
        </w:tc>
        <w:tc>
          <w:tcPr>
            <w:tcW w:w="0" w:type="auto"/>
            <w:tcBorders>
              <w:top w:val="nil"/>
              <w:left w:val="nil"/>
              <w:bottom w:val="nil"/>
              <w:right w:val="nil"/>
            </w:tcBorders>
            <w:shd w:val="clear" w:color="000000" w:fill="auto"/>
          </w:tcPr>
          <w:p w14:paraId="6712AF28"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 xml:space="preserve">PL/min: 0.14±0.01 a.u./m            </w:t>
            </w:r>
          </w:p>
          <w:p w14:paraId="52D6781B"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 xml:space="preserve">PLx/min: 0.04±0.01 a.u./m        </w:t>
            </w:r>
          </w:p>
          <w:p w14:paraId="08CA9734"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 xml:space="preserve">PLy/min: 0.04±0.01 a.u./m </w:t>
            </w:r>
          </w:p>
          <w:p w14:paraId="5F174EE0" w14:textId="77777777" w:rsidR="00BC1869" w:rsidRPr="00D03DB6" w:rsidRDefault="00BC1869" w:rsidP="00BC1869">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3C977C22" w14:textId="3C9E2795" w:rsidR="00BC1869" w:rsidRPr="00D03DB6" w:rsidRDefault="001F79A6" w:rsidP="00BC1869">
            <w:pPr>
              <w:spacing w:before="20" w:after="20"/>
              <w:rPr>
                <w:color w:val="000000" w:themeColor="text1"/>
                <w:sz w:val="15"/>
                <w:szCs w:val="15"/>
                <w:lang w:val="en-US"/>
              </w:rPr>
            </w:pPr>
            <w:r w:rsidRPr="00D03DB6">
              <w:rPr>
                <w:color w:val="000000" w:themeColor="text1"/>
                <w:sz w:val="15"/>
                <w:szCs w:val="15"/>
                <w:lang w:val="en-US"/>
              </w:rPr>
              <w:t>86.7</w:t>
            </w:r>
            <w:r w:rsidR="00BC1869" w:rsidRPr="00D03DB6">
              <w:rPr>
                <w:color w:val="000000" w:themeColor="text1"/>
                <w:sz w:val="15"/>
                <w:szCs w:val="15"/>
                <w:lang w:val="en-US"/>
              </w:rPr>
              <w:t>%</w:t>
            </w:r>
          </w:p>
        </w:tc>
      </w:tr>
      <w:tr w:rsidR="00D03DB6" w:rsidRPr="00D03DB6" w14:paraId="65986B3E" w14:textId="77777777" w:rsidTr="00BD1B95">
        <w:trPr>
          <w:trHeight w:val="20"/>
        </w:trPr>
        <w:tc>
          <w:tcPr>
            <w:tcW w:w="0" w:type="auto"/>
            <w:tcBorders>
              <w:top w:val="nil"/>
              <w:left w:val="nil"/>
              <w:bottom w:val="nil"/>
              <w:right w:val="nil"/>
            </w:tcBorders>
            <w:shd w:val="clear" w:color="000000" w:fill="auto"/>
          </w:tcPr>
          <w:p w14:paraId="028F9180" w14:textId="4B8FBBFF" w:rsidR="00326CAE" w:rsidRPr="00D03DB6" w:rsidRDefault="00F653F9" w:rsidP="00326CAE">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q4g08i1k8","properties":{"formattedCitation":"[104]","plainCitation":"[104]","noteIndex":0},"citationItems":[{"id":7764,"uris":["http://zotero.org/groups/729592/items/PKGYGKAR"],"uri":["http://zotero.org/groups/729592/items/PKGYGKAR"],"itemData":{"id":7764,"type":"article-journal","container-title":"European Journal of Sport Science","DOI":"10.1080/17461391.2020.1751305","ISSN":"1746-1391, 1536-7290","journalAbbreviation":"European Journal of Sport Science","language":"en","page":"1-22","source":"DOI.org (Crossref)","title":"Impact Of Contextual Variables On The Representative External Load Profile Of Spanish Professional Soccer Match-Play: A Full Season Study","title-short":"Impact Of Contextual Variables On The Representative External Load Profile Of Spanish Professional Soccer Match-Play","author":[{"family":"Oliva-Lozano","given":"José M."},{"family":"Rojas-Valverde","given":"Daniel"},{"family":"Gómez-Carmona","given":"Carlos D."},{"family":"Fortes","given":"Víctor"},{"family":"Pino-Ortega","given":"José"}],"issued":{"date-parts":[["2020",4,1]]}}}],"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04]</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58CD969E" w14:textId="3637C9BD"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6218114D" w14:textId="7B297E3C"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505CA903" w14:textId="01DCCD85"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0DCCC377" w14:textId="124170D1"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26</w:t>
            </w:r>
          </w:p>
        </w:tc>
        <w:tc>
          <w:tcPr>
            <w:tcW w:w="0" w:type="auto"/>
            <w:tcBorders>
              <w:top w:val="nil"/>
              <w:left w:val="nil"/>
              <w:bottom w:val="nil"/>
              <w:right w:val="nil"/>
            </w:tcBorders>
            <w:shd w:val="clear" w:color="000000" w:fill="auto"/>
          </w:tcPr>
          <w:p w14:paraId="03736AE0" w14:textId="475AD13B"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3A689B98" w14:textId="77777777"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WIMU PRO</w:t>
            </w:r>
          </w:p>
          <w:p w14:paraId="5A25E318" w14:textId="77777777"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RealTrack Systems)</w:t>
            </w:r>
          </w:p>
          <w:p w14:paraId="7DD7C127" w14:textId="7A85F77E"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05D3F110" w14:textId="77777777"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100 Hz</w:t>
            </w:r>
          </w:p>
          <w:p w14:paraId="2ED3ADC8" w14:textId="77777777"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4 3-D Accel</w:t>
            </w:r>
          </w:p>
          <w:p w14:paraId="09BEA9A0" w14:textId="41067D8C"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Valid: No</w:t>
            </w:r>
          </w:p>
          <w:p w14:paraId="5919F4B2" w14:textId="30DB55DA"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Reliable: No</w:t>
            </w:r>
          </w:p>
        </w:tc>
        <w:tc>
          <w:tcPr>
            <w:tcW w:w="0" w:type="auto"/>
            <w:tcBorders>
              <w:top w:val="nil"/>
              <w:left w:val="nil"/>
              <w:bottom w:val="nil"/>
              <w:right w:val="nil"/>
            </w:tcBorders>
            <w:shd w:val="clear" w:color="000000" w:fill="auto"/>
          </w:tcPr>
          <w:p w14:paraId="53CD307F" w14:textId="7EAC1D7B"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Acel</w:t>
            </w:r>
          </w:p>
        </w:tc>
        <w:tc>
          <w:tcPr>
            <w:tcW w:w="0" w:type="auto"/>
            <w:tcBorders>
              <w:top w:val="nil"/>
              <w:left w:val="nil"/>
              <w:bottom w:val="nil"/>
              <w:right w:val="nil"/>
            </w:tcBorders>
            <w:shd w:val="clear" w:color="000000" w:fill="auto"/>
          </w:tcPr>
          <w:p w14:paraId="01CA5E31" w14:textId="7628AB87"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42 official matches</w:t>
            </w:r>
          </w:p>
        </w:tc>
        <w:tc>
          <w:tcPr>
            <w:tcW w:w="0" w:type="auto"/>
            <w:tcBorders>
              <w:top w:val="nil"/>
              <w:left w:val="nil"/>
              <w:bottom w:val="nil"/>
              <w:right w:val="nil"/>
            </w:tcBorders>
            <w:shd w:val="clear" w:color="000000" w:fill="auto"/>
          </w:tcPr>
          <w:p w14:paraId="4B8C4069" w14:textId="0A2E6E62" w:rsidR="00326CAE" w:rsidRPr="00D03DB6" w:rsidRDefault="00326CAE" w:rsidP="00326CAE">
            <w:pPr>
              <w:spacing w:before="20" w:after="20"/>
              <w:jc w:val="both"/>
              <w:rPr>
                <w:color w:val="000000" w:themeColor="text1"/>
                <w:sz w:val="15"/>
                <w:szCs w:val="15"/>
                <w:lang w:val="en-US"/>
              </w:rPr>
            </w:pPr>
            <w:r w:rsidRPr="00D03DB6">
              <w:rPr>
                <w:color w:val="000000" w:themeColor="text1"/>
                <w:sz w:val="15"/>
                <w:szCs w:val="15"/>
                <w:lang w:val="en-US"/>
              </w:rPr>
              <w:t>Match location had an impact on HSRD (p&lt;0.01; ES=0.05), DIS0-6 (p&lt;0.01; ES = 0.05), and ACCMAX (p&lt;0.01; ES= 0.05). Match outcome had a relation to TD (p&lt;0.01; ES = 0.05), DIS0-6 (p&lt;0.01; ES= 0.05) and HSRD (p&lt;0.01; ES=0.05). Length of the microcycle had an impact on TD (p&lt;0.01; ES=0.05), DIS0-6 (p&lt;0.01; ES=0.11), ACC (p&lt;0.01; ES= 0.04) and VMAX (p&lt;0.01; ES=0.04).</w:t>
            </w:r>
          </w:p>
        </w:tc>
        <w:tc>
          <w:tcPr>
            <w:tcW w:w="0" w:type="auto"/>
            <w:tcBorders>
              <w:top w:val="nil"/>
              <w:left w:val="nil"/>
              <w:bottom w:val="nil"/>
              <w:right w:val="nil"/>
            </w:tcBorders>
            <w:shd w:val="clear" w:color="000000" w:fill="auto"/>
          </w:tcPr>
          <w:p w14:paraId="6CC6A255" w14:textId="77777777"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Acel</w:t>
            </w:r>
          </w:p>
          <w:p w14:paraId="316CE309" w14:textId="614DC767"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Home win: 0.61±0.42</w:t>
            </w:r>
          </w:p>
          <w:p w14:paraId="14D68F34" w14:textId="1988A9D6"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Home draw: 0.58±3.72</w:t>
            </w:r>
          </w:p>
          <w:p w14:paraId="306E7E8E" w14:textId="2AB0F9A1"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Home loss: 0.56±4.18</w:t>
            </w:r>
          </w:p>
          <w:p w14:paraId="22FFAEC1" w14:textId="31BE1D9A"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Away win: 0.60±3.23</w:t>
            </w:r>
          </w:p>
          <w:p w14:paraId="43C8866E" w14:textId="6B0D1DF5"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Away draw: 0.61±4.10</w:t>
            </w:r>
          </w:p>
          <w:p w14:paraId="5D03B971" w14:textId="6CDA5781"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Away loss: 0.58±1.71</w:t>
            </w:r>
          </w:p>
          <w:p w14:paraId="5E8FE857" w14:textId="378CD8FB" w:rsidR="00326CAE" w:rsidRPr="00D03DB6" w:rsidRDefault="00326CAE" w:rsidP="00326CAE">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51D14D89" w14:textId="5AE7D487" w:rsidR="00326CAE" w:rsidRPr="00D03DB6" w:rsidRDefault="00326CAE" w:rsidP="00326CAE">
            <w:pPr>
              <w:spacing w:before="20" w:after="20"/>
              <w:rPr>
                <w:color w:val="000000" w:themeColor="text1"/>
                <w:sz w:val="15"/>
                <w:szCs w:val="15"/>
                <w:lang w:val="en-US"/>
              </w:rPr>
            </w:pPr>
            <w:r w:rsidRPr="00D03DB6">
              <w:rPr>
                <w:color w:val="000000" w:themeColor="text1"/>
                <w:sz w:val="15"/>
                <w:szCs w:val="15"/>
                <w:lang w:val="en-US"/>
              </w:rPr>
              <w:t>80.0%</w:t>
            </w:r>
          </w:p>
        </w:tc>
      </w:tr>
      <w:tr w:rsidR="00D03DB6" w:rsidRPr="00D03DB6" w14:paraId="4954749C" w14:textId="1A82028A" w:rsidTr="00BD1B95">
        <w:trPr>
          <w:trHeight w:val="20"/>
        </w:trPr>
        <w:tc>
          <w:tcPr>
            <w:tcW w:w="0" w:type="auto"/>
            <w:tcBorders>
              <w:top w:val="nil"/>
              <w:left w:val="nil"/>
              <w:bottom w:val="nil"/>
              <w:right w:val="nil"/>
            </w:tcBorders>
            <w:shd w:val="clear" w:color="000000" w:fill="auto"/>
          </w:tcPr>
          <w:p w14:paraId="70C434FC" w14:textId="07003C7B"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fldChar w:fldCharType="begin"/>
            </w:r>
            <w:r w:rsidR="00D67586" w:rsidRPr="00D03DB6">
              <w:rPr>
                <w:color w:val="000000" w:themeColor="text1"/>
                <w:sz w:val="15"/>
                <w:szCs w:val="15"/>
                <w:lang w:val="en-US"/>
              </w:rPr>
              <w:instrText xml:space="preserve"> ADDIN ZOTERO_ITEM CSL_CITATION {"citationID":"a2d54e7ob52","properties":{"formattedCitation":"[88]","plainCitation":"[88]","noteIndex":0},"citationItems":[{"id":914,"uris":["http://zotero.org/groups/729592/items/AZTD9QD2"],"uri":["http://zotero.org/groups/729592/items/AZTD9QD2"],"itemData":{"id":914,"type":"article-journal","container-title":"International Journal of Sports Physiology and Performance","DOI":"10.1123/ijspp.2014-0233","ISSN":"1555-0265, 1555-0273","issue":"4","language":"en","page":"446-451","source":"CrossRef","title":"A Comparative Analysis of Accelerometer and Time–Motion Data in Elite Men’s Hockey Training and Competition","volume":"10","author":[{"family":"Polglaze","given":"Ted"},{"family":"Dawson","given":"Brian"},{"family":"Hiscock","given":"Daniel J."},{"family":"Peeling","given":"Peter"}],"issued":{"date-parts":[["2015",5]]}}}],"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88]</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32318E0D" w14:textId="0DFF3D12"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32234EC8"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0F922221"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74340CCC"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24</w:t>
            </w:r>
          </w:p>
        </w:tc>
        <w:tc>
          <w:tcPr>
            <w:tcW w:w="0" w:type="auto"/>
            <w:tcBorders>
              <w:top w:val="nil"/>
              <w:left w:val="nil"/>
              <w:bottom w:val="nil"/>
              <w:right w:val="nil"/>
            </w:tcBorders>
            <w:shd w:val="clear" w:color="000000" w:fill="auto"/>
          </w:tcPr>
          <w:p w14:paraId="0BDBF2E3"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Hockey</w:t>
            </w:r>
          </w:p>
        </w:tc>
        <w:tc>
          <w:tcPr>
            <w:tcW w:w="0" w:type="auto"/>
            <w:tcBorders>
              <w:top w:val="nil"/>
              <w:left w:val="nil"/>
              <w:bottom w:val="nil"/>
              <w:right w:val="nil"/>
            </w:tcBorders>
            <w:shd w:val="clear" w:color="000000" w:fill="auto"/>
          </w:tcPr>
          <w:p w14:paraId="10019CD9" w14:textId="2EF9FFC0"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 xml:space="preserve">MinimaxX S4 (Catapult Sports) </w:t>
            </w:r>
            <w:r w:rsidRPr="00D03DB6">
              <w:rPr>
                <w:color w:val="000000" w:themeColor="text1"/>
                <w:sz w:val="15"/>
                <w:szCs w:val="15"/>
                <w:lang w:val="en-US"/>
              </w:rPr>
              <w:lastRenderedPageBreak/>
              <w:t>Scapulae</w:t>
            </w:r>
          </w:p>
        </w:tc>
        <w:tc>
          <w:tcPr>
            <w:tcW w:w="0" w:type="auto"/>
            <w:tcBorders>
              <w:top w:val="nil"/>
              <w:left w:val="nil"/>
              <w:bottom w:val="nil"/>
              <w:right w:val="nil"/>
            </w:tcBorders>
            <w:shd w:val="clear" w:color="000000" w:fill="auto"/>
          </w:tcPr>
          <w:p w14:paraId="232E36C4" w14:textId="77777777" w:rsidR="00735D4E" w:rsidRPr="00D03DB6" w:rsidRDefault="00735D4E" w:rsidP="00735D4E">
            <w:pPr>
              <w:spacing w:before="20" w:after="20"/>
              <w:rPr>
                <w:color w:val="000000" w:themeColor="text1"/>
                <w:sz w:val="15"/>
                <w:szCs w:val="15"/>
                <w:lang w:val="en-US"/>
              </w:rPr>
            </w:pPr>
            <w:r w:rsidRPr="00D03DB6">
              <w:rPr>
                <w:color w:val="000000" w:themeColor="text1"/>
                <w:sz w:val="15"/>
                <w:szCs w:val="15"/>
                <w:lang w:val="en-US"/>
              </w:rPr>
              <w:lastRenderedPageBreak/>
              <w:t>100 Hz</w:t>
            </w:r>
          </w:p>
          <w:p w14:paraId="3EF7CDD4" w14:textId="15F7C748" w:rsidR="00735D4E" w:rsidRPr="00D03DB6" w:rsidRDefault="00735D4E" w:rsidP="00735D4E">
            <w:pPr>
              <w:spacing w:before="20" w:after="20"/>
              <w:rPr>
                <w:color w:val="000000" w:themeColor="text1"/>
                <w:sz w:val="15"/>
                <w:szCs w:val="15"/>
                <w:lang w:val="en-US"/>
              </w:rPr>
            </w:pPr>
            <w:r w:rsidRPr="00D03DB6">
              <w:rPr>
                <w:color w:val="000000" w:themeColor="text1"/>
                <w:sz w:val="15"/>
                <w:szCs w:val="15"/>
                <w:lang w:val="en-US"/>
              </w:rPr>
              <w:t>3-D Accel</w:t>
            </w:r>
          </w:p>
          <w:p w14:paraId="43A00293" w14:textId="77777777" w:rsidR="00735D4E" w:rsidRPr="00D03DB6" w:rsidRDefault="00735D4E" w:rsidP="00735D4E">
            <w:pPr>
              <w:spacing w:before="20" w:after="20"/>
              <w:rPr>
                <w:color w:val="000000" w:themeColor="text1"/>
                <w:sz w:val="15"/>
                <w:szCs w:val="15"/>
                <w:lang w:val="en-US"/>
              </w:rPr>
            </w:pPr>
            <w:r w:rsidRPr="00D03DB6">
              <w:rPr>
                <w:color w:val="000000" w:themeColor="text1"/>
                <w:sz w:val="15"/>
                <w:szCs w:val="15"/>
                <w:lang w:val="en-US"/>
              </w:rPr>
              <w:lastRenderedPageBreak/>
              <w:t>Valid: No</w:t>
            </w:r>
          </w:p>
          <w:p w14:paraId="1B43D0FC" w14:textId="1BAB843F" w:rsidR="00BC1869" w:rsidRPr="00D03DB6" w:rsidRDefault="00735D4E" w:rsidP="00735D4E">
            <w:pPr>
              <w:spacing w:before="20" w:after="20"/>
              <w:rPr>
                <w:color w:val="000000" w:themeColor="text1"/>
                <w:sz w:val="15"/>
                <w:szCs w:val="15"/>
                <w:lang w:val="en-US"/>
              </w:rPr>
            </w:pPr>
            <w:r w:rsidRPr="00D03DB6">
              <w:rPr>
                <w:color w:val="000000" w:themeColor="text1"/>
                <w:sz w:val="15"/>
                <w:szCs w:val="15"/>
                <w:lang w:val="en-US"/>
              </w:rPr>
              <w:t>Reliable: Yes</w:t>
            </w:r>
          </w:p>
        </w:tc>
        <w:tc>
          <w:tcPr>
            <w:tcW w:w="0" w:type="auto"/>
            <w:tcBorders>
              <w:top w:val="nil"/>
              <w:left w:val="nil"/>
              <w:bottom w:val="nil"/>
              <w:right w:val="nil"/>
            </w:tcBorders>
            <w:shd w:val="clear" w:color="000000" w:fill="auto"/>
          </w:tcPr>
          <w:p w14:paraId="28EAF505" w14:textId="186CA6B3"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lastRenderedPageBreak/>
              <w:t>PL</w:t>
            </w:r>
          </w:p>
          <w:p w14:paraId="58C67F88"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tcPr>
          <w:p w14:paraId="52175F85" w14:textId="17235D39" w:rsidR="00BC1869" w:rsidRPr="00D03DB6" w:rsidRDefault="00BC1869" w:rsidP="00BC1869">
            <w:pPr>
              <w:spacing w:before="20" w:after="20"/>
              <w:rPr>
                <w:color w:val="000000" w:themeColor="text1"/>
                <w:sz w:val="15"/>
                <w:szCs w:val="15"/>
                <w:lang w:val="en-US"/>
              </w:rPr>
            </w:pPr>
            <w:r w:rsidRPr="00D03DB6">
              <w:rPr>
                <w:color w:val="000000" w:themeColor="text1"/>
                <w:sz w:val="16"/>
                <w:szCs w:val="16"/>
                <w:lang w:val="en-GB"/>
              </w:rPr>
              <w:t>7 official matches</w:t>
            </w:r>
            <w:r w:rsidR="00735D4E" w:rsidRPr="00D03DB6">
              <w:rPr>
                <w:color w:val="000000" w:themeColor="text1"/>
                <w:sz w:val="16"/>
                <w:szCs w:val="16"/>
                <w:lang w:val="en-GB"/>
              </w:rPr>
              <w:t xml:space="preserve"> and 7 </w:t>
            </w:r>
            <w:r w:rsidR="00735D4E" w:rsidRPr="00D03DB6">
              <w:rPr>
                <w:color w:val="000000" w:themeColor="text1"/>
                <w:sz w:val="16"/>
                <w:szCs w:val="16"/>
                <w:lang w:val="en-GB"/>
              </w:rPr>
              <w:lastRenderedPageBreak/>
              <w:t>training sessions</w:t>
            </w:r>
          </w:p>
        </w:tc>
        <w:tc>
          <w:tcPr>
            <w:tcW w:w="0" w:type="auto"/>
            <w:tcBorders>
              <w:top w:val="nil"/>
              <w:left w:val="nil"/>
              <w:bottom w:val="nil"/>
              <w:right w:val="nil"/>
            </w:tcBorders>
            <w:shd w:val="clear" w:color="000000" w:fill="auto"/>
          </w:tcPr>
          <w:p w14:paraId="65B8465C" w14:textId="2D501658" w:rsidR="00BC1869" w:rsidRPr="00D03DB6" w:rsidRDefault="00BC1869" w:rsidP="00BC1869">
            <w:pPr>
              <w:spacing w:before="20" w:after="20"/>
              <w:jc w:val="both"/>
              <w:rPr>
                <w:color w:val="000000" w:themeColor="text1"/>
                <w:sz w:val="15"/>
                <w:szCs w:val="15"/>
                <w:lang w:val="en-US"/>
              </w:rPr>
            </w:pPr>
            <w:r w:rsidRPr="00D03DB6">
              <w:rPr>
                <w:color w:val="000000" w:themeColor="text1"/>
                <w:sz w:val="16"/>
                <w:szCs w:val="16"/>
                <w:lang w:val="en-GB"/>
              </w:rPr>
              <w:lastRenderedPageBreak/>
              <w:t xml:space="preserve">Significant differences between playing positions was found, being the lowest demands performed </w:t>
            </w:r>
            <w:r w:rsidRPr="00D03DB6">
              <w:rPr>
                <w:color w:val="000000" w:themeColor="text1"/>
                <w:sz w:val="16"/>
                <w:szCs w:val="16"/>
                <w:lang w:val="en-GB"/>
              </w:rPr>
              <w:lastRenderedPageBreak/>
              <w:t xml:space="preserve">by the strikers and the highest by the defenders. </w:t>
            </w:r>
          </w:p>
        </w:tc>
        <w:tc>
          <w:tcPr>
            <w:tcW w:w="0" w:type="auto"/>
            <w:tcBorders>
              <w:top w:val="nil"/>
              <w:left w:val="nil"/>
              <w:bottom w:val="nil"/>
              <w:right w:val="nil"/>
            </w:tcBorders>
            <w:shd w:val="clear" w:color="000000" w:fill="auto"/>
          </w:tcPr>
          <w:p w14:paraId="6559B447" w14:textId="508DA550" w:rsidR="00BC1869" w:rsidRPr="00D03DB6" w:rsidRDefault="00BC1869" w:rsidP="00BC1869">
            <w:pPr>
              <w:spacing w:before="20" w:after="20"/>
              <w:rPr>
                <w:color w:val="000000" w:themeColor="text1"/>
                <w:sz w:val="16"/>
                <w:szCs w:val="16"/>
                <w:lang w:val="en-GB"/>
              </w:rPr>
            </w:pPr>
            <w:r w:rsidRPr="00D03DB6">
              <w:rPr>
                <w:color w:val="000000" w:themeColor="text1"/>
                <w:sz w:val="16"/>
                <w:szCs w:val="16"/>
                <w:lang w:val="en-GB"/>
              </w:rPr>
              <w:lastRenderedPageBreak/>
              <w:t>PL and PL/min</w:t>
            </w:r>
          </w:p>
          <w:p w14:paraId="3D66035A" w14:textId="121D2248" w:rsidR="00BC1869" w:rsidRPr="00D03DB6" w:rsidRDefault="00BC1869" w:rsidP="00BC1869">
            <w:pPr>
              <w:spacing w:before="20" w:after="20"/>
              <w:rPr>
                <w:color w:val="000000" w:themeColor="text1"/>
                <w:sz w:val="16"/>
                <w:szCs w:val="16"/>
                <w:lang w:val="en-GB"/>
              </w:rPr>
            </w:pPr>
            <w:r w:rsidRPr="00D03DB6">
              <w:rPr>
                <w:color w:val="000000" w:themeColor="text1"/>
                <w:sz w:val="16"/>
                <w:szCs w:val="16"/>
                <w:lang w:val="en-GB"/>
              </w:rPr>
              <w:t>Strikers: 577±67/13.8±1.1</w:t>
            </w:r>
          </w:p>
          <w:p w14:paraId="0D9B5B55" w14:textId="0704813C" w:rsidR="00BC1869" w:rsidRPr="00D03DB6" w:rsidRDefault="00BC1869" w:rsidP="00BC1869">
            <w:pPr>
              <w:spacing w:before="20" w:after="20"/>
              <w:rPr>
                <w:color w:val="000000" w:themeColor="text1"/>
                <w:sz w:val="16"/>
                <w:szCs w:val="16"/>
                <w:lang w:val="en-GB"/>
              </w:rPr>
            </w:pPr>
            <w:r w:rsidRPr="00D03DB6">
              <w:rPr>
                <w:color w:val="000000" w:themeColor="text1"/>
                <w:sz w:val="16"/>
                <w:szCs w:val="16"/>
                <w:lang w:val="en-GB"/>
              </w:rPr>
              <w:lastRenderedPageBreak/>
              <w:t>Attack midfield: 624±130/13.8±1.6</w:t>
            </w:r>
          </w:p>
          <w:p w14:paraId="1C0B71DF" w14:textId="412CE344" w:rsidR="00BC1869" w:rsidRPr="00D03DB6" w:rsidRDefault="00BC1869" w:rsidP="00BC1869">
            <w:pPr>
              <w:spacing w:before="20" w:after="20"/>
              <w:rPr>
                <w:color w:val="000000" w:themeColor="text1"/>
                <w:sz w:val="16"/>
                <w:szCs w:val="16"/>
                <w:lang w:val="en-GB"/>
              </w:rPr>
            </w:pPr>
            <w:r w:rsidRPr="00D03DB6">
              <w:rPr>
                <w:color w:val="000000" w:themeColor="text1"/>
                <w:sz w:val="16"/>
                <w:szCs w:val="16"/>
                <w:lang w:val="en-GB"/>
              </w:rPr>
              <w:t>Defense midfield: 602±61/12.8±1.0</w:t>
            </w:r>
          </w:p>
          <w:p w14:paraId="7E1C2F01" w14:textId="0941F526" w:rsidR="00BC1869" w:rsidRPr="00D03DB6" w:rsidRDefault="00BC1869" w:rsidP="00BC1869">
            <w:pPr>
              <w:spacing w:before="20" w:after="20"/>
              <w:rPr>
                <w:color w:val="000000" w:themeColor="text1"/>
                <w:sz w:val="16"/>
                <w:szCs w:val="16"/>
                <w:lang w:val="en-GB"/>
              </w:rPr>
            </w:pPr>
            <w:r w:rsidRPr="00D03DB6">
              <w:rPr>
                <w:color w:val="000000" w:themeColor="text1"/>
                <w:sz w:val="16"/>
                <w:szCs w:val="16"/>
                <w:lang w:val="en-GB"/>
              </w:rPr>
              <w:t>Defenders: 649±114/12.5±1.4</w:t>
            </w:r>
          </w:p>
          <w:p w14:paraId="7E7AD543" w14:textId="6CFBAF00" w:rsidR="00BC1869" w:rsidRPr="00D03DB6" w:rsidRDefault="00BC1869" w:rsidP="00BC1869">
            <w:pPr>
              <w:spacing w:before="20" w:after="20"/>
              <w:rPr>
                <w:color w:val="000000" w:themeColor="text1"/>
                <w:sz w:val="15"/>
                <w:szCs w:val="15"/>
                <w:lang w:val="en-US"/>
              </w:rPr>
            </w:pPr>
            <w:r w:rsidRPr="00D03DB6">
              <w:rPr>
                <w:color w:val="000000" w:themeColor="text1"/>
                <w:sz w:val="16"/>
                <w:szCs w:val="16"/>
                <w:lang w:val="en-GB"/>
              </w:rPr>
              <w:t>All Team: 617±106/13.2±1.4</w:t>
            </w:r>
          </w:p>
        </w:tc>
        <w:tc>
          <w:tcPr>
            <w:tcW w:w="0" w:type="auto"/>
            <w:tcBorders>
              <w:top w:val="nil"/>
              <w:left w:val="nil"/>
              <w:bottom w:val="nil"/>
              <w:right w:val="nil"/>
            </w:tcBorders>
            <w:shd w:val="clear" w:color="000000" w:fill="auto"/>
          </w:tcPr>
          <w:p w14:paraId="08A827FA" w14:textId="7A9389EC"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lastRenderedPageBreak/>
              <w:t>8</w:t>
            </w:r>
            <w:r w:rsidR="001F79A6" w:rsidRPr="00D03DB6">
              <w:rPr>
                <w:color w:val="000000" w:themeColor="text1"/>
                <w:sz w:val="15"/>
                <w:szCs w:val="15"/>
                <w:lang w:val="en-US"/>
              </w:rPr>
              <w:t>6.7</w:t>
            </w:r>
            <w:r w:rsidRPr="00D03DB6">
              <w:rPr>
                <w:color w:val="000000" w:themeColor="text1"/>
                <w:sz w:val="15"/>
                <w:szCs w:val="15"/>
                <w:lang w:val="en-US"/>
              </w:rPr>
              <w:t>%</w:t>
            </w:r>
          </w:p>
        </w:tc>
      </w:tr>
      <w:tr w:rsidR="00D03DB6" w:rsidRPr="00D03DB6" w14:paraId="51253FD3" w14:textId="36124C02" w:rsidTr="00BD1B95">
        <w:trPr>
          <w:trHeight w:val="20"/>
        </w:trPr>
        <w:tc>
          <w:tcPr>
            <w:tcW w:w="0" w:type="auto"/>
            <w:tcBorders>
              <w:top w:val="nil"/>
              <w:left w:val="nil"/>
              <w:bottom w:val="nil"/>
              <w:right w:val="nil"/>
            </w:tcBorders>
            <w:shd w:val="clear" w:color="000000" w:fill="auto"/>
          </w:tcPr>
          <w:p w14:paraId="480A5585" w14:textId="015FC9CC"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lastRenderedPageBreak/>
              <w:fldChar w:fldCharType="begin"/>
            </w:r>
            <w:r w:rsidR="00E83DF4" w:rsidRPr="00D03DB6">
              <w:rPr>
                <w:color w:val="000000" w:themeColor="text1"/>
                <w:sz w:val="15"/>
                <w:szCs w:val="15"/>
                <w:lang w:val="en-US"/>
              </w:rPr>
              <w:instrText xml:space="preserve"> ADDIN ZOTERO_ITEM CSL_CITATION {"citationID":"a1a6k4vdvov","properties":{"formattedCitation":"[118]","plainCitation":"[118]","noteIndex":0},"citationItems":[{"id":1042,"uris":["http://zotero.org/groups/729592/items/5SUQRL7I"],"uri":["http://zotero.org/groups/729592/items/5SUQRL7I"],"itemData":{"id":1042,"type":"article-journal","abstract":"Purpose: The purpose of this study was to investigate the relationship of accumulated Global Positioning System (GPS)-accelerometer-based and heart rate (HR)-based training metrics to changes in high-intensity intermittent running capacity during an in-season phase in professional soccer players. Method: Eleven male professional players (mean ± SD, age: 27.2 ± 4.5 years) performed the 30-15 Intermittent Fitness Test (30-15IFT) before and after a five-week in-season training phase, and the final velocity (VIFT) was considered as players’ high-intensity intermittent running capacity. During all sessions, Edwards’ training impulse (Edwards’ TRIMP), Banister’s TRIMP, Z5 TRIMP, training duration, total distance covered, New Body Load (NBL), highintensity running performance (distance covered above 14.4 km·h-1), and very high-intensity running performance (distance covered above 19.8 km·h-1) were recorded. Results: The players’ VIFT showed a most likely moderate improvement (+4.3%, 90% confidence limits [3.1; 5.5%], effect size ES, 0.70 [0.51; 0.89]). Accumulated NBL, Banister’s TRIMP and Edwards’ TRIMP showed large associations (r = 0.51 to 0.54) with changes in VIFT. Very large relationship was also observed between accumulated Z5 TRIMP (r= 0.72) with changes in VIFT. Large-to-nearly perfect within-individual relationships were observed between NBL and some of the other training metrics (i.e., Edwards’ TRIMP, Banister’s TRIMP, training duration, and total distance) in 10 out of 11 players. Conclusions: HR-based training metrics can be used to monitor high-intensity intermittent running capacity changes in professional soccer players. The dose-response relationship is also largely detected using accelerometer-based metrics (i.e., NBL) to track changes in high-intensity intermittent running capacity of professional soccer players.","container-title":"International Journal of Sports Physiology and Performance","DOI":"10.1123/ijspp.2018-0462","ISSN":"1555-0265, 1555-0273","journalAbbreviation":"International Journal of Sports Physiology and Performance","language":"en","source":"DOI.org (Crossref)","title":"Associations Between Selected Training Stress Measures and Fitness Changes in Male Soccer Players","URL":"https://journals.humankinetics.com/doi/10.1123/ijspp.2018-0462","volume":"Epub: Ahead of Print","author":[{"family":"Rabbani","given":"Alireza"},{"family":"Kargarfard","given":"Mehdi"},{"family":"Castagna","given":"Carlo"},{"family":"Clemente","given":"Filipe Manuel"},{"family":"Twist","given":"Craig"}],"accessed":{"date-parts":[["2019",6,13]]},"issued":{"date-parts":[["2019"]]}}}],"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118]</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4F7FA8C8" w14:textId="6618C912"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Training</w:t>
            </w:r>
          </w:p>
        </w:tc>
        <w:tc>
          <w:tcPr>
            <w:tcW w:w="0" w:type="auto"/>
            <w:tcBorders>
              <w:top w:val="nil"/>
              <w:left w:val="nil"/>
              <w:bottom w:val="nil"/>
              <w:right w:val="nil"/>
            </w:tcBorders>
            <w:shd w:val="clear" w:color="000000" w:fill="auto"/>
          </w:tcPr>
          <w:p w14:paraId="6F7AD5D9"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566AD3D3" w14:textId="3EE3F39B"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5B4D385E"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11</w:t>
            </w:r>
          </w:p>
        </w:tc>
        <w:tc>
          <w:tcPr>
            <w:tcW w:w="0" w:type="auto"/>
            <w:tcBorders>
              <w:top w:val="nil"/>
              <w:left w:val="nil"/>
              <w:bottom w:val="nil"/>
              <w:right w:val="nil"/>
            </w:tcBorders>
            <w:shd w:val="clear" w:color="000000" w:fill="auto"/>
          </w:tcPr>
          <w:p w14:paraId="3C784B82" w14:textId="2C00F73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6DF5A080"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Team AMS</w:t>
            </w:r>
          </w:p>
          <w:p w14:paraId="031B4C62"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GPS Sports)</w:t>
            </w:r>
          </w:p>
          <w:p w14:paraId="494E0512" w14:textId="576CDF66"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244B324D" w14:textId="77777777" w:rsidR="00BC1869" w:rsidRPr="00D03DB6" w:rsidRDefault="00BC1869" w:rsidP="00BC1869">
            <w:pPr>
              <w:spacing w:before="20" w:after="20"/>
              <w:rPr>
                <w:color w:val="000000" w:themeColor="text1"/>
                <w:sz w:val="15"/>
                <w:szCs w:val="15"/>
                <w:lang w:val="en-US"/>
              </w:rPr>
            </w:pPr>
          </w:p>
        </w:tc>
        <w:tc>
          <w:tcPr>
            <w:tcW w:w="0" w:type="auto"/>
            <w:tcBorders>
              <w:top w:val="nil"/>
              <w:left w:val="nil"/>
              <w:bottom w:val="nil"/>
              <w:right w:val="nil"/>
            </w:tcBorders>
            <w:shd w:val="clear" w:color="000000" w:fill="auto"/>
          </w:tcPr>
          <w:p w14:paraId="51256998" w14:textId="13B5109E"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Body Load</w:t>
            </w:r>
          </w:p>
        </w:tc>
        <w:tc>
          <w:tcPr>
            <w:tcW w:w="0" w:type="auto"/>
            <w:tcBorders>
              <w:top w:val="nil"/>
              <w:left w:val="nil"/>
              <w:bottom w:val="nil"/>
              <w:right w:val="nil"/>
            </w:tcBorders>
            <w:shd w:val="clear" w:color="000000" w:fill="auto"/>
          </w:tcPr>
          <w:p w14:paraId="2350C5D6" w14:textId="2830BA20"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 xml:space="preserve">Pre-post test </w:t>
            </w:r>
          </w:p>
          <w:p w14:paraId="6CC25F82"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 xml:space="preserve">30-15 Intermittent Fitness Test, </w:t>
            </w:r>
          </w:p>
          <w:p w14:paraId="77D6E3FA" w14:textId="5A2E92F9"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5 training weeks</w:t>
            </w:r>
          </w:p>
        </w:tc>
        <w:tc>
          <w:tcPr>
            <w:tcW w:w="0" w:type="auto"/>
            <w:tcBorders>
              <w:top w:val="nil"/>
              <w:left w:val="nil"/>
              <w:bottom w:val="nil"/>
              <w:right w:val="nil"/>
            </w:tcBorders>
            <w:shd w:val="clear" w:color="000000" w:fill="auto"/>
          </w:tcPr>
          <w:p w14:paraId="09F4E170" w14:textId="77777777" w:rsidR="00BC1869" w:rsidRPr="00D03DB6" w:rsidRDefault="00BC1869" w:rsidP="00BC1869">
            <w:pPr>
              <w:spacing w:before="20" w:after="20"/>
              <w:jc w:val="both"/>
              <w:rPr>
                <w:color w:val="000000" w:themeColor="text1"/>
                <w:sz w:val="15"/>
                <w:szCs w:val="15"/>
                <w:lang w:val="en-US"/>
              </w:rPr>
            </w:pPr>
            <w:r w:rsidRPr="00D03DB6">
              <w:rPr>
                <w:color w:val="000000" w:themeColor="text1"/>
                <w:sz w:val="15"/>
                <w:szCs w:val="15"/>
                <w:lang w:val="en-US"/>
              </w:rPr>
              <w:t>The players’ VIFT showed a most likely moderate improvement (+4.3%, 90% confidence limits [3.1; 5.5%], effect size ES, 0.70 [0.51; 0.89]). Accumulated NBL, Banister’s TRIMP and Edwards’ TRIMP showed large associations (r = 0.51 to 0.54) with changes in VIFT. Very large relationship was also observed between accumulated Z5 TRIMP (r= 0.72) with changes in VIFT. Large-to-nearly perfect within-individual relationships were observed between NBL and some of the other training metrics (i.e., Edwards’ TRIMP, Banister’s TRIMP, training duration, and total distance) in 10 out of 11 players.</w:t>
            </w:r>
          </w:p>
        </w:tc>
        <w:tc>
          <w:tcPr>
            <w:tcW w:w="0" w:type="auto"/>
            <w:tcBorders>
              <w:top w:val="nil"/>
              <w:left w:val="nil"/>
              <w:bottom w:val="nil"/>
              <w:right w:val="nil"/>
            </w:tcBorders>
            <w:shd w:val="clear" w:color="000000" w:fill="auto"/>
          </w:tcPr>
          <w:p w14:paraId="16EB55EC" w14:textId="77777777"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 xml:space="preserve">Training load per session   </w:t>
            </w:r>
          </w:p>
          <w:p w14:paraId="127943A8" w14:textId="2BC3F06D" w:rsidR="00BC1869" w:rsidRPr="00D03DB6" w:rsidRDefault="00BC1869" w:rsidP="00BC1869">
            <w:pPr>
              <w:spacing w:before="20" w:after="20"/>
              <w:rPr>
                <w:color w:val="000000" w:themeColor="text1"/>
                <w:sz w:val="15"/>
                <w:szCs w:val="15"/>
                <w:lang w:val="en-US"/>
              </w:rPr>
            </w:pPr>
            <w:r w:rsidRPr="00D03DB6">
              <w:rPr>
                <w:color w:val="000000" w:themeColor="text1"/>
                <w:sz w:val="15"/>
                <w:szCs w:val="15"/>
                <w:lang w:val="en-US"/>
              </w:rPr>
              <w:t>Body Load= 126.3±30.1</w:t>
            </w:r>
          </w:p>
        </w:tc>
        <w:tc>
          <w:tcPr>
            <w:tcW w:w="0" w:type="auto"/>
            <w:tcBorders>
              <w:top w:val="nil"/>
              <w:left w:val="nil"/>
              <w:bottom w:val="nil"/>
              <w:right w:val="nil"/>
            </w:tcBorders>
            <w:shd w:val="clear" w:color="000000" w:fill="auto"/>
          </w:tcPr>
          <w:p w14:paraId="76FAA651" w14:textId="6CC82C03" w:rsidR="00BC1869" w:rsidRPr="00D03DB6" w:rsidRDefault="001F79A6" w:rsidP="00BC1869">
            <w:pPr>
              <w:spacing w:before="20" w:after="20"/>
              <w:rPr>
                <w:color w:val="000000" w:themeColor="text1"/>
                <w:sz w:val="15"/>
                <w:szCs w:val="15"/>
                <w:lang w:val="en-US"/>
              </w:rPr>
            </w:pPr>
            <w:r w:rsidRPr="00D03DB6">
              <w:rPr>
                <w:color w:val="000000" w:themeColor="text1"/>
                <w:sz w:val="15"/>
                <w:szCs w:val="15"/>
                <w:lang w:val="en-US"/>
              </w:rPr>
              <w:t>80.0</w:t>
            </w:r>
            <w:r w:rsidR="00BC1869" w:rsidRPr="00D03DB6">
              <w:rPr>
                <w:color w:val="000000" w:themeColor="text1"/>
                <w:sz w:val="15"/>
                <w:szCs w:val="15"/>
                <w:lang w:val="en-US"/>
              </w:rPr>
              <w:t>%</w:t>
            </w:r>
          </w:p>
        </w:tc>
      </w:tr>
      <w:tr w:rsidR="00D03DB6" w:rsidRPr="00D03DB6" w14:paraId="3F46934A" w14:textId="77777777" w:rsidTr="00BD1B95">
        <w:trPr>
          <w:trHeight w:val="20"/>
        </w:trPr>
        <w:tc>
          <w:tcPr>
            <w:tcW w:w="0" w:type="auto"/>
            <w:tcBorders>
              <w:top w:val="nil"/>
              <w:left w:val="nil"/>
              <w:bottom w:val="nil"/>
              <w:right w:val="nil"/>
            </w:tcBorders>
            <w:shd w:val="clear" w:color="000000" w:fill="auto"/>
          </w:tcPr>
          <w:p w14:paraId="6138F564" w14:textId="2A3A1C94" w:rsidR="006155DF" w:rsidRPr="00D03DB6" w:rsidRDefault="00F653F9" w:rsidP="00BC1869">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1b5qi974s6","properties":{"formattedCitation":"[128]","plainCitation":"[128]","noteIndex":0},"citationItems":[{"id":655,"uris":["http://zotero.org/groups/729592/items/CZFEPNZS"],"uri":["http://zotero.org/groups/729592/items/CZFEPNZS"],"itemData":{"id":655,"type":"article-journal","abstract":"There has recently been an increase in quantification and objective analysis of soccer performance due to improvements in technology using load indexes such as Player Load (PL) and Metabolic Power (MP). The objectives of this study were: (1) to describe the performance of PL and MP in competition according to the specific role, match‐tomatch variation, periods of play, game location and match status according to game periods, and (2) to analyze the relationship between both indexes. Twenty‐one national‐level soccer players were distributed in the following specific positional roles: external defenders (ED) (n = 4), central defenders (CD) (n = 4), midfielders (M) (n = 5), external midfielders (EM) (n = 4) and attackers (A) (n = 4). A total of 12 matches played by a Spanish Third Division team during the 2016/2017 season were analyzed. WIMU PROTM inertial devices (RealTrack System, Almeria, Spain) were used for recording the data. The main results were: (1) a performance reduction in both variables over the course of match time, (2) significant differences in both variables based on the specific position, (3) differences in physical demands during the season matches, (4) winning during a game period and the condition of being the visitor team provoked higher demands, and (5) a high correlation between both variables in soccer. In conclusion, different contextual variables influence the external load demands; both indexes are related so they could be used for external load quantification, and it is necessary to analyze physical demands of the competition for a specific and individualized load design in training sessions.","container-title":"Journal of Human Kinetics","language":"en","page":"259-269","source":"Zotero","title":"Player Load and Metabolic Power Dynamics as Load Quantifiers in Soccer","volume":"69","author":[{"family":"Reche-Soto","given":"Pedro"},{"family":"Cardona-Nieto","given":"Donaldo"},{"family":"Diaz-Suarez","given":"Arturo"},{"family":"Bastida-Castillo","given":"Alejandro"},{"family":"Gomez-Carmona","given":"Carlos"},{"family":"Garcia-Rubio","given":"Javier"},{"family":"Pino-Ortega","given":"Jose"}],"issued":{"date-parts":[["2019"]]}}}],"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28]</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612AE853" w14:textId="72C4FD51"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461FA0AD" w14:textId="675A5BBE"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4663F599" w14:textId="7C5BC565"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Professional</w:t>
            </w:r>
          </w:p>
        </w:tc>
        <w:tc>
          <w:tcPr>
            <w:tcW w:w="0" w:type="auto"/>
            <w:tcBorders>
              <w:top w:val="nil"/>
              <w:left w:val="nil"/>
              <w:bottom w:val="nil"/>
              <w:right w:val="nil"/>
            </w:tcBorders>
            <w:shd w:val="clear" w:color="000000" w:fill="auto"/>
          </w:tcPr>
          <w:p w14:paraId="03D1C5E1" w14:textId="7DCD4E25"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21</w:t>
            </w:r>
          </w:p>
        </w:tc>
        <w:tc>
          <w:tcPr>
            <w:tcW w:w="0" w:type="auto"/>
            <w:tcBorders>
              <w:top w:val="nil"/>
              <w:left w:val="nil"/>
              <w:bottom w:val="nil"/>
              <w:right w:val="nil"/>
            </w:tcBorders>
            <w:shd w:val="clear" w:color="000000" w:fill="auto"/>
          </w:tcPr>
          <w:p w14:paraId="21A0ED4E" w14:textId="71A3E69D"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7773768B" w14:textId="77777777" w:rsidR="006155DF" w:rsidRPr="00D03DB6" w:rsidRDefault="006155DF" w:rsidP="006155DF">
            <w:pPr>
              <w:spacing w:before="20" w:after="20"/>
              <w:rPr>
                <w:color w:val="000000" w:themeColor="text1"/>
                <w:sz w:val="15"/>
                <w:szCs w:val="15"/>
                <w:lang w:val="en-US"/>
              </w:rPr>
            </w:pPr>
            <w:r w:rsidRPr="00D03DB6">
              <w:rPr>
                <w:color w:val="000000" w:themeColor="text1"/>
                <w:sz w:val="15"/>
                <w:szCs w:val="15"/>
                <w:lang w:val="en-US"/>
              </w:rPr>
              <w:t>WIMU PRO</w:t>
            </w:r>
          </w:p>
          <w:p w14:paraId="23979747" w14:textId="77777777" w:rsidR="006155DF" w:rsidRPr="00D03DB6" w:rsidRDefault="006155DF" w:rsidP="006155DF">
            <w:pPr>
              <w:spacing w:before="20" w:after="20"/>
              <w:rPr>
                <w:color w:val="000000" w:themeColor="text1"/>
                <w:sz w:val="15"/>
                <w:szCs w:val="15"/>
                <w:lang w:val="en-US"/>
              </w:rPr>
            </w:pPr>
            <w:r w:rsidRPr="00D03DB6">
              <w:rPr>
                <w:color w:val="000000" w:themeColor="text1"/>
                <w:sz w:val="15"/>
                <w:szCs w:val="15"/>
                <w:lang w:val="en-US"/>
              </w:rPr>
              <w:t>(RealTrack Systems)</w:t>
            </w:r>
          </w:p>
          <w:p w14:paraId="35BC9564" w14:textId="09933E1C" w:rsidR="006155DF" w:rsidRPr="00D03DB6" w:rsidRDefault="006155DF" w:rsidP="006155DF">
            <w:pPr>
              <w:spacing w:before="20" w:after="20"/>
              <w:rPr>
                <w:color w:val="000000" w:themeColor="text1"/>
                <w:sz w:val="15"/>
                <w:szCs w:val="15"/>
                <w:lang w:val="en-US"/>
              </w:rPr>
            </w:pPr>
            <w:r w:rsidRPr="00D03DB6">
              <w:rPr>
                <w:color w:val="000000" w:themeColor="text1"/>
                <w:sz w:val="15"/>
                <w:szCs w:val="15"/>
                <w:lang w:val="en-US"/>
              </w:rPr>
              <w:t>Scapulae</w:t>
            </w:r>
          </w:p>
        </w:tc>
        <w:tc>
          <w:tcPr>
            <w:tcW w:w="0" w:type="auto"/>
            <w:tcBorders>
              <w:top w:val="nil"/>
              <w:left w:val="nil"/>
              <w:bottom w:val="nil"/>
              <w:right w:val="nil"/>
            </w:tcBorders>
            <w:shd w:val="clear" w:color="000000" w:fill="auto"/>
          </w:tcPr>
          <w:p w14:paraId="1AAD2C94" w14:textId="77777777"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3D-Accel</w:t>
            </w:r>
          </w:p>
          <w:p w14:paraId="525E41F7" w14:textId="77777777"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100 Hz</w:t>
            </w:r>
          </w:p>
          <w:p w14:paraId="1B6123D6" w14:textId="77777777"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Valid: Yes</w:t>
            </w:r>
          </w:p>
          <w:p w14:paraId="1EBBDED1" w14:textId="27D06C1D"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Reliable: No</w:t>
            </w:r>
          </w:p>
        </w:tc>
        <w:tc>
          <w:tcPr>
            <w:tcW w:w="0" w:type="auto"/>
            <w:tcBorders>
              <w:top w:val="nil"/>
              <w:left w:val="nil"/>
              <w:bottom w:val="nil"/>
              <w:right w:val="nil"/>
            </w:tcBorders>
            <w:shd w:val="clear" w:color="000000" w:fill="auto"/>
          </w:tcPr>
          <w:p w14:paraId="285FC853" w14:textId="612F3F7D"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p>
        </w:tc>
        <w:tc>
          <w:tcPr>
            <w:tcW w:w="0" w:type="auto"/>
            <w:tcBorders>
              <w:top w:val="nil"/>
              <w:left w:val="nil"/>
              <w:bottom w:val="nil"/>
              <w:right w:val="nil"/>
            </w:tcBorders>
            <w:shd w:val="clear" w:color="000000" w:fill="auto"/>
          </w:tcPr>
          <w:p w14:paraId="7D94EE2B" w14:textId="4F0FD23D"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12 official matches</w:t>
            </w:r>
          </w:p>
        </w:tc>
        <w:tc>
          <w:tcPr>
            <w:tcW w:w="0" w:type="auto"/>
            <w:tcBorders>
              <w:top w:val="nil"/>
              <w:left w:val="nil"/>
              <w:bottom w:val="nil"/>
              <w:right w:val="nil"/>
            </w:tcBorders>
            <w:shd w:val="clear" w:color="000000" w:fill="auto"/>
          </w:tcPr>
          <w:p w14:paraId="5581D58A" w14:textId="66FEBB78" w:rsidR="006155DF" w:rsidRPr="00D03DB6" w:rsidRDefault="006155DF" w:rsidP="00BC1869">
            <w:pPr>
              <w:spacing w:before="20" w:after="20"/>
              <w:jc w:val="both"/>
              <w:rPr>
                <w:color w:val="000000" w:themeColor="text1"/>
                <w:sz w:val="15"/>
                <w:szCs w:val="15"/>
                <w:lang w:val="en-US"/>
              </w:rPr>
            </w:pPr>
            <w:r w:rsidRPr="00D03DB6">
              <w:rPr>
                <w:color w:val="000000" w:themeColor="text1"/>
                <w:sz w:val="15"/>
                <w:szCs w:val="15"/>
                <w:lang w:val="en-US"/>
              </w:rPr>
              <w:t>Power Metabolic and PL</w:t>
            </w:r>
            <w:r w:rsidRPr="00D03DB6">
              <w:rPr>
                <w:color w:val="000000" w:themeColor="text1"/>
                <w:sz w:val="15"/>
                <w:szCs w:val="15"/>
                <w:vertAlign w:val="subscript"/>
                <w:lang w:val="en-US"/>
              </w:rPr>
              <w:t>RT</w:t>
            </w:r>
            <w:r w:rsidRPr="00D03DB6">
              <w:rPr>
                <w:color w:val="000000" w:themeColor="text1"/>
                <w:sz w:val="15"/>
                <w:szCs w:val="15"/>
                <w:lang w:val="en-US"/>
              </w:rPr>
              <w:t xml:space="preserve"> were measured. The main results indicated: (1) a performance reduction in both variables over the course of match time, (2) significant differences in both variables based on the specific position, (3) differences in physical demands during the season matches, (4) winning during a game period and the condition of being the visitor team provoked higher demands, and (5) a high correlation between both variables in soccer.</w:t>
            </w:r>
          </w:p>
        </w:tc>
        <w:tc>
          <w:tcPr>
            <w:tcW w:w="0" w:type="auto"/>
            <w:tcBorders>
              <w:top w:val="nil"/>
              <w:left w:val="nil"/>
              <w:bottom w:val="nil"/>
              <w:right w:val="nil"/>
            </w:tcBorders>
            <w:shd w:val="clear" w:color="000000" w:fill="auto"/>
          </w:tcPr>
          <w:p w14:paraId="39837E7E" w14:textId="77777777" w:rsidR="006155DF" w:rsidRPr="00D03DB6" w:rsidRDefault="006155DF" w:rsidP="00BC1869">
            <w:pPr>
              <w:spacing w:before="20" w:after="20"/>
              <w:rPr>
                <w:color w:val="000000" w:themeColor="text1"/>
                <w:sz w:val="15"/>
                <w:szCs w:val="15"/>
                <w:vertAlign w:val="subscript"/>
                <w:lang w:val="en-US"/>
              </w:rPr>
            </w:pPr>
            <w:r w:rsidRPr="00D03DB6">
              <w:rPr>
                <w:color w:val="000000" w:themeColor="text1"/>
                <w:sz w:val="15"/>
                <w:szCs w:val="15"/>
                <w:lang w:val="en-US"/>
              </w:rPr>
              <w:t>PL</w:t>
            </w:r>
            <w:r w:rsidRPr="00D03DB6">
              <w:rPr>
                <w:color w:val="000000" w:themeColor="text1"/>
                <w:sz w:val="15"/>
                <w:szCs w:val="15"/>
                <w:vertAlign w:val="subscript"/>
                <w:lang w:val="en-US"/>
              </w:rPr>
              <w:t>RT</w:t>
            </w:r>
          </w:p>
          <w:p w14:paraId="1332F0A1" w14:textId="77777777"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First half: 64.74 ± 11.88</w:t>
            </w:r>
          </w:p>
          <w:p w14:paraId="70E9FAF4" w14:textId="7E7D48A7" w:rsidR="006155DF" w:rsidRPr="00D03DB6" w:rsidRDefault="006155DF" w:rsidP="00BC1869">
            <w:pPr>
              <w:spacing w:before="20" w:after="20"/>
              <w:rPr>
                <w:color w:val="000000" w:themeColor="text1"/>
                <w:sz w:val="15"/>
                <w:szCs w:val="15"/>
                <w:lang w:val="en-US"/>
              </w:rPr>
            </w:pPr>
            <w:r w:rsidRPr="00D03DB6">
              <w:rPr>
                <w:color w:val="000000" w:themeColor="text1"/>
                <w:sz w:val="15"/>
                <w:szCs w:val="15"/>
                <w:lang w:val="en-US"/>
              </w:rPr>
              <w:t>Second half: 54.30 ± 16.38</w:t>
            </w:r>
          </w:p>
        </w:tc>
        <w:tc>
          <w:tcPr>
            <w:tcW w:w="0" w:type="auto"/>
            <w:tcBorders>
              <w:top w:val="nil"/>
              <w:left w:val="nil"/>
              <w:bottom w:val="nil"/>
              <w:right w:val="nil"/>
            </w:tcBorders>
            <w:shd w:val="clear" w:color="000000" w:fill="auto"/>
          </w:tcPr>
          <w:p w14:paraId="5B4D4B17" w14:textId="128D52E5" w:rsidR="006155DF" w:rsidRPr="00D03DB6" w:rsidRDefault="00EB019D" w:rsidP="00BC1869">
            <w:pPr>
              <w:spacing w:before="20" w:after="20"/>
              <w:rPr>
                <w:color w:val="000000" w:themeColor="text1"/>
                <w:sz w:val="15"/>
                <w:szCs w:val="15"/>
                <w:lang w:val="en-US"/>
              </w:rPr>
            </w:pPr>
            <w:r w:rsidRPr="00D03DB6">
              <w:rPr>
                <w:color w:val="000000" w:themeColor="text1"/>
                <w:sz w:val="15"/>
                <w:szCs w:val="15"/>
                <w:lang w:val="en-US"/>
              </w:rPr>
              <w:t>86.7%</w:t>
            </w:r>
          </w:p>
        </w:tc>
      </w:tr>
      <w:tr w:rsidR="00D03DB6" w:rsidRPr="00D03DB6" w14:paraId="00F265D5" w14:textId="77777777" w:rsidTr="00BD1B95">
        <w:trPr>
          <w:trHeight w:val="20"/>
        </w:trPr>
        <w:tc>
          <w:tcPr>
            <w:tcW w:w="0" w:type="auto"/>
            <w:tcBorders>
              <w:top w:val="nil"/>
              <w:left w:val="nil"/>
              <w:bottom w:val="nil"/>
              <w:right w:val="nil"/>
            </w:tcBorders>
            <w:shd w:val="clear" w:color="000000" w:fill="auto"/>
          </w:tcPr>
          <w:p w14:paraId="0C3B6F46" w14:textId="1A594852" w:rsidR="00DB0B94" w:rsidRPr="00D03DB6" w:rsidRDefault="00F653F9" w:rsidP="00DB0B94">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1tr7ofd06k","properties":{"formattedCitation":"[129]","plainCitation":"[129]","noteIndex":0},"citationItems":[{"id":7791,"uris":["http://zotero.org/groups/729592/items/JLQ2QKX2"],"uri":["http://zotero.org/groups/729592/items/JLQ2QKX2"],"itemData":{"id":7791,"type":"article-journal","abstract":"The purpose of this study was to make use of global positioning system technology to quantify the internal and external match demands of sub-elite female soccer players. Secondly, the study aims to describe the magnitude of change of these variables within and between matches over the course of a tournament to determine the effect of player fatigue. Thirty sub-elite female soccer players were assessed throughout a local tournament. Differences in match demands within and between matches were assessed using percent difference, effect size and 90% confidence intervals. One-way ANOVA was used to compare differences in the match demands and running intensities among playing positions and Bonferroni corrections were used to determine differences where significant effects of position were observed. A paired sample t-test in conjunction with the Cohen effect size was used to compare changes in match performance. Total distance covered averaged 5917 m. Midfielders covered the greatest absolute and relative total distances, and achieved the highest low-intensity activity and player load per minute of play. Defenders covered significantly (p ≤ 0.05) less relative distance and low-intensity activity per minute of play compared to midfielders. Forwards covered the greatest distance at highintensity, while the greatest percentage of time at high-intensity heart rate was measured among the defenders. Within match comparisons revealed that player load decreased significantly (p ≤ 0.05) in the second half (ES: 0.4). Relative distance, lowintensity activity and high-intensity activity also decreased in the second half with possibly trivial to likely small changes. Small to large differences in variables were observed throughout the tournament. The biggest magnitude of change was seen with a large decrease (ES: -1.2) in relative distance covered between match 2 and 5. Despite generally small reductions in performance measures, there is evidence that accumulated fatigue throughout a multi-day tournament would affect performance negatively.","language":"en","page":"9","source":"Zotero","title":"The Use of GPS Analysis to Quantify the Internal and External Match Demands of Semi-Elite Level Female Soccer Players during a Tournament","author":[{"family":"Strauss","given":"Anita"},{"family":"Sparks","given":"Martinique"},{"family":"Pienaar","given":"Cindy"}]}}],"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lang w:val="en-GB"/>
              </w:rPr>
              <w:t>[129]</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5F28937D" w14:textId="297369CF"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32AF120E" w14:textId="49A6D3CC"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01546F4B" w14:textId="529F1173"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1F3E394F" w14:textId="6CBDB53F"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30</w:t>
            </w:r>
          </w:p>
        </w:tc>
        <w:tc>
          <w:tcPr>
            <w:tcW w:w="0" w:type="auto"/>
            <w:tcBorders>
              <w:top w:val="nil"/>
              <w:left w:val="nil"/>
              <w:bottom w:val="nil"/>
              <w:right w:val="nil"/>
            </w:tcBorders>
            <w:shd w:val="clear" w:color="000000" w:fill="auto"/>
          </w:tcPr>
          <w:p w14:paraId="312953DC" w14:textId="53AD30CE"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1982DAD4" w14:textId="7A8DF621"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MinimaxX S4 (Catapult Sports) Scapulae</w:t>
            </w:r>
          </w:p>
        </w:tc>
        <w:tc>
          <w:tcPr>
            <w:tcW w:w="0" w:type="auto"/>
            <w:tcBorders>
              <w:top w:val="nil"/>
              <w:left w:val="nil"/>
              <w:bottom w:val="nil"/>
              <w:right w:val="nil"/>
            </w:tcBorders>
            <w:shd w:val="clear" w:color="000000" w:fill="auto"/>
          </w:tcPr>
          <w:p w14:paraId="0BCF525D"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100 Hz</w:t>
            </w:r>
          </w:p>
          <w:p w14:paraId="776A9D86"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Reliable: No</w:t>
            </w:r>
          </w:p>
          <w:p w14:paraId="4C11C62D" w14:textId="60521F9D"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60EC95A8" w14:textId="139E123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tcPr>
          <w:p w14:paraId="6F36465D" w14:textId="1B63DDE1"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10 official matches</w:t>
            </w:r>
          </w:p>
        </w:tc>
        <w:tc>
          <w:tcPr>
            <w:tcW w:w="0" w:type="auto"/>
            <w:tcBorders>
              <w:top w:val="nil"/>
              <w:left w:val="nil"/>
              <w:bottom w:val="nil"/>
              <w:right w:val="nil"/>
            </w:tcBorders>
            <w:shd w:val="clear" w:color="000000" w:fill="auto"/>
          </w:tcPr>
          <w:p w14:paraId="1036530D" w14:textId="7932B402" w:rsidR="00DB0B94" w:rsidRPr="00D03DB6" w:rsidRDefault="00DB0B94" w:rsidP="00DB0B94">
            <w:pPr>
              <w:spacing w:before="20" w:after="20"/>
              <w:jc w:val="both"/>
              <w:rPr>
                <w:color w:val="000000" w:themeColor="text1"/>
                <w:sz w:val="16"/>
                <w:szCs w:val="16"/>
                <w:lang w:val="en-GB"/>
              </w:rPr>
            </w:pPr>
            <w:r w:rsidRPr="00D03DB6">
              <w:rPr>
                <w:color w:val="000000" w:themeColor="text1"/>
                <w:sz w:val="16"/>
                <w:szCs w:val="16"/>
                <w:lang w:val="en-GB"/>
              </w:rPr>
              <w:t>Within match comparisons revealed that player load decreased significantly (p ≤ 0.05) in the second half (ES: 0.4). Despite generally small reductions in performance measures, there is evidence that accumulated fatigue throughout a multi-day tournament would affect performance negatively.</w:t>
            </w:r>
          </w:p>
        </w:tc>
        <w:tc>
          <w:tcPr>
            <w:tcW w:w="0" w:type="auto"/>
            <w:tcBorders>
              <w:top w:val="nil"/>
              <w:left w:val="nil"/>
              <w:bottom w:val="nil"/>
              <w:right w:val="nil"/>
            </w:tcBorders>
            <w:shd w:val="clear" w:color="000000" w:fill="auto"/>
          </w:tcPr>
          <w:p w14:paraId="03353A3F" w14:textId="77777777"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PL/min</w:t>
            </w:r>
          </w:p>
          <w:p w14:paraId="0186B1D2" w14:textId="2CFA6116"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Forwards: 8.3 ± 0.9</w:t>
            </w:r>
          </w:p>
          <w:p w14:paraId="77DA544F" w14:textId="2ABC773D"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Midfielders: 9.7 ± 1.9</w:t>
            </w:r>
          </w:p>
          <w:p w14:paraId="4A7C325B" w14:textId="34DD8AA5"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Defenders: 8.6 ± 1.6</w:t>
            </w:r>
          </w:p>
          <w:p w14:paraId="080569ED" w14:textId="56846B6F"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First half: 9.1 ± 1.6</w:t>
            </w:r>
          </w:p>
          <w:p w14:paraId="0F1CD78B" w14:textId="273AEC5C"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Second half: 8.5 ± 2.1</w:t>
            </w:r>
          </w:p>
        </w:tc>
        <w:tc>
          <w:tcPr>
            <w:tcW w:w="0" w:type="auto"/>
            <w:tcBorders>
              <w:top w:val="nil"/>
              <w:left w:val="nil"/>
              <w:bottom w:val="nil"/>
              <w:right w:val="nil"/>
            </w:tcBorders>
            <w:shd w:val="clear" w:color="000000" w:fill="auto"/>
          </w:tcPr>
          <w:p w14:paraId="60859D5A" w14:textId="4DD98488" w:rsidR="00DB0B94" w:rsidRPr="00D03DB6" w:rsidRDefault="001F79A6" w:rsidP="00DB0B94">
            <w:pPr>
              <w:spacing w:before="20" w:after="20"/>
              <w:rPr>
                <w:color w:val="000000" w:themeColor="text1"/>
                <w:sz w:val="15"/>
                <w:szCs w:val="15"/>
                <w:lang w:val="en-US"/>
              </w:rPr>
            </w:pPr>
            <w:r w:rsidRPr="00D03DB6">
              <w:rPr>
                <w:color w:val="000000" w:themeColor="text1"/>
                <w:sz w:val="15"/>
                <w:szCs w:val="15"/>
                <w:lang w:val="en-US"/>
              </w:rPr>
              <w:t>73.3</w:t>
            </w:r>
            <w:r w:rsidR="00DB0B94" w:rsidRPr="00D03DB6">
              <w:rPr>
                <w:color w:val="000000" w:themeColor="text1"/>
                <w:sz w:val="15"/>
                <w:szCs w:val="15"/>
                <w:lang w:val="en-US"/>
              </w:rPr>
              <w:t>%</w:t>
            </w:r>
          </w:p>
        </w:tc>
      </w:tr>
      <w:tr w:rsidR="00D03DB6" w:rsidRPr="00D03DB6" w14:paraId="581DE950" w14:textId="1EA659B8" w:rsidTr="00BD1B95">
        <w:trPr>
          <w:trHeight w:val="20"/>
        </w:trPr>
        <w:tc>
          <w:tcPr>
            <w:tcW w:w="0" w:type="auto"/>
            <w:tcBorders>
              <w:top w:val="nil"/>
              <w:left w:val="nil"/>
              <w:bottom w:val="nil"/>
              <w:right w:val="nil"/>
            </w:tcBorders>
            <w:shd w:val="clear" w:color="000000" w:fill="auto"/>
          </w:tcPr>
          <w:p w14:paraId="5FA4F05C" w14:textId="2072CB94"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fldChar w:fldCharType="begin"/>
            </w:r>
            <w:r w:rsidR="009A2B57">
              <w:rPr>
                <w:color w:val="000000" w:themeColor="text1"/>
                <w:sz w:val="15"/>
                <w:szCs w:val="15"/>
                <w:lang w:val="en-US"/>
              </w:rPr>
              <w:instrText xml:space="preserve"> ADDIN ZOTERO_ITEM CSL_CITATION {"citationID":"a24gkhhi40c","properties":{"formattedCitation":"[84]","plainCitation":"[84]","noteIndex":0},"citationItems":[{"id":"kMSh0eub/6XwV0Av5","uris":["http://zotero.org/groups/729592/items/H2D2S4I6"],"uri":["http://zotero.org/groups/729592/items/H2D2S4I6"],"itemData":{"id":3864,"type":"article-journal","title":"The match-to-match variation of match-running in elite female soccer","container-title":"Journal of Science and Medicine in Sport","page":"196-201","volume":"21","issue":"2","source":"CrossRef","DOI":"10.1016/j.jsams.2017.05.009","ISSN":"14402440","language":"en","author":[{"family":"Trewin","given":"Joshua"},{"family":"Meylan","given":"César"},{"family":"Varley","given":"Matthew C."},{"family":"Cronin","given":"John"}],"issued":{"date-parts":[["2018",2]]}}}],"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84]</w:t>
            </w:r>
            <w:r w:rsidRPr="00D03DB6">
              <w:rPr>
                <w:color w:val="000000" w:themeColor="text1"/>
                <w:sz w:val="15"/>
                <w:szCs w:val="15"/>
                <w:lang w:val="en-US"/>
              </w:rPr>
              <w:fldChar w:fldCharType="end"/>
            </w:r>
          </w:p>
        </w:tc>
        <w:tc>
          <w:tcPr>
            <w:tcW w:w="0" w:type="auto"/>
            <w:tcBorders>
              <w:top w:val="nil"/>
              <w:left w:val="nil"/>
              <w:bottom w:val="nil"/>
              <w:right w:val="nil"/>
            </w:tcBorders>
            <w:shd w:val="clear" w:color="000000" w:fill="auto"/>
          </w:tcPr>
          <w:p w14:paraId="55A5F055" w14:textId="1CE9BA1C"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nil"/>
              <w:right w:val="nil"/>
            </w:tcBorders>
            <w:shd w:val="clear" w:color="000000" w:fill="auto"/>
          </w:tcPr>
          <w:p w14:paraId="5A01D0D5"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nil"/>
              <w:right w:val="nil"/>
            </w:tcBorders>
            <w:shd w:val="clear" w:color="000000" w:fill="auto"/>
          </w:tcPr>
          <w:p w14:paraId="12B5610F"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nil"/>
              <w:right w:val="nil"/>
            </w:tcBorders>
            <w:shd w:val="clear" w:color="000000" w:fill="auto"/>
          </w:tcPr>
          <w:p w14:paraId="53594295"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45</w:t>
            </w:r>
          </w:p>
        </w:tc>
        <w:tc>
          <w:tcPr>
            <w:tcW w:w="0" w:type="auto"/>
            <w:tcBorders>
              <w:top w:val="nil"/>
              <w:left w:val="nil"/>
              <w:bottom w:val="nil"/>
              <w:right w:val="nil"/>
            </w:tcBorders>
            <w:shd w:val="clear" w:color="000000" w:fill="auto"/>
          </w:tcPr>
          <w:p w14:paraId="225C2892" w14:textId="2B2813E6"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nil"/>
              <w:right w:val="nil"/>
            </w:tcBorders>
            <w:shd w:val="clear" w:color="000000" w:fill="auto"/>
          </w:tcPr>
          <w:p w14:paraId="448D25BB" w14:textId="569FE39E"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MinimaxX S4 (Catapult Sports) Scapulae</w:t>
            </w:r>
          </w:p>
        </w:tc>
        <w:tc>
          <w:tcPr>
            <w:tcW w:w="0" w:type="auto"/>
            <w:tcBorders>
              <w:top w:val="nil"/>
              <w:left w:val="nil"/>
              <w:bottom w:val="nil"/>
              <w:right w:val="nil"/>
            </w:tcBorders>
            <w:shd w:val="clear" w:color="000000" w:fill="auto"/>
          </w:tcPr>
          <w:p w14:paraId="756ACDE8" w14:textId="77777777" w:rsidR="001757BA" w:rsidRPr="00D03DB6" w:rsidRDefault="001757BA" w:rsidP="001757BA">
            <w:pPr>
              <w:spacing w:before="20" w:after="20"/>
              <w:rPr>
                <w:color w:val="000000" w:themeColor="text1"/>
                <w:sz w:val="15"/>
                <w:szCs w:val="15"/>
                <w:lang w:val="en-US"/>
              </w:rPr>
            </w:pPr>
            <w:r w:rsidRPr="00D03DB6">
              <w:rPr>
                <w:color w:val="000000" w:themeColor="text1"/>
                <w:sz w:val="15"/>
                <w:szCs w:val="15"/>
                <w:lang w:val="en-US"/>
              </w:rPr>
              <w:t>100 Hz</w:t>
            </w:r>
          </w:p>
          <w:p w14:paraId="1D6A262F" w14:textId="77777777" w:rsidR="001757BA" w:rsidRPr="00D03DB6" w:rsidRDefault="001757BA" w:rsidP="001757BA">
            <w:pPr>
              <w:spacing w:before="20" w:after="20"/>
              <w:rPr>
                <w:color w:val="000000" w:themeColor="text1"/>
                <w:sz w:val="15"/>
                <w:szCs w:val="15"/>
                <w:lang w:val="en-US"/>
              </w:rPr>
            </w:pPr>
            <w:r w:rsidRPr="00D03DB6">
              <w:rPr>
                <w:color w:val="000000" w:themeColor="text1"/>
                <w:sz w:val="15"/>
                <w:szCs w:val="15"/>
                <w:lang w:val="en-US"/>
              </w:rPr>
              <w:t>Reliable: No</w:t>
            </w:r>
          </w:p>
          <w:p w14:paraId="55CB110E" w14:textId="0C4797F1" w:rsidR="00DB0B94" w:rsidRPr="00D03DB6" w:rsidRDefault="001757BA" w:rsidP="001757BA">
            <w:pPr>
              <w:spacing w:before="20" w:after="20"/>
              <w:rPr>
                <w:color w:val="000000" w:themeColor="text1"/>
                <w:sz w:val="15"/>
                <w:szCs w:val="15"/>
                <w:lang w:val="en-US"/>
              </w:rPr>
            </w:pPr>
            <w:r w:rsidRPr="00D03DB6">
              <w:rPr>
                <w:color w:val="000000" w:themeColor="text1"/>
                <w:sz w:val="15"/>
                <w:szCs w:val="15"/>
                <w:lang w:val="en-US"/>
              </w:rPr>
              <w:t>Valid: No</w:t>
            </w:r>
          </w:p>
        </w:tc>
        <w:tc>
          <w:tcPr>
            <w:tcW w:w="0" w:type="auto"/>
            <w:tcBorders>
              <w:top w:val="nil"/>
              <w:left w:val="nil"/>
              <w:bottom w:val="nil"/>
              <w:right w:val="nil"/>
            </w:tcBorders>
            <w:shd w:val="clear" w:color="000000" w:fill="auto"/>
          </w:tcPr>
          <w:p w14:paraId="75ED55B7" w14:textId="26B3AB9B"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PL</w:t>
            </w:r>
          </w:p>
          <w:p w14:paraId="2CFE4511"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PL/min</w:t>
            </w:r>
          </w:p>
        </w:tc>
        <w:tc>
          <w:tcPr>
            <w:tcW w:w="0" w:type="auto"/>
            <w:tcBorders>
              <w:top w:val="nil"/>
              <w:left w:val="nil"/>
              <w:bottom w:val="nil"/>
              <w:right w:val="nil"/>
            </w:tcBorders>
            <w:shd w:val="clear" w:color="000000" w:fill="auto"/>
          </w:tcPr>
          <w:p w14:paraId="3FC92CDA" w14:textId="7FED7303" w:rsidR="00DB0B94" w:rsidRPr="00D03DB6" w:rsidRDefault="00DB0B94" w:rsidP="00DB0B94">
            <w:pPr>
              <w:spacing w:before="20" w:after="20"/>
              <w:rPr>
                <w:color w:val="000000" w:themeColor="text1"/>
                <w:sz w:val="15"/>
                <w:szCs w:val="15"/>
                <w:lang w:val="en-US"/>
              </w:rPr>
            </w:pPr>
            <w:r w:rsidRPr="00D03DB6">
              <w:rPr>
                <w:color w:val="000000" w:themeColor="text1"/>
                <w:sz w:val="16"/>
                <w:szCs w:val="16"/>
                <w:lang w:val="en-GB"/>
              </w:rPr>
              <w:t xml:space="preserve">55 international official matches during 5 seasons </w:t>
            </w:r>
          </w:p>
        </w:tc>
        <w:tc>
          <w:tcPr>
            <w:tcW w:w="0" w:type="auto"/>
            <w:tcBorders>
              <w:top w:val="nil"/>
              <w:left w:val="nil"/>
              <w:bottom w:val="nil"/>
              <w:right w:val="nil"/>
            </w:tcBorders>
            <w:shd w:val="clear" w:color="000000" w:fill="auto"/>
          </w:tcPr>
          <w:p w14:paraId="23CA70B4" w14:textId="7C79C8EF" w:rsidR="00DB0B94" w:rsidRPr="00D03DB6" w:rsidRDefault="00DB0B94" w:rsidP="00DB0B94">
            <w:pPr>
              <w:spacing w:before="20" w:after="20"/>
              <w:jc w:val="both"/>
              <w:rPr>
                <w:color w:val="000000" w:themeColor="text1"/>
                <w:sz w:val="15"/>
                <w:szCs w:val="15"/>
                <w:lang w:val="en-US"/>
              </w:rPr>
            </w:pPr>
            <w:r w:rsidRPr="00D03DB6">
              <w:rPr>
                <w:color w:val="000000" w:themeColor="text1"/>
                <w:sz w:val="16"/>
                <w:szCs w:val="16"/>
                <w:lang w:val="en-GB"/>
              </w:rPr>
              <w:t>Total distance per minute exhibited the smallest variation (CV = 6.8–7.2%). Sprint-efforts were the most variable during a full-match (CV = 53%), whilst high-speed running per minute exhibited the greatest variation in the post-peak5-min period (CV = 143%). Variability of accelerations (CV = 17%) and PL (CV = 14%) was lower than that of high-speed actions. Positional differences were also present, with centre-backs exhibiting the greatest variation in high-speed movements (CV = 41–65%).</w:t>
            </w:r>
          </w:p>
        </w:tc>
        <w:tc>
          <w:tcPr>
            <w:tcW w:w="0" w:type="auto"/>
            <w:tcBorders>
              <w:top w:val="nil"/>
              <w:left w:val="nil"/>
              <w:bottom w:val="nil"/>
              <w:right w:val="nil"/>
            </w:tcBorders>
            <w:shd w:val="clear" w:color="000000" w:fill="auto"/>
          </w:tcPr>
          <w:p w14:paraId="182CA6AC" w14:textId="77777777"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PL and PL/min</w:t>
            </w:r>
          </w:p>
          <w:p w14:paraId="0402DDC5" w14:textId="77777777"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Centre-backs: 982±159/10.3±1.7</w:t>
            </w:r>
          </w:p>
          <w:p w14:paraId="7D027467" w14:textId="77777777"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Lateral-backs: 1007±147/10.6±1.5</w:t>
            </w:r>
          </w:p>
          <w:p w14:paraId="62388934" w14:textId="77777777"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Midfielder: 1265±237/13.2±2.5</w:t>
            </w:r>
          </w:p>
          <w:p w14:paraId="2DF47E69" w14:textId="77777777" w:rsidR="00DB0B94" w:rsidRPr="00D03DB6" w:rsidRDefault="00DB0B94" w:rsidP="00DB0B94">
            <w:pPr>
              <w:spacing w:before="20" w:after="20"/>
              <w:rPr>
                <w:color w:val="000000" w:themeColor="text1"/>
                <w:sz w:val="16"/>
                <w:szCs w:val="16"/>
                <w:lang w:val="en-GB"/>
              </w:rPr>
            </w:pPr>
            <w:r w:rsidRPr="00D03DB6">
              <w:rPr>
                <w:color w:val="000000" w:themeColor="text1"/>
                <w:sz w:val="16"/>
                <w:szCs w:val="16"/>
                <w:lang w:val="en-GB"/>
              </w:rPr>
              <w:t>Forward: 1016±226/10.6±2.4</w:t>
            </w:r>
          </w:p>
          <w:p w14:paraId="75FF243B" w14:textId="17A258EA" w:rsidR="00DB0B94" w:rsidRPr="00D03DB6" w:rsidRDefault="00DB0B94" w:rsidP="00DB0B94">
            <w:pPr>
              <w:spacing w:before="20" w:after="20"/>
              <w:rPr>
                <w:color w:val="000000" w:themeColor="text1"/>
                <w:sz w:val="15"/>
                <w:szCs w:val="15"/>
                <w:lang w:val="en-US"/>
              </w:rPr>
            </w:pPr>
            <w:r w:rsidRPr="00D03DB6">
              <w:rPr>
                <w:color w:val="000000" w:themeColor="text1"/>
                <w:sz w:val="16"/>
                <w:szCs w:val="16"/>
                <w:lang w:val="en-GB"/>
              </w:rPr>
              <w:t>Team: 1096±239/11.5±2.5</w:t>
            </w:r>
          </w:p>
        </w:tc>
        <w:tc>
          <w:tcPr>
            <w:tcW w:w="0" w:type="auto"/>
            <w:tcBorders>
              <w:top w:val="nil"/>
              <w:left w:val="nil"/>
              <w:bottom w:val="nil"/>
              <w:right w:val="nil"/>
            </w:tcBorders>
            <w:shd w:val="clear" w:color="000000" w:fill="auto"/>
          </w:tcPr>
          <w:p w14:paraId="6ECCB58B" w14:textId="004E4F12" w:rsidR="00DB0B94" w:rsidRPr="00D03DB6" w:rsidRDefault="001F79A6" w:rsidP="00DB0B94">
            <w:pPr>
              <w:spacing w:before="20" w:after="20"/>
              <w:rPr>
                <w:color w:val="000000" w:themeColor="text1"/>
                <w:sz w:val="15"/>
                <w:szCs w:val="15"/>
                <w:lang w:val="en-US"/>
              </w:rPr>
            </w:pPr>
            <w:r w:rsidRPr="00D03DB6">
              <w:rPr>
                <w:color w:val="000000" w:themeColor="text1"/>
                <w:sz w:val="15"/>
                <w:szCs w:val="15"/>
                <w:lang w:val="en-US"/>
              </w:rPr>
              <w:t>86.7</w:t>
            </w:r>
            <w:r w:rsidR="00DB0B94" w:rsidRPr="00D03DB6">
              <w:rPr>
                <w:color w:val="000000" w:themeColor="text1"/>
                <w:sz w:val="15"/>
                <w:szCs w:val="15"/>
                <w:lang w:val="en-US"/>
              </w:rPr>
              <w:t>%</w:t>
            </w:r>
          </w:p>
        </w:tc>
      </w:tr>
      <w:tr w:rsidR="00D03DB6" w:rsidRPr="00D03DB6" w14:paraId="7453B136" w14:textId="3E5D7D33" w:rsidTr="00BD1B95">
        <w:trPr>
          <w:trHeight w:val="20"/>
        </w:trPr>
        <w:tc>
          <w:tcPr>
            <w:tcW w:w="0" w:type="auto"/>
            <w:tcBorders>
              <w:top w:val="nil"/>
              <w:left w:val="nil"/>
              <w:bottom w:val="single" w:sz="4" w:space="0" w:color="auto"/>
              <w:right w:val="nil"/>
            </w:tcBorders>
            <w:shd w:val="clear" w:color="000000" w:fill="auto"/>
          </w:tcPr>
          <w:p w14:paraId="0E8C81E6" w14:textId="55F6DBDD"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fldChar w:fldCharType="begin"/>
            </w:r>
            <w:r w:rsidR="00E83DF4" w:rsidRPr="00D03DB6">
              <w:rPr>
                <w:color w:val="000000" w:themeColor="text1"/>
                <w:sz w:val="15"/>
                <w:szCs w:val="15"/>
                <w:lang w:val="en-US"/>
              </w:rPr>
              <w:instrText xml:space="preserve"> ADDIN ZOTERO_ITEM CSL_CITATION {"citationID":"abpb5on2p5","properties":{"formattedCitation":"[119]","plainCitation":"[119]","noteIndex":0},"citationItems":[{"id":1029,"uris":["http://zotero.org/groups/729592/items/X2KFVPVY"],"uri":["http://zotero.org/groups/729592/items/X2KFVPVY"],"itemData":{"id":1029,"type":"article-journal","abstract":"The influence of a match including extra-time (ET) on subsequent 90 min match performance and recovery has not been investigated. Four professional soccer players played in three competitive matches in a 7-day period: matches one (MD1) and three (MD3) lasted 90 min and match 2 (MD2) lasted 120 min (i.e., included ET). Physical (total and high-intensity (HI) distance covered, accelerations and decelerations, and mechanical load) and technical performances (pass and dribble accuracy) were analyzed throughout match-play. Subjective measures of recovery and countermovement jump (CMJ) height were made 36–42 h post-match. Post-MD2, there were very or most likely harmful effects of ET on CMJ height (−6 ± 9%), muscle soreness (+18 ± 12%), and fatigue (+27 ± 4%) scores, and overall wellness score (−13 ± 5%) compared to post-MD1. Furthermore, there were very likely harmful effects on muscle soreness (+13 ± 14%), wellness scores (−8 ± 10%), and CMJ height (−6 ± 9%) post-MD3 vs. post-MD1. There was a possibly harmful effect of ET on HI distance covered during MD3, along with reductions in pass (−9.3%) and dribble (−12.4%) accuracy. An ET match negatively impacted recovery 36 h post-match. Furthermore, in some players, indices of performance in a 90 min match played 64 h following ET were compromised, with subsequent recovery also adversely affected.","container-title":"Sports","DOI":"10.3390/sports6010022","ISSN":"2075-4663","issue":"1","journalAbbreviation":"Sports","language":"en","page":"22","source":"DOI.org (Crossref)","title":"The Impact of 120 Minutes of Match-Play on Recovery and Subsequent Match Performance: A Case Report in Professional Soccer Players","title-short":"The Impact of 120 Minutes of Match-Play on Recovery and Subsequent Match Performance","volume":"6","author":[{"family":"Winder","given":"Nathan"},{"family":"Russell","given":"Mark"},{"family":"Naughton","given":"Robert"},{"family":"Harper","given":"Liam"}],"issued":{"date-parts":[["2018",3,13]]}}}],"schema":"https://github.com/citation-style-language/schema/raw/master/csl-citation.json"} </w:instrText>
            </w:r>
            <w:r w:rsidRPr="00D03DB6">
              <w:rPr>
                <w:color w:val="000000" w:themeColor="text1"/>
                <w:sz w:val="15"/>
                <w:szCs w:val="15"/>
                <w:lang w:val="en-US"/>
              </w:rPr>
              <w:fldChar w:fldCharType="separate"/>
            </w:r>
            <w:r w:rsidR="009A2B57">
              <w:rPr>
                <w:color w:val="000000" w:themeColor="text1"/>
                <w:sz w:val="15"/>
                <w:szCs w:val="15"/>
                <w:lang w:val="en-US"/>
              </w:rPr>
              <w:t>[119]</w:t>
            </w:r>
            <w:r w:rsidRPr="00D03DB6">
              <w:rPr>
                <w:color w:val="000000" w:themeColor="text1"/>
                <w:sz w:val="15"/>
                <w:szCs w:val="15"/>
                <w:lang w:val="en-US"/>
              </w:rPr>
              <w:fldChar w:fldCharType="end"/>
            </w:r>
          </w:p>
        </w:tc>
        <w:tc>
          <w:tcPr>
            <w:tcW w:w="0" w:type="auto"/>
            <w:tcBorders>
              <w:top w:val="nil"/>
              <w:left w:val="nil"/>
              <w:bottom w:val="single" w:sz="4" w:space="0" w:color="auto"/>
              <w:right w:val="nil"/>
            </w:tcBorders>
            <w:shd w:val="clear" w:color="000000" w:fill="auto"/>
          </w:tcPr>
          <w:p w14:paraId="3F60143E" w14:textId="7BF91781"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Competition</w:t>
            </w:r>
          </w:p>
        </w:tc>
        <w:tc>
          <w:tcPr>
            <w:tcW w:w="0" w:type="auto"/>
            <w:tcBorders>
              <w:top w:val="nil"/>
              <w:left w:val="nil"/>
              <w:bottom w:val="single" w:sz="4" w:space="0" w:color="auto"/>
              <w:right w:val="nil"/>
            </w:tcBorders>
            <w:shd w:val="clear" w:color="000000" w:fill="auto"/>
          </w:tcPr>
          <w:p w14:paraId="63F5777F"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w:t>
            </w:r>
          </w:p>
        </w:tc>
        <w:tc>
          <w:tcPr>
            <w:tcW w:w="0" w:type="auto"/>
            <w:tcBorders>
              <w:top w:val="nil"/>
              <w:left w:val="nil"/>
              <w:bottom w:val="single" w:sz="4" w:space="0" w:color="auto"/>
              <w:right w:val="nil"/>
            </w:tcBorders>
            <w:shd w:val="clear" w:color="000000" w:fill="auto"/>
          </w:tcPr>
          <w:p w14:paraId="5AF62F55"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Elite</w:t>
            </w:r>
          </w:p>
        </w:tc>
        <w:tc>
          <w:tcPr>
            <w:tcW w:w="0" w:type="auto"/>
            <w:tcBorders>
              <w:top w:val="nil"/>
              <w:left w:val="nil"/>
              <w:bottom w:val="single" w:sz="4" w:space="0" w:color="auto"/>
              <w:right w:val="nil"/>
            </w:tcBorders>
            <w:shd w:val="clear" w:color="000000" w:fill="auto"/>
          </w:tcPr>
          <w:p w14:paraId="3182B4CF"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4</w:t>
            </w:r>
          </w:p>
        </w:tc>
        <w:tc>
          <w:tcPr>
            <w:tcW w:w="0" w:type="auto"/>
            <w:tcBorders>
              <w:top w:val="nil"/>
              <w:left w:val="nil"/>
              <w:bottom w:val="single" w:sz="4" w:space="0" w:color="auto"/>
              <w:right w:val="nil"/>
            </w:tcBorders>
            <w:shd w:val="clear" w:color="000000" w:fill="auto"/>
          </w:tcPr>
          <w:p w14:paraId="7E5F365F" w14:textId="252C9F3F"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Soccer</w:t>
            </w:r>
          </w:p>
        </w:tc>
        <w:tc>
          <w:tcPr>
            <w:tcW w:w="0" w:type="auto"/>
            <w:tcBorders>
              <w:top w:val="nil"/>
              <w:left w:val="nil"/>
              <w:bottom w:val="single" w:sz="4" w:space="0" w:color="auto"/>
              <w:right w:val="nil"/>
            </w:tcBorders>
            <w:shd w:val="clear" w:color="000000" w:fill="auto"/>
          </w:tcPr>
          <w:p w14:paraId="25B5DE2A" w14:textId="52D50A2C"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MinimaxX S4 (Catapult Sports) Scapulae</w:t>
            </w:r>
          </w:p>
        </w:tc>
        <w:tc>
          <w:tcPr>
            <w:tcW w:w="0" w:type="auto"/>
            <w:tcBorders>
              <w:top w:val="nil"/>
              <w:left w:val="nil"/>
              <w:bottom w:val="single" w:sz="4" w:space="0" w:color="auto"/>
              <w:right w:val="nil"/>
            </w:tcBorders>
            <w:shd w:val="clear" w:color="000000" w:fill="auto"/>
          </w:tcPr>
          <w:p w14:paraId="1A073F07" w14:textId="77991A90" w:rsidR="00954ACB" w:rsidRPr="00D03DB6" w:rsidRDefault="00954ACB" w:rsidP="00954ACB">
            <w:pPr>
              <w:spacing w:before="20" w:after="20"/>
              <w:rPr>
                <w:color w:val="000000" w:themeColor="text1"/>
                <w:sz w:val="15"/>
                <w:szCs w:val="15"/>
              </w:rPr>
            </w:pPr>
            <w:r w:rsidRPr="00D03DB6">
              <w:rPr>
                <w:color w:val="000000" w:themeColor="text1"/>
                <w:sz w:val="15"/>
                <w:szCs w:val="15"/>
              </w:rPr>
              <w:t>No technical features</w:t>
            </w:r>
          </w:p>
          <w:p w14:paraId="479CFEDF" w14:textId="42036FFF" w:rsidR="00954ACB" w:rsidRPr="00D03DB6" w:rsidRDefault="00954ACB" w:rsidP="00954ACB">
            <w:pPr>
              <w:spacing w:before="20" w:after="20"/>
              <w:rPr>
                <w:color w:val="000000" w:themeColor="text1"/>
                <w:sz w:val="15"/>
                <w:szCs w:val="15"/>
              </w:rPr>
            </w:pPr>
            <w:r w:rsidRPr="00D03DB6">
              <w:rPr>
                <w:color w:val="000000" w:themeColor="text1"/>
                <w:sz w:val="15"/>
                <w:szCs w:val="15"/>
              </w:rPr>
              <w:t>Valid: Yes</w:t>
            </w:r>
          </w:p>
          <w:p w14:paraId="18EC692C" w14:textId="752FFB68" w:rsidR="00954ACB" w:rsidRPr="00D03DB6" w:rsidRDefault="00954ACB" w:rsidP="00954ACB">
            <w:pPr>
              <w:spacing w:before="20" w:after="20"/>
              <w:rPr>
                <w:color w:val="000000" w:themeColor="text1"/>
                <w:sz w:val="15"/>
                <w:szCs w:val="15"/>
              </w:rPr>
            </w:pPr>
            <w:r w:rsidRPr="00D03DB6">
              <w:rPr>
                <w:color w:val="000000" w:themeColor="text1"/>
                <w:sz w:val="15"/>
                <w:szCs w:val="15"/>
              </w:rPr>
              <w:t>Reliable: Yes</w:t>
            </w:r>
          </w:p>
          <w:p w14:paraId="1F568F76" w14:textId="77777777" w:rsidR="00DB0B94" w:rsidRPr="00D03DB6" w:rsidRDefault="00DB0B94" w:rsidP="00DB0B94">
            <w:pPr>
              <w:spacing w:before="20" w:after="20"/>
              <w:rPr>
                <w:color w:val="000000" w:themeColor="text1"/>
                <w:sz w:val="15"/>
                <w:szCs w:val="15"/>
                <w:lang w:val="en-US"/>
              </w:rPr>
            </w:pPr>
          </w:p>
        </w:tc>
        <w:tc>
          <w:tcPr>
            <w:tcW w:w="0" w:type="auto"/>
            <w:tcBorders>
              <w:top w:val="nil"/>
              <w:left w:val="nil"/>
              <w:bottom w:val="single" w:sz="4" w:space="0" w:color="auto"/>
              <w:right w:val="nil"/>
            </w:tcBorders>
            <w:shd w:val="clear" w:color="000000" w:fill="auto"/>
          </w:tcPr>
          <w:p w14:paraId="4D18AA47" w14:textId="6A5A2551"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PL</w:t>
            </w:r>
          </w:p>
        </w:tc>
        <w:tc>
          <w:tcPr>
            <w:tcW w:w="0" w:type="auto"/>
            <w:tcBorders>
              <w:top w:val="nil"/>
              <w:left w:val="nil"/>
              <w:bottom w:val="single" w:sz="4" w:space="0" w:color="auto"/>
              <w:right w:val="nil"/>
            </w:tcBorders>
            <w:shd w:val="clear" w:color="000000" w:fill="auto"/>
          </w:tcPr>
          <w:p w14:paraId="046B4C65" w14:textId="2C5C7230"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3 official matches during 7 days</w:t>
            </w:r>
          </w:p>
        </w:tc>
        <w:tc>
          <w:tcPr>
            <w:tcW w:w="0" w:type="auto"/>
            <w:tcBorders>
              <w:top w:val="nil"/>
              <w:left w:val="nil"/>
              <w:bottom w:val="single" w:sz="4" w:space="0" w:color="auto"/>
              <w:right w:val="nil"/>
            </w:tcBorders>
            <w:shd w:val="clear" w:color="000000" w:fill="auto"/>
          </w:tcPr>
          <w:p w14:paraId="235E8247" w14:textId="0C095C91" w:rsidR="00DB0B94" w:rsidRPr="00D03DB6" w:rsidRDefault="00DB0B94" w:rsidP="00DB0B94">
            <w:pPr>
              <w:spacing w:before="20" w:after="20"/>
              <w:jc w:val="both"/>
              <w:rPr>
                <w:color w:val="000000" w:themeColor="text1"/>
                <w:sz w:val="15"/>
                <w:szCs w:val="15"/>
                <w:lang w:val="en-US"/>
              </w:rPr>
            </w:pPr>
            <w:r w:rsidRPr="00D03DB6">
              <w:rPr>
                <w:color w:val="000000" w:themeColor="text1"/>
                <w:sz w:val="15"/>
                <w:szCs w:val="15"/>
                <w:lang w:val="en-US"/>
              </w:rPr>
              <w:t xml:space="preserve">Post-MD2, there were very or most likely harmful effects of extra-time on CMJ height (-6±9%), muscle soreness (+18±12%), and fatigue (+27±4%) scores, and overall wellness score (-13± 5%) compared to post-MD1. Furthermore, there were very likely harmful effects on muscle soreness (+13±14%), wellness scores (-8±10%), and CMJ height (-6±9%) post-MD3 vs. post-MD1. An extra-time match negatively impacted recovery 36 h post-match. Furthermore, in some players, index of performance in a 90 min match played 64h following extra-time were compromised, with subsequent recovery also </w:t>
            </w:r>
            <w:r w:rsidRPr="00D03DB6">
              <w:rPr>
                <w:color w:val="000000" w:themeColor="text1"/>
                <w:sz w:val="15"/>
                <w:szCs w:val="15"/>
                <w:lang w:val="en-US"/>
              </w:rPr>
              <w:lastRenderedPageBreak/>
              <w:t>adversely affected.</w:t>
            </w:r>
          </w:p>
        </w:tc>
        <w:tc>
          <w:tcPr>
            <w:tcW w:w="0" w:type="auto"/>
            <w:tcBorders>
              <w:top w:val="nil"/>
              <w:left w:val="nil"/>
              <w:bottom w:val="single" w:sz="4" w:space="0" w:color="auto"/>
              <w:right w:val="nil"/>
            </w:tcBorders>
            <w:shd w:val="clear" w:color="000000" w:fill="auto"/>
          </w:tcPr>
          <w:p w14:paraId="7BB8B17C"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lastRenderedPageBreak/>
              <w:t>PL</w:t>
            </w:r>
          </w:p>
          <w:p w14:paraId="777DDE20"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Match 1: 10.3±1.4</w:t>
            </w:r>
          </w:p>
          <w:p w14:paraId="32BF6A09" w14:textId="77777777"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Match 3: 10.9±2.7</w:t>
            </w:r>
          </w:p>
        </w:tc>
        <w:tc>
          <w:tcPr>
            <w:tcW w:w="0" w:type="auto"/>
            <w:tcBorders>
              <w:top w:val="nil"/>
              <w:left w:val="nil"/>
              <w:bottom w:val="single" w:sz="4" w:space="0" w:color="auto"/>
              <w:right w:val="nil"/>
            </w:tcBorders>
            <w:shd w:val="clear" w:color="000000" w:fill="auto"/>
          </w:tcPr>
          <w:p w14:paraId="2398CFFE" w14:textId="7DBB4EA3" w:rsidR="00DB0B94" w:rsidRPr="00D03DB6" w:rsidRDefault="00DB0B94" w:rsidP="00DB0B94">
            <w:pPr>
              <w:spacing w:before="20" w:after="20"/>
              <w:rPr>
                <w:color w:val="000000" w:themeColor="text1"/>
                <w:sz w:val="15"/>
                <w:szCs w:val="15"/>
                <w:lang w:val="en-US"/>
              </w:rPr>
            </w:pPr>
            <w:r w:rsidRPr="00D03DB6">
              <w:rPr>
                <w:color w:val="000000" w:themeColor="text1"/>
                <w:sz w:val="15"/>
                <w:szCs w:val="15"/>
                <w:lang w:val="en-US"/>
              </w:rPr>
              <w:t>93.3%</w:t>
            </w:r>
          </w:p>
        </w:tc>
      </w:tr>
      <w:tr w:rsidR="00D03DB6" w:rsidRPr="00D03DB6" w14:paraId="3DD9E9B2" w14:textId="386FFB2C" w:rsidTr="00BD1B95">
        <w:trPr>
          <w:trHeight w:val="20"/>
        </w:trPr>
        <w:tc>
          <w:tcPr>
            <w:tcW w:w="0" w:type="auto"/>
            <w:gridSpan w:val="13"/>
            <w:tcBorders>
              <w:top w:val="single" w:sz="4" w:space="0" w:color="auto"/>
              <w:left w:val="nil"/>
              <w:right w:val="nil"/>
            </w:tcBorders>
            <w:shd w:val="clear" w:color="000000" w:fill="auto"/>
          </w:tcPr>
          <w:p w14:paraId="3B038DCB" w14:textId="23B45A47" w:rsidR="00DB0B94" w:rsidRPr="00D03DB6" w:rsidRDefault="00DB0B94" w:rsidP="00DB0B94">
            <w:pPr>
              <w:spacing w:before="20" w:after="20"/>
              <w:jc w:val="both"/>
              <w:rPr>
                <w:bCs/>
                <w:color w:val="000000" w:themeColor="text1"/>
                <w:sz w:val="15"/>
                <w:szCs w:val="15"/>
              </w:rPr>
            </w:pPr>
            <w:r w:rsidRPr="00D03DB6">
              <w:rPr>
                <w:b/>
                <w:color w:val="000000" w:themeColor="text1"/>
                <w:sz w:val="15"/>
                <w:szCs w:val="15"/>
                <w:lang w:val="en-GB"/>
              </w:rPr>
              <w:lastRenderedPageBreak/>
              <w:t xml:space="preserve">Note. </w:t>
            </w:r>
            <w:r w:rsidRPr="00D03DB6">
              <w:rPr>
                <w:color w:val="000000" w:themeColor="text1"/>
                <w:sz w:val="15"/>
                <w:szCs w:val="15"/>
                <w:lang w:val="en-US"/>
              </w:rPr>
              <w:t>♂: Male; ♀: Female;</w:t>
            </w:r>
            <w:r w:rsidRPr="00D03DB6">
              <w:rPr>
                <w:bCs/>
                <w:color w:val="000000" w:themeColor="text1"/>
                <w:sz w:val="15"/>
                <w:szCs w:val="15"/>
                <w:lang w:val="en-GB"/>
              </w:rPr>
              <w:t xml:space="preserve"> CMJ: Counter-movement jump</w:t>
            </w:r>
            <w:r w:rsidRPr="00D03DB6">
              <w:rPr>
                <w:color w:val="000000" w:themeColor="text1"/>
                <w:sz w:val="15"/>
                <w:szCs w:val="15"/>
                <w:lang w:val="en-US"/>
              </w:rPr>
              <w:t xml:space="preserve">; Collisions: Total number of collisions; </w:t>
            </w:r>
            <w:r w:rsidRPr="00D03DB6">
              <w:rPr>
                <w:bCs/>
                <w:color w:val="000000" w:themeColor="text1"/>
                <w:sz w:val="15"/>
                <w:szCs w:val="15"/>
                <w:lang w:val="en-GB"/>
              </w:rPr>
              <w:t xml:space="preserve">Collisions/min: collisions per minute; CV: Coefficient of variation; DOMS: </w:t>
            </w:r>
            <w:r w:rsidRPr="00D03DB6">
              <w:rPr>
                <w:bCs/>
                <w:color w:val="000000" w:themeColor="text1"/>
                <w:sz w:val="15"/>
                <w:szCs w:val="15"/>
              </w:rPr>
              <w:t xml:space="preserve">Delayed Onset Muscle Soreness; </w:t>
            </w:r>
            <w:r w:rsidRPr="00D03DB6">
              <w:rPr>
                <w:color w:val="000000" w:themeColor="text1"/>
                <w:sz w:val="15"/>
                <w:szCs w:val="15"/>
                <w:lang w:val="en-US"/>
              </w:rPr>
              <w:t xml:space="preserve">Dynamic Stress Load: Accelerometer load index related to the weight of impacts; DSL/min: Dynamic Stress Load per minute; Force Load: accelerometer-load in 3 axes; Force Load/min: Force load per minute; </w:t>
            </w:r>
            <w:r w:rsidRPr="00D03DB6">
              <w:rPr>
                <w:bCs/>
                <w:color w:val="000000" w:themeColor="text1"/>
                <w:sz w:val="15"/>
                <w:szCs w:val="15"/>
                <w:lang w:val="en-GB"/>
              </w:rPr>
              <w:t xml:space="preserve">HR: Heart rate; </w:t>
            </w:r>
            <w:r w:rsidRPr="00D03DB6">
              <w:rPr>
                <w:color w:val="000000" w:themeColor="text1"/>
                <w:sz w:val="15"/>
                <w:szCs w:val="15"/>
                <w:lang w:val="en-US"/>
              </w:rPr>
              <w:t xml:space="preserve">Impacts: total number of impacts; Impacts/min: Impacts per minute; </w:t>
            </w:r>
            <w:r w:rsidRPr="00D03DB6">
              <w:rPr>
                <w:bCs/>
                <w:color w:val="000000" w:themeColor="text1"/>
                <w:sz w:val="15"/>
                <w:szCs w:val="15"/>
                <w:lang w:val="en-GB"/>
              </w:rPr>
              <w:t>Locomotor efficiency: Contribution of MD: Match Day; PL(y) in relation to total PL; PL: PlayerLoad</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sum of 3-axis); PL(x):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x-axis; PL(y):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y-axis; PL(z):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z-axis; PL/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sum of 3-axis) per minute; PL(x)/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x-axis per minute; PL(y)/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y-axis per minute; PL(z)/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z-axis per minute; PL/meters: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sum of 3-axis) per meter; PL2D: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in 2-axis; PL2D/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in 2-axis per minute; PLslow: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 where travel speed is &lt;2 m/s; PLslow/min: PL</w:t>
            </w:r>
            <w:r w:rsidRPr="00D03DB6">
              <w:rPr>
                <w:bCs/>
                <w:color w:val="000000" w:themeColor="text1"/>
                <w:sz w:val="15"/>
                <w:szCs w:val="15"/>
                <w:vertAlign w:val="superscript"/>
                <w:lang w:val="en-GB"/>
              </w:rPr>
              <w:t>TM</w:t>
            </w:r>
            <w:r w:rsidRPr="00D03DB6">
              <w:rPr>
                <w:bCs/>
                <w:color w:val="000000" w:themeColor="text1"/>
                <w:sz w:val="15"/>
                <w:szCs w:val="15"/>
                <w:lang w:val="en-GB"/>
              </w:rPr>
              <w:t xml:space="preserve">slow per minute; RD: Total distance covered per minute; </w:t>
            </w:r>
            <w:r w:rsidR="0093516A">
              <w:rPr>
                <w:bCs/>
                <w:color w:val="000000" w:themeColor="text1"/>
                <w:sz w:val="15"/>
                <w:szCs w:val="15"/>
                <w:lang w:val="en-GB"/>
              </w:rPr>
              <w:t>s</w:t>
            </w:r>
            <w:r w:rsidRPr="00D03DB6">
              <w:rPr>
                <w:bCs/>
                <w:color w:val="000000" w:themeColor="text1"/>
                <w:sz w:val="15"/>
                <w:szCs w:val="15"/>
                <w:lang w:val="en-GB"/>
              </w:rPr>
              <w:t xml:space="preserve">RPE: </w:t>
            </w:r>
            <w:r w:rsidR="0093516A">
              <w:rPr>
                <w:bCs/>
                <w:color w:val="000000" w:themeColor="text1"/>
                <w:sz w:val="15"/>
                <w:szCs w:val="15"/>
                <w:lang w:val="en-GB"/>
              </w:rPr>
              <w:t>Session r</w:t>
            </w:r>
            <w:r w:rsidRPr="00D03DB6">
              <w:rPr>
                <w:bCs/>
                <w:color w:val="000000" w:themeColor="text1"/>
                <w:sz w:val="15"/>
                <w:szCs w:val="15"/>
                <w:lang w:val="en-GB"/>
              </w:rPr>
              <w:t>ated perceived exertion; SSG: Small-sided games; TD: Total distance covered; Total Load: Accelerometer load in 3-axis of movement; VO</w:t>
            </w:r>
            <w:r w:rsidRPr="00D03DB6">
              <w:rPr>
                <w:bCs/>
                <w:color w:val="000000" w:themeColor="text1"/>
                <w:sz w:val="15"/>
                <w:szCs w:val="15"/>
                <w:vertAlign w:val="subscript"/>
                <w:lang w:val="en-GB"/>
              </w:rPr>
              <w:t>2</w:t>
            </w:r>
            <w:r w:rsidRPr="00D03DB6">
              <w:rPr>
                <w:bCs/>
                <w:color w:val="000000" w:themeColor="text1"/>
                <w:sz w:val="15"/>
                <w:szCs w:val="15"/>
                <w:lang w:val="en-GB"/>
              </w:rPr>
              <w:t xml:space="preserve">max: Maximal oxygen consumption. </w:t>
            </w:r>
          </w:p>
        </w:tc>
      </w:tr>
    </w:tbl>
    <w:p w14:paraId="1BEA8327" w14:textId="50F475DB" w:rsidR="00F4287B" w:rsidRPr="00D03DB6" w:rsidRDefault="00F4287B" w:rsidP="00F4287B">
      <w:pPr>
        <w:rPr>
          <w:color w:val="000000" w:themeColor="text1"/>
          <w:sz w:val="15"/>
          <w:szCs w:val="15"/>
          <w:lang w:val="en-US"/>
        </w:rPr>
        <w:sectPr w:rsidR="00F4287B" w:rsidRPr="00D03DB6" w:rsidSect="006F1F4F">
          <w:headerReference w:type="even" r:id="rId9"/>
          <w:headerReference w:type="default" r:id="rId10"/>
          <w:footerReference w:type="even" r:id="rId11"/>
          <w:footerReference w:type="default" r:id="rId12"/>
          <w:headerReference w:type="first" r:id="rId13"/>
          <w:footerReference w:type="first" r:id="rId14"/>
          <w:pgSz w:w="16817" w:h="11901" w:orient="landscape" w:code="9"/>
          <w:pgMar w:top="301" w:right="657" w:bottom="307" w:left="708" w:header="153" w:footer="0" w:gutter="0"/>
          <w:cols w:space="708"/>
          <w:docGrid w:linePitch="360"/>
        </w:sectPr>
      </w:pPr>
    </w:p>
    <w:p w14:paraId="3991C0F4" w14:textId="6CA9477C" w:rsidR="006F1F4F" w:rsidRDefault="00467C22" w:rsidP="00EC4D2B">
      <w:pPr>
        <w:rPr>
          <w:b/>
          <w:bCs/>
          <w:color w:val="000000" w:themeColor="text1"/>
          <w:sz w:val="28"/>
          <w:szCs w:val="28"/>
          <w:lang w:val="en-US"/>
        </w:rPr>
      </w:pPr>
      <w:r>
        <w:rPr>
          <w:b/>
          <w:bCs/>
          <w:color w:val="000000" w:themeColor="text1"/>
          <w:sz w:val="28"/>
          <w:szCs w:val="28"/>
          <w:lang w:val="en-US"/>
        </w:rPr>
        <w:lastRenderedPageBreak/>
        <w:t>References</w:t>
      </w:r>
    </w:p>
    <w:p w14:paraId="352857B5" w14:textId="67B997BD" w:rsidR="00467C22" w:rsidRDefault="00467C22" w:rsidP="00EC4D2B">
      <w:pPr>
        <w:rPr>
          <w:color w:val="000000" w:themeColor="text1"/>
          <w:lang w:val="en-US"/>
        </w:rPr>
      </w:pPr>
    </w:p>
    <w:p w14:paraId="63093C34"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6. Buchheit M, Lacome M, Cholley Y, Simpson BM. Neuromuscular Responses to Conditioned Soccer Sessions Assessed via GPS-Embedded Accelerometers: Insights Into Tactical Periodization. Int J Sports Physiol Perform. 2018;13:577–83. </w:t>
      </w:r>
    </w:p>
    <w:p w14:paraId="0D1E8DA7"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26. Dalen T, Jørgen I, Gertjan E, Havard HG, Ulrik W. Player Load, Acceleration, and Deceleration During Forty-Five Competitive Matches of Elite Soccer. J Strength Cond Res. 2016;30:351–359. </w:t>
      </w:r>
    </w:p>
    <w:p w14:paraId="505781E9"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39. Gómez-Carmona C, Gamonales J, Pino-Ortega J, Ibáñez S. Comparative Analysis of Load Profile between Small-Sided Games and Official Matches in Youth Soccer Players. Sports. 2018;6:173. </w:t>
      </w:r>
    </w:p>
    <w:p w14:paraId="7E1FED7B" w14:textId="77777777" w:rsidR="00467C22" w:rsidRPr="00476630" w:rsidRDefault="00467C22" w:rsidP="00467C22">
      <w:pPr>
        <w:widowControl w:val="0"/>
        <w:autoSpaceDE w:val="0"/>
        <w:autoSpaceDN w:val="0"/>
        <w:adjustRightInd w:val="0"/>
        <w:jc w:val="both"/>
        <w:rPr>
          <w:lang w:val="es-ES_tradnl"/>
        </w:rPr>
      </w:pPr>
      <w:r w:rsidRPr="00476630">
        <w:rPr>
          <w:lang w:val="es-ES_tradnl"/>
        </w:rPr>
        <w:t>47. Beenham M, Barron DJ, Fry J, Hurst HH, Figueirdo A, Atkins S. A Comparison of GPS Workload Demands in Match Play and Small-Sided Games by the Positional Role in Youth Soccer. J Hum Kinet. 2017;22:129-137.</w:t>
      </w:r>
    </w:p>
    <w:p w14:paraId="2F77E7BA"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51. Gentles J, Coniglio C, Besemer M, Morgan J, Mahnken M. The Demands of a Women’s College Soccer Season. Sports. 2018;6:16. </w:t>
      </w:r>
    </w:p>
    <w:p w14:paraId="06FF4167"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83. Abade EA, Gonçalves BV, Leite NM, Sampaio JE. Time-Motion and Physiological Profile of Football Training Sessions Performed by Under-15, Under-17, and Under-19 Elite Portuguese Players. Int J Sports Physiol Perform. 2014;9:463–70. </w:t>
      </w:r>
    </w:p>
    <w:p w14:paraId="55FF1775" w14:textId="55D6B216" w:rsidR="00467C22" w:rsidRDefault="00467C22" w:rsidP="00467C22">
      <w:pPr>
        <w:rPr>
          <w:lang w:val="es-ES_tradnl"/>
        </w:rPr>
      </w:pPr>
      <w:r w:rsidRPr="00476630">
        <w:rPr>
          <w:lang w:val="es-ES_tradnl"/>
        </w:rPr>
        <w:t>84. Trewin J, Meylan C, Varley MC, Cronin J. The match-to-match variation of match-running in elite female soccer. J Sci Med Sport. 2018;21:196–201.</w:t>
      </w:r>
    </w:p>
    <w:p w14:paraId="0E1EA68A" w14:textId="77777777" w:rsidR="00467C22" w:rsidRPr="00476630" w:rsidRDefault="00467C22" w:rsidP="00467C22">
      <w:pPr>
        <w:widowControl w:val="0"/>
        <w:autoSpaceDE w:val="0"/>
        <w:autoSpaceDN w:val="0"/>
        <w:adjustRightInd w:val="0"/>
        <w:jc w:val="both"/>
        <w:rPr>
          <w:lang w:val="es-ES_tradnl"/>
        </w:rPr>
      </w:pPr>
      <w:r w:rsidRPr="00476630">
        <w:rPr>
          <w:lang w:val="es-ES_tradnl"/>
        </w:rPr>
        <w:t>88. Polglaze T, Dawson B, Hiscock DJ, Peeling P. A Comparative Analysis of Accelerometer and Time–Motion Data in Elite Men’s Hockey Training and Competition. Int J Sports Physiol Perform. 2015;10:446–451.</w:t>
      </w:r>
    </w:p>
    <w:p w14:paraId="3D154B17" w14:textId="77777777" w:rsidR="00467C22" w:rsidRPr="00476630" w:rsidRDefault="00467C22" w:rsidP="00467C22">
      <w:pPr>
        <w:widowControl w:val="0"/>
        <w:autoSpaceDE w:val="0"/>
        <w:autoSpaceDN w:val="0"/>
        <w:adjustRightInd w:val="0"/>
        <w:jc w:val="both"/>
        <w:rPr>
          <w:lang w:val="es-ES_tradnl"/>
        </w:rPr>
      </w:pPr>
      <w:r w:rsidRPr="00476630">
        <w:rPr>
          <w:lang w:val="es-ES_tradnl"/>
        </w:rPr>
        <w:t>95. Gaudino P, Iaia FM, Strudwick AJ, Hawkins RD, Alberti G, Atkinson G, et al. Factors Influencing Perception of Effort (Session Rating of Perceived Exertion) during Elite Soccer Training. Int J Sports Physiol Perform. 2015;10:860–864.</w:t>
      </w:r>
    </w:p>
    <w:p w14:paraId="7475ED7E" w14:textId="77777777" w:rsidR="00467C22" w:rsidRPr="00476630" w:rsidRDefault="00467C22" w:rsidP="00467C22">
      <w:pPr>
        <w:widowControl w:val="0"/>
        <w:autoSpaceDE w:val="0"/>
        <w:autoSpaceDN w:val="0"/>
        <w:adjustRightInd w:val="0"/>
        <w:jc w:val="both"/>
        <w:rPr>
          <w:lang w:val="es-ES_tradnl"/>
        </w:rPr>
      </w:pPr>
      <w:r w:rsidRPr="00476630">
        <w:rPr>
          <w:lang w:val="es-ES_tradnl"/>
        </w:rPr>
        <w:t>97. Bowen L, Gross AS, Gimpel M, Li F-X. Accumulated workloads and the acute:chronic workload ratio relate to injury risk in elite youth football players. Br J Sports Med. 2017;51:452–459.</w:t>
      </w:r>
    </w:p>
    <w:p w14:paraId="654E08E3"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100. Gómez-Carmona CD, Pino-Ortega J, Sánchez-Ureña B, Ibáñez SJ, Rojas-Valverde D. Accelerometry-Based External Load Indicators in Sport: Too Many Options, Same Practical Outcome? Int J Environ Res Public Health. 2019;16:5101. </w:t>
      </w:r>
    </w:p>
    <w:p w14:paraId="6A4C31E5" w14:textId="77777777" w:rsidR="00467C22" w:rsidRPr="00476630" w:rsidRDefault="00467C22" w:rsidP="00467C22">
      <w:pPr>
        <w:widowControl w:val="0"/>
        <w:autoSpaceDE w:val="0"/>
        <w:autoSpaceDN w:val="0"/>
        <w:adjustRightInd w:val="0"/>
        <w:jc w:val="both"/>
        <w:rPr>
          <w:lang w:val="es-ES_tradnl"/>
        </w:rPr>
      </w:pPr>
      <w:r w:rsidRPr="00476630">
        <w:rPr>
          <w:lang w:val="es-ES_tradnl"/>
        </w:rPr>
        <w:t>104. Oliva-Lozano JM, Rojas-Valverde D, Gómez-Carmona CD, Fortes V, Pino-Ortega J. Impact Of Contextual Variables On The Representative External Load Profile Of Spanish Professional Soccer Match-Play: A Full Season Study. Eur J Sport Sci. 2020;Epub:Ahead of print.</w:t>
      </w:r>
    </w:p>
    <w:p w14:paraId="42C4BD2A" w14:textId="77777777" w:rsidR="00467C22" w:rsidRPr="00476630" w:rsidRDefault="00467C22" w:rsidP="00467C22">
      <w:pPr>
        <w:widowControl w:val="0"/>
        <w:autoSpaceDE w:val="0"/>
        <w:autoSpaceDN w:val="0"/>
        <w:adjustRightInd w:val="0"/>
        <w:jc w:val="both"/>
        <w:rPr>
          <w:lang w:val="es-ES_tradnl"/>
        </w:rPr>
      </w:pPr>
      <w:r w:rsidRPr="00476630">
        <w:rPr>
          <w:lang w:val="es-ES_tradnl"/>
        </w:rPr>
        <w:t>106. Enes A, Oneda G, Alves DL, Palumbo D de P, Cruz R, Moiano Junior JVM, et al. Determinant Factors of the Match-Based Internal Load in Elite Soccer Players. Res Q Exerc Sport. 2020;Epub:Ahead of print.</w:t>
      </w:r>
    </w:p>
    <w:p w14:paraId="256AF266" w14:textId="77777777" w:rsidR="00467C22" w:rsidRPr="00476630" w:rsidRDefault="00467C22" w:rsidP="00467C22">
      <w:pPr>
        <w:widowControl w:val="0"/>
        <w:autoSpaceDE w:val="0"/>
        <w:autoSpaceDN w:val="0"/>
        <w:adjustRightInd w:val="0"/>
        <w:jc w:val="both"/>
        <w:rPr>
          <w:lang w:val="es-ES_tradnl"/>
        </w:rPr>
      </w:pPr>
      <w:r w:rsidRPr="00476630">
        <w:rPr>
          <w:lang w:val="es-ES_tradnl"/>
        </w:rPr>
        <w:t>117. Jones RN, Greig M, Mawéné Y, Barrow J, Page RM. The influence of short-term fixture congestion on position specific match running performance and external loading patterns in English professional soccer. J Sports Sci. 2019;37:1338–1346.</w:t>
      </w:r>
    </w:p>
    <w:p w14:paraId="12E1EA6E" w14:textId="77777777" w:rsidR="00467C22" w:rsidRPr="00476630" w:rsidRDefault="00467C22" w:rsidP="00467C22">
      <w:pPr>
        <w:widowControl w:val="0"/>
        <w:autoSpaceDE w:val="0"/>
        <w:autoSpaceDN w:val="0"/>
        <w:adjustRightInd w:val="0"/>
        <w:jc w:val="both"/>
        <w:rPr>
          <w:lang w:val="es-ES_tradnl"/>
        </w:rPr>
      </w:pPr>
      <w:r w:rsidRPr="00476630">
        <w:rPr>
          <w:lang w:val="es-ES_tradnl"/>
        </w:rPr>
        <w:t>118. Rabbani A, Kargarfard M, Castagna C, Clemente FM, Twist C. Associations Between Selected Training Stress Measures and Fitness Changes in Male Soccer Players. Int J Sports Physiol Perform. 2019;14:1050-1057.</w:t>
      </w:r>
    </w:p>
    <w:p w14:paraId="7FEB3A59"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119. Winder N, Russell M, Naughton R, Harper L. The Impact of 120 Minutes of Match-Play on Recovery and Subsequent Match Performance: A Case Report in Professional Soccer Players. Sports. 2018;6:22. </w:t>
      </w:r>
    </w:p>
    <w:p w14:paraId="7E2A77F7" w14:textId="77777777" w:rsidR="00467C22" w:rsidRPr="00476630" w:rsidRDefault="00467C22" w:rsidP="00467C22">
      <w:pPr>
        <w:widowControl w:val="0"/>
        <w:autoSpaceDE w:val="0"/>
        <w:autoSpaceDN w:val="0"/>
        <w:adjustRightInd w:val="0"/>
        <w:jc w:val="both"/>
        <w:rPr>
          <w:lang w:val="es-ES_tradnl"/>
        </w:rPr>
      </w:pPr>
      <w:r w:rsidRPr="00476630">
        <w:rPr>
          <w:lang w:val="es-ES_tradnl"/>
        </w:rPr>
        <w:t>120. Gómez-Carmona CD, Gamonales-Puerto JM, Feu S, Ibáñez SJ. Study of internal and external load by different instruments. A case study in grassroots. Sport Sci J Sch Sport Phys Educ Psychomot. 2019;5:444–468.</w:t>
      </w:r>
    </w:p>
    <w:p w14:paraId="187D205E" w14:textId="77777777" w:rsidR="00467C22" w:rsidRPr="00476630" w:rsidRDefault="00467C22" w:rsidP="00467C22">
      <w:pPr>
        <w:widowControl w:val="0"/>
        <w:autoSpaceDE w:val="0"/>
        <w:autoSpaceDN w:val="0"/>
        <w:adjustRightInd w:val="0"/>
        <w:jc w:val="both"/>
        <w:rPr>
          <w:lang w:val="es-ES_tradnl"/>
        </w:rPr>
      </w:pPr>
      <w:r w:rsidRPr="00476630">
        <w:rPr>
          <w:lang w:val="es-ES_tradnl"/>
        </w:rPr>
        <w:t>122. Barrett S, Midgley A, Reeves M, Joel T, Franklin E, Heyworth R, et al. The within-match patterns of locomotor efficiency during Professional Soccer match play: Implications for Injury risk? J Sci Med Sport. 2016;19:810–815.</w:t>
      </w:r>
    </w:p>
    <w:p w14:paraId="134F6C79" w14:textId="77777777" w:rsidR="00467C22" w:rsidRPr="00476630" w:rsidRDefault="00467C22" w:rsidP="00467C22">
      <w:pPr>
        <w:widowControl w:val="0"/>
        <w:autoSpaceDE w:val="0"/>
        <w:autoSpaceDN w:val="0"/>
        <w:adjustRightInd w:val="0"/>
        <w:jc w:val="both"/>
        <w:rPr>
          <w:lang w:val="es-ES_tradnl"/>
        </w:rPr>
      </w:pPr>
      <w:r w:rsidRPr="00476630">
        <w:rPr>
          <w:lang w:val="es-ES_tradnl"/>
        </w:rPr>
        <w:t>123. Barron DJ, Atkins S, Edmundson C, Fewtrell D. Accelerometer derived load according to playing position in competitive youth soccer. Int J Perform Anal Sport. 2014;14:734–743.</w:t>
      </w:r>
    </w:p>
    <w:p w14:paraId="69012BE1"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124. Clemente FM. Associations between wellness and internal and external load variables in two intermittent small-sided soccer games. Physiol Behav. 2018;197:9–14. </w:t>
      </w:r>
    </w:p>
    <w:p w14:paraId="6CFD5357"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125. Clemente FM, Praça GM, Bredt S da GT, Linden CMI van der, Serra-Olivares J. External Load </w:t>
      </w:r>
      <w:r w:rsidRPr="00476630">
        <w:rPr>
          <w:lang w:val="es-ES_tradnl"/>
        </w:rPr>
        <w:lastRenderedPageBreak/>
        <w:t>Variations Between Medium- and Large-Sided Soccer Games: Ball Possession Games vs Regular Games with Small Goals. J Hum Kinet. 2019;70:191–198.</w:t>
      </w:r>
    </w:p>
    <w:p w14:paraId="4D73336E"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126. Clemente FM, Rabbani A, Conte D, Castillo D, Afonso J, Truman Clark CC, et al. Training/Match External Load Ratios in Professional Soccer Players: A Full-Season Study. Int J Environ Res Public Health. 2019;16:3057. </w:t>
      </w:r>
    </w:p>
    <w:p w14:paraId="5788E27E" w14:textId="77777777" w:rsidR="00467C22" w:rsidRPr="00476630" w:rsidRDefault="00467C22" w:rsidP="00467C22">
      <w:pPr>
        <w:widowControl w:val="0"/>
        <w:autoSpaceDE w:val="0"/>
        <w:autoSpaceDN w:val="0"/>
        <w:adjustRightInd w:val="0"/>
        <w:jc w:val="both"/>
        <w:rPr>
          <w:lang w:val="es-ES_tradnl"/>
        </w:rPr>
      </w:pPr>
      <w:r w:rsidRPr="00476630">
        <w:rPr>
          <w:lang w:val="es-ES_tradnl"/>
        </w:rPr>
        <w:t xml:space="preserve">127. García-Ceberino JM, Antúnez A, Feu S, Ibáñez SJ. Quantification of Internal and External Load in School Football According to Gender and Teaching Methodology. Int J Environ Res Public Health. 2020;17:344. </w:t>
      </w:r>
    </w:p>
    <w:p w14:paraId="3965EC51" w14:textId="77777777" w:rsidR="00467C22" w:rsidRPr="00476630" w:rsidRDefault="00467C22" w:rsidP="00467C22">
      <w:pPr>
        <w:widowControl w:val="0"/>
        <w:autoSpaceDE w:val="0"/>
        <w:autoSpaceDN w:val="0"/>
        <w:adjustRightInd w:val="0"/>
        <w:jc w:val="both"/>
        <w:rPr>
          <w:lang w:val="es-ES_tradnl"/>
        </w:rPr>
      </w:pPr>
      <w:r w:rsidRPr="00476630">
        <w:rPr>
          <w:lang w:val="es-ES_tradnl"/>
        </w:rPr>
        <w:t>128. Reche-Soto P, Cardona-Nieto D, Diaz-Suarez A, Bastida-Castillo A, Gomez-Carmona C, Garcia-Rubio J, et al. Player Load and Metabolic Power Dynamics as Load Quantifiers in Soccer. J Hum Kinet. 2019;69:259–269.</w:t>
      </w:r>
    </w:p>
    <w:p w14:paraId="1627B286" w14:textId="77777777" w:rsidR="00467C22" w:rsidRPr="00476630" w:rsidRDefault="00467C22" w:rsidP="00467C22">
      <w:pPr>
        <w:widowControl w:val="0"/>
        <w:autoSpaceDE w:val="0"/>
        <w:autoSpaceDN w:val="0"/>
        <w:adjustRightInd w:val="0"/>
        <w:jc w:val="both"/>
        <w:rPr>
          <w:lang w:val="es-ES_tradnl"/>
        </w:rPr>
      </w:pPr>
      <w:r w:rsidRPr="00476630">
        <w:rPr>
          <w:lang w:val="es-ES_tradnl"/>
        </w:rPr>
        <w:t>129. Strauss A, Sparks M, Pienaar C. The Use of GPS Analysis to Quantify the Internal and External Match Demands of Semi-Elite Level Female Soccer Players during a Tournament. J Sports Sci Med. 2019;11:73-81.</w:t>
      </w:r>
    </w:p>
    <w:p w14:paraId="287AE7E3" w14:textId="77777777" w:rsidR="00467C22" w:rsidRPr="00467C22" w:rsidRDefault="00467C22" w:rsidP="00467C22">
      <w:pPr>
        <w:rPr>
          <w:color w:val="000000" w:themeColor="text1"/>
          <w:lang w:val="en-US"/>
        </w:rPr>
      </w:pPr>
    </w:p>
    <w:sectPr w:rsidR="00467C22" w:rsidRPr="00467C22" w:rsidSect="002F5CBE">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853FAA" w14:textId="77777777" w:rsidR="004A42F7" w:rsidRDefault="004A42F7">
      <w:r>
        <w:separator/>
      </w:r>
    </w:p>
  </w:endnote>
  <w:endnote w:type="continuationSeparator" w:id="0">
    <w:p w14:paraId="3F21A1A7" w14:textId="77777777" w:rsidR="004A42F7" w:rsidRDefault="004A4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09394818"/>
      <w:docPartObj>
        <w:docPartGallery w:val="Page Numbers (Bottom of Page)"/>
        <w:docPartUnique/>
      </w:docPartObj>
    </w:sdtPr>
    <w:sdtEndPr>
      <w:rPr>
        <w:rStyle w:val="PageNumber"/>
      </w:rPr>
    </w:sdtEndPr>
    <w:sdtContent>
      <w:p w14:paraId="14E3BD40" w14:textId="4DACF735" w:rsidR="007A4417" w:rsidRDefault="007A4417" w:rsidP="003525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4E017A" w14:textId="77777777" w:rsidR="007A4417" w:rsidRDefault="007A4417" w:rsidP="005054EE">
    <w:pPr>
      <w:pStyle w:val="Header"/>
      <w:ind w:right="360"/>
      <w:rPr>
        <w:rFonts w:ascii="Arial" w:hAnsi="Arial" w:cs="Arial"/>
        <w:sz w:val="16"/>
        <w:szCs w:val="16"/>
      </w:rPr>
    </w:pPr>
  </w:p>
  <w:p w14:paraId="609B5B58" w14:textId="77777777" w:rsidR="007A4417" w:rsidRPr="0063602C" w:rsidRDefault="007A4417" w:rsidP="008C056A">
    <w:pPr>
      <w:pStyle w:val="Header"/>
      <w:jc w:val="center"/>
      <w:rPr>
        <w:rFonts w:ascii="Arial" w:hAnsi="Arial" w:cs="Arial"/>
        <w:sz w:val="16"/>
        <w:szCs w:val="16"/>
      </w:rPr>
    </w:pPr>
  </w:p>
  <w:p w14:paraId="430C1762" w14:textId="458B87C0" w:rsidR="007A4417" w:rsidRPr="0063602C" w:rsidRDefault="007A4417" w:rsidP="008C056A">
    <w:pPr>
      <w:pStyle w:val="Header"/>
      <w:pBdr>
        <w:top w:val="single" w:sz="4" w:space="1" w:color="auto"/>
      </w:pBdr>
      <w:jc w:val="center"/>
      <w:rPr>
        <w:rFonts w:ascii="Arial" w:hAnsi="Arial" w:cs="Arial"/>
        <w:color w:val="808080"/>
        <w:sz w:val="16"/>
        <w:szCs w:val="16"/>
      </w:rPr>
    </w:pPr>
    <w:r>
      <w:rPr>
        <w:rFonts w:ascii="Arial" w:hAnsi="Arial" w:cs="Arial"/>
        <w:sz w:val="16"/>
        <w:szCs w:val="16"/>
      </w:rPr>
      <w:t>[</w:t>
    </w:r>
    <w:r w:rsidRPr="0063602C">
      <w:rPr>
        <w:rFonts w:ascii="Arial" w:hAnsi="Arial" w:cs="Arial"/>
        <w:sz w:val="16"/>
        <w:szCs w:val="16"/>
      </w:rPr>
      <w:t>]</w:t>
    </w:r>
  </w:p>
  <w:p w14:paraId="41E9F154" w14:textId="77777777" w:rsidR="007A4417" w:rsidRDefault="007A4417"/>
  <w:p w14:paraId="46DBFE7A" w14:textId="77777777" w:rsidR="007A4417" w:rsidRDefault="007A4417"/>
  <w:p w14:paraId="00BE7BCB" w14:textId="77777777" w:rsidR="007A4417" w:rsidRDefault="007A4417"/>
  <w:p w14:paraId="269FDCAF" w14:textId="77777777" w:rsidR="007A4417" w:rsidRDefault="007A4417"/>
  <w:p w14:paraId="5DE1F96B" w14:textId="77777777" w:rsidR="007A4417" w:rsidRDefault="007A4417"/>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92393643"/>
      <w:docPartObj>
        <w:docPartGallery w:val="Page Numbers (Bottom of Page)"/>
        <w:docPartUnique/>
      </w:docPartObj>
    </w:sdtPr>
    <w:sdtEndPr>
      <w:rPr>
        <w:rStyle w:val="PageNumber"/>
      </w:rPr>
    </w:sdtEndPr>
    <w:sdtContent>
      <w:p w14:paraId="791FF6C4" w14:textId="3E81F4C4" w:rsidR="007A4417" w:rsidRDefault="007A4417" w:rsidP="003525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0538D">
          <w:rPr>
            <w:rStyle w:val="PageNumber"/>
            <w:noProof/>
          </w:rPr>
          <w:t>1</w:t>
        </w:r>
        <w:r>
          <w:rPr>
            <w:rStyle w:val="PageNumber"/>
          </w:rPr>
          <w:fldChar w:fldCharType="end"/>
        </w:r>
      </w:p>
    </w:sdtContent>
  </w:sdt>
  <w:p w14:paraId="2F14FB15" w14:textId="77777777" w:rsidR="007A4417" w:rsidRDefault="007A4417" w:rsidP="005054EE">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E71622" w14:textId="77777777" w:rsidR="007A4417" w:rsidRDefault="007A4417" w:rsidP="008C056A">
    <w:pPr>
      <w:pStyle w:val="Header"/>
      <w:jc w:val="center"/>
      <w:rPr>
        <w:rFonts w:ascii="Arial" w:hAnsi="Arial" w:cs="Arial"/>
        <w:sz w:val="16"/>
        <w:szCs w:val="16"/>
      </w:rPr>
    </w:pPr>
  </w:p>
  <w:p w14:paraId="7D48EF70" w14:textId="77777777" w:rsidR="007A4417" w:rsidRPr="00DB04EA" w:rsidRDefault="007A4417" w:rsidP="008C056A">
    <w:pPr>
      <w:pStyle w:val="Header"/>
      <w:pBdr>
        <w:top w:val="single" w:sz="4" w:space="1" w:color="auto"/>
      </w:pBdr>
      <w:jc w:val="center"/>
      <w:rPr>
        <w:rFonts w:ascii="Arial" w:hAnsi="Arial" w:cs="Arial"/>
        <w:color w:val="808080"/>
        <w:sz w:val="16"/>
        <w:szCs w:val="16"/>
      </w:rPr>
    </w:pPr>
    <w:r w:rsidRPr="00DB04EA">
      <w:rPr>
        <w:rFonts w:ascii="Arial" w:hAnsi="Arial" w:cs="Arial"/>
        <w:sz w:val="16"/>
        <w:szCs w:val="16"/>
      </w:rPr>
      <w:t xml:space="preserve">[Página </w:t>
    </w:r>
    <w:r w:rsidRPr="00DB04EA">
      <w:rPr>
        <w:rFonts w:ascii="Arial" w:hAnsi="Arial" w:cs="Arial"/>
        <w:sz w:val="16"/>
        <w:szCs w:val="16"/>
      </w:rPr>
      <w:fldChar w:fldCharType="begin"/>
    </w:r>
    <w:r w:rsidRPr="00DB04EA">
      <w:rPr>
        <w:rFonts w:ascii="Arial" w:hAnsi="Arial" w:cs="Arial"/>
        <w:sz w:val="16"/>
        <w:szCs w:val="16"/>
      </w:rPr>
      <w:instrText xml:space="preserve"> PAGE </w:instrText>
    </w:r>
    <w:r w:rsidRPr="00DB04EA">
      <w:rPr>
        <w:rFonts w:ascii="Arial" w:hAnsi="Arial" w:cs="Arial"/>
        <w:sz w:val="16"/>
        <w:szCs w:val="16"/>
      </w:rPr>
      <w:fldChar w:fldCharType="separate"/>
    </w:r>
    <w:r>
      <w:rPr>
        <w:rFonts w:ascii="Arial" w:hAnsi="Arial" w:cs="Arial"/>
        <w:noProof/>
        <w:sz w:val="16"/>
        <w:szCs w:val="16"/>
      </w:rPr>
      <w:t>7</w:t>
    </w:r>
    <w:r w:rsidRPr="00DB04EA">
      <w:rPr>
        <w:rFonts w:ascii="Arial" w:hAnsi="Arial" w:cs="Arial"/>
        <w:sz w:val="16"/>
        <w:szCs w:val="16"/>
      </w:rPr>
      <w:fldChar w:fldCharType="end"/>
    </w:r>
    <w:r w:rsidRPr="00DB04EA">
      <w:rPr>
        <w:rFonts w:ascii="Arial" w:hAnsi="Arial" w:cs="Arial"/>
        <w:sz w:val="16"/>
        <w:szCs w:val="16"/>
      </w:rPr>
      <w:t xml:space="preserve"> de </w:t>
    </w:r>
    <w:r w:rsidRPr="00DB04EA">
      <w:rPr>
        <w:rFonts w:ascii="Arial" w:hAnsi="Arial" w:cs="Arial"/>
        <w:sz w:val="16"/>
        <w:szCs w:val="16"/>
      </w:rPr>
      <w:fldChar w:fldCharType="begin"/>
    </w:r>
    <w:r w:rsidRPr="00DB04EA">
      <w:rPr>
        <w:rFonts w:ascii="Arial" w:hAnsi="Arial" w:cs="Arial"/>
        <w:sz w:val="16"/>
        <w:szCs w:val="16"/>
      </w:rPr>
      <w:instrText xml:space="preserve"> NUMPAGES </w:instrText>
    </w:r>
    <w:r w:rsidRPr="00DB04EA">
      <w:rPr>
        <w:rFonts w:ascii="Arial" w:hAnsi="Arial" w:cs="Arial"/>
        <w:sz w:val="16"/>
        <w:szCs w:val="16"/>
      </w:rPr>
      <w:fldChar w:fldCharType="separate"/>
    </w:r>
    <w:r>
      <w:rPr>
        <w:rFonts w:ascii="Arial" w:hAnsi="Arial" w:cs="Arial"/>
        <w:noProof/>
        <w:sz w:val="16"/>
        <w:szCs w:val="16"/>
      </w:rPr>
      <w:t>11</w:t>
    </w:r>
    <w:r w:rsidRPr="00DB04EA">
      <w:rPr>
        <w:rFonts w:ascii="Arial" w:hAnsi="Arial" w:cs="Arial"/>
        <w:sz w:val="16"/>
        <w:szCs w:val="16"/>
      </w:rPr>
      <w:fldChar w:fldCharType="end"/>
    </w:r>
    <w:r w:rsidRPr="00DB04EA">
      <w:rPr>
        <w:rFonts w:ascii="Arial" w:hAnsi="Arial" w:cs="Arial"/>
        <w:sz w:val="16"/>
        <w:szCs w:val="16"/>
      </w:rPr>
      <w:t>]</w:t>
    </w:r>
  </w:p>
  <w:p w14:paraId="72169AC3" w14:textId="77777777" w:rsidR="007A4417" w:rsidRDefault="007A4417"/>
  <w:p w14:paraId="683C2D70" w14:textId="77777777" w:rsidR="007A4417" w:rsidRDefault="007A4417"/>
  <w:p w14:paraId="67A8129A" w14:textId="77777777" w:rsidR="007A4417" w:rsidRDefault="007A4417"/>
  <w:p w14:paraId="35DE93E2" w14:textId="77777777" w:rsidR="007A4417" w:rsidRDefault="007A4417"/>
  <w:p w14:paraId="36DC1B32" w14:textId="77777777" w:rsidR="007A4417" w:rsidRDefault="007A441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4DC0B9" w14:textId="77777777" w:rsidR="004A42F7" w:rsidRDefault="004A42F7">
      <w:r>
        <w:separator/>
      </w:r>
    </w:p>
  </w:footnote>
  <w:footnote w:type="continuationSeparator" w:id="0">
    <w:p w14:paraId="35E8965D" w14:textId="77777777" w:rsidR="004A42F7" w:rsidRDefault="004A42F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5C109" w14:textId="77777777" w:rsidR="007A4417" w:rsidRPr="00DB04EA" w:rsidRDefault="007A4417" w:rsidP="008C056A">
    <w:pPr>
      <w:pStyle w:val="Header"/>
      <w:rPr>
        <w:rFonts w:ascii="Arial" w:hAnsi="Arial" w:cs="Arial"/>
        <w:b/>
        <w:sz w:val="16"/>
        <w:szCs w:val="16"/>
      </w:rPr>
    </w:pPr>
    <w:r>
      <w:rPr>
        <w:rFonts w:ascii="Arial" w:hAnsi="Arial" w:cs="Arial"/>
        <w:b/>
        <w:sz w:val="16"/>
        <w:szCs w:val="16"/>
      </w:rPr>
      <w:t>Uso de la Acelerometría para la Cuantificación de la Carga Neuromuscular en Carrera a Pie</w:t>
    </w:r>
  </w:p>
  <w:p w14:paraId="62FB313C" w14:textId="77777777" w:rsidR="007A4417" w:rsidRPr="0063602C" w:rsidRDefault="007A4417" w:rsidP="008C056A">
    <w:pPr>
      <w:pStyle w:val="Header"/>
      <w:pBdr>
        <w:bottom w:val="single" w:sz="4" w:space="1" w:color="auto"/>
      </w:pBdr>
      <w:rPr>
        <w:rFonts w:ascii="Arial" w:hAnsi="Arial" w:cs="Arial"/>
        <w:color w:val="808080"/>
        <w:sz w:val="16"/>
        <w:szCs w:val="16"/>
      </w:rPr>
    </w:pPr>
    <w:r>
      <w:rPr>
        <w:rFonts w:ascii="Arial" w:hAnsi="Arial" w:cs="Arial"/>
        <w:color w:val="808080"/>
        <w:sz w:val="16"/>
        <w:szCs w:val="16"/>
      </w:rPr>
      <w:t>Autor: Carlos David Gómez Carmona</w:t>
    </w:r>
  </w:p>
  <w:p w14:paraId="599CC920" w14:textId="77777777" w:rsidR="007A4417" w:rsidRDefault="007A4417"/>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EE989C" w14:textId="77777777" w:rsidR="007A4417" w:rsidRPr="00AF5200" w:rsidRDefault="007A4417" w:rsidP="008C056A">
    <w:pPr>
      <w:pStyle w:val="Header"/>
      <w:jc w:val="right"/>
      <w:rPr>
        <w:rFonts w:ascii="Arial" w:hAnsi="Arial" w:cs="Arial"/>
        <w:color w:val="808080"/>
        <w:sz w:val="16"/>
        <w:szCs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DBD5E2" w14:textId="77777777" w:rsidR="007A4417" w:rsidRPr="00DB04EA" w:rsidRDefault="007A4417" w:rsidP="008C056A">
    <w:pPr>
      <w:pStyle w:val="Header"/>
      <w:jc w:val="right"/>
      <w:rPr>
        <w:rFonts w:ascii="Arial" w:hAnsi="Arial" w:cs="Arial"/>
        <w:b/>
        <w:sz w:val="16"/>
        <w:szCs w:val="16"/>
      </w:rPr>
    </w:pPr>
    <w:r w:rsidRPr="00DB04EA">
      <w:rPr>
        <w:rFonts w:ascii="Arial" w:hAnsi="Arial" w:cs="Arial"/>
        <w:b/>
        <w:sz w:val="16"/>
        <w:szCs w:val="16"/>
      </w:rPr>
      <w:t>Título del trabajo</w:t>
    </w:r>
  </w:p>
  <w:p w14:paraId="59A908E8" w14:textId="77777777" w:rsidR="007A4417" w:rsidRPr="00DB04EA" w:rsidRDefault="007A4417" w:rsidP="008C056A">
    <w:pPr>
      <w:pStyle w:val="Header"/>
      <w:pBdr>
        <w:bottom w:val="single" w:sz="4" w:space="1" w:color="auto"/>
      </w:pBdr>
      <w:jc w:val="right"/>
      <w:rPr>
        <w:rFonts w:ascii="Arial" w:hAnsi="Arial" w:cs="Arial"/>
        <w:color w:val="808080"/>
        <w:sz w:val="16"/>
        <w:szCs w:val="16"/>
      </w:rPr>
    </w:pPr>
    <w:r w:rsidRPr="00DB04EA">
      <w:rPr>
        <w:rFonts w:ascii="Arial" w:hAnsi="Arial" w:cs="Arial"/>
        <w:color w:val="808080"/>
        <w:sz w:val="16"/>
        <w:szCs w:val="16"/>
      </w:rPr>
      <w:t>Trabajo Final de Grado 2013-2014</w:t>
    </w:r>
  </w:p>
  <w:p w14:paraId="44C782E6" w14:textId="77777777" w:rsidR="007A4417" w:rsidRPr="00497F43" w:rsidRDefault="007A4417"/>
  <w:p w14:paraId="34F58A7F" w14:textId="77777777" w:rsidR="007A4417" w:rsidRPr="00497F43" w:rsidRDefault="007A4417"/>
  <w:p w14:paraId="4ACEF4EA" w14:textId="77777777" w:rsidR="007A4417" w:rsidRPr="00497F43" w:rsidRDefault="007A4417"/>
  <w:p w14:paraId="0096997E" w14:textId="77777777" w:rsidR="007A4417" w:rsidRPr="00497F43" w:rsidRDefault="007A4417"/>
  <w:p w14:paraId="2C8B1A24" w14:textId="77777777" w:rsidR="007A4417" w:rsidRPr="00497F43" w:rsidRDefault="007A441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6120D"/>
    <w:multiLevelType w:val="hybridMultilevel"/>
    <w:tmpl w:val="FF0289EC"/>
    <w:lvl w:ilvl="0" w:tplc="77F2DA86">
      <w:start w:val="1"/>
      <w:numFmt w:val="decimal"/>
      <w:lvlText w:val="5.%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2B5659B"/>
    <w:multiLevelType w:val="hybridMultilevel"/>
    <w:tmpl w:val="583431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5614C9B"/>
    <w:multiLevelType w:val="hybridMultilevel"/>
    <w:tmpl w:val="8C226C1C"/>
    <w:lvl w:ilvl="0" w:tplc="28F83EAA">
      <w:start w:val="15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1A20A8F"/>
    <w:multiLevelType w:val="hybridMultilevel"/>
    <w:tmpl w:val="9F96D23E"/>
    <w:lvl w:ilvl="0" w:tplc="040A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05145EC"/>
    <w:multiLevelType w:val="multilevel"/>
    <w:tmpl w:val="621A0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1DD3B71"/>
    <w:multiLevelType w:val="hybridMultilevel"/>
    <w:tmpl w:val="5E5AF760"/>
    <w:lvl w:ilvl="0" w:tplc="0C0A0001">
      <w:start w:val="1"/>
      <w:numFmt w:val="bullet"/>
      <w:lvlText w:val=""/>
      <w:lvlJc w:val="left"/>
      <w:pPr>
        <w:tabs>
          <w:tab w:val="num" w:pos="1068"/>
        </w:tabs>
        <w:ind w:left="1068" w:hanging="360"/>
      </w:pPr>
      <w:rPr>
        <w:rFonts w:ascii="Symbol" w:hAnsi="Symbol" w:hint="default"/>
      </w:rPr>
    </w:lvl>
    <w:lvl w:ilvl="1" w:tplc="0C0A0003" w:tentative="1">
      <w:start w:val="1"/>
      <w:numFmt w:val="bullet"/>
      <w:lvlText w:val="o"/>
      <w:lvlJc w:val="left"/>
      <w:pPr>
        <w:tabs>
          <w:tab w:val="num" w:pos="1788"/>
        </w:tabs>
        <w:ind w:left="1788" w:hanging="360"/>
      </w:pPr>
      <w:rPr>
        <w:rFonts w:ascii="Courier New" w:hAnsi="Courier New" w:cs="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cs="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cs="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6">
    <w:nsid w:val="39F36AF2"/>
    <w:multiLevelType w:val="hybridMultilevel"/>
    <w:tmpl w:val="D40C4ECA"/>
    <w:lvl w:ilvl="0" w:tplc="EB246D4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D7452CD"/>
    <w:multiLevelType w:val="hybridMultilevel"/>
    <w:tmpl w:val="FDD2EF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C3C5FC9"/>
    <w:multiLevelType w:val="hybridMultilevel"/>
    <w:tmpl w:val="EA1250A0"/>
    <w:lvl w:ilvl="0" w:tplc="0C0A0001">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9">
    <w:nsid w:val="4F913EBE"/>
    <w:multiLevelType w:val="hybridMultilevel"/>
    <w:tmpl w:val="DFC2CD04"/>
    <w:lvl w:ilvl="0" w:tplc="6F5A47EA">
      <w:start w:val="1"/>
      <w:numFmt w:val="decimal"/>
      <w:lvlText w:val="1.%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B1D21A9"/>
    <w:multiLevelType w:val="hybridMultilevel"/>
    <w:tmpl w:val="ECB46E3E"/>
    <w:lvl w:ilvl="0" w:tplc="040A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BAE5D1C"/>
    <w:multiLevelType w:val="hybridMultilevel"/>
    <w:tmpl w:val="975A042C"/>
    <w:lvl w:ilvl="0" w:tplc="56E8768A">
      <w:start w:val="1"/>
      <w:numFmt w:val="decimal"/>
      <w:lvlText w:val="1.3.%1."/>
      <w:lvlJc w:val="left"/>
      <w:pPr>
        <w:ind w:left="1290" w:hanging="360"/>
      </w:pPr>
      <w:rPr>
        <w:rFonts w:hint="default"/>
        <w:b w:val="0"/>
      </w:rPr>
    </w:lvl>
    <w:lvl w:ilvl="1" w:tplc="08090019" w:tentative="1">
      <w:start w:val="1"/>
      <w:numFmt w:val="lowerLetter"/>
      <w:lvlText w:val="%2."/>
      <w:lvlJc w:val="left"/>
      <w:pPr>
        <w:ind w:left="2010" w:hanging="360"/>
      </w:pPr>
    </w:lvl>
    <w:lvl w:ilvl="2" w:tplc="0809001B" w:tentative="1">
      <w:start w:val="1"/>
      <w:numFmt w:val="lowerRoman"/>
      <w:lvlText w:val="%3."/>
      <w:lvlJc w:val="right"/>
      <w:pPr>
        <w:ind w:left="2730" w:hanging="180"/>
      </w:pPr>
    </w:lvl>
    <w:lvl w:ilvl="3" w:tplc="0809000F" w:tentative="1">
      <w:start w:val="1"/>
      <w:numFmt w:val="decimal"/>
      <w:lvlText w:val="%4."/>
      <w:lvlJc w:val="left"/>
      <w:pPr>
        <w:ind w:left="3450" w:hanging="360"/>
      </w:pPr>
    </w:lvl>
    <w:lvl w:ilvl="4" w:tplc="08090019" w:tentative="1">
      <w:start w:val="1"/>
      <w:numFmt w:val="lowerLetter"/>
      <w:lvlText w:val="%5."/>
      <w:lvlJc w:val="left"/>
      <w:pPr>
        <w:ind w:left="4170" w:hanging="360"/>
      </w:pPr>
    </w:lvl>
    <w:lvl w:ilvl="5" w:tplc="0809001B" w:tentative="1">
      <w:start w:val="1"/>
      <w:numFmt w:val="lowerRoman"/>
      <w:lvlText w:val="%6."/>
      <w:lvlJc w:val="right"/>
      <w:pPr>
        <w:ind w:left="4890" w:hanging="180"/>
      </w:pPr>
    </w:lvl>
    <w:lvl w:ilvl="6" w:tplc="0809000F" w:tentative="1">
      <w:start w:val="1"/>
      <w:numFmt w:val="decimal"/>
      <w:lvlText w:val="%7."/>
      <w:lvlJc w:val="left"/>
      <w:pPr>
        <w:ind w:left="5610" w:hanging="360"/>
      </w:pPr>
    </w:lvl>
    <w:lvl w:ilvl="7" w:tplc="08090019" w:tentative="1">
      <w:start w:val="1"/>
      <w:numFmt w:val="lowerLetter"/>
      <w:lvlText w:val="%8."/>
      <w:lvlJc w:val="left"/>
      <w:pPr>
        <w:ind w:left="6330" w:hanging="360"/>
      </w:pPr>
    </w:lvl>
    <w:lvl w:ilvl="8" w:tplc="0809001B" w:tentative="1">
      <w:start w:val="1"/>
      <w:numFmt w:val="lowerRoman"/>
      <w:lvlText w:val="%9."/>
      <w:lvlJc w:val="right"/>
      <w:pPr>
        <w:ind w:left="7050" w:hanging="180"/>
      </w:pPr>
    </w:lvl>
  </w:abstractNum>
  <w:abstractNum w:abstractNumId="12">
    <w:nsid w:val="5E263495"/>
    <w:multiLevelType w:val="hybridMultilevel"/>
    <w:tmpl w:val="B66E10F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nsid w:val="643F2026"/>
    <w:multiLevelType w:val="hybridMultilevel"/>
    <w:tmpl w:val="2CC2669C"/>
    <w:lvl w:ilvl="0" w:tplc="E0EA164C">
      <w:start w:val="1"/>
      <w:numFmt w:val="decimal"/>
      <w:lvlText w:val="%1."/>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nsid w:val="64A433E8"/>
    <w:multiLevelType w:val="hybridMultilevel"/>
    <w:tmpl w:val="19E6D192"/>
    <w:lvl w:ilvl="0" w:tplc="0C0A0001">
      <w:start w:val="1"/>
      <w:numFmt w:val="bullet"/>
      <w:lvlText w:val=""/>
      <w:lvlJc w:val="left"/>
      <w:pPr>
        <w:tabs>
          <w:tab w:val="num" w:pos="1068"/>
        </w:tabs>
        <w:ind w:left="1068" w:hanging="360"/>
      </w:pPr>
      <w:rPr>
        <w:rFonts w:ascii="Symbol" w:hAnsi="Symbol" w:hint="default"/>
      </w:rPr>
    </w:lvl>
    <w:lvl w:ilvl="1" w:tplc="0C0A0003" w:tentative="1">
      <w:start w:val="1"/>
      <w:numFmt w:val="bullet"/>
      <w:lvlText w:val="o"/>
      <w:lvlJc w:val="left"/>
      <w:pPr>
        <w:tabs>
          <w:tab w:val="num" w:pos="1788"/>
        </w:tabs>
        <w:ind w:left="1788" w:hanging="360"/>
      </w:pPr>
      <w:rPr>
        <w:rFonts w:ascii="Courier New" w:hAnsi="Courier New" w:cs="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cs="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cs="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15">
    <w:nsid w:val="771112EA"/>
    <w:multiLevelType w:val="hybridMultilevel"/>
    <w:tmpl w:val="BF2CA918"/>
    <w:lvl w:ilvl="0" w:tplc="691CEDEA">
      <w:start w:val="1"/>
      <w:numFmt w:val="decimal"/>
      <w:lvlText w:val="4.%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6"/>
  </w:num>
  <w:num w:numId="3">
    <w:abstractNumId w:val="4"/>
  </w:num>
  <w:num w:numId="4">
    <w:abstractNumId w:val="8"/>
  </w:num>
  <w:num w:numId="5">
    <w:abstractNumId w:val="14"/>
  </w:num>
  <w:num w:numId="6">
    <w:abstractNumId w:val="5"/>
  </w:num>
  <w:num w:numId="7">
    <w:abstractNumId w:val="9"/>
  </w:num>
  <w:num w:numId="8">
    <w:abstractNumId w:val="11"/>
  </w:num>
  <w:num w:numId="9">
    <w:abstractNumId w:val="15"/>
  </w:num>
  <w:num w:numId="10">
    <w:abstractNumId w:val="0"/>
  </w:num>
  <w:num w:numId="11">
    <w:abstractNumId w:val="10"/>
  </w:num>
  <w:num w:numId="12">
    <w:abstractNumId w:val="12"/>
  </w:num>
  <w:num w:numId="13">
    <w:abstractNumId w:val="13"/>
  </w:num>
  <w:num w:numId="14">
    <w:abstractNumId w:val="1"/>
  </w:num>
  <w:num w:numId="15">
    <w:abstractNumId w:val="2"/>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D518F"/>
    <w:rsid w:val="000067BD"/>
    <w:rsid w:val="00007519"/>
    <w:rsid w:val="00011C56"/>
    <w:rsid w:val="00013269"/>
    <w:rsid w:val="0001333B"/>
    <w:rsid w:val="00013921"/>
    <w:rsid w:val="00014432"/>
    <w:rsid w:val="00015476"/>
    <w:rsid w:val="000168A5"/>
    <w:rsid w:val="000228A6"/>
    <w:rsid w:val="000232A9"/>
    <w:rsid w:val="00024355"/>
    <w:rsid w:val="00024A0A"/>
    <w:rsid w:val="00024C3E"/>
    <w:rsid w:val="00026142"/>
    <w:rsid w:val="000305C1"/>
    <w:rsid w:val="00033F2E"/>
    <w:rsid w:val="00033FE0"/>
    <w:rsid w:val="0003497C"/>
    <w:rsid w:val="00035B3A"/>
    <w:rsid w:val="00036F6E"/>
    <w:rsid w:val="00037DF5"/>
    <w:rsid w:val="00042A77"/>
    <w:rsid w:val="000439BC"/>
    <w:rsid w:val="00047B0E"/>
    <w:rsid w:val="00047BA6"/>
    <w:rsid w:val="00051D0D"/>
    <w:rsid w:val="00052855"/>
    <w:rsid w:val="00053817"/>
    <w:rsid w:val="0005401A"/>
    <w:rsid w:val="00060505"/>
    <w:rsid w:val="000608E0"/>
    <w:rsid w:val="00064FDA"/>
    <w:rsid w:val="00065A4C"/>
    <w:rsid w:val="00065AB0"/>
    <w:rsid w:val="00070091"/>
    <w:rsid w:val="000701CA"/>
    <w:rsid w:val="00070D2B"/>
    <w:rsid w:val="000755E0"/>
    <w:rsid w:val="000759E0"/>
    <w:rsid w:val="00076375"/>
    <w:rsid w:val="00080D2E"/>
    <w:rsid w:val="00083CAA"/>
    <w:rsid w:val="000850F4"/>
    <w:rsid w:val="000863C4"/>
    <w:rsid w:val="0008684A"/>
    <w:rsid w:val="00096420"/>
    <w:rsid w:val="000967D6"/>
    <w:rsid w:val="000968A1"/>
    <w:rsid w:val="000A3195"/>
    <w:rsid w:val="000B18E8"/>
    <w:rsid w:val="000B2CA0"/>
    <w:rsid w:val="000B4BD1"/>
    <w:rsid w:val="000B51F9"/>
    <w:rsid w:val="000B57F7"/>
    <w:rsid w:val="000C0396"/>
    <w:rsid w:val="000C0C3B"/>
    <w:rsid w:val="000C1EAD"/>
    <w:rsid w:val="000C3367"/>
    <w:rsid w:val="000C52DD"/>
    <w:rsid w:val="000C77D0"/>
    <w:rsid w:val="000D1B3D"/>
    <w:rsid w:val="000E0162"/>
    <w:rsid w:val="000E39E7"/>
    <w:rsid w:val="000E4CCD"/>
    <w:rsid w:val="000E6714"/>
    <w:rsid w:val="000F0F99"/>
    <w:rsid w:val="000F38F9"/>
    <w:rsid w:val="000F3CA3"/>
    <w:rsid w:val="000F77F7"/>
    <w:rsid w:val="000F7DD2"/>
    <w:rsid w:val="00105477"/>
    <w:rsid w:val="001116DC"/>
    <w:rsid w:val="00115E68"/>
    <w:rsid w:val="00121366"/>
    <w:rsid w:val="00122428"/>
    <w:rsid w:val="00122A87"/>
    <w:rsid w:val="00122E8A"/>
    <w:rsid w:val="00124551"/>
    <w:rsid w:val="001268F3"/>
    <w:rsid w:val="00132A80"/>
    <w:rsid w:val="00135ECF"/>
    <w:rsid w:val="00141AD3"/>
    <w:rsid w:val="00142BB1"/>
    <w:rsid w:val="00143415"/>
    <w:rsid w:val="00143CEB"/>
    <w:rsid w:val="00144ABF"/>
    <w:rsid w:val="00153269"/>
    <w:rsid w:val="00154C12"/>
    <w:rsid w:val="00155006"/>
    <w:rsid w:val="00155EDE"/>
    <w:rsid w:val="00157BA7"/>
    <w:rsid w:val="00160326"/>
    <w:rsid w:val="00161760"/>
    <w:rsid w:val="001620E0"/>
    <w:rsid w:val="00162275"/>
    <w:rsid w:val="001757BA"/>
    <w:rsid w:val="0018060B"/>
    <w:rsid w:val="00180DC5"/>
    <w:rsid w:val="001821CC"/>
    <w:rsid w:val="001838E4"/>
    <w:rsid w:val="0019577F"/>
    <w:rsid w:val="001A0D3B"/>
    <w:rsid w:val="001A7474"/>
    <w:rsid w:val="001B2F41"/>
    <w:rsid w:val="001B3931"/>
    <w:rsid w:val="001C4230"/>
    <w:rsid w:val="001C7B25"/>
    <w:rsid w:val="001D0170"/>
    <w:rsid w:val="001D2601"/>
    <w:rsid w:val="001D5F46"/>
    <w:rsid w:val="001E1E54"/>
    <w:rsid w:val="001E3B65"/>
    <w:rsid w:val="001E44B3"/>
    <w:rsid w:val="001E75D6"/>
    <w:rsid w:val="001F0664"/>
    <w:rsid w:val="001F0CDB"/>
    <w:rsid w:val="001F0ED0"/>
    <w:rsid w:val="001F3DA0"/>
    <w:rsid w:val="001F3DBE"/>
    <w:rsid w:val="001F40FB"/>
    <w:rsid w:val="001F479E"/>
    <w:rsid w:val="001F59E2"/>
    <w:rsid w:val="001F5CC0"/>
    <w:rsid w:val="001F79A6"/>
    <w:rsid w:val="001F7FBA"/>
    <w:rsid w:val="002010CB"/>
    <w:rsid w:val="00203FDB"/>
    <w:rsid w:val="00206276"/>
    <w:rsid w:val="0021030B"/>
    <w:rsid w:val="00212582"/>
    <w:rsid w:val="00216D19"/>
    <w:rsid w:val="00220513"/>
    <w:rsid w:val="00224CA9"/>
    <w:rsid w:val="002256E3"/>
    <w:rsid w:val="0022678D"/>
    <w:rsid w:val="0023341F"/>
    <w:rsid w:val="00237473"/>
    <w:rsid w:val="0024191F"/>
    <w:rsid w:val="00245483"/>
    <w:rsid w:val="00246C06"/>
    <w:rsid w:val="00246E38"/>
    <w:rsid w:val="00254A4D"/>
    <w:rsid w:val="00255F72"/>
    <w:rsid w:val="002561F8"/>
    <w:rsid w:val="002610CF"/>
    <w:rsid w:val="0026239F"/>
    <w:rsid w:val="002642C0"/>
    <w:rsid w:val="00266517"/>
    <w:rsid w:val="002672EE"/>
    <w:rsid w:val="00267FBE"/>
    <w:rsid w:val="00272E47"/>
    <w:rsid w:val="00275D66"/>
    <w:rsid w:val="00280C77"/>
    <w:rsid w:val="0028502E"/>
    <w:rsid w:val="002874C7"/>
    <w:rsid w:val="00292992"/>
    <w:rsid w:val="00293FA4"/>
    <w:rsid w:val="0029754A"/>
    <w:rsid w:val="00297F56"/>
    <w:rsid w:val="002A1B05"/>
    <w:rsid w:val="002A1F6C"/>
    <w:rsid w:val="002A2E5D"/>
    <w:rsid w:val="002A3FE6"/>
    <w:rsid w:val="002A478C"/>
    <w:rsid w:val="002A717E"/>
    <w:rsid w:val="002B06E1"/>
    <w:rsid w:val="002B31ED"/>
    <w:rsid w:val="002B3323"/>
    <w:rsid w:val="002B387F"/>
    <w:rsid w:val="002B38D4"/>
    <w:rsid w:val="002B5665"/>
    <w:rsid w:val="002B56DA"/>
    <w:rsid w:val="002B6083"/>
    <w:rsid w:val="002B6EE3"/>
    <w:rsid w:val="002B7A37"/>
    <w:rsid w:val="002C03A3"/>
    <w:rsid w:val="002C4AD7"/>
    <w:rsid w:val="002C6492"/>
    <w:rsid w:val="002C7EAA"/>
    <w:rsid w:val="002D0CC2"/>
    <w:rsid w:val="002D0D84"/>
    <w:rsid w:val="002D19EB"/>
    <w:rsid w:val="002D2E22"/>
    <w:rsid w:val="002D45A0"/>
    <w:rsid w:val="002D64E1"/>
    <w:rsid w:val="002E19C3"/>
    <w:rsid w:val="002E267D"/>
    <w:rsid w:val="002E36A6"/>
    <w:rsid w:val="002E77E0"/>
    <w:rsid w:val="002F1A13"/>
    <w:rsid w:val="002F1FEC"/>
    <w:rsid w:val="002F502B"/>
    <w:rsid w:val="002F5CBE"/>
    <w:rsid w:val="002F5F4F"/>
    <w:rsid w:val="002F63AB"/>
    <w:rsid w:val="002F753F"/>
    <w:rsid w:val="002F7D93"/>
    <w:rsid w:val="00300964"/>
    <w:rsid w:val="00301B6C"/>
    <w:rsid w:val="003027E7"/>
    <w:rsid w:val="00306022"/>
    <w:rsid w:val="00313A79"/>
    <w:rsid w:val="00313EB7"/>
    <w:rsid w:val="003141A6"/>
    <w:rsid w:val="0032016E"/>
    <w:rsid w:val="00321A14"/>
    <w:rsid w:val="003220AB"/>
    <w:rsid w:val="0032273B"/>
    <w:rsid w:val="003236DF"/>
    <w:rsid w:val="00326CAE"/>
    <w:rsid w:val="0033360D"/>
    <w:rsid w:val="00333802"/>
    <w:rsid w:val="003403C8"/>
    <w:rsid w:val="003419BD"/>
    <w:rsid w:val="00342FB5"/>
    <w:rsid w:val="0034347C"/>
    <w:rsid w:val="00346102"/>
    <w:rsid w:val="00347AF5"/>
    <w:rsid w:val="003517AE"/>
    <w:rsid w:val="0035239D"/>
    <w:rsid w:val="0035257A"/>
    <w:rsid w:val="00356090"/>
    <w:rsid w:val="003564AE"/>
    <w:rsid w:val="00356EFC"/>
    <w:rsid w:val="003574D0"/>
    <w:rsid w:val="00360A25"/>
    <w:rsid w:val="00361B68"/>
    <w:rsid w:val="00361D88"/>
    <w:rsid w:val="003629FC"/>
    <w:rsid w:val="003634AA"/>
    <w:rsid w:val="00367361"/>
    <w:rsid w:val="0036746E"/>
    <w:rsid w:val="00367CF5"/>
    <w:rsid w:val="00371748"/>
    <w:rsid w:val="00373649"/>
    <w:rsid w:val="0037649E"/>
    <w:rsid w:val="00376DE9"/>
    <w:rsid w:val="00377E78"/>
    <w:rsid w:val="0038374B"/>
    <w:rsid w:val="003844E0"/>
    <w:rsid w:val="00384BC7"/>
    <w:rsid w:val="00384EB4"/>
    <w:rsid w:val="0039001A"/>
    <w:rsid w:val="003909DA"/>
    <w:rsid w:val="00393A79"/>
    <w:rsid w:val="00394B23"/>
    <w:rsid w:val="00395D00"/>
    <w:rsid w:val="00397B8F"/>
    <w:rsid w:val="003A20CA"/>
    <w:rsid w:val="003A38E4"/>
    <w:rsid w:val="003A4635"/>
    <w:rsid w:val="003A6695"/>
    <w:rsid w:val="003B54EC"/>
    <w:rsid w:val="003B560C"/>
    <w:rsid w:val="003B5856"/>
    <w:rsid w:val="003C045E"/>
    <w:rsid w:val="003C3A4C"/>
    <w:rsid w:val="003C5287"/>
    <w:rsid w:val="003C6F22"/>
    <w:rsid w:val="003C72CC"/>
    <w:rsid w:val="003C72F0"/>
    <w:rsid w:val="003D1DE1"/>
    <w:rsid w:val="003D4826"/>
    <w:rsid w:val="003D6F64"/>
    <w:rsid w:val="003E1F4F"/>
    <w:rsid w:val="003E2F95"/>
    <w:rsid w:val="003E43C8"/>
    <w:rsid w:val="003E6B07"/>
    <w:rsid w:val="003F013B"/>
    <w:rsid w:val="003F0957"/>
    <w:rsid w:val="003F1FB8"/>
    <w:rsid w:val="003F21C9"/>
    <w:rsid w:val="003F48CD"/>
    <w:rsid w:val="003F6E99"/>
    <w:rsid w:val="003F72EF"/>
    <w:rsid w:val="00400E4A"/>
    <w:rsid w:val="004040FA"/>
    <w:rsid w:val="00404E8A"/>
    <w:rsid w:val="00405786"/>
    <w:rsid w:val="00405E5A"/>
    <w:rsid w:val="00406841"/>
    <w:rsid w:val="00411BCE"/>
    <w:rsid w:val="00413A52"/>
    <w:rsid w:val="00415C58"/>
    <w:rsid w:val="00417BBE"/>
    <w:rsid w:val="004210CD"/>
    <w:rsid w:val="00422592"/>
    <w:rsid w:val="00422914"/>
    <w:rsid w:val="00424400"/>
    <w:rsid w:val="00433371"/>
    <w:rsid w:val="00434176"/>
    <w:rsid w:val="00436CC0"/>
    <w:rsid w:val="004372DD"/>
    <w:rsid w:val="00447DBE"/>
    <w:rsid w:val="00450ECA"/>
    <w:rsid w:val="0045168C"/>
    <w:rsid w:val="004531E4"/>
    <w:rsid w:val="00463416"/>
    <w:rsid w:val="004646FE"/>
    <w:rsid w:val="00467C22"/>
    <w:rsid w:val="00476630"/>
    <w:rsid w:val="004767C4"/>
    <w:rsid w:val="0048333F"/>
    <w:rsid w:val="00483400"/>
    <w:rsid w:val="00483DC1"/>
    <w:rsid w:val="00485FCD"/>
    <w:rsid w:val="004942FF"/>
    <w:rsid w:val="00497F43"/>
    <w:rsid w:val="00497F5F"/>
    <w:rsid w:val="004A16C3"/>
    <w:rsid w:val="004A3442"/>
    <w:rsid w:val="004A42F7"/>
    <w:rsid w:val="004B03A8"/>
    <w:rsid w:val="004B0B98"/>
    <w:rsid w:val="004B0DB8"/>
    <w:rsid w:val="004B271E"/>
    <w:rsid w:val="004B4E40"/>
    <w:rsid w:val="004B5847"/>
    <w:rsid w:val="004B7D26"/>
    <w:rsid w:val="004B7F09"/>
    <w:rsid w:val="004C02BE"/>
    <w:rsid w:val="004C1D22"/>
    <w:rsid w:val="004C4E84"/>
    <w:rsid w:val="004C6742"/>
    <w:rsid w:val="004C6FD8"/>
    <w:rsid w:val="004D0B04"/>
    <w:rsid w:val="004D2438"/>
    <w:rsid w:val="004D4C0A"/>
    <w:rsid w:val="004E7062"/>
    <w:rsid w:val="004E7817"/>
    <w:rsid w:val="004F10BD"/>
    <w:rsid w:val="004F12A1"/>
    <w:rsid w:val="004F2EE0"/>
    <w:rsid w:val="004F3ABF"/>
    <w:rsid w:val="004F6324"/>
    <w:rsid w:val="004F6614"/>
    <w:rsid w:val="004F6DCC"/>
    <w:rsid w:val="005007B6"/>
    <w:rsid w:val="00502123"/>
    <w:rsid w:val="00503088"/>
    <w:rsid w:val="0050446E"/>
    <w:rsid w:val="005054EE"/>
    <w:rsid w:val="00507323"/>
    <w:rsid w:val="005102A9"/>
    <w:rsid w:val="00511C44"/>
    <w:rsid w:val="00514102"/>
    <w:rsid w:val="0051477F"/>
    <w:rsid w:val="00521A0F"/>
    <w:rsid w:val="00522685"/>
    <w:rsid w:val="00523EE8"/>
    <w:rsid w:val="005241D2"/>
    <w:rsid w:val="00530231"/>
    <w:rsid w:val="0053025E"/>
    <w:rsid w:val="0053078C"/>
    <w:rsid w:val="00530F83"/>
    <w:rsid w:val="00540376"/>
    <w:rsid w:val="00543F3A"/>
    <w:rsid w:val="00545243"/>
    <w:rsid w:val="005478F9"/>
    <w:rsid w:val="005501EF"/>
    <w:rsid w:val="005509DC"/>
    <w:rsid w:val="00550BC4"/>
    <w:rsid w:val="0055332E"/>
    <w:rsid w:val="00553D56"/>
    <w:rsid w:val="00556561"/>
    <w:rsid w:val="005614B0"/>
    <w:rsid w:val="0056297E"/>
    <w:rsid w:val="005644D1"/>
    <w:rsid w:val="00564D05"/>
    <w:rsid w:val="00571300"/>
    <w:rsid w:val="0057347C"/>
    <w:rsid w:val="005744AE"/>
    <w:rsid w:val="005760DA"/>
    <w:rsid w:val="00580799"/>
    <w:rsid w:val="005813D3"/>
    <w:rsid w:val="00582355"/>
    <w:rsid w:val="0058359B"/>
    <w:rsid w:val="00583FBB"/>
    <w:rsid w:val="00584819"/>
    <w:rsid w:val="00584BF8"/>
    <w:rsid w:val="00585ACA"/>
    <w:rsid w:val="00593F47"/>
    <w:rsid w:val="0059674E"/>
    <w:rsid w:val="005A4E25"/>
    <w:rsid w:val="005B5BDF"/>
    <w:rsid w:val="005B759A"/>
    <w:rsid w:val="005C03C9"/>
    <w:rsid w:val="005C692A"/>
    <w:rsid w:val="005C6995"/>
    <w:rsid w:val="005D4078"/>
    <w:rsid w:val="005E1402"/>
    <w:rsid w:val="005E4A43"/>
    <w:rsid w:val="005E4BD9"/>
    <w:rsid w:val="005E6641"/>
    <w:rsid w:val="005E7694"/>
    <w:rsid w:val="005F0768"/>
    <w:rsid w:val="005F2F66"/>
    <w:rsid w:val="005F34B2"/>
    <w:rsid w:val="005F4C1F"/>
    <w:rsid w:val="005F4C79"/>
    <w:rsid w:val="005F535D"/>
    <w:rsid w:val="005F5A7B"/>
    <w:rsid w:val="005F7C1C"/>
    <w:rsid w:val="00601074"/>
    <w:rsid w:val="00601690"/>
    <w:rsid w:val="00613DC6"/>
    <w:rsid w:val="00614881"/>
    <w:rsid w:val="006155DF"/>
    <w:rsid w:val="00616DAF"/>
    <w:rsid w:val="0062252A"/>
    <w:rsid w:val="00631568"/>
    <w:rsid w:val="0063295E"/>
    <w:rsid w:val="00632EC0"/>
    <w:rsid w:val="006336C2"/>
    <w:rsid w:val="00636678"/>
    <w:rsid w:val="006376D1"/>
    <w:rsid w:val="00642717"/>
    <w:rsid w:val="006437A8"/>
    <w:rsid w:val="0064753A"/>
    <w:rsid w:val="0065193A"/>
    <w:rsid w:val="00651A34"/>
    <w:rsid w:val="006521E0"/>
    <w:rsid w:val="00652CDA"/>
    <w:rsid w:val="0065307B"/>
    <w:rsid w:val="00656667"/>
    <w:rsid w:val="0066192F"/>
    <w:rsid w:val="00661EE5"/>
    <w:rsid w:val="00662296"/>
    <w:rsid w:val="006641C7"/>
    <w:rsid w:val="00664A47"/>
    <w:rsid w:val="00667160"/>
    <w:rsid w:val="00670E4C"/>
    <w:rsid w:val="00671D8A"/>
    <w:rsid w:val="00671F0C"/>
    <w:rsid w:val="00672402"/>
    <w:rsid w:val="006768FC"/>
    <w:rsid w:val="00677CBD"/>
    <w:rsid w:val="006802A5"/>
    <w:rsid w:val="006849C7"/>
    <w:rsid w:val="00685964"/>
    <w:rsid w:val="0068649A"/>
    <w:rsid w:val="00691BA5"/>
    <w:rsid w:val="00693983"/>
    <w:rsid w:val="00693B1F"/>
    <w:rsid w:val="00694EC9"/>
    <w:rsid w:val="00697D8B"/>
    <w:rsid w:val="006A0153"/>
    <w:rsid w:val="006A0C5F"/>
    <w:rsid w:val="006A0DD5"/>
    <w:rsid w:val="006A38AF"/>
    <w:rsid w:val="006A68EB"/>
    <w:rsid w:val="006B1AEB"/>
    <w:rsid w:val="006B5EC7"/>
    <w:rsid w:val="006C271E"/>
    <w:rsid w:val="006C2C1C"/>
    <w:rsid w:val="006C60D1"/>
    <w:rsid w:val="006D5144"/>
    <w:rsid w:val="006D58D3"/>
    <w:rsid w:val="006E2689"/>
    <w:rsid w:val="006E48EB"/>
    <w:rsid w:val="006E6B58"/>
    <w:rsid w:val="006E7E37"/>
    <w:rsid w:val="006F1F4F"/>
    <w:rsid w:val="006F2C62"/>
    <w:rsid w:val="006F321E"/>
    <w:rsid w:val="006F331F"/>
    <w:rsid w:val="006F3F68"/>
    <w:rsid w:val="006F47F4"/>
    <w:rsid w:val="006F4CD6"/>
    <w:rsid w:val="006F5CC5"/>
    <w:rsid w:val="006F7DC8"/>
    <w:rsid w:val="00703254"/>
    <w:rsid w:val="00703D2E"/>
    <w:rsid w:val="0070439A"/>
    <w:rsid w:val="00704592"/>
    <w:rsid w:val="00710DF4"/>
    <w:rsid w:val="007110CB"/>
    <w:rsid w:val="00711D80"/>
    <w:rsid w:val="00713261"/>
    <w:rsid w:val="00716628"/>
    <w:rsid w:val="00716A54"/>
    <w:rsid w:val="0071750F"/>
    <w:rsid w:val="0072427B"/>
    <w:rsid w:val="00724C8C"/>
    <w:rsid w:val="0072547B"/>
    <w:rsid w:val="00730092"/>
    <w:rsid w:val="00731DEE"/>
    <w:rsid w:val="007320A7"/>
    <w:rsid w:val="00735D4E"/>
    <w:rsid w:val="00740F1F"/>
    <w:rsid w:val="00743D2F"/>
    <w:rsid w:val="007450DD"/>
    <w:rsid w:val="00745664"/>
    <w:rsid w:val="00745C87"/>
    <w:rsid w:val="00751705"/>
    <w:rsid w:val="00751E2D"/>
    <w:rsid w:val="007525A2"/>
    <w:rsid w:val="00756C9F"/>
    <w:rsid w:val="007629FA"/>
    <w:rsid w:val="00765371"/>
    <w:rsid w:val="00767C7F"/>
    <w:rsid w:val="00773703"/>
    <w:rsid w:val="00773D97"/>
    <w:rsid w:val="007744A0"/>
    <w:rsid w:val="00777E57"/>
    <w:rsid w:val="00782C70"/>
    <w:rsid w:val="00783348"/>
    <w:rsid w:val="007844CB"/>
    <w:rsid w:val="007849C7"/>
    <w:rsid w:val="007873EA"/>
    <w:rsid w:val="00792211"/>
    <w:rsid w:val="00793672"/>
    <w:rsid w:val="007940BD"/>
    <w:rsid w:val="007962A2"/>
    <w:rsid w:val="007974D3"/>
    <w:rsid w:val="00797A14"/>
    <w:rsid w:val="00797B95"/>
    <w:rsid w:val="007A3EEA"/>
    <w:rsid w:val="007A4417"/>
    <w:rsid w:val="007A44D5"/>
    <w:rsid w:val="007A4D35"/>
    <w:rsid w:val="007A6B8C"/>
    <w:rsid w:val="007B0BB5"/>
    <w:rsid w:val="007B3B22"/>
    <w:rsid w:val="007B3EBB"/>
    <w:rsid w:val="007B4A99"/>
    <w:rsid w:val="007B5AED"/>
    <w:rsid w:val="007B6DCB"/>
    <w:rsid w:val="007C50C2"/>
    <w:rsid w:val="007C5D0B"/>
    <w:rsid w:val="007D1EE7"/>
    <w:rsid w:val="007D24E3"/>
    <w:rsid w:val="007D2DB5"/>
    <w:rsid w:val="007D3D63"/>
    <w:rsid w:val="007D423D"/>
    <w:rsid w:val="007D6619"/>
    <w:rsid w:val="007E15A7"/>
    <w:rsid w:val="007E1763"/>
    <w:rsid w:val="007E188E"/>
    <w:rsid w:val="007E2950"/>
    <w:rsid w:val="007E41C5"/>
    <w:rsid w:val="007E4757"/>
    <w:rsid w:val="007E56CB"/>
    <w:rsid w:val="007E6835"/>
    <w:rsid w:val="007F2003"/>
    <w:rsid w:val="007F3322"/>
    <w:rsid w:val="007F4144"/>
    <w:rsid w:val="007F57ED"/>
    <w:rsid w:val="007F62ED"/>
    <w:rsid w:val="0080057B"/>
    <w:rsid w:val="00802397"/>
    <w:rsid w:val="0080352B"/>
    <w:rsid w:val="00805056"/>
    <w:rsid w:val="00805393"/>
    <w:rsid w:val="00805F56"/>
    <w:rsid w:val="0080706F"/>
    <w:rsid w:val="008144C3"/>
    <w:rsid w:val="00814BE3"/>
    <w:rsid w:val="00815AA6"/>
    <w:rsid w:val="00816844"/>
    <w:rsid w:val="008173A2"/>
    <w:rsid w:val="00824558"/>
    <w:rsid w:val="00827519"/>
    <w:rsid w:val="00830D26"/>
    <w:rsid w:val="00832E53"/>
    <w:rsid w:val="0083702C"/>
    <w:rsid w:val="0084412D"/>
    <w:rsid w:val="008441C6"/>
    <w:rsid w:val="00844470"/>
    <w:rsid w:val="008462AF"/>
    <w:rsid w:val="008466BA"/>
    <w:rsid w:val="00846F00"/>
    <w:rsid w:val="008525F9"/>
    <w:rsid w:val="00853D0E"/>
    <w:rsid w:val="0085560E"/>
    <w:rsid w:val="0086187E"/>
    <w:rsid w:val="00861B23"/>
    <w:rsid w:val="00862639"/>
    <w:rsid w:val="00862C8F"/>
    <w:rsid w:val="00865701"/>
    <w:rsid w:val="00865D2D"/>
    <w:rsid w:val="0086703F"/>
    <w:rsid w:val="00873B1E"/>
    <w:rsid w:val="00874937"/>
    <w:rsid w:val="00881897"/>
    <w:rsid w:val="00882D71"/>
    <w:rsid w:val="008832C8"/>
    <w:rsid w:val="008920B2"/>
    <w:rsid w:val="00893D79"/>
    <w:rsid w:val="0089562D"/>
    <w:rsid w:val="008A31EA"/>
    <w:rsid w:val="008A3F33"/>
    <w:rsid w:val="008A586E"/>
    <w:rsid w:val="008B19F4"/>
    <w:rsid w:val="008B235C"/>
    <w:rsid w:val="008C056A"/>
    <w:rsid w:val="008C0868"/>
    <w:rsid w:val="008C11DB"/>
    <w:rsid w:val="008C3969"/>
    <w:rsid w:val="008C4FF9"/>
    <w:rsid w:val="008C503C"/>
    <w:rsid w:val="008C5519"/>
    <w:rsid w:val="008D042C"/>
    <w:rsid w:val="008D08EC"/>
    <w:rsid w:val="008D7C63"/>
    <w:rsid w:val="008D7D38"/>
    <w:rsid w:val="008E0A74"/>
    <w:rsid w:val="008E0D79"/>
    <w:rsid w:val="008E208A"/>
    <w:rsid w:val="008F067B"/>
    <w:rsid w:val="008F0FF9"/>
    <w:rsid w:val="008F2469"/>
    <w:rsid w:val="008F5C25"/>
    <w:rsid w:val="008F7442"/>
    <w:rsid w:val="008F75F2"/>
    <w:rsid w:val="00900718"/>
    <w:rsid w:val="00900BC9"/>
    <w:rsid w:val="00901B4A"/>
    <w:rsid w:val="00904373"/>
    <w:rsid w:val="00904A2F"/>
    <w:rsid w:val="00907A70"/>
    <w:rsid w:val="0091080B"/>
    <w:rsid w:val="00910F61"/>
    <w:rsid w:val="0091300E"/>
    <w:rsid w:val="00922311"/>
    <w:rsid w:val="0092297E"/>
    <w:rsid w:val="00923296"/>
    <w:rsid w:val="00923A6A"/>
    <w:rsid w:val="00930C42"/>
    <w:rsid w:val="009314C0"/>
    <w:rsid w:val="0093516A"/>
    <w:rsid w:val="0093585D"/>
    <w:rsid w:val="00935C4C"/>
    <w:rsid w:val="00935C9A"/>
    <w:rsid w:val="00936B80"/>
    <w:rsid w:val="00936F35"/>
    <w:rsid w:val="00937819"/>
    <w:rsid w:val="009411D8"/>
    <w:rsid w:val="00943038"/>
    <w:rsid w:val="009432F9"/>
    <w:rsid w:val="00943D6A"/>
    <w:rsid w:val="0094536D"/>
    <w:rsid w:val="00947A58"/>
    <w:rsid w:val="00947F00"/>
    <w:rsid w:val="009535E1"/>
    <w:rsid w:val="00954ACB"/>
    <w:rsid w:val="0096002E"/>
    <w:rsid w:val="00960F8D"/>
    <w:rsid w:val="00967588"/>
    <w:rsid w:val="00967F4A"/>
    <w:rsid w:val="00974154"/>
    <w:rsid w:val="00974540"/>
    <w:rsid w:val="00974D2A"/>
    <w:rsid w:val="00975CDB"/>
    <w:rsid w:val="0097746F"/>
    <w:rsid w:val="009810E1"/>
    <w:rsid w:val="00981C93"/>
    <w:rsid w:val="0098219E"/>
    <w:rsid w:val="00982DBC"/>
    <w:rsid w:val="00983EA2"/>
    <w:rsid w:val="00985B52"/>
    <w:rsid w:val="00985B96"/>
    <w:rsid w:val="00987184"/>
    <w:rsid w:val="00987CCC"/>
    <w:rsid w:val="00991071"/>
    <w:rsid w:val="0099498B"/>
    <w:rsid w:val="0099692C"/>
    <w:rsid w:val="009A0243"/>
    <w:rsid w:val="009A1D2B"/>
    <w:rsid w:val="009A28A3"/>
    <w:rsid w:val="009A2B57"/>
    <w:rsid w:val="009A4067"/>
    <w:rsid w:val="009B0807"/>
    <w:rsid w:val="009B13FD"/>
    <w:rsid w:val="009B15D5"/>
    <w:rsid w:val="009B2014"/>
    <w:rsid w:val="009B2F3C"/>
    <w:rsid w:val="009B5A52"/>
    <w:rsid w:val="009B6027"/>
    <w:rsid w:val="009C01CD"/>
    <w:rsid w:val="009C45EE"/>
    <w:rsid w:val="009C6F2A"/>
    <w:rsid w:val="009D02F9"/>
    <w:rsid w:val="009D5C05"/>
    <w:rsid w:val="009E0420"/>
    <w:rsid w:val="009E1873"/>
    <w:rsid w:val="009E1B19"/>
    <w:rsid w:val="009E3439"/>
    <w:rsid w:val="009E3A31"/>
    <w:rsid w:val="009E49E8"/>
    <w:rsid w:val="009E75CE"/>
    <w:rsid w:val="009F13E3"/>
    <w:rsid w:val="009F13F2"/>
    <w:rsid w:val="009F1E9E"/>
    <w:rsid w:val="009F2A54"/>
    <w:rsid w:val="009F4673"/>
    <w:rsid w:val="009F555A"/>
    <w:rsid w:val="00A02AB8"/>
    <w:rsid w:val="00A04688"/>
    <w:rsid w:val="00A0538D"/>
    <w:rsid w:val="00A0587A"/>
    <w:rsid w:val="00A06342"/>
    <w:rsid w:val="00A0727F"/>
    <w:rsid w:val="00A078DD"/>
    <w:rsid w:val="00A10BB7"/>
    <w:rsid w:val="00A147F6"/>
    <w:rsid w:val="00A2033B"/>
    <w:rsid w:val="00A21B48"/>
    <w:rsid w:val="00A247C4"/>
    <w:rsid w:val="00A25B96"/>
    <w:rsid w:val="00A2606F"/>
    <w:rsid w:val="00A32B20"/>
    <w:rsid w:val="00A33BAC"/>
    <w:rsid w:val="00A343F0"/>
    <w:rsid w:val="00A3470A"/>
    <w:rsid w:val="00A35F80"/>
    <w:rsid w:val="00A36C67"/>
    <w:rsid w:val="00A372ED"/>
    <w:rsid w:val="00A377C4"/>
    <w:rsid w:val="00A41567"/>
    <w:rsid w:val="00A44935"/>
    <w:rsid w:val="00A44B93"/>
    <w:rsid w:val="00A50562"/>
    <w:rsid w:val="00A527C8"/>
    <w:rsid w:val="00A548A2"/>
    <w:rsid w:val="00A57937"/>
    <w:rsid w:val="00A6354D"/>
    <w:rsid w:val="00A65095"/>
    <w:rsid w:val="00A651C1"/>
    <w:rsid w:val="00A651D1"/>
    <w:rsid w:val="00A651FF"/>
    <w:rsid w:val="00A6588D"/>
    <w:rsid w:val="00A674B9"/>
    <w:rsid w:val="00A676A3"/>
    <w:rsid w:val="00A67713"/>
    <w:rsid w:val="00A67A9F"/>
    <w:rsid w:val="00A74AB7"/>
    <w:rsid w:val="00A77845"/>
    <w:rsid w:val="00A8115B"/>
    <w:rsid w:val="00A84539"/>
    <w:rsid w:val="00A94C9C"/>
    <w:rsid w:val="00A970F5"/>
    <w:rsid w:val="00AA051E"/>
    <w:rsid w:val="00AA0F13"/>
    <w:rsid w:val="00AA1663"/>
    <w:rsid w:val="00AA4941"/>
    <w:rsid w:val="00AA66D6"/>
    <w:rsid w:val="00AA7C79"/>
    <w:rsid w:val="00AB1149"/>
    <w:rsid w:val="00AB2A85"/>
    <w:rsid w:val="00AC4FB4"/>
    <w:rsid w:val="00AC5959"/>
    <w:rsid w:val="00AC763F"/>
    <w:rsid w:val="00AD778E"/>
    <w:rsid w:val="00AE4FA5"/>
    <w:rsid w:val="00AF0152"/>
    <w:rsid w:val="00AF082D"/>
    <w:rsid w:val="00AF6059"/>
    <w:rsid w:val="00AF72E1"/>
    <w:rsid w:val="00B02C33"/>
    <w:rsid w:val="00B05E5F"/>
    <w:rsid w:val="00B06F0F"/>
    <w:rsid w:val="00B10541"/>
    <w:rsid w:val="00B1132A"/>
    <w:rsid w:val="00B12EF8"/>
    <w:rsid w:val="00B169E5"/>
    <w:rsid w:val="00B22CDC"/>
    <w:rsid w:val="00B2368E"/>
    <w:rsid w:val="00B27782"/>
    <w:rsid w:val="00B33689"/>
    <w:rsid w:val="00B337CC"/>
    <w:rsid w:val="00B405B1"/>
    <w:rsid w:val="00B45037"/>
    <w:rsid w:val="00B45720"/>
    <w:rsid w:val="00B4578E"/>
    <w:rsid w:val="00B46165"/>
    <w:rsid w:val="00B478E9"/>
    <w:rsid w:val="00B51F13"/>
    <w:rsid w:val="00B54439"/>
    <w:rsid w:val="00B57B4F"/>
    <w:rsid w:val="00B616B3"/>
    <w:rsid w:val="00B617B5"/>
    <w:rsid w:val="00B629F4"/>
    <w:rsid w:val="00B644F9"/>
    <w:rsid w:val="00B663B4"/>
    <w:rsid w:val="00B66662"/>
    <w:rsid w:val="00B70D93"/>
    <w:rsid w:val="00B70FE0"/>
    <w:rsid w:val="00B71056"/>
    <w:rsid w:val="00B713A0"/>
    <w:rsid w:val="00B71A99"/>
    <w:rsid w:val="00B71F04"/>
    <w:rsid w:val="00B74814"/>
    <w:rsid w:val="00B7584D"/>
    <w:rsid w:val="00B75B5A"/>
    <w:rsid w:val="00B76B2D"/>
    <w:rsid w:val="00B77437"/>
    <w:rsid w:val="00B77B18"/>
    <w:rsid w:val="00B804DE"/>
    <w:rsid w:val="00B80BCD"/>
    <w:rsid w:val="00B80EAA"/>
    <w:rsid w:val="00B81237"/>
    <w:rsid w:val="00B839F0"/>
    <w:rsid w:val="00B8578F"/>
    <w:rsid w:val="00B86B29"/>
    <w:rsid w:val="00B904AD"/>
    <w:rsid w:val="00B975E0"/>
    <w:rsid w:val="00BA246A"/>
    <w:rsid w:val="00BA4E0F"/>
    <w:rsid w:val="00BA7518"/>
    <w:rsid w:val="00BB01DB"/>
    <w:rsid w:val="00BB13B9"/>
    <w:rsid w:val="00BB4CFC"/>
    <w:rsid w:val="00BB537E"/>
    <w:rsid w:val="00BB5389"/>
    <w:rsid w:val="00BB6E2D"/>
    <w:rsid w:val="00BB7964"/>
    <w:rsid w:val="00BB7C29"/>
    <w:rsid w:val="00BC098F"/>
    <w:rsid w:val="00BC10F0"/>
    <w:rsid w:val="00BC1869"/>
    <w:rsid w:val="00BC29F0"/>
    <w:rsid w:val="00BC2C0A"/>
    <w:rsid w:val="00BC7B97"/>
    <w:rsid w:val="00BD17CC"/>
    <w:rsid w:val="00BD1B95"/>
    <w:rsid w:val="00BD22C6"/>
    <w:rsid w:val="00BD42CD"/>
    <w:rsid w:val="00BD5584"/>
    <w:rsid w:val="00BD5DD7"/>
    <w:rsid w:val="00BD6167"/>
    <w:rsid w:val="00BE2113"/>
    <w:rsid w:val="00BE5EAC"/>
    <w:rsid w:val="00BF0AA2"/>
    <w:rsid w:val="00BF231A"/>
    <w:rsid w:val="00C03BBB"/>
    <w:rsid w:val="00C067AE"/>
    <w:rsid w:val="00C10FFD"/>
    <w:rsid w:val="00C1347D"/>
    <w:rsid w:val="00C13F42"/>
    <w:rsid w:val="00C15379"/>
    <w:rsid w:val="00C16423"/>
    <w:rsid w:val="00C16996"/>
    <w:rsid w:val="00C16A35"/>
    <w:rsid w:val="00C21DB5"/>
    <w:rsid w:val="00C224BD"/>
    <w:rsid w:val="00C256EE"/>
    <w:rsid w:val="00C2599F"/>
    <w:rsid w:val="00C3720A"/>
    <w:rsid w:val="00C40119"/>
    <w:rsid w:val="00C415E4"/>
    <w:rsid w:val="00C448B1"/>
    <w:rsid w:val="00C4593B"/>
    <w:rsid w:val="00C46ECB"/>
    <w:rsid w:val="00C51620"/>
    <w:rsid w:val="00C5362D"/>
    <w:rsid w:val="00C53E7E"/>
    <w:rsid w:val="00C54125"/>
    <w:rsid w:val="00C54F57"/>
    <w:rsid w:val="00C62C4E"/>
    <w:rsid w:val="00C64751"/>
    <w:rsid w:val="00C65276"/>
    <w:rsid w:val="00C6528F"/>
    <w:rsid w:val="00C71220"/>
    <w:rsid w:val="00C71E9D"/>
    <w:rsid w:val="00C7597F"/>
    <w:rsid w:val="00C76502"/>
    <w:rsid w:val="00C8266E"/>
    <w:rsid w:val="00C836A1"/>
    <w:rsid w:val="00C85DEB"/>
    <w:rsid w:val="00C872E5"/>
    <w:rsid w:val="00C87756"/>
    <w:rsid w:val="00C87D56"/>
    <w:rsid w:val="00C87FC3"/>
    <w:rsid w:val="00C901B7"/>
    <w:rsid w:val="00C9038B"/>
    <w:rsid w:val="00C90EC7"/>
    <w:rsid w:val="00C92674"/>
    <w:rsid w:val="00C9348A"/>
    <w:rsid w:val="00C9541D"/>
    <w:rsid w:val="00CA074A"/>
    <w:rsid w:val="00CA08E9"/>
    <w:rsid w:val="00CA4D4A"/>
    <w:rsid w:val="00CA506E"/>
    <w:rsid w:val="00CA54D5"/>
    <w:rsid w:val="00CA5C8D"/>
    <w:rsid w:val="00CB1A46"/>
    <w:rsid w:val="00CB2666"/>
    <w:rsid w:val="00CB4A5D"/>
    <w:rsid w:val="00CB5688"/>
    <w:rsid w:val="00CB641F"/>
    <w:rsid w:val="00CB79A9"/>
    <w:rsid w:val="00CC2113"/>
    <w:rsid w:val="00CC338E"/>
    <w:rsid w:val="00CC4262"/>
    <w:rsid w:val="00CC5E6E"/>
    <w:rsid w:val="00CC5F3E"/>
    <w:rsid w:val="00CD0A22"/>
    <w:rsid w:val="00CD26AD"/>
    <w:rsid w:val="00CD360F"/>
    <w:rsid w:val="00CD518F"/>
    <w:rsid w:val="00CD5800"/>
    <w:rsid w:val="00CD7BAB"/>
    <w:rsid w:val="00CD7BD2"/>
    <w:rsid w:val="00CE02D2"/>
    <w:rsid w:val="00CE0595"/>
    <w:rsid w:val="00CE3D82"/>
    <w:rsid w:val="00CE459F"/>
    <w:rsid w:val="00CE6EAB"/>
    <w:rsid w:val="00CE71D4"/>
    <w:rsid w:val="00CE780C"/>
    <w:rsid w:val="00CF04A0"/>
    <w:rsid w:val="00CF085D"/>
    <w:rsid w:val="00CF0A71"/>
    <w:rsid w:val="00CF2C3A"/>
    <w:rsid w:val="00CF36DB"/>
    <w:rsid w:val="00CF7294"/>
    <w:rsid w:val="00D03DB6"/>
    <w:rsid w:val="00D06082"/>
    <w:rsid w:val="00D13E7E"/>
    <w:rsid w:val="00D14D35"/>
    <w:rsid w:val="00D15F3B"/>
    <w:rsid w:val="00D22087"/>
    <w:rsid w:val="00D27366"/>
    <w:rsid w:val="00D301E0"/>
    <w:rsid w:val="00D304BF"/>
    <w:rsid w:val="00D36528"/>
    <w:rsid w:val="00D401F3"/>
    <w:rsid w:val="00D40265"/>
    <w:rsid w:val="00D404AD"/>
    <w:rsid w:val="00D42FA8"/>
    <w:rsid w:val="00D4357E"/>
    <w:rsid w:val="00D44211"/>
    <w:rsid w:val="00D4595F"/>
    <w:rsid w:val="00D45B3A"/>
    <w:rsid w:val="00D528C3"/>
    <w:rsid w:val="00D542F4"/>
    <w:rsid w:val="00D560CE"/>
    <w:rsid w:val="00D57757"/>
    <w:rsid w:val="00D57D31"/>
    <w:rsid w:val="00D67586"/>
    <w:rsid w:val="00D72581"/>
    <w:rsid w:val="00D7418D"/>
    <w:rsid w:val="00D7684F"/>
    <w:rsid w:val="00D772E1"/>
    <w:rsid w:val="00D8079D"/>
    <w:rsid w:val="00D80889"/>
    <w:rsid w:val="00D8649E"/>
    <w:rsid w:val="00D87CDA"/>
    <w:rsid w:val="00D97A65"/>
    <w:rsid w:val="00D97BBE"/>
    <w:rsid w:val="00DA06B4"/>
    <w:rsid w:val="00DA1D41"/>
    <w:rsid w:val="00DA289A"/>
    <w:rsid w:val="00DA2BD7"/>
    <w:rsid w:val="00DA53EA"/>
    <w:rsid w:val="00DA7E81"/>
    <w:rsid w:val="00DB0B94"/>
    <w:rsid w:val="00DB1F67"/>
    <w:rsid w:val="00DB2073"/>
    <w:rsid w:val="00DB3DC5"/>
    <w:rsid w:val="00DB4076"/>
    <w:rsid w:val="00DC279F"/>
    <w:rsid w:val="00DC2CC1"/>
    <w:rsid w:val="00DC3333"/>
    <w:rsid w:val="00DC380C"/>
    <w:rsid w:val="00DD20D4"/>
    <w:rsid w:val="00DD2711"/>
    <w:rsid w:val="00DD33A1"/>
    <w:rsid w:val="00DD5FB3"/>
    <w:rsid w:val="00DE25EB"/>
    <w:rsid w:val="00DE2A50"/>
    <w:rsid w:val="00DE64F5"/>
    <w:rsid w:val="00DE6E29"/>
    <w:rsid w:val="00DF0218"/>
    <w:rsid w:val="00DF1599"/>
    <w:rsid w:val="00DF3128"/>
    <w:rsid w:val="00DF36C2"/>
    <w:rsid w:val="00DF5DCE"/>
    <w:rsid w:val="00E01674"/>
    <w:rsid w:val="00E05307"/>
    <w:rsid w:val="00E05882"/>
    <w:rsid w:val="00E07B27"/>
    <w:rsid w:val="00E108D9"/>
    <w:rsid w:val="00E120E3"/>
    <w:rsid w:val="00E12967"/>
    <w:rsid w:val="00E1484A"/>
    <w:rsid w:val="00E157F8"/>
    <w:rsid w:val="00E254C8"/>
    <w:rsid w:val="00E258CB"/>
    <w:rsid w:val="00E30A02"/>
    <w:rsid w:val="00E33D8A"/>
    <w:rsid w:val="00E36F6A"/>
    <w:rsid w:val="00E40133"/>
    <w:rsid w:val="00E4468D"/>
    <w:rsid w:val="00E4491E"/>
    <w:rsid w:val="00E4639C"/>
    <w:rsid w:val="00E54A14"/>
    <w:rsid w:val="00E56AEA"/>
    <w:rsid w:val="00E57317"/>
    <w:rsid w:val="00E57800"/>
    <w:rsid w:val="00E57D8E"/>
    <w:rsid w:val="00E65322"/>
    <w:rsid w:val="00E66827"/>
    <w:rsid w:val="00E70FCC"/>
    <w:rsid w:val="00E717B6"/>
    <w:rsid w:val="00E757C9"/>
    <w:rsid w:val="00E76C4D"/>
    <w:rsid w:val="00E802A4"/>
    <w:rsid w:val="00E82303"/>
    <w:rsid w:val="00E83DF4"/>
    <w:rsid w:val="00E84332"/>
    <w:rsid w:val="00E84CB5"/>
    <w:rsid w:val="00E8726E"/>
    <w:rsid w:val="00E87AD6"/>
    <w:rsid w:val="00E92331"/>
    <w:rsid w:val="00E9291D"/>
    <w:rsid w:val="00E93EBF"/>
    <w:rsid w:val="00E96395"/>
    <w:rsid w:val="00E9698A"/>
    <w:rsid w:val="00EA557F"/>
    <w:rsid w:val="00EB019D"/>
    <w:rsid w:val="00EB065B"/>
    <w:rsid w:val="00EB2592"/>
    <w:rsid w:val="00EB2BDD"/>
    <w:rsid w:val="00EB4355"/>
    <w:rsid w:val="00EB45DD"/>
    <w:rsid w:val="00EB4EF8"/>
    <w:rsid w:val="00EB5060"/>
    <w:rsid w:val="00EB7375"/>
    <w:rsid w:val="00EC1ADB"/>
    <w:rsid w:val="00EC1DED"/>
    <w:rsid w:val="00EC4D2B"/>
    <w:rsid w:val="00EC5C37"/>
    <w:rsid w:val="00ED07DC"/>
    <w:rsid w:val="00ED0985"/>
    <w:rsid w:val="00ED0ABA"/>
    <w:rsid w:val="00ED213D"/>
    <w:rsid w:val="00ED6879"/>
    <w:rsid w:val="00ED763D"/>
    <w:rsid w:val="00ED7BA8"/>
    <w:rsid w:val="00EE154B"/>
    <w:rsid w:val="00EE18AA"/>
    <w:rsid w:val="00EE26F0"/>
    <w:rsid w:val="00EE4967"/>
    <w:rsid w:val="00EF28CE"/>
    <w:rsid w:val="00EF2D5E"/>
    <w:rsid w:val="00EF356A"/>
    <w:rsid w:val="00EF52F0"/>
    <w:rsid w:val="00EF59C9"/>
    <w:rsid w:val="00EF7EC4"/>
    <w:rsid w:val="00F0316B"/>
    <w:rsid w:val="00F036A8"/>
    <w:rsid w:val="00F044F4"/>
    <w:rsid w:val="00F0465B"/>
    <w:rsid w:val="00F1028D"/>
    <w:rsid w:val="00F124F2"/>
    <w:rsid w:val="00F1443D"/>
    <w:rsid w:val="00F15D9B"/>
    <w:rsid w:val="00F21F2C"/>
    <w:rsid w:val="00F31A98"/>
    <w:rsid w:val="00F31B3D"/>
    <w:rsid w:val="00F360E2"/>
    <w:rsid w:val="00F36190"/>
    <w:rsid w:val="00F4287B"/>
    <w:rsid w:val="00F44294"/>
    <w:rsid w:val="00F455E2"/>
    <w:rsid w:val="00F50759"/>
    <w:rsid w:val="00F52B13"/>
    <w:rsid w:val="00F53748"/>
    <w:rsid w:val="00F53767"/>
    <w:rsid w:val="00F5414B"/>
    <w:rsid w:val="00F57480"/>
    <w:rsid w:val="00F57CC7"/>
    <w:rsid w:val="00F6049F"/>
    <w:rsid w:val="00F63D11"/>
    <w:rsid w:val="00F63E60"/>
    <w:rsid w:val="00F64AED"/>
    <w:rsid w:val="00F653F9"/>
    <w:rsid w:val="00F66186"/>
    <w:rsid w:val="00F67DDA"/>
    <w:rsid w:val="00F705D6"/>
    <w:rsid w:val="00F70F16"/>
    <w:rsid w:val="00F714AC"/>
    <w:rsid w:val="00F72AC6"/>
    <w:rsid w:val="00F747A4"/>
    <w:rsid w:val="00F75C77"/>
    <w:rsid w:val="00F77128"/>
    <w:rsid w:val="00F779D2"/>
    <w:rsid w:val="00F779FC"/>
    <w:rsid w:val="00F810F8"/>
    <w:rsid w:val="00F84544"/>
    <w:rsid w:val="00F907D6"/>
    <w:rsid w:val="00F9378B"/>
    <w:rsid w:val="00F94162"/>
    <w:rsid w:val="00F9476F"/>
    <w:rsid w:val="00FA1F78"/>
    <w:rsid w:val="00FA4292"/>
    <w:rsid w:val="00FA436D"/>
    <w:rsid w:val="00FA4788"/>
    <w:rsid w:val="00FA690F"/>
    <w:rsid w:val="00FB132A"/>
    <w:rsid w:val="00FC354F"/>
    <w:rsid w:val="00FC5BBE"/>
    <w:rsid w:val="00FD0717"/>
    <w:rsid w:val="00FD1322"/>
    <w:rsid w:val="00FD4021"/>
    <w:rsid w:val="00FD47BE"/>
    <w:rsid w:val="00FD49ED"/>
    <w:rsid w:val="00FD6B12"/>
    <w:rsid w:val="00FD6F06"/>
    <w:rsid w:val="00FE1828"/>
    <w:rsid w:val="00FE20DA"/>
    <w:rsid w:val="00FE21D6"/>
    <w:rsid w:val="00FE37EE"/>
    <w:rsid w:val="00FF48EE"/>
    <w:rsid w:val="00FF4FB8"/>
    <w:rsid w:val="00FF5051"/>
    <w:rsid w:val="00FF79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C2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F57"/>
    <w:rPr>
      <w:rFonts w:ascii="Times New Roman" w:eastAsia="Times New Roman" w:hAnsi="Times New Roman" w:cs="Times New Roman"/>
      <w:lang w:val="es-ES" w:eastAsia="en-GB"/>
    </w:rPr>
  </w:style>
  <w:style w:type="paragraph" w:styleId="Heading3">
    <w:name w:val="heading 3"/>
    <w:basedOn w:val="Normal"/>
    <w:link w:val="Heading3Char"/>
    <w:uiPriority w:val="9"/>
    <w:qFormat/>
    <w:rsid w:val="00550BC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632EC0"/>
    <w:rPr>
      <w:sz w:val="16"/>
      <w:szCs w:val="16"/>
    </w:rPr>
  </w:style>
  <w:style w:type="paragraph" w:customStyle="1" w:styleId="p1">
    <w:name w:val="p1"/>
    <w:basedOn w:val="Normal"/>
    <w:rsid w:val="003D6F64"/>
    <w:rPr>
      <w:rFonts w:ascii="Times" w:hAnsi="Times"/>
      <w:sz w:val="13"/>
      <w:szCs w:val="13"/>
    </w:rPr>
  </w:style>
  <w:style w:type="paragraph" w:styleId="ListParagraph">
    <w:name w:val="List Paragraph"/>
    <w:basedOn w:val="Normal"/>
    <w:uiPriority w:val="34"/>
    <w:qFormat/>
    <w:rsid w:val="00497F43"/>
    <w:pPr>
      <w:ind w:left="720"/>
      <w:contextualSpacing/>
    </w:pPr>
    <w:rPr>
      <w:lang w:eastAsia="en-US"/>
    </w:rPr>
  </w:style>
  <w:style w:type="paragraph" w:styleId="Header">
    <w:name w:val="header"/>
    <w:basedOn w:val="Normal"/>
    <w:link w:val="HeaderChar"/>
    <w:rsid w:val="00497F43"/>
    <w:pPr>
      <w:tabs>
        <w:tab w:val="center" w:pos="4252"/>
        <w:tab w:val="right" w:pos="8504"/>
      </w:tabs>
    </w:pPr>
    <w:rPr>
      <w:lang w:eastAsia="es-ES"/>
    </w:rPr>
  </w:style>
  <w:style w:type="character" w:customStyle="1" w:styleId="HeaderChar">
    <w:name w:val="Header Char"/>
    <w:basedOn w:val="DefaultParagraphFont"/>
    <w:link w:val="Header"/>
    <w:rsid w:val="00497F43"/>
    <w:rPr>
      <w:rFonts w:ascii="Times New Roman" w:eastAsia="Times New Roman" w:hAnsi="Times New Roman" w:cs="Times New Roman"/>
      <w:lang w:val="es-ES" w:eastAsia="es-ES"/>
    </w:rPr>
  </w:style>
  <w:style w:type="character" w:styleId="Hyperlink">
    <w:name w:val="Hyperlink"/>
    <w:basedOn w:val="DefaultParagraphFont"/>
    <w:uiPriority w:val="99"/>
    <w:unhideWhenUsed/>
    <w:rsid w:val="008C056A"/>
    <w:rPr>
      <w:color w:val="0563C1" w:themeColor="hyperlink"/>
      <w:u w:val="single"/>
    </w:rPr>
  </w:style>
  <w:style w:type="paragraph" w:styleId="Footer">
    <w:name w:val="footer"/>
    <w:basedOn w:val="Normal"/>
    <w:link w:val="FooterChar"/>
    <w:rsid w:val="008C056A"/>
    <w:pPr>
      <w:tabs>
        <w:tab w:val="center" w:pos="4252"/>
        <w:tab w:val="right" w:pos="8504"/>
      </w:tabs>
    </w:pPr>
    <w:rPr>
      <w:lang w:eastAsia="es-ES"/>
    </w:rPr>
  </w:style>
  <w:style w:type="character" w:customStyle="1" w:styleId="FooterChar">
    <w:name w:val="Footer Char"/>
    <w:basedOn w:val="DefaultParagraphFont"/>
    <w:link w:val="Footer"/>
    <w:rsid w:val="008C056A"/>
    <w:rPr>
      <w:rFonts w:ascii="Times New Roman" w:eastAsia="Times New Roman" w:hAnsi="Times New Roman" w:cs="Times New Roman"/>
      <w:lang w:val="es-ES" w:eastAsia="es-ES"/>
    </w:rPr>
  </w:style>
  <w:style w:type="character" w:styleId="PageNumber">
    <w:name w:val="page number"/>
    <w:basedOn w:val="DefaultParagraphFont"/>
    <w:rsid w:val="008C056A"/>
  </w:style>
  <w:style w:type="table" w:styleId="TableGrid">
    <w:name w:val="Table Grid"/>
    <w:basedOn w:val="TableNormal"/>
    <w:uiPriority w:val="39"/>
    <w:rsid w:val="008C056A"/>
    <w:rPr>
      <w:rFonts w:ascii="Times New Roman" w:eastAsia="Times New Roman" w:hAnsi="Times New Roman"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semiHidden/>
    <w:rsid w:val="008C056A"/>
    <w:rPr>
      <w:rFonts w:ascii="Tahoma" w:eastAsia="Times New Roman" w:hAnsi="Tahoma" w:cs="Tahoma"/>
      <w:sz w:val="16"/>
      <w:szCs w:val="16"/>
      <w:lang w:val="es-ES" w:eastAsia="es-ES"/>
    </w:rPr>
  </w:style>
  <w:style w:type="paragraph" w:styleId="BalloonText">
    <w:name w:val="Balloon Text"/>
    <w:basedOn w:val="Normal"/>
    <w:link w:val="BalloonTextChar"/>
    <w:semiHidden/>
    <w:rsid w:val="008C056A"/>
    <w:rPr>
      <w:rFonts w:ascii="Tahoma" w:hAnsi="Tahoma" w:cs="Tahoma"/>
      <w:sz w:val="16"/>
      <w:szCs w:val="16"/>
      <w:lang w:eastAsia="es-ES"/>
    </w:rPr>
  </w:style>
  <w:style w:type="paragraph" w:styleId="BodyText">
    <w:name w:val="Body Text"/>
    <w:basedOn w:val="Normal"/>
    <w:link w:val="BodyTextChar"/>
    <w:rsid w:val="008C056A"/>
    <w:pPr>
      <w:jc w:val="both"/>
    </w:pPr>
    <w:rPr>
      <w:lang w:eastAsia="es-ES"/>
    </w:rPr>
  </w:style>
  <w:style w:type="character" w:customStyle="1" w:styleId="BodyTextChar">
    <w:name w:val="Body Text Char"/>
    <w:basedOn w:val="DefaultParagraphFont"/>
    <w:link w:val="BodyText"/>
    <w:rsid w:val="008C056A"/>
    <w:rPr>
      <w:rFonts w:ascii="Times New Roman" w:eastAsia="Times New Roman" w:hAnsi="Times New Roman" w:cs="Times New Roman"/>
      <w:lang w:val="es-ES" w:eastAsia="es-ES"/>
    </w:rPr>
  </w:style>
  <w:style w:type="paragraph" w:styleId="CommentText">
    <w:name w:val="annotation text"/>
    <w:basedOn w:val="Normal"/>
    <w:link w:val="CommentTextChar"/>
    <w:rsid w:val="008C056A"/>
    <w:rPr>
      <w:lang w:eastAsia="es-ES"/>
    </w:rPr>
  </w:style>
  <w:style w:type="character" w:customStyle="1" w:styleId="CommentTextChar">
    <w:name w:val="Comment Text Char"/>
    <w:basedOn w:val="DefaultParagraphFont"/>
    <w:link w:val="CommentText"/>
    <w:rsid w:val="008C056A"/>
    <w:rPr>
      <w:rFonts w:ascii="Times New Roman" w:eastAsia="Times New Roman" w:hAnsi="Times New Roman" w:cs="Times New Roman"/>
      <w:lang w:val="es-ES" w:eastAsia="es-ES"/>
    </w:rPr>
  </w:style>
  <w:style w:type="paragraph" w:styleId="Bibliography">
    <w:name w:val="Bibliography"/>
    <w:basedOn w:val="Normal"/>
    <w:next w:val="Normal"/>
    <w:uiPriority w:val="37"/>
    <w:unhideWhenUsed/>
    <w:rsid w:val="008C056A"/>
    <w:pPr>
      <w:tabs>
        <w:tab w:val="left" w:pos="500"/>
      </w:tabs>
      <w:spacing w:after="240"/>
    </w:pPr>
    <w:rPr>
      <w:lang w:eastAsia="es-ES"/>
    </w:rPr>
  </w:style>
  <w:style w:type="character" w:customStyle="1" w:styleId="CommentSubjectChar">
    <w:name w:val="Comment Subject Char"/>
    <w:basedOn w:val="CommentTextChar"/>
    <w:link w:val="CommentSubject"/>
    <w:uiPriority w:val="99"/>
    <w:semiHidden/>
    <w:rsid w:val="008C056A"/>
    <w:rPr>
      <w:rFonts w:ascii="Times New Roman" w:eastAsia="Times New Roman" w:hAnsi="Times New Roman" w:cs="Times New Roman"/>
      <w:b/>
      <w:bCs/>
      <w:sz w:val="20"/>
      <w:szCs w:val="20"/>
      <w:lang w:val="es-ES_tradnl" w:eastAsia="es-ES"/>
    </w:rPr>
  </w:style>
  <w:style w:type="paragraph" w:styleId="CommentSubject">
    <w:name w:val="annotation subject"/>
    <w:basedOn w:val="CommentText"/>
    <w:next w:val="CommentText"/>
    <w:link w:val="CommentSubjectChar"/>
    <w:uiPriority w:val="99"/>
    <w:semiHidden/>
    <w:unhideWhenUsed/>
    <w:rsid w:val="008C056A"/>
    <w:rPr>
      <w:rFonts w:asciiTheme="minorHAnsi" w:eastAsiaTheme="minorHAnsi" w:hAnsiTheme="minorHAnsi" w:cstheme="minorBidi"/>
      <w:b/>
      <w:bCs/>
      <w:sz w:val="20"/>
      <w:szCs w:val="20"/>
      <w:lang w:val="es-ES_tradnl" w:eastAsia="en-US"/>
    </w:rPr>
  </w:style>
  <w:style w:type="character" w:customStyle="1" w:styleId="UnresolvedMention">
    <w:name w:val="Unresolved Mention"/>
    <w:basedOn w:val="DefaultParagraphFont"/>
    <w:uiPriority w:val="99"/>
    <w:semiHidden/>
    <w:unhideWhenUsed/>
    <w:rsid w:val="00832E53"/>
    <w:rPr>
      <w:color w:val="808080"/>
      <w:shd w:val="clear" w:color="auto" w:fill="E6E6E6"/>
    </w:rPr>
  </w:style>
  <w:style w:type="character" w:styleId="PlaceholderText">
    <w:name w:val="Placeholder Text"/>
    <w:basedOn w:val="DefaultParagraphFont"/>
    <w:uiPriority w:val="99"/>
    <w:semiHidden/>
    <w:rsid w:val="000759E0"/>
    <w:rPr>
      <w:color w:val="808080"/>
    </w:rPr>
  </w:style>
  <w:style w:type="character" w:customStyle="1" w:styleId="Heading3Char">
    <w:name w:val="Heading 3 Char"/>
    <w:basedOn w:val="DefaultParagraphFont"/>
    <w:link w:val="Heading3"/>
    <w:uiPriority w:val="9"/>
    <w:rsid w:val="00550BC4"/>
    <w:rPr>
      <w:rFonts w:ascii="Times New Roman" w:eastAsia="Times New Roman" w:hAnsi="Times New Roman" w:cs="Times New Roman"/>
      <w:b/>
      <w:bCs/>
      <w:sz w:val="27"/>
      <w:szCs w:val="27"/>
      <w:lang w:val="es-ES" w:eastAsia="en-GB"/>
    </w:rPr>
  </w:style>
  <w:style w:type="character" w:styleId="FollowedHyperlink">
    <w:name w:val="FollowedHyperlink"/>
    <w:basedOn w:val="DefaultParagraphFont"/>
    <w:uiPriority w:val="99"/>
    <w:semiHidden/>
    <w:unhideWhenUsed/>
    <w:rsid w:val="00693B1F"/>
    <w:rPr>
      <w:color w:val="954F72" w:themeColor="followedHyperlink"/>
      <w:u w:val="single"/>
    </w:rPr>
  </w:style>
  <w:style w:type="paragraph" w:styleId="HTMLPreformatted">
    <w:name w:val="HTML Preformatted"/>
    <w:basedOn w:val="Normal"/>
    <w:link w:val="HTMLPreformattedChar"/>
    <w:uiPriority w:val="99"/>
    <w:unhideWhenUsed/>
    <w:rsid w:val="00CE3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CE3D82"/>
    <w:rPr>
      <w:rFonts w:ascii="Courier New" w:eastAsia="Times New Roman" w:hAnsi="Courier New" w:cs="Courier New"/>
      <w:sz w:val="20"/>
      <w:szCs w:val="20"/>
      <w:lang w:val="es-ES" w:eastAsia="es-ES"/>
    </w:rPr>
  </w:style>
  <w:style w:type="paragraph" w:customStyle="1" w:styleId="msonormal0">
    <w:name w:val="msonormal"/>
    <w:basedOn w:val="Normal"/>
    <w:rsid w:val="002F5CBE"/>
    <w:pPr>
      <w:spacing w:before="100" w:beforeAutospacing="1" w:after="100" w:afterAutospacing="1"/>
    </w:pPr>
  </w:style>
  <w:style w:type="paragraph" w:customStyle="1" w:styleId="xl63">
    <w:name w:val="xl63"/>
    <w:basedOn w:val="Normal"/>
    <w:rsid w:val="002F5CBE"/>
    <w:pPr>
      <w:shd w:val="clear" w:color="000000" w:fill="FFFF00"/>
      <w:spacing w:before="100" w:beforeAutospacing="1" w:after="100" w:afterAutospacing="1"/>
    </w:pPr>
  </w:style>
  <w:style w:type="character" w:styleId="LineNumber">
    <w:name w:val="line number"/>
    <w:basedOn w:val="DefaultParagraphFont"/>
    <w:uiPriority w:val="99"/>
    <w:semiHidden/>
    <w:unhideWhenUsed/>
    <w:rsid w:val="009A2B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F57"/>
    <w:rPr>
      <w:rFonts w:ascii="Times New Roman" w:eastAsia="Times New Roman" w:hAnsi="Times New Roman" w:cs="Times New Roman"/>
      <w:lang w:val="es-ES" w:eastAsia="en-GB"/>
    </w:rPr>
  </w:style>
  <w:style w:type="paragraph" w:styleId="Heading3">
    <w:name w:val="heading 3"/>
    <w:basedOn w:val="Normal"/>
    <w:link w:val="Heading3Char"/>
    <w:uiPriority w:val="9"/>
    <w:qFormat/>
    <w:rsid w:val="00550BC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632EC0"/>
    <w:rPr>
      <w:sz w:val="16"/>
      <w:szCs w:val="16"/>
    </w:rPr>
  </w:style>
  <w:style w:type="paragraph" w:customStyle="1" w:styleId="p1">
    <w:name w:val="p1"/>
    <w:basedOn w:val="Normal"/>
    <w:rsid w:val="003D6F64"/>
    <w:rPr>
      <w:rFonts w:ascii="Times" w:hAnsi="Times"/>
      <w:sz w:val="13"/>
      <w:szCs w:val="13"/>
    </w:rPr>
  </w:style>
  <w:style w:type="paragraph" w:styleId="ListParagraph">
    <w:name w:val="List Paragraph"/>
    <w:basedOn w:val="Normal"/>
    <w:uiPriority w:val="34"/>
    <w:qFormat/>
    <w:rsid w:val="00497F43"/>
    <w:pPr>
      <w:ind w:left="720"/>
      <w:contextualSpacing/>
    </w:pPr>
    <w:rPr>
      <w:lang w:eastAsia="en-US"/>
    </w:rPr>
  </w:style>
  <w:style w:type="paragraph" w:styleId="Header">
    <w:name w:val="header"/>
    <w:basedOn w:val="Normal"/>
    <w:link w:val="HeaderChar"/>
    <w:rsid w:val="00497F43"/>
    <w:pPr>
      <w:tabs>
        <w:tab w:val="center" w:pos="4252"/>
        <w:tab w:val="right" w:pos="8504"/>
      </w:tabs>
    </w:pPr>
    <w:rPr>
      <w:lang w:eastAsia="es-ES"/>
    </w:rPr>
  </w:style>
  <w:style w:type="character" w:customStyle="1" w:styleId="HeaderChar">
    <w:name w:val="Header Char"/>
    <w:basedOn w:val="DefaultParagraphFont"/>
    <w:link w:val="Header"/>
    <w:rsid w:val="00497F43"/>
    <w:rPr>
      <w:rFonts w:ascii="Times New Roman" w:eastAsia="Times New Roman" w:hAnsi="Times New Roman" w:cs="Times New Roman"/>
      <w:lang w:val="es-ES" w:eastAsia="es-ES"/>
    </w:rPr>
  </w:style>
  <w:style w:type="character" w:styleId="Hyperlink">
    <w:name w:val="Hyperlink"/>
    <w:basedOn w:val="DefaultParagraphFont"/>
    <w:uiPriority w:val="99"/>
    <w:unhideWhenUsed/>
    <w:rsid w:val="008C056A"/>
    <w:rPr>
      <w:color w:val="0563C1" w:themeColor="hyperlink"/>
      <w:u w:val="single"/>
    </w:rPr>
  </w:style>
  <w:style w:type="paragraph" w:styleId="Footer">
    <w:name w:val="footer"/>
    <w:basedOn w:val="Normal"/>
    <w:link w:val="FooterChar"/>
    <w:rsid w:val="008C056A"/>
    <w:pPr>
      <w:tabs>
        <w:tab w:val="center" w:pos="4252"/>
        <w:tab w:val="right" w:pos="8504"/>
      </w:tabs>
    </w:pPr>
    <w:rPr>
      <w:lang w:eastAsia="es-ES"/>
    </w:rPr>
  </w:style>
  <w:style w:type="character" w:customStyle="1" w:styleId="FooterChar">
    <w:name w:val="Footer Char"/>
    <w:basedOn w:val="DefaultParagraphFont"/>
    <w:link w:val="Footer"/>
    <w:rsid w:val="008C056A"/>
    <w:rPr>
      <w:rFonts w:ascii="Times New Roman" w:eastAsia="Times New Roman" w:hAnsi="Times New Roman" w:cs="Times New Roman"/>
      <w:lang w:val="es-ES" w:eastAsia="es-ES"/>
    </w:rPr>
  </w:style>
  <w:style w:type="character" w:styleId="PageNumber">
    <w:name w:val="page number"/>
    <w:basedOn w:val="DefaultParagraphFont"/>
    <w:rsid w:val="008C056A"/>
  </w:style>
  <w:style w:type="table" w:styleId="TableGrid">
    <w:name w:val="Table Grid"/>
    <w:basedOn w:val="TableNormal"/>
    <w:uiPriority w:val="39"/>
    <w:rsid w:val="008C056A"/>
    <w:rPr>
      <w:rFonts w:ascii="Times New Roman" w:eastAsia="Times New Roman" w:hAnsi="Times New Roman"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semiHidden/>
    <w:rsid w:val="008C056A"/>
    <w:rPr>
      <w:rFonts w:ascii="Tahoma" w:eastAsia="Times New Roman" w:hAnsi="Tahoma" w:cs="Tahoma"/>
      <w:sz w:val="16"/>
      <w:szCs w:val="16"/>
      <w:lang w:val="es-ES" w:eastAsia="es-ES"/>
    </w:rPr>
  </w:style>
  <w:style w:type="paragraph" w:styleId="BalloonText">
    <w:name w:val="Balloon Text"/>
    <w:basedOn w:val="Normal"/>
    <w:link w:val="BalloonTextChar"/>
    <w:semiHidden/>
    <w:rsid w:val="008C056A"/>
    <w:rPr>
      <w:rFonts w:ascii="Tahoma" w:hAnsi="Tahoma" w:cs="Tahoma"/>
      <w:sz w:val="16"/>
      <w:szCs w:val="16"/>
      <w:lang w:eastAsia="es-ES"/>
    </w:rPr>
  </w:style>
  <w:style w:type="paragraph" w:styleId="BodyText">
    <w:name w:val="Body Text"/>
    <w:basedOn w:val="Normal"/>
    <w:link w:val="BodyTextChar"/>
    <w:rsid w:val="008C056A"/>
    <w:pPr>
      <w:jc w:val="both"/>
    </w:pPr>
    <w:rPr>
      <w:lang w:eastAsia="es-ES"/>
    </w:rPr>
  </w:style>
  <w:style w:type="character" w:customStyle="1" w:styleId="BodyTextChar">
    <w:name w:val="Body Text Char"/>
    <w:basedOn w:val="DefaultParagraphFont"/>
    <w:link w:val="BodyText"/>
    <w:rsid w:val="008C056A"/>
    <w:rPr>
      <w:rFonts w:ascii="Times New Roman" w:eastAsia="Times New Roman" w:hAnsi="Times New Roman" w:cs="Times New Roman"/>
      <w:lang w:val="es-ES" w:eastAsia="es-ES"/>
    </w:rPr>
  </w:style>
  <w:style w:type="paragraph" w:styleId="CommentText">
    <w:name w:val="annotation text"/>
    <w:basedOn w:val="Normal"/>
    <w:link w:val="CommentTextChar"/>
    <w:rsid w:val="008C056A"/>
    <w:rPr>
      <w:lang w:eastAsia="es-ES"/>
    </w:rPr>
  </w:style>
  <w:style w:type="character" w:customStyle="1" w:styleId="CommentTextChar">
    <w:name w:val="Comment Text Char"/>
    <w:basedOn w:val="DefaultParagraphFont"/>
    <w:link w:val="CommentText"/>
    <w:rsid w:val="008C056A"/>
    <w:rPr>
      <w:rFonts w:ascii="Times New Roman" w:eastAsia="Times New Roman" w:hAnsi="Times New Roman" w:cs="Times New Roman"/>
      <w:lang w:val="es-ES" w:eastAsia="es-ES"/>
    </w:rPr>
  </w:style>
  <w:style w:type="paragraph" w:styleId="Bibliography">
    <w:name w:val="Bibliography"/>
    <w:basedOn w:val="Normal"/>
    <w:next w:val="Normal"/>
    <w:uiPriority w:val="37"/>
    <w:unhideWhenUsed/>
    <w:rsid w:val="008C056A"/>
    <w:pPr>
      <w:tabs>
        <w:tab w:val="left" w:pos="500"/>
      </w:tabs>
      <w:spacing w:after="240"/>
    </w:pPr>
    <w:rPr>
      <w:lang w:eastAsia="es-ES"/>
    </w:rPr>
  </w:style>
  <w:style w:type="character" w:customStyle="1" w:styleId="CommentSubjectChar">
    <w:name w:val="Comment Subject Char"/>
    <w:basedOn w:val="CommentTextChar"/>
    <w:link w:val="CommentSubject"/>
    <w:uiPriority w:val="99"/>
    <w:semiHidden/>
    <w:rsid w:val="008C056A"/>
    <w:rPr>
      <w:rFonts w:ascii="Times New Roman" w:eastAsia="Times New Roman" w:hAnsi="Times New Roman" w:cs="Times New Roman"/>
      <w:b/>
      <w:bCs/>
      <w:sz w:val="20"/>
      <w:szCs w:val="20"/>
      <w:lang w:val="es-ES_tradnl" w:eastAsia="es-ES"/>
    </w:rPr>
  </w:style>
  <w:style w:type="paragraph" w:styleId="CommentSubject">
    <w:name w:val="annotation subject"/>
    <w:basedOn w:val="CommentText"/>
    <w:next w:val="CommentText"/>
    <w:link w:val="CommentSubjectChar"/>
    <w:uiPriority w:val="99"/>
    <w:semiHidden/>
    <w:unhideWhenUsed/>
    <w:rsid w:val="008C056A"/>
    <w:rPr>
      <w:rFonts w:asciiTheme="minorHAnsi" w:eastAsiaTheme="minorHAnsi" w:hAnsiTheme="minorHAnsi" w:cstheme="minorBidi"/>
      <w:b/>
      <w:bCs/>
      <w:sz w:val="20"/>
      <w:szCs w:val="20"/>
      <w:lang w:val="es-ES_tradnl" w:eastAsia="en-US"/>
    </w:rPr>
  </w:style>
  <w:style w:type="character" w:customStyle="1" w:styleId="UnresolvedMention">
    <w:name w:val="Unresolved Mention"/>
    <w:basedOn w:val="DefaultParagraphFont"/>
    <w:uiPriority w:val="99"/>
    <w:semiHidden/>
    <w:unhideWhenUsed/>
    <w:rsid w:val="00832E53"/>
    <w:rPr>
      <w:color w:val="808080"/>
      <w:shd w:val="clear" w:color="auto" w:fill="E6E6E6"/>
    </w:rPr>
  </w:style>
  <w:style w:type="character" w:styleId="PlaceholderText">
    <w:name w:val="Placeholder Text"/>
    <w:basedOn w:val="DefaultParagraphFont"/>
    <w:uiPriority w:val="99"/>
    <w:semiHidden/>
    <w:rsid w:val="000759E0"/>
    <w:rPr>
      <w:color w:val="808080"/>
    </w:rPr>
  </w:style>
  <w:style w:type="character" w:customStyle="1" w:styleId="Heading3Char">
    <w:name w:val="Heading 3 Char"/>
    <w:basedOn w:val="DefaultParagraphFont"/>
    <w:link w:val="Heading3"/>
    <w:uiPriority w:val="9"/>
    <w:rsid w:val="00550BC4"/>
    <w:rPr>
      <w:rFonts w:ascii="Times New Roman" w:eastAsia="Times New Roman" w:hAnsi="Times New Roman" w:cs="Times New Roman"/>
      <w:b/>
      <w:bCs/>
      <w:sz w:val="27"/>
      <w:szCs w:val="27"/>
      <w:lang w:val="es-ES" w:eastAsia="en-GB"/>
    </w:rPr>
  </w:style>
  <w:style w:type="character" w:styleId="FollowedHyperlink">
    <w:name w:val="FollowedHyperlink"/>
    <w:basedOn w:val="DefaultParagraphFont"/>
    <w:uiPriority w:val="99"/>
    <w:semiHidden/>
    <w:unhideWhenUsed/>
    <w:rsid w:val="00693B1F"/>
    <w:rPr>
      <w:color w:val="954F72" w:themeColor="followedHyperlink"/>
      <w:u w:val="single"/>
    </w:rPr>
  </w:style>
  <w:style w:type="paragraph" w:styleId="HTMLPreformatted">
    <w:name w:val="HTML Preformatted"/>
    <w:basedOn w:val="Normal"/>
    <w:link w:val="HTMLPreformattedChar"/>
    <w:uiPriority w:val="99"/>
    <w:unhideWhenUsed/>
    <w:rsid w:val="00CE3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CE3D82"/>
    <w:rPr>
      <w:rFonts w:ascii="Courier New" w:eastAsia="Times New Roman" w:hAnsi="Courier New" w:cs="Courier New"/>
      <w:sz w:val="20"/>
      <w:szCs w:val="20"/>
      <w:lang w:val="es-ES" w:eastAsia="es-ES"/>
    </w:rPr>
  </w:style>
  <w:style w:type="paragraph" w:customStyle="1" w:styleId="msonormal0">
    <w:name w:val="msonormal"/>
    <w:basedOn w:val="Normal"/>
    <w:rsid w:val="002F5CBE"/>
    <w:pPr>
      <w:spacing w:before="100" w:beforeAutospacing="1" w:after="100" w:afterAutospacing="1"/>
    </w:pPr>
  </w:style>
  <w:style w:type="paragraph" w:customStyle="1" w:styleId="xl63">
    <w:name w:val="xl63"/>
    <w:basedOn w:val="Normal"/>
    <w:rsid w:val="002F5CBE"/>
    <w:pPr>
      <w:shd w:val="clear" w:color="000000" w:fill="FFFF00"/>
      <w:spacing w:before="100" w:beforeAutospacing="1" w:after="100" w:afterAutospacing="1"/>
    </w:pPr>
  </w:style>
  <w:style w:type="character" w:styleId="LineNumber">
    <w:name w:val="line number"/>
    <w:basedOn w:val="DefaultParagraphFont"/>
    <w:uiPriority w:val="99"/>
    <w:semiHidden/>
    <w:unhideWhenUsed/>
    <w:rsid w:val="009A2B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881">
      <w:bodyDiv w:val="1"/>
      <w:marLeft w:val="0"/>
      <w:marRight w:val="0"/>
      <w:marTop w:val="0"/>
      <w:marBottom w:val="0"/>
      <w:divBdr>
        <w:top w:val="none" w:sz="0" w:space="0" w:color="auto"/>
        <w:left w:val="none" w:sz="0" w:space="0" w:color="auto"/>
        <w:bottom w:val="none" w:sz="0" w:space="0" w:color="auto"/>
        <w:right w:val="none" w:sz="0" w:space="0" w:color="auto"/>
      </w:divBdr>
    </w:div>
    <w:div w:id="26953300">
      <w:bodyDiv w:val="1"/>
      <w:marLeft w:val="0"/>
      <w:marRight w:val="0"/>
      <w:marTop w:val="0"/>
      <w:marBottom w:val="0"/>
      <w:divBdr>
        <w:top w:val="none" w:sz="0" w:space="0" w:color="auto"/>
        <w:left w:val="none" w:sz="0" w:space="0" w:color="auto"/>
        <w:bottom w:val="none" w:sz="0" w:space="0" w:color="auto"/>
        <w:right w:val="none" w:sz="0" w:space="0" w:color="auto"/>
      </w:divBdr>
    </w:div>
    <w:div w:id="43068381">
      <w:bodyDiv w:val="1"/>
      <w:marLeft w:val="0"/>
      <w:marRight w:val="0"/>
      <w:marTop w:val="0"/>
      <w:marBottom w:val="0"/>
      <w:divBdr>
        <w:top w:val="none" w:sz="0" w:space="0" w:color="auto"/>
        <w:left w:val="none" w:sz="0" w:space="0" w:color="auto"/>
        <w:bottom w:val="none" w:sz="0" w:space="0" w:color="auto"/>
        <w:right w:val="none" w:sz="0" w:space="0" w:color="auto"/>
      </w:divBdr>
    </w:div>
    <w:div w:id="44567372">
      <w:bodyDiv w:val="1"/>
      <w:marLeft w:val="0"/>
      <w:marRight w:val="0"/>
      <w:marTop w:val="0"/>
      <w:marBottom w:val="0"/>
      <w:divBdr>
        <w:top w:val="none" w:sz="0" w:space="0" w:color="auto"/>
        <w:left w:val="none" w:sz="0" w:space="0" w:color="auto"/>
        <w:bottom w:val="none" w:sz="0" w:space="0" w:color="auto"/>
        <w:right w:val="none" w:sz="0" w:space="0" w:color="auto"/>
      </w:divBdr>
      <w:divsChild>
        <w:div w:id="1286043249">
          <w:marLeft w:val="0"/>
          <w:marRight w:val="0"/>
          <w:marTop w:val="0"/>
          <w:marBottom w:val="0"/>
          <w:divBdr>
            <w:top w:val="none" w:sz="0" w:space="0" w:color="auto"/>
            <w:left w:val="none" w:sz="0" w:space="0" w:color="auto"/>
            <w:bottom w:val="none" w:sz="0" w:space="0" w:color="auto"/>
            <w:right w:val="none" w:sz="0" w:space="0" w:color="auto"/>
          </w:divBdr>
          <w:divsChild>
            <w:div w:id="1128356282">
              <w:marLeft w:val="0"/>
              <w:marRight w:val="0"/>
              <w:marTop w:val="0"/>
              <w:marBottom w:val="0"/>
              <w:divBdr>
                <w:top w:val="none" w:sz="0" w:space="0" w:color="auto"/>
                <w:left w:val="none" w:sz="0" w:space="0" w:color="auto"/>
                <w:bottom w:val="none" w:sz="0" w:space="0" w:color="auto"/>
                <w:right w:val="none" w:sz="0" w:space="0" w:color="auto"/>
              </w:divBdr>
              <w:divsChild>
                <w:div w:id="1346984107">
                  <w:marLeft w:val="0"/>
                  <w:marRight w:val="0"/>
                  <w:marTop w:val="0"/>
                  <w:marBottom w:val="0"/>
                  <w:divBdr>
                    <w:top w:val="none" w:sz="0" w:space="0" w:color="auto"/>
                    <w:left w:val="none" w:sz="0" w:space="0" w:color="auto"/>
                    <w:bottom w:val="none" w:sz="0" w:space="0" w:color="auto"/>
                    <w:right w:val="none" w:sz="0" w:space="0" w:color="auto"/>
                  </w:divBdr>
                  <w:divsChild>
                    <w:div w:id="139430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75838">
      <w:bodyDiv w:val="1"/>
      <w:marLeft w:val="0"/>
      <w:marRight w:val="0"/>
      <w:marTop w:val="0"/>
      <w:marBottom w:val="0"/>
      <w:divBdr>
        <w:top w:val="none" w:sz="0" w:space="0" w:color="auto"/>
        <w:left w:val="none" w:sz="0" w:space="0" w:color="auto"/>
        <w:bottom w:val="none" w:sz="0" w:space="0" w:color="auto"/>
        <w:right w:val="none" w:sz="0" w:space="0" w:color="auto"/>
      </w:divBdr>
    </w:div>
    <w:div w:id="49617257">
      <w:bodyDiv w:val="1"/>
      <w:marLeft w:val="0"/>
      <w:marRight w:val="0"/>
      <w:marTop w:val="0"/>
      <w:marBottom w:val="0"/>
      <w:divBdr>
        <w:top w:val="none" w:sz="0" w:space="0" w:color="auto"/>
        <w:left w:val="none" w:sz="0" w:space="0" w:color="auto"/>
        <w:bottom w:val="none" w:sz="0" w:space="0" w:color="auto"/>
        <w:right w:val="none" w:sz="0" w:space="0" w:color="auto"/>
      </w:divBdr>
    </w:div>
    <w:div w:id="151917323">
      <w:bodyDiv w:val="1"/>
      <w:marLeft w:val="0"/>
      <w:marRight w:val="0"/>
      <w:marTop w:val="0"/>
      <w:marBottom w:val="0"/>
      <w:divBdr>
        <w:top w:val="none" w:sz="0" w:space="0" w:color="auto"/>
        <w:left w:val="none" w:sz="0" w:space="0" w:color="auto"/>
        <w:bottom w:val="none" w:sz="0" w:space="0" w:color="auto"/>
        <w:right w:val="none" w:sz="0" w:space="0" w:color="auto"/>
      </w:divBdr>
    </w:div>
    <w:div w:id="162285227">
      <w:bodyDiv w:val="1"/>
      <w:marLeft w:val="0"/>
      <w:marRight w:val="0"/>
      <w:marTop w:val="0"/>
      <w:marBottom w:val="0"/>
      <w:divBdr>
        <w:top w:val="none" w:sz="0" w:space="0" w:color="auto"/>
        <w:left w:val="none" w:sz="0" w:space="0" w:color="auto"/>
        <w:bottom w:val="none" w:sz="0" w:space="0" w:color="auto"/>
        <w:right w:val="none" w:sz="0" w:space="0" w:color="auto"/>
      </w:divBdr>
    </w:div>
    <w:div w:id="191194605">
      <w:bodyDiv w:val="1"/>
      <w:marLeft w:val="0"/>
      <w:marRight w:val="0"/>
      <w:marTop w:val="0"/>
      <w:marBottom w:val="0"/>
      <w:divBdr>
        <w:top w:val="none" w:sz="0" w:space="0" w:color="auto"/>
        <w:left w:val="none" w:sz="0" w:space="0" w:color="auto"/>
        <w:bottom w:val="none" w:sz="0" w:space="0" w:color="auto"/>
        <w:right w:val="none" w:sz="0" w:space="0" w:color="auto"/>
      </w:divBdr>
    </w:div>
    <w:div w:id="195628579">
      <w:bodyDiv w:val="1"/>
      <w:marLeft w:val="0"/>
      <w:marRight w:val="0"/>
      <w:marTop w:val="0"/>
      <w:marBottom w:val="0"/>
      <w:divBdr>
        <w:top w:val="none" w:sz="0" w:space="0" w:color="auto"/>
        <w:left w:val="none" w:sz="0" w:space="0" w:color="auto"/>
        <w:bottom w:val="none" w:sz="0" w:space="0" w:color="auto"/>
        <w:right w:val="none" w:sz="0" w:space="0" w:color="auto"/>
      </w:divBdr>
    </w:div>
    <w:div w:id="221797946">
      <w:bodyDiv w:val="1"/>
      <w:marLeft w:val="0"/>
      <w:marRight w:val="0"/>
      <w:marTop w:val="0"/>
      <w:marBottom w:val="0"/>
      <w:divBdr>
        <w:top w:val="none" w:sz="0" w:space="0" w:color="auto"/>
        <w:left w:val="none" w:sz="0" w:space="0" w:color="auto"/>
        <w:bottom w:val="none" w:sz="0" w:space="0" w:color="auto"/>
        <w:right w:val="none" w:sz="0" w:space="0" w:color="auto"/>
      </w:divBdr>
    </w:div>
    <w:div w:id="229392572">
      <w:bodyDiv w:val="1"/>
      <w:marLeft w:val="0"/>
      <w:marRight w:val="0"/>
      <w:marTop w:val="0"/>
      <w:marBottom w:val="0"/>
      <w:divBdr>
        <w:top w:val="none" w:sz="0" w:space="0" w:color="auto"/>
        <w:left w:val="none" w:sz="0" w:space="0" w:color="auto"/>
        <w:bottom w:val="none" w:sz="0" w:space="0" w:color="auto"/>
        <w:right w:val="none" w:sz="0" w:space="0" w:color="auto"/>
      </w:divBdr>
    </w:div>
    <w:div w:id="255788549">
      <w:bodyDiv w:val="1"/>
      <w:marLeft w:val="0"/>
      <w:marRight w:val="0"/>
      <w:marTop w:val="0"/>
      <w:marBottom w:val="0"/>
      <w:divBdr>
        <w:top w:val="none" w:sz="0" w:space="0" w:color="auto"/>
        <w:left w:val="none" w:sz="0" w:space="0" w:color="auto"/>
        <w:bottom w:val="none" w:sz="0" w:space="0" w:color="auto"/>
        <w:right w:val="none" w:sz="0" w:space="0" w:color="auto"/>
      </w:divBdr>
    </w:div>
    <w:div w:id="259609284">
      <w:bodyDiv w:val="1"/>
      <w:marLeft w:val="0"/>
      <w:marRight w:val="0"/>
      <w:marTop w:val="0"/>
      <w:marBottom w:val="0"/>
      <w:divBdr>
        <w:top w:val="none" w:sz="0" w:space="0" w:color="auto"/>
        <w:left w:val="none" w:sz="0" w:space="0" w:color="auto"/>
        <w:bottom w:val="none" w:sz="0" w:space="0" w:color="auto"/>
        <w:right w:val="none" w:sz="0" w:space="0" w:color="auto"/>
      </w:divBdr>
    </w:div>
    <w:div w:id="277219213">
      <w:bodyDiv w:val="1"/>
      <w:marLeft w:val="0"/>
      <w:marRight w:val="0"/>
      <w:marTop w:val="0"/>
      <w:marBottom w:val="0"/>
      <w:divBdr>
        <w:top w:val="none" w:sz="0" w:space="0" w:color="auto"/>
        <w:left w:val="none" w:sz="0" w:space="0" w:color="auto"/>
        <w:bottom w:val="none" w:sz="0" w:space="0" w:color="auto"/>
        <w:right w:val="none" w:sz="0" w:space="0" w:color="auto"/>
      </w:divBdr>
    </w:div>
    <w:div w:id="322439635">
      <w:bodyDiv w:val="1"/>
      <w:marLeft w:val="0"/>
      <w:marRight w:val="0"/>
      <w:marTop w:val="0"/>
      <w:marBottom w:val="0"/>
      <w:divBdr>
        <w:top w:val="none" w:sz="0" w:space="0" w:color="auto"/>
        <w:left w:val="none" w:sz="0" w:space="0" w:color="auto"/>
        <w:bottom w:val="none" w:sz="0" w:space="0" w:color="auto"/>
        <w:right w:val="none" w:sz="0" w:space="0" w:color="auto"/>
      </w:divBdr>
    </w:div>
    <w:div w:id="339698222">
      <w:bodyDiv w:val="1"/>
      <w:marLeft w:val="0"/>
      <w:marRight w:val="0"/>
      <w:marTop w:val="0"/>
      <w:marBottom w:val="0"/>
      <w:divBdr>
        <w:top w:val="none" w:sz="0" w:space="0" w:color="auto"/>
        <w:left w:val="none" w:sz="0" w:space="0" w:color="auto"/>
        <w:bottom w:val="none" w:sz="0" w:space="0" w:color="auto"/>
        <w:right w:val="none" w:sz="0" w:space="0" w:color="auto"/>
      </w:divBdr>
    </w:div>
    <w:div w:id="344794117">
      <w:bodyDiv w:val="1"/>
      <w:marLeft w:val="0"/>
      <w:marRight w:val="0"/>
      <w:marTop w:val="0"/>
      <w:marBottom w:val="0"/>
      <w:divBdr>
        <w:top w:val="none" w:sz="0" w:space="0" w:color="auto"/>
        <w:left w:val="none" w:sz="0" w:space="0" w:color="auto"/>
        <w:bottom w:val="none" w:sz="0" w:space="0" w:color="auto"/>
        <w:right w:val="none" w:sz="0" w:space="0" w:color="auto"/>
      </w:divBdr>
    </w:div>
    <w:div w:id="349524311">
      <w:bodyDiv w:val="1"/>
      <w:marLeft w:val="0"/>
      <w:marRight w:val="0"/>
      <w:marTop w:val="0"/>
      <w:marBottom w:val="0"/>
      <w:divBdr>
        <w:top w:val="none" w:sz="0" w:space="0" w:color="auto"/>
        <w:left w:val="none" w:sz="0" w:space="0" w:color="auto"/>
        <w:bottom w:val="none" w:sz="0" w:space="0" w:color="auto"/>
        <w:right w:val="none" w:sz="0" w:space="0" w:color="auto"/>
      </w:divBdr>
      <w:divsChild>
        <w:div w:id="1516730981">
          <w:marLeft w:val="0"/>
          <w:marRight w:val="0"/>
          <w:marTop w:val="0"/>
          <w:marBottom w:val="0"/>
          <w:divBdr>
            <w:top w:val="none" w:sz="0" w:space="0" w:color="auto"/>
            <w:left w:val="none" w:sz="0" w:space="0" w:color="auto"/>
            <w:bottom w:val="none" w:sz="0" w:space="0" w:color="auto"/>
            <w:right w:val="none" w:sz="0" w:space="0" w:color="auto"/>
          </w:divBdr>
          <w:divsChild>
            <w:div w:id="1916432851">
              <w:marLeft w:val="0"/>
              <w:marRight w:val="0"/>
              <w:marTop w:val="0"/>
              <w:marBottom w:val="0"/>
              <w:divBdr>
                <w:top w:val="none" w:sz="0" w:space="0" w:color="auto"/>
                <w:left w:val="none" w:sz="0" w:space="0" w:color="auto"/>
                <w:bottom w:val="none" w:sz="0" w:space="0" w:color="auto"/>
                <w:right w:val="none" w:sz="0" w:space="0" w:color="auto"/>
              </w:divBdr>
              <w:divsChild>
                <w:div w:id="327103518">
                  <w:marLeft w:val="0"/>
                  <w:marRight w:val="0"/>
                  <w:marTop w:val="0"/>
                  <w:marBottom w:val="0"/>
                  <w:divBdr>
                    <w:top w:val="none" w:sz="0" w:space="0" w:color="auto"/>
                    <w:left w:val="none" w:sz="0" w:space="0" w:color="auto"/>
                    <w:bottom w:val="none" w:sz="0" w:space="0" w:color="auto"/>
                    <w:right w:val="none" w:sz="0" w:space="0" w:color="auto"/>
                  </w:divBdr>
                  <w:divsChild>
                    <w:div w:id="108595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575134">
      <w:bodyDiv w:val="1"/>
      <w:marLeft w:val="0"/>
      <w:marRight w:val="0"/>
      <w:marTop w:val="0"/>
      <w:marBottom w:val="0"/>
      <w:divBdr>
        <w:top w:val="none" w:sz="0" w:space="0" w:color="auto"/>
        <w:left w:val="none" w:sz="0" w:space="0" w:color="auto"/>
        <w:bottom w:val="none" w:sz="0" w:space="0" w:color="auto"/>
        <w:right w:val="none" w:sz="0" w:space="0" w:color="auto"/>
      </w:divBdr>
    </w:div>
    <w:div w:id="425002329">
      <w:bodyDiv w:val="1"/>
      <w:marLeft w:val="0"/>
      <w:marRight w:val="0"/>
      <w:marTop w:val="0"/>
      <w:marBottom w:val="0"/>
      <w:divBdr>
        <w:top w:val="none" w:sz="0" w:space="0" w:color="auto"/>
        <w:left w:val="none" w:sz="0" w:space="0" w:color="auto"/>
        <w:bottom w:val="none" w:sz="0" w:space="0" w:color="auto"/>
        <w:right w:val="none" w:sz="0" w:space="0" w:color="auto"/>
      </w:divBdr>
    </w:div>
    <w:div w:id="469323690">
      <w:bodyDiv w:val="1"/>
      <w:marLeft w:val="0"/>
      <w:marRight w:val="0"/>
      <w:marTop w:val="0"/>
      <w:marBottom w:val="0"/>
      <w:divBdr>
        <w:top w:val="none" w:sz="0" w:space="0" w:color="auto"/>
        <w:left w:val="none" w:sz="0" w:space="0" w:color="auto"/>
        <w:bottom w:val="none" w:sz="0" w:space="0" w:color="auto"/>
        <w:right w:val="none" w:sz="0" w:space="0" w:color="auto"/>
      </w:divBdr>
    </w:div>
    <w:div w:id="521169457">
      <w:bodyDiv w:val="1"/>
      <w:marLeft w:val="0"/>
      <w:marRight w:val="0"/>
      <w:marTop w:val="0"/>
      <w:marBottom w:val="0"/>
      <w:divBdr>
        <w:top w:val="none" w:sz="0" w:space="0" w:color="auto"/>
        <w:left w:val="none" w:sz="0" w:space="0" w:color="auto"/>
        <w:bottom w:val="none" w:sz="0" w:space="0" w:color="auto"/>
        <w:right w:val="none" w:sz="0" w:space="0" w:color="auto"/>
      </w:divBdr>
    </w:div>
    <w:div w:id="617375890">
      <w:bodyDiv w:val="1"/>
      <w:marLeft w:val="0"/>
      <w:marRight w:val="0"/>
      <w:marTop w:val="0"/>
      <w:marBottom w:val="0"/>
      <w:divBdr>
        <w:top w:val="none" w:sz="0" w:space="0" w:color="auto"/>
        <w:left w:val="none" w:sz="0" w:space="0" w:color="auto"/>
        <w:bottom w:val="none" w:sz="0" w:space="0" w:color="auto"/>
        <w:right w:val="none" w:sz="0" w:space="0" w:color="auto"/>
      </w:divBdr>
    </w:div>
    <w:div w:id="629017165">
      <w:bodyDiv w:val="1"/>
      <w:marLeft w:val="0"/>
      <w:marRight w:val="0"/>
      <w:marTop w:val="0"/>
      <w:marBottom w:val="0"/>
      <w:divBdr>
        <w:top w:val="none" w:sz="0" w:space="0" w:color="auto"/>
        <w:left w:val="none" w:sz="0" w:space="0" w:color="auto"/>
        <w:bottom w:val="none" w:sz="0" w:space="0" w:color="auto"/>
        <w:right w:val="none" w:sz="0" w:space="0" w:color="auto"/>
      </w:divBdr>
    </w:div>
    <w:div w:id="672535814">
      <w:bodyDiv w:val="1"/>
      <w:marLeft w:val="0"/>
      <w:marRight w:val="0"/>
      <w:marTop w:val="0"/>
      <w:marBottom w:val="0"/>
      <w:divBdr>
        <w:top w:val="none" w:sz="0" w:space="0" w:color="auto"/>
        <w:left w:val="none" w:sz="0" w:space="0" w:color="auto"/>
        <w:bottom w:val="none" w:sz="0" w:space="0" w:color="auto"/>
        <w:right w:val="none" w:sz="0" w:space="0" w:color="auto"/>
      </w:divBdr>
    </w:div>
    <w:div w:id="717704536">
      <w:bodyDiv w:val="1"/>
      <w:marLeft w:val="0"/>
      <w:marRight w:val="0"/>
      <w:marTop w:val="0"/>
      <w:marBottom w:val="0"/>
      <w:divBdr>
        <w:top w:val="none" w:sz="0" w:space="0" w:color="auto"/>
        <w:left w:val="none" w:sz="0" w:space="0" w:color="auto"/>
        <w:bottom w:val="none" w:sz="0" w:space="0" w:color="auto"/>
        <w:right w:val="none" w:sz="0" w:space="0" w:color="auto"/>
      </w:divBdr>
    </w:div>
    <w:div w:id="770515666">
      <w:bodyDiv w:val="1"/>
      <w:marLeft w:val="0"/>
      <w:marRight w:val="0"/>
      <w:marTop w:val="0"/>
      <w:marBottom w:val="0"/>
      <w:divBdr>
        <w:top w:val="none" w:sz="0" w:space="0" w:color="auto"/>
        <w:left w:val="none" w:sz="0" w:space="0" w:color="auto"/>
        <w:bottom w:val="none" w:sz="0" w:space="0" w:color="auto"/>
        <w:right w:val="none" w:sz="0" w:space="0" w:color="auto"/>
      </w:divBdr>
    </w:div>
    <w:div w:id="772936243">
      <w:bodyDiv w:val="1"/>
      <w:marLeft w:val="0"/>
      <w:marRight w:val="0"/>
      <w:marTop w:val="0"/>
      <w:marBottom w:val="0"/>
      <w:divBdr>
        <w:top w:val="none" w:sz="0" w:space="0" w:color="auto"/>
        <w:left w:val="none" w:sz="0" w:space="0" w:color="auto"/>
        <w:bottom w:val="none" w:sz="0" w:space="0" w:color="auto"/>
        <w:right w:val="none" w:sz="0" w:space="0" w:color="auto"/>
      </w:divBdr>
    </w:div>
    <w:div w:id="781807719">
      <w:bodyDiv w:val="1"/>
      <w:marLeft w:val="0"/>
      <w:marRight w:val="0"/>
      <w:marTop w:val="0"/>
      <w:marBottom w:val="0"/>
      <w:divBdr>
        <w:top w:val="none" w:sz="0" w:space="0" w:color="auto"/>
        <w:left w:val="none" w:sz="0" w:space="0" w:color="auto"/>
        <w:bottom w:val="none" w:sz="0" w:space="0" w:color="auto"/>
        <w:right w:val="none" w:sz="0" w:space="0" w:color="auto"/>
      </w:divBdr>
    </w:div>
    <w:div w:id="852110184">
      <w:bodyDiv w:val="1"/>
      <w:marLeft w:val="0"/>
      <w:marRight w:val="0"/>
      <w:marTop w:val="0"/>
      <w:marBottom w:val="0"/>
      <w:divBdr>
        <w:top w:val="none" w:sz="0" w:space="0" w:color="auto"/>
        <w:left w:val="none" w:sz="0" w:space="0" w:color="auto"/>
        <w:bottom w:val="none" w:sz="0" w:space="0" w:color="auto"/>
        <w:right w:val="none" w:sz="0" w:space="0" w:color="auto"/>
      </w:divBdr>
    </w:div>
    <w:div w:id="878981142">
      <w:bodyDiv w:val="1"/>
      <w:marLeft w:val="0"/>
      <w:marRight w:val="0"/>
      <w:marTop w:val="0"/>
      <w:marBottom w:val="0"/>
      <w:divBdr>
        <w:top w:val="none" w:sz="0" w:space="0" w:color="auto"/>
        <w:left w:val="none" w:sz="0" w:space="0" w:color="auto"/>
        <w:bottom w:val="none" w:sz="0" w:space="0" w:color="auto"/>
        <w:right w:val="none" w:sz="0" w:space="0" w:color="auto"/>
      </w:divBdr>
      <w:divsChild>
        <w:div w:id="1491023103">
          <w:marLeft w:val="0"/>
          <w:marRight w:val="0"/>
          <w:marTop w:val="0"/>
          <w:marBottom w:val="0"/>
          <w:divBdr>
            <w:top w:val="none" w:sz="0" w:space="0" w:color="auto"/>
            <w:left w:val="none" w:sz="0" w:space="0" w:color="auto"/>
            <w:bottom w:val="none" w:sz="0" w:space="0" w:color="auto"/>
            <w:right w:val="none" w:sz="0" w:space="0" w:color="auto"/>
          </w:divBdr>
          <w:divsChild>
            <w:div w:id="418866756">
              <w:marLeft w:val="0"/>
              <w:marRight w:val="0"/>
              <w:marTop w:val="0"/>
              <w:marBottom w:val="0"/>
              <w:divBdr>
                <w:top w:val="none" w:sz="0" w:space="0" w:color="auto"/>
                <w:left w:val="none" w:sz="0" w:space="0" w:color="auto"/>
                <w:bottom w:val="none" w:sz="0" w:space="0" w:color="auto"/>
                <w:right w:val="none" w:sz="0" w:space="0" w:color="auto"/>
              </w:divBdr>
              <w:divsChild>
                <w:div w:id="616451245">
                  <w:marLeft w:val="0"/>
                  <w:marRight w:val="0"/>
                  <w:marTop w:val="0"/>
                  <w:marBottom w:val="0"/>
                  <w:divBdr>
                    <w:top w:val="none" w:sz="0" w:space="0" w:color="auto"/>
                    <w:left w:val="none" w:sz="0" w:space="0" w:color="auto"/>
                    <w:bottom w:val="none" w:sz="0" w:space="0" w:color="auto"/>
                    <w:right w:val="none" w:sz="0" w:space="0" w:color="auto"/>
                  </w:divBdr>
                  <w:divsChild>
                    <w:div w:id="94079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5875821">
      <w:bodyDiv w:val="1"/>
      <w:marLeft w:val="0"/>
      <w:marRight w:val="0"/>
      <w:marTop w:val="0"/>
      <w:marBottom w:val="0"/>
      <w:divBdr>
        <w:top w:val="none" w:sz="0" w:space="0" w:color="auto"/>
        <w:left w:val="none" w:sz="0" w:space="0" w:color="auto"/>
        <w:bottom w:val="none" w:sz="0" w:space="0" w:color="auto"/>
        <w:right w:val="none" w:sz="0" w:space="0" w:color="auto"/>
      </w:divBdr>
    </w:div>
    <w:div w:id="912348549">
      <w:bodyDiv w:val="1"/>
      <w:marLeft w:val="0"/>
      <w:marRight w:val="0"/>
      <w:marTop w:val="0"/>
      <w:marBottom w:val="0"/>
      <w:divBdr>
        <w:top w:val="none" w:sz="0" w:space="0" w:color="auto"/>
        <w:left w:val="none" w:sz="0" w:space="0" w:color="auto"/>
        <w:bottom w:val="none" w:sz="0" w:space="0" w:color="auto"/>
        <w:right w:val="none" w:sz="0" w:space="0" w:color="auto"/>
      </w:divBdr>
    </w:div>
    <w:div w:id="933368812">
      <w:bodyDiv w:val="1"/>
      <w:marLeft w:val="0"/>
      <w:marRight w:val="0"/>
      <w:marTop w:val="0"/>
      <w:marBottom w:val="0"/>
      <w:divBdr>
        <w:top w:val="none" w:sz="0" w:space="0" w:color="auto"/>
        <w:left w:val="none" w:sz="0" w:space="0" w:color="auto"/>
        <w:bottom w:val="none" w:sz="0" w:space="0" w:color="auto"/>
        <w:right w:val="none" w:sz="0" w:space="0" w:color="auto"/>
      </w:divBdr>
    </w:div>
    <w:div w:id="976644861">
      <w:bodyDiv w:val="1"/>
      <w:marLeft w:val="0"/>
      <w:marRight w:val="0"/>
      <w:marTop w:val="0"/>
      <w:marBottom w:val="0"/>
      <w:divBdr>
        <w:top w:val="none" w:sz="0" w:space="0" w:color="auto"/>
        <w:left w:val="none" w:sz="0" w:space="0" w:color="auto"/>
        <w:bottom w:val="none" w:sz="0" w:space="0" w:color="auto"/>
        <w:right w:val="none" w:sz="0" w:space="0" w:color="auto"/>
      </w:divBdr>
    </w:div>
    <w:div w:id="995842795">
      <w:bodyDiv w:val="1"/>
      <w:marLeft w:val="0"/>
      <w:marRight w:val="0"/>
      <w:marTop w:val="0"/>
      <w:marBottom w:val="0"/>
      <w:divBdr>
        <w:top w:val="none" w:sz="0" w:space="0" w:color="auto"/>
        <w:left w:val="none" w:sz="0" w:space="0" w:color="auto"/>
        <w:bottom w:val="none" w:sz="0" w:space="0" w:color="auto"/>
        <w:right w:val="none" w:sz="0" w:space="0" w:color="auto"/>
      </w:divBdr>
    </w:div>
    <w:div w:id="996029209">
      <w:bodyDiv w:val="1"/>
      <w:marLeft w:val="0"/>
      <w:marRight w:val="0"/>
      <w:marTop w:val="0"/>
      <w:marBottom w:val="0"/>
      <w:divBdr>
        <w:top w:val="none" w:sz="0" w:space="0" w:color="auto"/>
        <w:left w:val="none" w:sz="0" w:space="0" w:color="auto"/>
        <w:bottom w:val="none" w:sz="0" w:space="0" w:color="auto"/>
        <w:right w:val="none" w:sz="0" w:space="0" w:color="auto"/>
      </w:divBdr>
    </w:div>
    <w:div w:id="1022165432">
      <w:bodyDiv w:val="1"/>
      <w:marLeft w:val="0"/>
      <w:marRight w:val="0"/>
      <w:marTop w:val="0"/>
      <w:marBottom w:val="0"/>
      <w:divBdr>
        <w:top w:val="none" w:sz="0" w:space="0" w:color="auto"/>
        <w:left w:val="none" w:sz="0" w:space="0" w:color="auto"/>
        <w:bottom w:val="none" w:sz="0" w:space="0" w:color="auto"/>
        <w:right w:val="none" w:sz="0" w:space="0" w:color="auto"/>
      </w:divBdr>
    </w:div>
    <w:div w:id="1039624506">
      <w:bodyDiv w:val="1"/>
      <w:marLeft w:val="0"/>
      <w:marRight w:val="0"/>
      <w:marTop w:val="0"/>
      <w:marBottom w:val="0"/>
      <w:divBdr>
        <w:top w:val="none" w:sz="0" w:space="0" w:color="auto"/>
        <w:left w:val="none" w:sz="0" w:space="0" w:color="auto"/>
        <w:bottom w:val="none" w:sz="0" w:space="0" w:color="auto"/>
        <w:right w:val="none" w:sz="0" w:space="0" w:color="auto"/>
      </w:divBdr>
    </w:div>
    <w:div w:id="1073428585">
      <w:bodyDiv w:val="1"/>
      <w:marLeft w:val="0"/>
      <w:marRight w:val="0"/>
      <w:marTop w:val="0"/>
      <w:marBottom w:val="0"/>
      <w:divBdr>
        <w:top w:val="none" w:sz="0" w:space="0" w:color="auto"/>
        <w:left w:val="none" w:sz="0" w:space="0" w:color="auto"/>
        <w:bottom w:val="none" w:sz="0" w:space="0" w:color="auto"/>
        <w:right w:val="none" w:sz="0" w:space="0" w:color="auto"/>
      </w:divBdr>
    </w:div>
    <w:div w:id="1084643738">
      <w:bodyDiv w:val="1"/>
      <w:marLeft w:val="0"/>
      <w:marRight w:val="0"/>
      <w:marTop w:val="0"/>
      <w:marBottom w:val="0"/>
      <w:divBdr>
        <w:top w:val="none" w:sz="0" w:space="0" w:color="auto"/>
        <w:left w:val="none" w:sz="0" w:space="0" w:color="auto"/>
        <w:bottom w:val="none" w:sz="0" w:space="0" w:color="auto"/>
        <w:right w:val="none" w:sz="0" w:space="0" w:color="auto"/>
      </w:divBdr>
    </w:div>
    <w:div w:id="1086538825">
      <w:bodyDiv w:val="1"/>
      <w:marLeft w:val="0"/>
      <w:marRight w:val="0"/>
      <w:marTop w:val="0"/>
      <w:marBottom w:val="0"/>
      <w:divBdr>
        <w:top w:val="none" w:sz="0" w:space="0" w:color="auto"/>
        <w:left w:val="none" w:sz="0" w:space="0" w:color="auto"/>
        <w:bottom w:val="none" w:sz="0" w:space="0" w:color="auto"/>
        <w:right w:val="none" w:sz="0" w:space="0" w:color="auto"/>
      </w:divBdr>
    </w:div>
    <w:div w:id="1090152189">
      <w:bodyDiv w:val="1"/>
      <w:marLeft w:val="0"/>
      <w:marRight w:val="0"/>
      <w:marTop w:val="0"/>
      <w:marBottom w:val="0"/>
      <w:divBdr>
        <w:top w:val="none" w:sz="0" w:space="0" w:color="auto"/>
        <w:left w:val="none" w:sz="0" w:space="0" w:color="auto"/>
        <w:bottom w:val="none" w:sz="0" w:space="0" w:color="auto"/>
        <w:right w:val="none" w:sz="0" w:space="0" w:color="auto"/>
      </w:divBdr>
    </w:div>
    <w:div w:id="1101871477">
      <w:bodyDiv w:val="1"/>
      <w:marLeft w:val="0"/>
      <w:marRight w:val="0"/>
      <w:marTop w:val="0"/>
      <w:marBottom w:val="0"/>
      <w:divBdr>
        <w:top w:val="none" w:sz="0" w:space="0" w:color="auto"/>
        <w:left w:val="none" w:sz="0" w:space="0" w:color="auto"/>
        <w:bottom w:val="none" w:sz="0" w:space="0" w:color="auto"/>
        <w:right w:val="none" w:sz="0" w:space="0" w:color="auto"/>
      </w:divBdr>
    </w:div>
    <w:div w:id="1164585800">
      <w:bodyDiv w:val="1"/>
      <w:marLeft w:val="0"/>
      <w:marRight w:val="0"/>
      <w:marTop w:val="0"/>
      <w:marBottom w:val="0"/>
      <w:divBdr>
        <w:top w:val="none" w:sz="0" w:space="0" w:color="auto"/>
        <w:left w:val="none" w:sz="0" w:space="0" w:color="auto"/>
        <w:bottom w:val="none" w:sz="0" w:space="0" w:color="auto"/>
        <w:right w:val="none" w:sz="0" w:space="0" w:color="auto"/>
      </w:divBdr>
    </w:div>
    <w:div w:id="1178349261">
      <w:bodyDiv w:val="1"/>
      <w:marLeft w:val="0"/>
      <w:marRight w:val="0"/>
      <w:marTop w:val="0"/>
      <w:marBottom w:val="0"/>
      <w:divBdr>
        <w:top w:val="none" w:sz="0" w:space="0" w:color="auto"/>
        <w:left w:val="none" w:sz="0" w:space="0" w:color="auto"/>
        <w:bottom w:val="none" w:sz="0" w:space="0" w:color="auto"/>
        <w:right w:val="none" w:sz="0" w:space="0" w:color="auto"/>
      </w:divBdr>
    </w:div>
    <w:div w:id="1197159443">
      <w:bodyDiv w:val="1"/>
      <w:marLeft w:val="0"/>
      <w:marRight w:val="0"/>
      <w:marTop w:val="0"/>
      <w:marBottom w:val="0"/>
      <w:divBdr>
        <w:top w:val="none" w:sz="0" w:space="0" w:color="auto"/>
        <w:left w:val="none" w:sz="0" w:space="0" w:color="auto"/>
        <w:bottom w:val="none" w:sz="0" w:space="0" w:color="auto"/>
        <w:right w:val="none" w:sz="0" w:space="0" w:color="auto"/>
      </w:divBdr>
    </w:div>
    <w:div w:id="1217738642">
      <w:bodyDiv w:val="1"/>
      <w:marLeft w:val="0"/>
      <w:marRight w:val="0"/>
      <w:marTop w:val="0"/>
      <w:marBottom w:val="0"/>
      <w:divBdr>
        <w:top w:val="none" w:sz="0" w:space="0" w:color="auto"/>
        <w:left w:val="none" w:sz="0" w:space="0" w:color="auto"/>
        <w:bottom w:val="none" w:sz="0" w:space="0" w:color="auto"/>
        <w:right w:val="none" w:sz="0" w:space="0" w:color="auto"/>
      </w:divBdr>
    </w:div>
    <w:div w:id="1223440980">
      <w:bodyDiv w:val="1"/>
      <w:marLeft w:val="0"/>
      <w:marRight w:val="0"/>
      <w:marTop w:val="0"/>
      <w:marBottom w:val="0"/>
      <w:divBdr>
        <w:top w:val="none" w:sz="0" w:space="0" w:color="auto"/>
        <w:left w:val="none" w:sz="0" w:space="0" w:color="auto"/>
        <w:bottom w:val="none" w:sz="0" w:space="0" w:color="auto"/>
        <w:right w:val="none" w:sz="0" w:space="0" w:color="auto"/>
      </w:divBdr>
    </w:div>
    <w:div w:id="1244996086">
      <w:bodyDiv w:val="1"/>
      <w:marLeft w:val="0"/>
      <w:marRight w:val="0"/>
      <w:marTop w:val="0"/>
      <w:marBottom w:val="0"/>
      <w:divBdr>
        <w:top w:val="none" w:sz="0" w:space="0" w:color="auto"/>
        <w:left w:val="none" w:sz="0" w:space="0" w:color="auto"/>
        <w:bottom w:val="none" w:sz="0" w:space="0" w:color="auto"/>
        <w:right w:val="none" w:sz="0" w:space="0" w:color="auto"/>
      </w:divBdr>
    </w:div>
    <w:div w:id="1245261407">
      <w:bodyDiv w:val="1"/>
      <w:marLeft w:val="0"/>
      <w:marRight w:val="0"/>
      <w:marTop w:val="0"/>
      <w:marBottom w:val="0"/>
      <w:divBdr>
        <w:top w:val="none" w:sz="0" w:space="0" w:color="auto"/>
        <w:left w:val="none" w:sz="0" w:space="0" w:color="auto"/>
        <w:bottom w:val="none" w:sz="0" w:space="0" w:color="auto"/>
        <w:right w:val="none" w:sz="0" w:space="0" w:color="auto"/>
      </w:divBdr>
    </w:div>
    <w:div w:id="1252930007">
      <w:bodyDiv w:val="1"/>
      <w:marLeft w:val="0"/>
      <w:marRight w:val="0"/>
      <w:marTop w:val="0"/>
      <w:marBottom w:val="0"/>
      <w:divBdr>
        <w:top w:val="none" w:sz="0" w:space="0" w:color="auto"/>
        <w:left w:val="none" w:sz="0" w:space="0" w:color="auto"/>
        <w:bottom w:val="none" w:sz="0" w:space="0" w:color="auto"/>
        <w:right w:val="none" w:sz="0" w:space="0" w:color="auto"/>
      </w:divBdr>
      <w:divsChild>
        <w:div w:id="442922191">
          <w:marLeft w:val="0"/>
          <w:marRight w:val="0"/>
          <w:marTop w:val="0"/>
          <w:marBottom w:val="0"/>
          <w:divBdr>
            <w:top w:val="none" w:sz="0" w:space="0" w:color="auto"/>
            <w:left w:val="none" w:sz="0" w:space="0" w:color="auto"/>
            <w:bottom w:val="none" w:sz="0" w:space="0" w:color="auto"/>
            <w:right w:val="none" w:sz="0" w:space="0" w:color="auto"/>
          </w:divBdr>
          <w:divsChild>
            <w:div w:id="706226083">
              <w:marLeft w:val="0"/>
              <w:marRight w:val="0"/>
              <w:marTop w:val="0"/>
              <w:marBottom w:val="0"/>
              <w:divBdr>
                <w:top w:val="none" w:sz="0" w:space="0" w:color="auto"/>
                <w:left w:val="none" w:sz="0" w:space="0" w:color="auto"/>
                <w:bottom w:val="none" w:sz="0" w:space="0" w:color="auto"/>
                <w:right w:val="none" w:sz="0" w:space="0" w:color="auto"/>
              </w:divBdr>
              <w:divsChild>
                <w:div w:id="1554845808">
                  <w:marLeft w:val="0"/>
                  <w:marRight w:val="0"/>
                  <w:marTop w:val="0"/>
                  <w:marBottom w:val="0"/>
                  <w:divBdr>
                    <w:top w:val="none" w:sz="0" w:space="0" w:color="auto"/>
                    <w:left w:val="none" w:sz="0" w:space="0" w:color="auto"/>
                    <w:bottom w:val="none" w:sz="0" w:space="0" w:color="auto"/>
                    <w:right w:val="none" w:sz="0" w:space="0" w:color="auto"/>
                  </w:divBdr>
                  <w:divsChild>
                    <w:div w:id="594093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286574">
      <w:bodyDiv w:val="1"/>
      <w:marLeft w:val="0"/>
      <w:marRight w:val="0"/>
      <w:marTop w:val="0"/>
      <w:marBottom w:val="0"/>
      <w:divBdr>
        <w:top w:val="none" w:sz="0" w:space="0" w:color="auto"/>
        <w:left w:val="none" w:sz="0" w:space="0" w:color="auto"/>
        <w:bottom w:val="none" w:sz="0" w:space="0" w:color="auto"/>
        <w:right w:val="none" w:sz="0" w:space="0" w:color="auto"/>
      </w:divBdr>
    </w:div>
    <w:div w:id="1342321246">
      <w:bodyDiv w:val="1"/>
      <w:marLeft w:val="0"/>
      <w:marRight w:val="0"/>
      <w:marTop w:val="0"/>
      <w:marBottom w:val="0"/>
      <w:divBdr>
        <w:top w:val="none" w:sz="0" w:space="0" w:color="auto"/>
        <w:left w:val="none" w:sz="0" w:space="0" w:color="auto"/>
        <w:bottom w:val="none" w:sz="0" w:space="0" w:color="auto"/>
        <w:right w:val="none" w:sz="0" w:space="0" w:color="auto"/>
      </w:divBdr>
    </w:div>
    <w:div w:id="1382710278">
      <w:bodyDiv w:val="1"/>
      <w:marLeft w:val="0"/>
      <w:marRight w:val="0"/>
      <w:marTop w:val="0"/>
      <w:marBottom w:val="0"/>
      <w:divBdr>
        <w:top w:val="none" w:sz="0" w:space="0" w:color="auto"/>
        <w:left w:val="none" w:sz="0" w:space="0" w:color="auto"/>
        <w:bottom w:val="none" w:sz="0" w:space="0" w:color="auto"/>
        <w:right w:val="none" w:sz="0" w:space="0" w:color="auto"/>
      </w:divBdr>
    </w:div>
    <w:div w:id="1414014212">
      <w:bodyDiv w:val="1"/>
      <w:marLeft w:val="0"/>
      <w:marRight w:val="0"/>
      <w:marTop w:val="0"/>
      <w:marBottom w:val="0"/>
      <w:divBdr>
        <w:top w:val="none" w:sz="0" w:space="0" w:color="auto"/>
        <w:left w:val="none" w:sz="0" w:space="0" w:color="auto"/>
        <w:bottom w:val="none" w:sz="0" w:space="0" w:color="auto"/>
        <w:right w:val="none" w:sz="0" w:space="0" w:color="auto"/>
      </w:divBdr>
    </w:div>
    <w:div w:id="1425801317">
      <w:bodyDiv w:val="1"/>
      <w:marLeft w:val="0"/>
      <w:marRight w:val="0"/>
      <w:marTop w:val="0"/>
      <w:marBottom w:val="0"/>
      <w:divBdr>
        <w:top w:val="none" w:sz="0" w:space="0" w:color="auto"/>
        <w:left w:val="none" w:sz="0" w:space="0" w:color="auto"/>
        <w:bottom w:val="none" w:sz="0" w:space="0" w:color="auto"/>
        <w:right w:val="none" w:sz="0" w:space="0" w:color="auto"/>
      </w:divBdr>
    </w:div>
    <w:div w:id="1429428543">
      <w:bodyDiv w:val="1"/>
      <w:marLeft w:val="0"/>
      <w:marRight w:val="0"/>
      <w:marTop w:val="0"/>
      <w:marBottom w:val="0"/>
      <w:divBdr>
        <w:top w:val="none" w:sz="0" w:space="0" w:color="auto"/>
        <w:left w:val="none" w:sz="0" w:space="0" w:color="auto"/>
        <w:bottom w:val="none" w:sz="0" w:space="0" w:color="auto"/>
        <w:right w:val="none" w:sz="0" w:space="0" w:color="auto"/>
      </w:divBdr>
    </w:div>
    <w:div w:id="1442187015">
      <w:bodyDiv w:val="1"/>
      <w:marLeft w:val="0"/>
      <w:marRight w:val="0"/>
      <w:marTop w:val="0"/>
      <w:marBottom w:val="0"/>
      <w:divBdr>
        <w:top w:val="none" w:sz="0" w:space="0" w:color="auto"/>
        <w:left w:val="none" w:sz="0" w:space="0" w:color="auto"/>
        <w:bottom w:val="none" w:sz="0" w:space="0" w:color="auto"/>
        <w:right w:val="none" w:sz="0" w:space="0" w:color="auto"/>
      </w:divBdr>
    </w:div>
    <w:div w:id="1458842034">
      <w:bodyDiv w:val="1"/>
      <w:marLeft w:val="0"/>
      <w:marRight w:val="0"/>
      <w:marTop w:val="0"/>
      <w:marBottom w:val="0"/>
      <w:divBdr>
        <w:top w:val="none" w:sz="0" w:space="0" w:color="auto"/>
        <w:left w:val="none" w:sz="0" w:space="0" w:color="auto"/>
        <w:bottom w:val="none" w:sz="0" w:space="0" w:color="auto"/>
        <w:right w:val="none" w:sz="0" w:space="0" w:color="auto"/>
      </w:divBdr>
    </w:div>
    <w:div w:id="1586263901">
      <w:bodyDiv w:val="1"/>
      <w:marLeft w:val="0"/>
      <w:marRight w:val="0"/>
      <w:marTop w:val="0"/>
      <w:marBottom w:val="0"/>
      <w:divBdr>
        <w:top w:val="none" w:sz="0" w:space="0" w:color="auto"/>
        <w:left w:val="none" w:sz="0" w:space="0" w:color="auto"/>
        <w:bottom w:val="none" w:sz="0" w:space="0" w:color="auto"/>
        <w:right w:val="none" w:sz="0" w:space="0" w:color="auto"/>
      </w:divBdr>
    </w:div>
    <w:div w:id="1610624828">
      <w:bodyDiv w:val="1"/>
      <w:marLeft w:val="0"/>
      <w:marRight w:val="0"/>
      <w:marTop w:val="0"/>
      <w:marBottom w:val="0"/>
      <w:divBdr>
        <w:top w:val="none" w:sz="0" w:space="0" w:color="auto"/>
        <w:left w:val="none" w:sz="0" w:space="0" w:color="auto"/>
        <w:bottom w:val="none" w:sz="0" w:space="0" w:color="auto"/>
        <w:right w:val="none" w:sz="0" w:space="0" w:color="auto"/>
      </w:divBdr>
    </w:div>
    <w:div w:id="1638142990">
      <w:bodyDiv w:val="1"/>
      <w:marLeft w:val="0"/>
      <w:marRight w:val="0"/>
      <w:marTop w:val="0"/>
      <w:marBottom w:val="0"/>
      <w:divBdr>
        <w:top w:val="none" w:sz="0" w:space="0" w:color="auto"/>
        <w:left w:val="none" w:sz="0" w:space="0" w:color="auto"/>
        <w:bottom w:val="none" w:sz="0" w:space="0" w:color="auto"/>
        <w:right w:val="none" w:sz="0" w:space="0" w:color="auto"/>
      </w:divBdr>
    </w:div>
    <w:div w:id="1699550614">
      <w:bodyDiv w:val="1"/>
      <w:marLeft w:val="0"/>
      <w:marRight w:val="0"/>
      <w:marTop w:val="0"/>
      <w:marBottom w:val="0"/>
      <w:divBdr>
        <w:top w:val="none" w:sz="0" w:space="0" w:color="auto"/>
        <w:left w:val="none" w:sz="0" w:space="0" w:color="auto"/>
        <w:bottom w:val="none" w:sz="0" w:space="0" w:color="auto"/>
        <w:right w:val="none" w:sz="0" w:space="0" w:color="auto"/>
      </w:divBdr>
    </w:div>
    <w:div w:id="1712849920">
      <w:bodyDiv w:val="1"/>
      <w:marLeft w:val="0"/>
      <w:marRight w:val="0"/>
      <w:marTop w:val="0"/>
      <w:marBottom w:val="0"/>
      <w:divBdr>
        <w:top w:val="none" w:sz="0" w:space="0" w:color="auto"/>
        <w:left w:val="none" w:sz="0" w:space="0" w:color="auto"/>
        <w:bottom w:val="none" w:sz="0" w:space="0" w:color="auto"/>
        <w:right w:val="none" w:sz="0" w:space="0" w:color="auto"/>
      </w:divBdr>
    </w:div>
    <w:div w:id="1722361624">
      <w:bodyDiv w:val="1"/>
      <w:marLeft w:val="0"/>
      <w:marRight w:val="0"/>
      <w:marTop w:val="0"/>
      <w:marBottom w:val="0"/>
      <w:divBdr>
        <w:top w:val="none" w:sz="0" w:space="0" w:color="auto"/>
        <w:left w:val="none" w:sz="0" w:space="0" w:color="auto"/>
        <w:bottom w:val="none" w:sz="0" w:space="0" w:color="auto"/>
        <w:right w:val="none" w:sz="0" w:space="0" w:color="auto"/>
      </w:divBdr>
    </w:div>
    <w:div w:id="1743213293">
      <w:bodyDiv w:val="1"/>
      <w:marLeft w:val="0"/>
      <w:marRight w:val="0"/>
      <w:marTop w:val="0"/>
      <w:marBottom w:val="0"/>
      <w:divBdr>
        <w:top w:val="none" w:sz="0" w:space="0" w:color="auto"/>
        <w:left w:val="none" w:sz="0" w:space="0" w:color="auto"/>
        <w:bottom w:val="none" w:sz="0" w:space="0" w:color="auto"/>
        <w:right w:val="none" w:sz="0" w:space="0" w:color="auto"/>
      </w:divBdr>
    </w:div>
    <w:div w:id="1753969107">
      <w:bodyDiv w:val="1"/>
      <w:marLeft w:val="0"/>
      <w:marRight w:val="0"/>
      <w:marTop w:val="0"/>
      <w:marBottom w:val="0"/>
      <w:divBdr>
        <w:top w:val="none" w:sz="0" w:space="0" w:color="auto"/>
        <w:left w:val="none" w:sz="0" w:space="0" w:color="auto"/>
        <w:bottom w:val="none" w:sz="0" w:space="0" w:color="auto"/>
        <w:right w:val="none" w:sz="0" w:space="0" w:color="auto"/>
      </w:divBdr>
    </w:div>
    <w:div w:id="1842693627">
      <w:bodyDiv w:val="1"/>
      <w:marLeft w:val="0"/>
      <w:marRight w:val="0"/>
      <w:marTop w:val="0"/>
      <w:marBottom w:val="0"/>
      <w:divBdr>
        <w:top w:val="none" w:sz="0" w:space="0" w:color="auto"/>
        <w:left w:val="none" w:sz="0" w:space="0" w:color="auto"/>
        <w:bottom w:val="none" w:sz="0" w:space="0" w:color="auto"/>
        <w:right w:val="none" w:sz="0" w:space="0" w:color="auto"/>
      </w:divBdr>
    </w:div>
    <w:div w:id="1847475141">
      <w:bodyDiv w:val="1"/>
      <w:marLeft w:val="0"/>
      <w:marRight w:val="0"/>
      <w:marTop w:val="0"/>
      <w:marBottom w:val="0"/>
      <w:divBdr>
        <w:top w:val="none" w:sz="0" w:space="0" w:color="auto"/>
        <w:left w:val="none" w:sz="0" w:space="0" w:color="auto"/>
        <w:bottom w:val="none" w:sz="0" w:space="0" w:color="auto"/>
        <w:right w:val="none" w:sz="0" w:space="0" w:color="auto"/>
      </w:divBdr>
    </w:div>
    <w:div w:id="1887911590">
      <w:bodyDiv w:val="1"/>
      <w:marLeft w:val="0"/>
      <w:marRight w:val="0"/>
      <w:marTop w:val="0"/>
      <w:marBottom w:val="0"/>
      <w:divBdr>
        <w:top w:val="none" w:sz="0" w:space="0" w:color="auto"/>
        <w:left w:val="none" w:sz="0" w:space="0" w:color="auto"/>
        <w:bottom w:val="none" w:sz="0" w:space="0" w:color="auto"/>
        <w:right w:val="none" w:sz="0" w:space="0" w:color="auto"/>
      </w:divBdr>
    </w:div>
    <w:div w:id="1918057063">
      <w:bodyDiv w:val="1"/>
      <w:marLeft w:val="0"/>
      <w:marRight w:val="0"/>
      <w:marTop w:val="0"/>
      <w:marBottom w:val="0"/>
      <w:divBdr>
        <w:top w:val="none" w:sz="0" w:space="0" w:color="auto"/>
        <w:left w:val="none" w:sz="0" w:space="0" w:color="auto"/>
        <w:bottom w:val="none" w:sz="0" w:space="0" w:color="auto"/>
        <w:right w:val="none" w:sz="0" w:space="0" w:color="auto"/>
      </w:divBdr>
    </w:div>
    <w:div w:id="1919627428">
      <w:bodyDiv w:val="1"/>
      <w:marLeft w:val="0"/>
      <w:marRight w:val="0"/>
      <w:marTop w:val="0"/>
      <w:marBottom w:val="0"/>
      <w:divBdr>
        <w:top w:val="none" w:sz="0" w:space="0" w:color="auto"/>
        <w:left w:val="none" w:sz="0" w:space="0" w:color="auto"/>
        <w:bottom w:val="none" w:sz="0" w:space="0" w:color="auto"/>
        <w:right w:val="none" w:sz="0" w:space="0" w:color="auto"/>
      </w:divBdr>
    </w:div>
    <w:div w:id="1928806767">
      <w:bodyDiv w:val="1"/>
      <w:marLeft w:val="0"/>
      <w:marRight w:val="0"/>
      <w:marTop w:val="0"/>
      <w:marBottom w:val="0"/>
      <w:divBdr>
        <w:top w:val="none" w:sz="0" w:space="0" w:color="auto"/>
        <w:left w:val="none" w:sz="0" w:space="0" w:color="auto"/>
        <w:bottom w:val="none" w:sz="0" w:space="0" w:color="auto"/>
        <w:right w:val="none" w:sz="0" w:space="0" w:color="auto"/>
      </w:divBdr>
    </w:div>
    <w:div w:id="1948930808">
      <w:bodyDiv w:val="1"/>
      <w:marLeft w:val="0"/>
      <w:marRight w:val="0"/>
      <w:marTop w:val="0"/>
      <w:marBottom w:val="0"/>
      <w:divBdr>
        <w:top w:val="none" w:sz="0" w:space="0" w:color="auto"/>
        <w:left w:val="none" w:sz="0" w:space="0" w:color="auto"/>
        <w:bottom w:val="none" w:sz="0" w:space="0" w:color="auto"/>
        <w:right w:val="none" w:sz="0" w:space="0" w:color="auto"/>
      </w:divBdr>
    </w:div>
    <w:div w:id="1983846540">
      <w:bodyDiv w:val="1"/>
      <w:marLeft w:val="0"/>
      <w:marRight w:val="0"/>
      <w:marTop w:val="0"/>
      <w:marBottom w:val="0"/>
      <w:divBdr>
        <w:top w:val="none" w:sz="0" w:space="0" w:color="auto"/>
        <w:left w:val="none" w:sz="0" w:space="0" w:color="auto"/>
        <w:bottom w:val="none" w:sz="0" w:space="0" w:color="auto"/>
        <w:right w:val="none" w:sz="0" w:space="0" w:color="auto"/>
      </w:divBdr>
    </w:div>
    <w:div w:id="1990939794">
      <w:bodyDiv w:val="1"/>
      <w:marLeft w:val="0"/>
      <w:marRight w:val="0"/>
      <w:marTop w:val="0"/>
      <w:marBottom w:val="0"/>
      <w:divBdr>
        <w:top w:val="none" w:sz="0" w:space="0" w:color="auto"/>
        <w:left w:val="none" w:sz="0" w:space="0" w:color="auto"/>
        <w:bottom w:val="none" w:sz="0" w:space="0" w:color="auto"/>
        <w:right w:val="none" w:sz="0" w:space="0" w:color="auto"/>
      </w:divBdr>
    </w:div>
    <w:div w:id="2048603851">
      <w:bodyDiv w:val="1"/>
      <w:marLeft w:val="0"/>
      <w:marRight w:val="0"/>
      <w:marTop w:val="0"/>
      <w:marBottom w:val="0"/>
      <w:divBdr>
        <w:top w:val="none" w:sz="0" w:space="0" w:color="auto"/>
        <w:left w:val="none" w:sz="0" w:space="0" w:color="auto"/>
        <w:bottom w:val="none" w:sz="0" w:space="0" w:color="auto"/>
        <w:right w:val="none" w:sz="0" w:space="0" w:color="auto"/>
      </w:divBdr>
    </w:div>
    <w:div w:id="2049992828">
      <w:bodyDiv w:val="1"/>
      <w:marLeft w:val="0"/>
      <w:marRight w:val="0"/>
      <w:marTop w:val="0"/>
      <w:marBottom w:val="0"/>
      <w:divBdr>
        <w:top w:val="none" w:sz="0" w:space="0" w:color="auto"/>
        <w:left w:val="none" w:sz="0" w:space="0" w:color="auto"/>
        <w:bottom w:val="none" w:sz="0" w:space="0" w:color="auto"/>
        <w:right w:val="none" w:sz="0" w:space="0" w:color="auto"/>
      </w:divBdr>
      <w:divsChild>
        <w:div w:id="1461066997">
          <w:marLeft w:val="0"/>
          <w:marRight w:val="0"/>
          <w:marTop w:val="0"/>
          <w:marBottom w:val="0"/>
          <w:divBdr>
            <w:top w:val="none" w:sz="0" w:space="0" w:color="auto"/>
            <w:left w:val="none" w:sz="0" w:space="0" w:color="auto"/>
            <w:bottom w:val="none" w:sz="0" w:space="0" w:color="auto"/>
            <w:right w:val="none" w:sz="0" w:space="0" w:color="auto"/>
          </w:divBdr>
          <w:divsChild>
            <w:div w:id="1638950624">
              <w:marLeft w:val="0"/>
              <w:marRight w:val="0"/>
              <w:marTop w:val="0"/>
              <w:marBottom w:val="0"/>
              <w:divBdr>
                <w:top w:val="none" w:sz="0" w:space="0" w:color="auto"/>
                <w:left w:val="none" w:sz="0" w:space="0" w:color="auto"/>
                <w:bottom w:val="none" w:sz="0" w:space="0" w:color="auto"/>
                <w:right w:val="none" w:sz="0" w:space="0" w:color="auto"/>
              </w:divBdr>
              <w:divsChild>
                <w:div w:id="1112702784">
                  <w:marLeft w:val="0"/>
                  <w:marRight w:val="0"/>
                  <w:marTop w:val="0"/>
                  <w:marBottom w:val="0"/>
                  <w:divBdr>
                    <w:top w:val="none" w:sz="0" w:space="0" w:color="auto"/>
                    <w:left w:val="none" w:sz="0" w:space="0" w:color="auto"/>
                    <w:bottom w:val="none" w:sz="0" w:space="0" w:color="auto"/>
                    <w:right w:val="none" w:sz="0" w:space="0" w:color="auto"/>
                  </w:divBdr>
                  <w:divsChild>
                    <w:div w:id="99419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399799">
      <w:bodyDiv w:val="1"/>
      <w:marLeft w:val="0"/>
      <w:marRight w:val="0"/>
      <w:marTop w:val="0"/>
      <w:marBottom w:val="0"/>
      <w:divBdr>
        <w:top w:val="none" w:sz="0" w:space="0" w:color="auto"/>
        <w:left w:val="none" w:sz="0" w:space="0" w:color="auto"/>
        <w:bottom w:val="none" w:sz="0" w:space="0" w:color="auto"/>
        <w:right w:val="none" w:sz="0" w:space="0" w:color="auto"/>
      </w:divBdr>
    </w:div>
    <w:div w:id="2080443822">
      <w:bodyDiv w:val="1"/>
      <w:marLeft w:val="0"/>
      <w:marRight w:val="0"/>
      <w:marTop w:val="0"/>
      <w:marBottom w:val="0"/>
      <w:divBdr>
        <w:top w:val="none" w:sz="0" w:space="0" w:color="auto"/>
        <w:left w:val="none" w:sz="0" w:space="0" w:color="auto"/>
        <w:bottom w:val="none" w:sz="0" w:space="0" w:color="auto"/>
        <w:right w:val="none" w:sz="0" w:space="0" w:color="auto"/>
      </w:divBdr>
    </w:div>
    <w:div w:id="2134246565">
      <w:bodyDiv w:val="1"/>
      <w:marLeft w:val="0"/>
      <w:marRight w:val="0"/>
      <w:marTop w:val="0"/>
      <w:marBottom w:val="0"/>
      <w:divBdr>
        <w:top w:val="none" w:sz="0" w:space="0" w:color="auto"/>
        <w:left w:val="none" w:sz="0" w:space="0" w:color="auto"/>
        <w:bottom w:val="none" w:sz="0" w:space="0" w:color="auto"/>
        <w:right w:val="none" w:sz="0" w:space="0" w:color="auto"/>
      </w:divBdr>
      <w:divsChild>
        <w:div w:id="1667049481">
          <w:marLeft w:val="0"/>
          <w:marRight w:val="0"/>
          <w:marTop w:val="0"/>
          <w:marBottom w:val="0"/>
          <w:divBdr>
            <w:top w:val="none" w:sz="0" w:space="0" w:color="auto"/>
            <w:left w:val="none" w:sz="0" w:space="0" w:color="auto"/>
            <w:bottom w:val="none" w:sz="0" w:space="0" w:color="auto"/>
            <w:right w:val="none" w:sz="0" w:space="0" w:color="auto"/>
          </w:divBdr>
          <w:divsChild>
            <w:div w:id="824859563">
              <w:marLeft w:val="0"/>
              <w:marRight w:val="0"/>
              <w:marTop w:val="0"/>
              <w:marBottom w:val="0"/>
              <w:divBdr>
                <w:top w:val="none" w:sz="0" w:space="0" w:color="auto"/>
                <w:left w:val="none" w:sz="0" w:space="0" w:color="auto"/>
                <w:bottom w:val="none" w:sz="0" w:space="0" w:color="auto"/>
                <w:right w:val="none" w:sz="0" w:space="0" w:color="auto"/>
              </w:divBdr>
              <w:divsChild>
                <w:div w:id="408381255">
                  <w:marLeft w:val="0"/>
                  <w:marRight w:val="0"/>
                  <w:marTop w:val="0"/>
                  <w:marBottom w:val="0"/>
                  <w:divBdr>
                    <w:top w:val="none" w:sz="0" w:space="0" w:color="auto"/>
                    <w:left w:val="none" w:sz="0" w:space="0" w:color="auto"/>
                    <w:bottom w:val="none" w:sz="0" w:space="0" w:color="auto"/>
                    <w:right w:val="none" w:sz="0" w:space="0" w:color="auto"/>
                  </w:divBdr>
                  <w:divsChild>
                    <w:div w:id="183969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02202D-7D40-1E43-8DE6-554269B29C09}">
  <we:reference id="wa200001011" version="1.1.0.0" store="en-001" storeType="OMEX"/>
  <we:alternateReferences>
    <we:reference id="wa200001011" version="1.1.0.0" store="en-00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6BC9ABD7-756E-4F82-B28B-265B9EA34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1542</Words>
  <Characters>62907</Characters>
  <Application>Microsoft Office Word</Application>
  <DocSecurity>0</DocSecurity>
  <Lines>3145</Lines>
  <Paragraphs>218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s Gómez</dc:creator>
  <cp:keywords/>
  <dc:description/>
  <cp:lastModifiedBy>PG3646</cp:lastModifiedBy>
  <cp:revision>5</cp:revision>
  <cp:lastPrinted>2019-10-07T11:16:00Z</cp:lastPrinted>
  <dcterms:created xsi:type="dcterms:W3CDTF">2020-08-07T17:09:00Z</dcterms:created>
  <dcterms:modified xsi:type="dcterms:W3CDTF">2020-08-13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pHyp9JEb"/&gt;&lt;style id="http://www.zotero.org/styles/sports-medicine" hasBibliography="1" bibliographyStyleHasBeenSet="1"/&gt;&lt;prefs&gt;&lt;pref name="fieldType" value="Field"/&gt;&lt;pref name="dontAskDelayCitat</vt:lpwstr>
  </property>
  <property fmtid="{D5CDD505-2E9C-101B-9397-08002B2CF9AE}" pid="3" name="ZOTERO_PREF_2">
    <vt:lpwstr>ionUpdates" value="true"/&gt;&lt;pref name="automaticJournalAbbreviations" value="true"/&gt;&lt;pref name="delayCitationUpdates" value="true"/&gt;&lt;/prefs&gt;&lt;/data&gt;</vt:lpwstr>
  </property>
</Properties>
</file>